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6833B" w14:textId="5C407FB8" w:rsidR="00F11B35" w:rsidRPr="00E65CC7" w:rsidRDefault="00367906" w:rsidP="00E65CC7">
      <w:pPr>
        <w:rPr>
          <w:rFonts w:eastAsia="Calibri"/>
          <w:sz w:val="28"/>
          <w:szCs w:val="28"/>
          <w:lang w:val="en-GB"/>
        </w:rPr>
      </w:pPr>
      <w:r w:rsidRPr="00E65CC7">
        <w:rPr>
          <w:rFonts w:eastAsia="Calibri"/>
          <w:b/>
          <w:sz w:val="28"/>
          <w:szCs w:val="28"/>
          <w:lang w:val="en-GB"/>
        </w:rPr>
        <w:t xml:space="preserve">Supplementary </w:t>
      </w:r>
      <w:r w:rsidR="00E65CC7">
        <w:rPr>
          <w:rFonts w:eastAsia="Calibri"/>
          <w:b/>
          <w:sz w:val="28"/>
          <w:szCs w:val="28"/>
          <w:lang w:val="en-GB"/>
        </w:rPr>
        <w:t>Material:</w:t>
      </w:r>
      <w:r w:rsidR="00F11B35" w:rsidRPr="00E65CC7">
        <w:rPr>
          <w:rFonts w:eastAsia="Calibri"/>
          <w:b/>
          <w:sz w:val="28"/>
          <w:szCs w:val="28"/>
          <w:lang w:val="en-GB"/>
        </w:rPr>
        <w:t xml:space="preserve"> Diabetes Research Questionnaire</w:t>
      </w:r>
    </w:p>
    <w:p w14:paraId="77D55828" w14:textId="77777777" w:rsidR="00F11B35" w:rsidRDefault="00F11B35" w:rsidP="00F11B35">
      <w:pPr>
        <w:tabs>
          <w:tab w:val="left" w:pos="4820"/>
        </w:tabs>
        <w:spacing w:after="160"/>
        <w:rPr>
          <w:rFonts w:ascii="Calibri" w:eastAsia="Calibri" w:hAnsi="Calibri"/>
          <w:sz w:val="30"/>
          <w:szCs w:val="30"/>
          <w:lang w:val="en-GB"/>
        </w:rPr>
      </w:pPr>
    </w:p>
    <w:p w14:paraId="4EA3DBAF" w14:textId="77777777" w:rsidR="00F11B35" w:rsidRDefault="00F11B35" w:rsidP="00F11B35">
      <w:pPr>
        <w:tabs>
          <w:tab w:val="left" w:pos="4820"/>
        </w:tabs>
        <w:spacing w:after="160"/>
        <w:rPr>
          <w:rFonts w:ascii="Calibri" w:eastAsia="Calibri" w:hAnsi="Calibri" w:cs="Arial"/>
          <w:bCs/>
          <w:i/>
          <w:lang w:val="en-GB"/>
        </w:rPr>
      </w:pPr>
      <w:r w:rsidRPr="006731FB">
        <w:rPr>
          <w:rFonts w:ascii="Calibri" w:eastAsia="Calibri" w:hAnsi="Calibri"/>
          <w:sz w:val="30"/>
          <w:szCs w:val="30"/>
          <w:lang w:val="en-GB"/>
        </w:rPr>
        <w:t xml:space="preserve">How </w:t>
      </w:r>
      <w:r w:rsidRPr="00CD6EF5">
        <w:rPr>
          <w:rFonts w:ascii="Calibri" w:eastAsia="Calibri" w:hAnsi="Calibri"/>
          <w:b/>
          <w:sz w:val="30"/>
          <w:szCs w:val="30"/>
          <w:lang w:val="en-GB"/>
        </w:rPr>
        <w:t>important</w:t>
      </w:r>
      <w:r w:rsidRPr="006731FB">
        <w:rPr>
          <w:rFonts w:ascii="Calibri" w:eastAsia="Calibri" w:hAnsi="Calibri"/>
          <w:sz w:val="30"/>
          <w:szCs w:val="30"/>
          <w:lang w:val="en-GB"/>
        </w:rPr>
        <w:t xml:space="preserve"> is it for you pe</w:t>
      </w:r>
      <w:r>
        <w:rPr>
          <w:rFonts w:ascii="Calibri" w:eastAsia="Calibri" w:hAnsi="Calibri"/>
          <w:sz w:val="30"/>
          <w:szCs w:val="30"/>
          <w:lang w:val="en-GB"/>
        </w:rPr>
        <w:t xml:space="preserve">rsonally that diabetes research </w:t>
      </w:r>
      <w:r w:rsidRPr="006731FB">
        <w:rPr>
          <w:rFonts w:ascii="Calibri" w:eastAsia="Calibri" w:hAnsi="Calibri"/>
          <w:sz w:val="30"/>
          <w:szCs w:val="30"/>
          <w:lang w:val="en-GB"/>
        </w:rPr>
        <w:t>accomplishes the following results in the next few years?</w:t>
      </w:r>
      <w:r w:rsidRPr="006731FB">
        <w:rPr>
          <w:rFonts w:ascii="Calibri" w:eastAsia="Calibri" w:hAnsi="Calibri" w:cs="Arial"/>
          <w:bCs/>
          <w:i/>
          <w:lang w:val="en-GB"/>
        </w:rPr>
        <w:tab/>
      </w:r>
    </w:p>
    <w:p w14:paraId="7F2FAACD" w14:textId="77777777" w:rsidR="00F11B35" w:rsidRPr="00CE40DE" w:rsidRDefault="00F11B35" w:rsidP="00F11B35">
      <w:pPr>
        <w:tabs>
          <w:tab w:val="left" w:pos="4820"/>
        </w:tabs>
        <w:spacing w:after="160" w:line="259" w:lineRule="auto"/>
        <w:jc w:val="right"/>
        <w:rPr>
          <w:rFonts w:ascii="Calibri" w:eastAsia="Calibri" w:hAnsi="Calibri"/>
          <w:lang w:val="en-GB"/>
        </w:rPr>
      </w:pPr>
      <w:r w:rsidRPr="00CE40DE">
        <w:rPr>
          <w:rFonts w:ascii="Calibri" w:eastAsia="Calibri" w:hAnsi="Calibri" w:cs="Arial"/>
          <w:bCs/>
          <w:i/>
          <w:lang w:val="en-GB"/>
        </w:rPr>
        <w:t>Please tick only one box per line.</w:t>
      </w: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4536"/>
        <w:gridCol w:w="1239"/>
        <w:gridCol w:w="1239"/>
        <w:gridCol w:w="1239"/>
        <w:gridCol w:w="1353"/>
      </w:tblGrid>
      <w:tr w:rsidR="00F11B35" w:rsidRPr="00DA2D89" w14:paraId="0AD7C4A3" w14:textId="77777777" w:rsidTr="000E02E2">
        <w:trPr>
          <w:trHeight w:val="681"/>
        </w:trPr>
        <w:tc>
          <w:tcPr>
            <w:tcW w:w="4536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2B87FB2" w14:textId="77777777" w:rsidR="00F11B35" w:rsidRPr="006731FB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rPr>
                <w:rFonts w:cs="Arial"/>
                <w:bCs/>
                <w:i/>
                <w:color w:val="FFFFFF"/>
                <w:sz w:val="26"/>
                <w:szCs w:val="26"/>
                <w:lang w:val="en-GB"/>
              </w:rPr>
            </w:pPr>
            <w:r w:rsidRPr="006731FB">
              <w:rPr>
                <w:rFonts w:cs="Arial"/>
                <w:bCs/>
                <w:i/>
                <w:color w:val="FFFFFF"/>
                <w:sz w:val="26"/>
                <w:szCs w:val="26"/>
                <w:lang w:val="en-GB"/>
              </w:rPr>
              <w:t>How important is it for research to achieve the following for you</w:t>
            </w:r>
            <w:r w:rsidRPr="00CD6EF5">
              <w:rPr>
                <w:rFonts w:cs="Arial"/>
                <w:bCs/>
                <w:i/>
                <w:color w:val="FFFFFF"/>
                <w:sz w:val="26"/>
                <w:szCs w:val="26"/>
                <w:u w:val="single"/>
                <w:lang w:val="en-GB"/>
              </w:rPr>
              <w:t xml:space="preserve"> in the futur</w:t>
            </w:r>
            <w:r w:rsidRPr="006731FB">
              <w:rPr>
                <w:rFonts w:cs="Arial"/>
                <w:bCs/>
                <w:i/>
                <w:color w:val="FFFFFF"/>
                <w:sz w:val="26"/>
                <w:szCs w:val="26"/>
                <w:lang w:val="en-GB"/>
              </w:rPr>
              <w:t>e?</w:t>
            </w:r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B07A801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r w:rsidRPr="006731FB">
              <w:rPr>
                <w:rFonts w:cs="Arial"/>
                <w:bCs/>
                <w:i/>
                <w:color w:val="FFFFFF"/>
              </w:rPr>
              <w:t xml:space="preserve">not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ver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FC50E1F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somewhat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5BB9A58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ver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353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91D0F11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extremel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</w:tr>
      <w:tr w:rsidR="00F11B35" w:rsidRPr="00DA2D89" w14:paraId="44424FA0" w14:textId="77777777" w:rsidTr="000E02E2">
        <w:trPr>
          <w:trHeight w:hRule="exact" w:val="1021"/>
        </w:trPr>
        <w:tc>
          <w:tcPr>
            <w:tcW w:w="4536" w:type="dxa"/>
            <w:vAlign w:val="center"/>
          </w:tcPr>
          <w:p w14:paraId="129F634E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 xml:space="preserve">Diabetes does </w:t>
            </w:r>
            <w:r w:rsidRPr="00CE40DE">
              <w:rPr>
                <w:sz w:val="26"/>
                <w:szCs w:val="26"/>
                <w:u w:val="single"/>
                <w:lang w:val="en-GB"/>
              </w:rPr>
              <w:t>not</w:t>
            </w:r>
            <w:r w:rsidRPr="00CE40DE">
              <w:rPr>
                <w:sz w:val="26"/>
                <w:szCs w:val="26"/>
                <w:lang w:val="en-GB"/>
              </w:rPr>
              <w:t xml:space="preserve"> determine my daily routine.</w:t>
            </w:r>
          </w:p>
        </w:tc>
        <w:tc>
          <w:tcPr>
            <w:tcW w:w="1239" w:type="dxa"/>
            <w:tcBorders>
              <w:right w:val="nil"/>
            </w:tcBorders>
            <w:vAlign w:val="center"/>
          </w:tcPr>
          <w:p w14:paraId="07B162C2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3B266187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4A784299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353" w:type="dxa"/>
            <w:tcBorders>
              <w:left w:val="nil"/>
            </w:tcBorders>
            <w:vAlign w:val="center"/>
          </w:tcPr>
          <w:p w14:paraId="029FB729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273A1B16" w14:textId="77777777" w:rsidTr="000E02E2">
        <w:trPr>
          <w:trHeight w:hRule="exact" w:val="1021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3EF57BA7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Insulin only works in the body when it is needed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A958DEE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72E29E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6C843F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35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E1A04E1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3F978CEB" w14:textId="77777777" w:rsidTr="000E02E2">
        <w:trPr>
          <w:trHeight w:hRule="exact" w:val="1021"/>
        </w:trPr>
        <w:tc>
          <w:tcPr>
            <w:tcW w:w="4536" w:type="dxa"/>
            <w:vAlign w:val="center"/>
          </w:tcPr>
          <w:p w14:paraId="7B2DD6C8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CE40DE">
              <w:rPr>
                <w:sz w:val="26"/>
                <w:szCs w:val="26"/>
              </w:rPr>
              <w:t xml:space="preserve">Diabetes </w:t>
            </w:r>
            <w:proofErr w:type="spellStart"/>
            <w:r w:rsidRPr="00CE40DE">
              <w:rPr>
                <w:sz w:val="26"/>
                <w:szCs w:val="26"/>
              </w:rPr>
              <w:t>can</w:t>
            </w:r>
            <w:proofErr w:type="spellEnd"/>
            <w:r w:rsidRPr="00CE40DE">
              <w:rPr>
                <w:sz w:val="26"/>
                <w:szCs w:val="26"/>
              </w:rPr>
              <w:t xml:space="preserve"> </w:t>
            </w:r>
            <w:proofErr w:type="spellStart"/>
            <w:r w:rsidRPr="00CE40DE">
              <w:rPr>
                <w:sz w:val="26"/>
                <w:szCs w:val="26"/>
              </w:rPr>
              <w:t>be</w:t>
            </w:r>
            <w:proofErr w:type="spellEnd"/>
            <w:r w:rsidRPr="00CE40DE">
              <w:rPr>
                <w:sz w:val="26"/>
                <w:szCs w:val="26"/>
              </w:rPr>
              <w:t xml:space="preserve"> </w:t>
            </w:r>
            <w:proofErr w:type="spellStart"/>
            <w:r w:rsidRPr="00CE40DE">
              <w:rPr>
                <w:sz w:val="26"/>
                <w:szCs w:val="26"/>
              </w:rPr>
              <w:t>prevented</w:t>
            </w:r>
            <w:proofErr w:type="spellEnd"/>
            <w:r w:rsidRPr="00CE40DE">
              <w:rPr>
                <w:sz w:val="26"/>
                <w:szCs w:val="26"/>
              </w:rPr>
              <w:t>.</w:t>
            </w:r>
          </w:p>
        </w:tc>
        <w:tc>
          <w:tcPr>
            <w:tcW w:w="1239" w:type="dxa"/>
            <w:tcBorders>
              <w:right w:val="nil"/>
            </w:tcBorders>
            <w:vAlign w:val="center"/>
          </w:tcPr>
          <w:p w14:paraId="2895B4EA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124A2B09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4261AA52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353" w:type="dxa"/>
            <w:tcBorders>
              <w:left w:val="nil"/>
            </w:tcBorders>
            <w:vAlign w:val="center"/>
          </w:tcPr>
          <w:p w14:paraId="37CFF284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1DE2E164" w14:textId="77777777" w:rsidTr="000E02E2">
        <w:trPr>
          <w:trHeight w:hRule="exact" w:val="1429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3405DA7B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Pancreas transplantation and cell therapy are standard options for diabetes treatment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F9B629E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23419B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98BAF6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35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4495F89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</w:tbl>
    <w:p w14:paraId="23ED6BE8" w14:textId="55D965F6" w:rsidR="00F11B35" w:rsidRDefault="00F11B35" w:rsidP="00F11B35">
      <w:pPr>
        <w:tabs>
          <w:tab w:val="left" w:pos="4820"/>
        </w:tabs>
        <w:spacing w:line="259" w:lineRule="auto"/>
        <w:jc w:val="center"/>
        <w:rPr>
          <w:rFonts w:ascii="Calibri" w:eastAsia="Calibri" w:hAnsi="Calibri"/>
          <w:sz w:val="22"/>
          <w:szCs w:val="22"/>
          <w:lang w:val="en-GB"/>
        </w:rPr>
      </w:pPr>
    </w:p>
    <w:p w14:paraId="66516E0F" w14:textId="1AF4815C" w:rsidR="00F11B35" w:rsidRPr="00CD6EF5" w:rsidRDefault="00F11B35" w:rsidP="00F11B35">
      <w:pPr>
        <w:tabs>
          <w:tab w:val="left" w:pos="4820"/>
        </w:tabs>
        <w:spacing w:after="160" w:line="259" w:lineRule="auto"/>
        <w:jc w:val="right"/>
        <w:rPr>
          <w:rFonts w:ascii="Calibri" w:eastAsia="Calibri" w:hAnsi="Calibri"/>
          <w:sz w:val="22"/>
          <w:szCs w:val="22"/>
          <w:lang w:val="en-GB"/>
        </w:rPr>
      </w:pPr>
      <w:r w:rsidRPr="00B71B45">
        <w:rPr>
          <w:rFonts w:ascii="Calibri" w:eastAsia="Calibri" w:hAnsi="Calibri" w:cs="Arial"/>
          <w:bCs/>
          <w:i/>
          <w:lang w:val="en-GB"/>
        </w:rPr>
        <w:t>Please tick only one box per line.</w:t>
      </w: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4536"/>
        <w:gridCol w:w="1239"/>
        <w:gridCol w:w="1239"/>
        <w:gridCol w:w="1239"/>
        <w:gridCol w:w="1240"/>
      </w:tblGrid>
      <w:tr w:rsidR="00F11B35" w:rsidRPr="00DA2D89" w14:paraId="714750F7" w14:textId="77777777" w:rsidTr="000E02E2">
        <w:trPr>
          <w:trHeight w:val="862"/>
        </w:trPr>
        <w:tc>
          <w:tcPr>
            <w:tcW w:w="4536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CF819ED" w14:textId="77777777" w:rsidR="00F11B35" w:rsidRPr="006731FB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rPr>
                <w:rFonts w:cs="Arial"/>
                <w:bCs/>
                <w:i/>
                <w:color w:val="FFFFFF"/>
                <w:sz w:val="26"/>
                <w:szCs w:val="26"/>
                <w:lang w:val="en-GB"/>
              </w:rPr>
            </w:pPr>
            <w:r w:rsidRPr="006731FB">
              <w:rPr>
                <w:rFonts w:cs="Arial"/>
                <w:bCs/>
                <w:i/>
                <w:color w:val="FFFFFF"/>
                <w:sz w:val="26"/>
                <w:szCs w:val="26"/>
                <w:lang w:val="en-GB"/>
              </w:rPr>
              <w:t>How important is it for research to achieve the following for you</w:t>
            </w:r>
            <w:r w:rsidRPr="00CD6EF5">
              <w:rPr>
                <w:rFonts w:cs="Arial"/>
                <w:bCs/>
                <w:i/>
                <w:color w:val="FFFFFF"/>
                <w:sz w:val="26"/>
                <w:szCs w:val="26"/>
                <w:u w:val="single"/>
                <w:lang w:val="en-GB"/>
              </w:rPr>
              <w:t xml:space="preserve"> in the future</w:t>
            </w:r>
            <w:r w:rsidRPr="006731FB">
              <w:rPr>
                <w:rFonts w:cs="Arial"/>
                <w:bCs/>
                <w:i/>
                <w:color w:val="FFFFFF"/>
                <w:sz w:val="26"/>
                <w:szCs w:val="26"/>
                <w:lang w:val="en-GB"/>
              </w:rPr>
              <w:t>?</w:t>
            </w:r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5078931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r w:rsidRPr="006731FB">
              <w:rPr>
                <w:rFonts w:cs="Arial"/>
                <w:bCs/>
                <w:i/>
                <w:color w:val="FFFFFF"/>
              </w:rPr>
              <w:t xml:space="preserve">not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ver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D26EC72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somewhat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949D4D6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ver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24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007706AA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extremel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</w:tr>
      <w:tr w:rsidR="00F11B35" w:rsidRPr="00DA2D89" w14:paraId="115F4224" w14:textId="77777777" w:rsidTr="000E02E2">
        <w:trPr>
          <w:trHeight w:hRule="exact" w:val="1218"/>
        </w:trPr>
        <w:tc>
          <w:tcPr>
            <w:tcW w:w="4536" w:type="dxa"/>
            <w:vAlign w:val="center"/>
          </w:tcPr>
          <w:p w14:paraId="57FA1030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In everyday life, people with diabetes are relieved of their responsibility to manage their disease.</w:t>
            </w:r>
          </w:p>
        </w:tc>
        <w:tc>
          <w:tcPr>
            <w:tcW w:w="1239" w:type="dxa"/>
            <w:tcBorders>
              <w:right w:val="nil"/>
            </w:tcBorders>
            <w:vAlign w:val="center"/>
          </w:tcPr>
          <w:p w14:paraId="2F4BDB94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0C3383F3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2F59CA2F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vAlign w:val="center"/>
          </w:tcPr>
          <w:p w14:paraId="22AE3CCD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53DA03FB" w14:textId="77777777" w:rsidTr="000E02E2">
        <w:trPr>
          <w:trHeight w:val="968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0E79255D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It is easy to access comprehensible information on diabetes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89B22CC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92C6EC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E62B44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016C040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0D77F6B7" w14:textId="77777777" w:rsidTr="000E02E2">
        <w:trPr>
          <w:trHeight w:val="968"/>
        </w:trPr>
        <w:tc>
          <w:tcPr>
            <w:tcW w:w="4536" w:type="dxa"/>
            <w:vAlign w:val="center"/>
          </w:tcPr>
          <w:p w14:paraId="6DD79EE1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Diabetes can be treated with an artificial pancreas.</w:t>
            </w:r>
          </w:p>
        </w:tc>
        <w:tc>
          <w:tcPr>
            <w:tcW w:w="1239" w:type="dxa"/>
            <w:tcBorders>
              <w:right w:val="nil"/>
            </w:tcBorders>
            <w:vAlign w:val="center"/>
          </w:tcPr>
          <w:p w14:paraId="03F710C2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384A8F0F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1F5F0F36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vAlign w:val="center"/>
          </w:tcPr>
          <w:p w14:paraId="1CD75F83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4D10F114" w14:textId="77777777" w:rsidTr="000E02E2">
        <w:trPr>
          <w:trHeight w:val="968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4E4080F4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Low blood sugar is prevented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B9FEC81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40DEDD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B2A180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FEA5D7A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</w:tbl>
    <w:p w14:paraId="1DFD6B5A" w14:textId="77777777" w:rsidR="00F11B35" w:rsidRDefault="00F11B35" w:rsidP="00F11B35">
      <w:pPr>
        <w:tabs>
          <w:tab w:val="center" w:pos="5529"/>
          <w:tab w:val="right" w:pos="9072"/>
        </w:tabs>
        <w:rPr>
          <w:lang w:val="en-GB"/>
        </w:rPr>
      </w:pPr>
    </w:p>
    <w:p w14:paraId="1E0C226E" w14:textId="77777777" w:rsidR="00F11B35" w:rsidRPr="003333FD" w:rsidRDefault="00F11B35" w:rsidP="00F11B35">
      <w:pPr>
        <w:spacing w:after="160" w:line="259" w:lineRule="auto"/>
        <w:jc w:val="center"/>
        <w:rPr>
          <w:rFonts w:ascii="Calibri" w:eastAsia="Calibri" w:hAnsi="Calibri"/>
          <w:sz w:val="26"/>
          <w:szCs w:val="26"/>
          <w:lang w:val="en-GB"/>
        </w:rPr>
      </w:pPr>
      <w:r w:rsidRPr="003333FD">
        <w:rPr>
          <w:rFonts w:ascii="Calibri" w:eastAsia="Calibri" w:hAnsi="Calibri"/>
          <w:sz w:val="26"/>
          <w:szCs w:val="26"/>
          <w:lang w:val="en-GB"/>
        </w:rPr>
        <w:t>Please rate the additional research goals t</w:t>
      </w:r>
      <w:r>
        <w:rPr>
          <w:rFonts w:ascii="Calibri" w:eastAsia="Calibri" w:hAnsi="Calibri"/>
          <w:sz w:val="26"/>
          <w:szCs w:val="26"/>
          <w:lang w:val="en-GB"/>
        </w:rPr>
        <w:t>hat are listed on the next page</w:t>
      </w:r>
      <w:r w:rsidRPr="003333FD">
        <w:rPr>
          <w:rFonts w:ascii="Calibri" w:eastAsia="Calibri" w:hAnsi="Calibri"/>
          <w:sz w:val="26"/>
          <w:szCs w:val="26"/>
          <w:lang w:val="en-GB"/>
        </w:rPr>
        <w:t>:</w:t>
      </w:r>
    </w:p>
    <w:p w14:paraId="52919B6B" w14:textId="023AD3B2" w:rsidR="00F11B35" w:rsidRPr="003333FD" w:rsidRDefault="00F11B35" w:rsidP="00F11B35">
      <w:pPr>
        <w:tabs>
          <w:tab w:val="center" w:pos="5529"/>
          <w:tab w:val="right" w:pos="9072"/>
        </w:tabs>
        <w:jc w:val="right"/>
        <w:rPr>
          <w:rFonts w:ascii="Calibri" w:eastAsia="Calibri" w:hAnsi="Calibri"/>
          <w:sz w:val="22"/>
          <w:szCs w:val="22"/>
          <w:lang w:val="en-GB"/>
        </w:rPr>
      </w:pPr>
      <w:r w:rsidRPr="006731FB">
        <w:rPr>
          <w:rFonts w:ascii="Calibri" w:eastAsia="Calibri" w:hAnsi="Calibri"/>
          <w:b/>
          <w:sz w:val="30"/>
          <w:szCs w:val="30"/>
          <w:lang w:val="en-GB"/>
        </w:rPr>
        <w:t>Please turn over!</w:t>
      </w:r>
      <w:sdt>
        <w:sdtPr>
          <w:rPr>
            <w:rFonts w:ascii="Calibri" w:eastAsia="Calibri" w:hAnsi="Calibri"/>
            <w:sz w:val="22"/>
            <w:szCs w:val="22"/>
          </w:rPr>
          <w:id w:val="-837230209"/>
          <w:docPartObj>
            <w:docPartGallery w:val="Page Numbers (Bottom of Page)"/>
            <w:docPartUnique/>
          </w:docPartObj>
        </w:sdtPr>
        <w:sdtContent/>
      </w:sdt>
      <w:r w:rsidRPr="006731FB">
        <w:rPr>
          <w:rFonts w:ascii="Calibri" w:eastAsia="Calibri" w:hAnsi="Calibri"/>
          <w:sz w:val="22"/>
          <w:szCs w:val="22"/>
          <w:lang w:val="en-GB"/>
        </w:rPr>
        <w:tab/>
      </w:r>
      <w:r w:rsidRPr="00DA2D89">
        <w:rPr>
          <w:rFonts w:ascii="Calibri" w:eastAsia="Calibri" w:hAnsi="Calibri"/>
          <w:sz w:val="22"/>
          <w:szCs w:val="22"/>
        </w:rPr>
        <w:fldChar w:fldCharType="begin"/>
      </w:r>
      <w:r w:rsidRPr="006731FB">
        <w:rPr>
          <w:rFonts w:ascii="Calibri" w:eastAsia="Calibri" w:hAnsi="Calibri"/>
          <w:sz w:val="22"/>
          <w:szCs w:val="22"/>
          <w:lang w:val="en-GB"/>
        </w:rPr>
        <w:instrText>PAGE   \* MERGEFORMAT</w:instrText>
      </w:r>
      <w:r w:rsidRPr="00DA2D89">
        <w:rPr>
          <w:rFonts w:ascii="Calibri" w:eastAsia="Calibri" w:hAnsi="Calibri"/>
          <w:sz w:val="22"/>
          <w:szCs w:val="22"/>
        </w:rPr>
        <w:fldChar w:fldCharType="separate"/>
      </w:r>
      <w:r w:rsidRPr="00CD6EF5">
        <w:rPr>
          <w:rFonts w:ascii="Calibri" w:eastAsia="Calibri" w:hAnsi="Calibri"/>
          <w:noProof/>
          <w:sz w:val="22"/>
          <w:szCs w:val="22"/>
          <w:lang w:val="en-GB"/>
        </w:rPr>
        <w:t>1</w:t>
      </w:r>
      <w:r w:rsidRPr="00DA2D89">
        <w:rPr>
          <w:rFonts w:ascii="Calibri" w:eastAsia="Calibri" w:hAnsi="Calibri"/>
          <w:sz w:val="22"/>
          <w:szCs w:val="22"/>
        </w:rPr>
        <w:fldChar w:fldCharType="end"/>
      </w:r>
      <w:r w:rsidRPr="00CD6EF5">
        <w:rPr>
          <w:rFonts w:ascii="Calibri" w:eastAsia="Calibri" w:hAnsi="Calibri"/>
          <w:sz w:val="22"/>
          <w:szCs w:val="22"/>
          <w:lang w:val="en-GB"/>
        </w:rPr>
        <w:t xml:space="preserve"> of 5</w:t>
      </w:r>
    </w:p>
    <w:p w14:paraId="37044052" w14:textId="77777777" w:rsidR="00F11B35" w:rsidRPr="00B71B45" w:rsidRDefault="00F11B35" w:rsidP="00F11B35">
      <w:pPr>
        <w:tabs>
          <w:tab w:val="left" w:pos="4820"/>
        </w:tabs>
        <w:spacing w:after="160" w:line="259" w:lineRule="auto"/>
        <w:jc w:val="right"/>
        <w:rPr>
          <w:rFonts w:ascii="Calibri" w:eastAsia="Calibri" w:hAnsi="Calibri"/>
          <w:lang w:val="en-GB"/>
        </w:rPr>
      </w:pPr>
      <w:r w:rsidRPr="00B71B45">
        <w:rPr>
          <w:rFonts w:ascii="Calibri" w:eastAsia="Calibri" w:hAnsi="Calibri" w:cs="Arial"/>
          <w:bCs/>
          <w:i/>
          <w:lang w:val="en-GB"/>
        </w:rPr>
        <w:lastRenderedPageBreak/>
        <w:t>Please tick only one box per line.</w:t>
      </w: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4536"/>
        <w:gridCol w:w="1239"/>
        <w:gridCol w:w="1239"/>
        <w:gridCol w:w="1239"/>
        <w:gridCol w:w="1240"/>
      </w:tblGrid>
      <w:tr w:rsidR="00F11B35" w:rsidRPr="00DA2D89" w14:paraId="0FFC2124" w14:textId="77777777" w:rsidTr="000E02E2">
        <w:trPr>
          <w:trHeight w:val="961"/>
        </w:trPr>
        <w:tc>
          <w:tcPr>
            <w:tcW w:w="4536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9246B92" w14:textId="77777777" w:rsidR="00F11B35" w:rsidRPr="00CE40DE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rPr>
                <w:rFonts w:cs="Arial"/>
                <w:bCs/>
                <w:i/>
                <w:color w:val="FFFFFF"/>
                <w:sz w:val="26"/>
                <w:szCs w:val="26"/>
                <w:lang w:val="en-GB"/>
              </w:rPr>
            </w:pPr>
            <w:r w:rsidRPr="006731FB">
              <w:rPr>
                <w:rFonts w:cs="Arial"/>
                <w:bCs/>
                <w:i/>
                <w:color w:val="FFFFFF"/>
                <w:sz w:val="26"/>
                <w:szCs w:val="26"/>
                <w:lang w:val="en-GB"/>
              </w:rPr>
              <w:t>How important is it for research to achieve the following for you</w:t>
            </w:r>
            <w:r w:rsidRPr="003333FD">
              <w:rPr>
                <w:rFonts w:cs="Arial"/>
                <w:bCs/>
                <w:i/>
                <w:color w:val="FFFFFF"/>
                <w:sz w:val="26"/>
                <w:szCs w:val="26"/>
                <w:u w:val="single"/>
                <w:lang w:val="en-GB"/>
              </w:rPr>
              <w:t xml:space="preserve"> in the future?</w:t>
            </w:r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53F9B74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r w:rsidRPr="006731FB">
              <w:rPr>
                <w:rFonts w:cs="Arial"/>
                <w:bCs/>
                <w:i/>
                <w:color w:val="FFFFFF"/>
              </w:rPr>
              <w:t xml:space="preserve">not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ver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43B7BB2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somewhat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9052B3C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ver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24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06589942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extremel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</w:tr>
      <w:tr w:rsidR="00F11B35" w:rsidRPr="00DA2D89" w14:paraId="7CDEB223" w14:textId="77777777" w:rsidTr="000E02E2">
        <w:trPr>
          <w:trHeight w:hRule="exact" w:val="1021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56902357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Drugs allow for stable blood sugar levels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2A8A276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6D6B3F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B83CC1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0FFB565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282C81A9" w14:textId="77777777" w:rsidTr="000E02E2">
        <w:trPr>
          <w:trHeight w:hRule="exact" w:val="1021"/>
        </w:trPr>
        <w:tc>
          <w:tcPr>
            <w:tcW w:w="4536" w:type="dxa"/>
            <w:vAlign w:val="center"/>
          </w:tcPr>
          <w:p w14:paraId="0664EFBD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Technical systems think and act independently when measuring blood sugar and injecting insulin.</w:t>
            </w:r>
          </w:p>
        </w:tc>
        <w:tc>
          <w:tcPr>
            <w:tcW w:w="1239" w:type="dxa"/>
            <w:tcBorders>
              <w:right w:val="nil"/>
            </w:tcBorders>
            <w:vAlign w:val="center"/>
          </w:tcPr>
          <w:p w14:paraId="694DE56C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6C67502D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527BB66C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vAlign w:val="center"/>
          </w:tcPr>
          <w:p w14:paraId="6F12329C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4C6A4532" w14:textId="77777777" w:rsidTr="000E02E2">
        <w:trPr>
          <w:trHeight w:hRule="exact" w:val="1021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4E76F4F4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I am independent from diabetes in everyday life</w:t>
            </w:r>
            <w:r>
              <w:rPr>
                <w:sz w:val="26"/>
                <w:szCs w:val="26"/>
                <w:lang w:val="en-GB"/>
              </w:rPr>
              <w:t>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4A01633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806909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4A552F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FB2E0E3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36CD8C13" w14:textId="77777777" w:rsidTr="000E02E2">
        <w:trPr>
          <w:trHeight w:hRule="exact" w:val="1021"/>
        </w:trPr>
        <w:tc>
          <w:tcPr>
            <w:tcW w:w="4536" w:type="dxa"/>
            <w:vAlign w:val="center"/>
          </w:tcPr>
          <w:p w14:paraId="23ED7C1D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Knowledge about nutrition in diabetes is conveyed in a practical way.</w:t>
            </w:r>
          </w:p>
        </w:tc>
        <w:tc>
          <w:tcPr>
            <w:tcW w:w="1239" w:type="dxa"/>
            <w:tcBorders>
              <w:right w:val="nil"/>
            </w:tcBorders>
            <w:vAlign w:val="center"/>
          </w:tcPr>
          <w:p w14:paraId="68BF1C0E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06A435C8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64AFF453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vAlign w:val="center"/>
          </w:tcPr>
          <w:p w14:paraId="4D3CF69C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3EF8972E" w14:textId="77777777" w:rsidTr="000E02E2">
        <w:trPr>
          <w:trHeight w:hRule="exact" w:val="1021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068380BC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CE40DE">
              <w:rPr>
                <w:sz w:val="26"/>
                <w:szCs w:val="26"/>
              </w:rPr>
              <w:t xml:space="preserve">Diabetes </w:t>
            </w:r>
            <w:proofErr w:type="spellStart"/>
            <w:r w:rsidRPr="00CE40DE">
              <w:rPr>
                <w:sz w:val="26"/>
                <w:szCs w:val="26"/>
              </w:rPr>
              <w:t>is</w:t>
            </w:r>
            <w:proofErr w:type="spellEnd"/>
            <w:r w:rsidRPr="00CE40DE">
              <w:rPr>
                <w:sz w:val="26"/>
                <w:szCs w:val="26"/>
              </w:rPr>
              <w:t xml:space="preserve"> </w:t>
            </w:r>
            <w:proofErr w:type="spellStart"/>
            <w:r w:rsidRPr="00CE40DE">
              <w:rPr>
                <w:sz w:val="26"/>
                <w:szCs w:val="26"/>
              </w:rPr>
              <w:t>detected</w:t>
            </w:r>
            <w:proofErr w:type="spellEnd"/>
            <w:r w:rsidRPr="00CE40DE">
              <w:rPr>
                <w:sz w:val="26"/>
                <w:szCs w:val="26"/>
              </w:rPr>
              <w:t xml:space="preserve"> </w:t>
            </w:r>
            <w:proofErr w:type="spellStart"/>
            <w:r w:rsidRPr="00CE40DE">
              <w:rPr>
                <w:sz w:val="26"/>
                <w:szCs w:val="26"/>
              </w:rPr>
              <w:t>early</w:t>
            </w:r>
            <w:proofErr w:type="spellEnd"/>
            <w:r w:rsidRPr="00CE40DE">
              <w:rPr>
                <w:sz w:val="26"/>
                <w:szCs w:val="26"/>
              </w:rPr>
              <w:t>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DEE58E0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D48C80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1EDF8B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F72B78F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</w:tbl>
    <w:p w14:paraId="61CC9C52" w14:textId="77777777" w:rsidR="00F11B35" w:rsidRPr="00DA2D89" w:rsidRDefault="00F11B35" w:rsidP="00F11B35">
      <w:pPr>
        <w:rPr>
          <w:rFonts w:ascii="Calibri" w:eastAsia="Calibri" w:hAnsi="Calibri"/>
          <w:sz w:val="22"/>
          <w:szCs w:val="22"/>
        </w:rPr>
      </w:pPr>
    </w:p>
    <w:p w14:paraId="0195E31D" w14:textId="77777777" w:rsidR="00F11B35" w:rsidRPr="00B71B45" w:rsidRDefault="00F11B35" w:rsidP="00F11B35">
      <w:pPr>
        <w:tabs>
          <w:tab w:val="left" w:pos="4820"/>
        </w:tabs>
        <w:spacing w:after="160" w:line="259" w:lineRule="auto"/>
        <w:ind w:firstLine="708"/>
        <w:jc w:val="right"/>
        <w:rPr>
          <w:rFonts w:ascii="Calibri" w:eastAsia="Calibri" w:hAnsi="Calibri"/>
          <w:lang w:val="en-GB"/>
        </w:rPr>
      </w:pPr>
      <w:r w:rsidRPr="00B71B45">
        <w:rPr>
          <w:rFonts w:ascii="Calibri" w:eastAsia="Calibri" w:hAnsi="Calibri" w:cs="Arial"/>
          <w:bCs/>
          <w:i/>
          <w:lang w:val="en-GB"/>
        </w:rPr>
        <w:t>Please tick only one box per line.</w:t>
      </w: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4536"/>
        <w:gridCol w:w="1239"/>
        <w:gridCol w:w="1239"/>
        <w:gridCol w:w="1239"/>
        <w:gridCol w:w="1240"/>
      </w:tblGrid>
      <w:tr w:rsidR="00F11B35" w:rsidRPr="00DA2D89" w14:paraId="3719964C" w14:textId="77777777" w:rsidTr="000E02E2">
        <w:tc>
          <w:tcPr>
            <w:tcW w:w="4536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E368388" w14:textId="77777777" w:rsidR="00F11B35" w:rsidRPr="00CE40DE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rPr>
                <w:rFonts w:cs="Arial"/>
                <w:bCs/>
                <w:i/>
                <w:color w:val="FFFFFF"/>
                <w:sz w:val="26"/>
                <w:szCs w:val="26"/>
                <w:lang w:val="en-GB"/>
              </w:rPr>
            </w:pPr>
            <w:r w:rsidRPr="006731FB">
              <w:rPr>
                <w:rFonts w:cs="Arial"/>
                <w:bCs/>
                <w:i/>
                <w:color w:val="FFFFFF"/>
                <w:sz w:val="26"/>
                <w:szCs w:val="26"/>
                <w:lang w:val="en-GB"/>
              </w:rPr>
              <w:t>How important is it for research to achieve the following for you</w:t>
            </w:r>
            <w:r w:rsidRPr="003333FD">
              <w:rPr>
                <w:rFonts w:cs="Arial"/>
                <w:bCs/>
                <w:i/>
                <w:color w:val="FFFFFF"/>
                <w:sz w:val="26"/>
                <w:szCs w:val="26"/>
                <w:u w:val="single"/>
                <w:lang w:val="en-GB"/>
              </w:rPr>
              <w:t xml:space="preserve"> in the future?</w:t>
            </w:r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C60FADC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r w:rsidRPr="006731FB">
              <w:rPr>
                <w:rFonts w:cs="Arial"/>
                <w:bCs/>
                <w:i/>
                <w:color w:val="FFFFFF"/>
              </w:rPr>
              <w:t xml:space="preserve">not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ver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F849213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somewhat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23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BE4E008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ver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  <w:tc>
          <w:tcPr>
            <w:tcW w:w="124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267379EF" w14:textId="77777777" w:rsidR="00F11B35" w:rsidRPr="00DA2D89" w:rsidRDefault="00F11B35" w:rsidP="000E02E2">
            <w:pPr>
              <w:tabs>
                <w:tab w:val="left" w:pos="-6804"/>
                <w:tab w:val="left" w:pos="340"/>
                <w:tab w:val="left" w:pos="1276"/>
              </w:tabs>
              <w:jc w:val="center"/>
              <w:rPr>
                <w:rFonts w:cs="Arial"/>
                <w:bCs/>
                <w:i/>
                <w:color w:val="FFFFFF"/>
              </w:rPr>
            </w:pP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extremely</w:t>
            </w:r>
            <w:proofErr w:type="spellEnd"/>
            <w:r w:rsidRPr="006731FB">
              <w:rPr>
                <w:rFonts w:cs="Arial"/>
                <w:bCs/>
                <w:i/>
                <w:color w:val="FFFFFF"/>
              </w:rPr>
              <w:t xml:space="preserve"> </w:t>
            </w:r>
            <w:proofErr w:type="spellStart"/>
            <w:r w:rsidRPr="006731FB">
              <w:rPr>
                <w:rFonts w:cs="Arial"/>
                <w:bCs/>
                <w:i/>
                <w:color w:val="FFFFFF"/>
              </w:rPr>
              <w:t>important</w:t>
            </w:r>
            <w:proofErr w:type="spellEnd"/>
          </w:p>
        </w:tc>
      </w:tr>
      <w:tr w:rsidR="00F11B35" w:rsidRPr="00DA2D89" w14:paraId="313DEC8B" w14:textId="77777777" w:rsidTr="000E02E2">
        <w:trPr>
          <w:trHeight w:hRule="exact" w:val="1021"/>
        </w:trPr>
        <w:tc>
          <w:tcPr>
            <w:tcW w:w="4536" w:type="dxa"/>
            <w:vAlign w:val="center"/>
          </w:tcPr>
          <w:p w14:paraId="6BA7BE98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Diabetes complications are detected early or, better yet, prevented.</w:t>
            </w:r>
          </w:p>
        </w:tc>
        <w:tc>
          <w:tcPr>
            <w:tcW w:w="1239" w:type="dxa"/>
            <w:tcBorders>
              <w:right w:val="nil"/>
            </w:tcBorders>
            <w:vAlign w:val="center"/>
          </w:tcPr>
          <w:p w14:paraId="1D47B705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63450093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6933E55C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vAlign w:val="center"/>
          </w:tcPr>
          <w:p w14:paraId="06F2F216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6A3B1B5F" w14:textId="77777777" w:rsidTr="000E02E2">
        <w:trPr>
          <w:trHeight w:hRule="exact" w:val="1021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2FA84CF7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Blood sugar levels are easy to measure and readily available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69D699C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E96342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91AFCB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B11F044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5AF7BFC4" w14:textId="77777777" w:rsidTr="000E02E2">
        <w:trPr>
          <w:trHeight w:hRule="exact" w:val="1021"/>
        </w:trPr>
        <w:tc>
          <w:tcPr>
            <w:tcW w:w="4536" w:type="dxa"/>
            <w:vAlign w:val="center"/>
          </w:tcPr>
          <w:p w14:paraId="7895EDF7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 xml:space="preserve">I do </w:t>
            </w:r>
            <w:r w:rsidRPr="003333FD">
              <w:rPr>
                <w:sz w:val="26"/>
                <w:szCs w:val="26"/>
                <w:u w:val="single"/>
                <w:lang w:val="en-GB"/>
              </w:rPr>
              <w:t>not</w:t>
            </w:r>
            <w:r w:rsidRPr="00CE40DE">
              <w:rPr>
                <w:sz w:val="26"/>
                <w:szCs w:val="26"/>
                <w:lang w:val="en-GB"/>
              </w:rPr>
              <w:t xml:space="preserve"> have to think about food or blood sugar measurements.</w:t>
            </w:r>
          </w:p>
        </w:tc>
        <w:tc>
          <w:tcPr>
            <w:tcW w:w="1239" w:type="dxa"/>
            <w:tcBorders>
              <w:right w:val="nil"/>
            </w:tcBorders>
            <w:vAlign w:val="center"/>
          </w:tcPr>
          <w:p w14:paraId="2AD7107F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17A0A40B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08C1ED8D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vAlign w:val="center"/>
          </w:tcPr>
          <w:p w14:paraId="12C2EC81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5ECD1B51" w14:textId="77777777" w:rsidTr="000E02E2">
        <w:trPr>
          <w:trHeight w:hRule="exact" w:val="1314"/>
        </w:trPr>
        <w:tc>
          <w:tcPr>
            <w:tcW w:w="4536" w:type="dxa"/>
            <w:shd w:val="clear" w:color="auto" w:fill="D9D9D9" w:themeFill="background1" w:themeFillShade="D9"/>
            <w:vAlign w:val="center"/>
          </w:tcPr>
          <w:p w14:paraId="6D84B72A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People with diabetes can, for the most part, assume responsibility for managing their disease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773B4DB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EDECEE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A74937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2B0AC41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  <w:tr w:rsidR="00F11B35" w:rsidRPr="00DA2D89" w14:paraId="1B079F33" w14:textId="77777777" w:rsidTr="000E02E2">
        <w:trPr>
          <w:trHeight w:hRule="exact" w:val="1021"/>
        </w:trPr>
        <w:tc>
          <w:tcPr>
            <w:tcW w:w="4536" w:type="dxa"/>
            <w:vAlign w:val="center"/>
          </w:tcPr>
          <w:p w14:paraId="7D9DED3B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Insulin no longer has to be injected into the body.</w:t>
            </w:r>
          </w:p>
        </w:tc>
        <w:tc>
          <w:tcPr>
            <w:tcW w:w="1239" w:type="dxa"/>
            <w:tcBorders>
              <w:right w:val="nil"/>
            </w:tcBorders>
            <w:vAlign w:val="center"/>
          </w:tcPr>
          <w:p w14:paraId="2EA2E579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3A4A224F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4912F1E3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  <w:tc>
          <w:tcPr>
            <w:tcW w:w="1240" w:type="dxa"/>
            <w:tcBorders>
              <w:left w:val="nil"/>
            </w:tcBorders>
            <w:vAlign w:val="center"/>
          </w:tcPr>
          <w:p w14:paraId="76D66C5A" w14:textId="77777777" w:rsidR="00F11B35" w:rsidRPr="00DA2D89" w:rsidRDefault="00F11B35" w:rsidP="000E02E2">
            <w:pPr>
              <w:jc w:val="center"/>
              <w:rPr>
                <w:sz w:val="40"/>
                <w:szCs w:val="40"/>
              </w:rPr>
            </w:pPr>
            <w:r w:rsidRPr="00DA2D89">
              <w:rPr>
                <w:sz w:val="40"/>
                <w:szCs w:val="40"/>
              </w:rPr>
              <w:sym w:font="Wingdings" w:char="F071"/>
            </w:r>
          </w:p>
        </w:tc>
      </w:tr>
    </w:tbl>
    <w:p w14:paraId="0E732D97" w14:textId="77777777" w:rsidR="00F11B35" w:rsidRPr="003333FD" w:rsidRDefault="00F11B35" w:rsidP="00F11B35">
      <w:pPr>
        <w:spacing w:after="160" w:line="259" w:lineRule="auto"/>
        <w:jc w:val="center"/>
        <w:rPr>
          <w:rFonts w:ascii="Calibri" w:eastAsia="Calibri" w:hAnsi="Calibri"/>
          <w:sz w:val="26"/>
          <w:szCs w:val="26"/>
          <w:lang w:val="en-GB"/>
        </w:rPr>
      </w:pPr>
      <w:r w:rsidRPr="003333FD">
        <w:rPr>
          <w:rFonts w:ascii="Calibri" w:eastAsia="Calibri" w:hAnsi="Calibri"/>
          <w:sz w:val="26"/>
          <w:szCs w:val="26"/>
          <w:lang w:val="en-GB"/>
        </w:rPr>
        <w:t>Please continue on the next page:</w:t>
      </w:r>
    </w:p>
    <w:p w14:paraId="73A8A6F6" w14:textId="2B58C1F3" w:rsidR="00F11B35" w:rsidRDefault="00F11B35" w:rsidP="00F11B35">
      <w:pPr>
        <w:tabs>
          <w:tab w:val="center" w:pos="5529"/>
          <w:tab w:val="right" w:pos="9072"/>
        </w:tabs>
        <w:jc w:val="right"/>
        <w:rPr>
          <w:rFonts w:ascii="Calibri" w:eastAsia="Calibri" w:hAnsi="Calibri"/>
          <w:sz w:val="22"/>
          <w:szCs w:val="22"/>
          <w:lang w:val="en-GB"/>
        </w:rPr>
      </w:pPr>
      <w:r w:rsidRPr="003333FD">
        <w:rPr>
          <w:rFonts w:ascii="Calibri" w:eastAsia="Calibri" w:hAnsi="Calibri"/>
          <w:b/>
          <w:sz w:val="30"/>
          <w:szCs w:val="30"/>
          <w:lang w:val="en-GB"/>
        </w:rPr>
        <w:t>Please turn over!</w:t>
      </w:r>
      <w:r w:rsidRPr="003333FD">
        <w:rPr>
          <w:rFonts w:ascii="Calibri" w:eastAsia="Calibri" w:hAnsi="Calibri"/>
          <w:sz w:val="22"/>
          <w:szCs w:val="22"/>
          <w:lang w:val="en-GB"/>
        </w:rPr>
        <w:t xml:space="preserve"> </w:t>
      </w:r>
      <w:sdt>
        <w:sdtPr>
          <w:rPr>
            <w:rFonts w:ascii="Calibri" w:eastAsia="Calibri" w:hAnsi="Calibri"/>
            <w:sz w:val="22"/>
            <w:szCs w:val="22"/>
          </w:rPr>
          <w:id w:val="-909391303"/>
          <w:docPartObj>
            <w:docPartGallery w:val="Page Numbers (Bottom of Page)"/>
            <w:docPartUnique/>
          </w:docPartObj>
        </w:sdtPr>
        <w:sdtContent>
          <w:r>
            <w:rPr>
              <w:rFonts w:ascii="Calibri" w:eastAsia="Calibri" w:hAnsi="Calibri"/>
              <w:sz w:val="22"/>
              <w:szCs w:val="22"/>
              <w:lang w:val="en-GB"/>
            </w:rPr>
            <w:tab/>
            <w:t>2</w:t>
          </w:r>
          <w:r w:rsidRPr="003333FD">
            <w:rPr>
              <w:rFonts w:ascii="Calibri" w:eastAsia="Calibri" w:hAnsi="Calibri"/>
              <w:sz w:val="22"/>
              <w:szCs w:val="22"/>
              <w:lang w:val="en-GB"/>
            </w:rPr>
            <w:t xml:space="preserve"> of 5</w:t>
          </w:r>
        </w:sdtContent>
      </w:sdt>
    </w:p>
    <w:p w14:paraId="281A128C" w14:textId="77777777" w:rsidR="00F11B35" w:rsidRPr="003333FD" w:rsidRDefault="00F11B35" w:rsidP="00F11B35">
      <w:pPr>
        <w:tabs>
          <w:tab w:val="center" w:pos="5529"/>
          <w:tab w:val="right" w:pos="9072"/>
        </w:tabs>
        <w:jc w:val="right"/>
        <w:rPr>
          <w:rFonts w:ascii="Calibri" w:eastAsia="Calibri" w:hAnsi="Calibri"/>
          <w:sz w:val="22"/>
          <w:szCs w:val="22"/>
          <w:lang w:val="en-GB"/>
        </w:rPr>
      </w:pPr>
    </w:p>
    <w:p w14:paraId="0B463CFC" w14:textId="77777777" w:rsidR="00F11B35" w:rsidRDefault="00F11B35" w:rsidP="00F11B35">
      <w:pPr>
        <w:rPr>
          <w:rFonts w:ascii="Calibri" w:eastAsia="Calibri" w:hAnsi="Calibri"/>
          <w:sz w:val="26"/>
          <w:szCs w:val="26"/>
          <w:lang w:val="en-GB"/>
        </w:rPr>
      </w:pPr>
      <w:r w:rsidRPr="006731FB">
        <w:rPr>
          <w:rFonts w:ascii="Calibri" w:eastAsia="Calibri" w:hAnsi="Calibri"/>
          <w:sz w:val="26"/>
          <w:szCs w:val="26"/>
          <w:lang w:val="en-GB"/>
        </w:rPr>
        <w:lastRenderedPageBreak/>
        <w:t>You will be shown the same research goals as above.</w:t>
      </w:r>
    </w:p>
    <w:p w14:paraId="209E44E6" w14:textId="77777777" w:rsidR="00F11B35" w:rsidRPr="006731FB" w:rsidRDefault="00F11B35" w:rsidP="00F11B35">
      <w:pPr>
        <w:rPr>
          <w:rFonts w:ascii="Calibri" w:eastAsia="Calibri" w:hAnsi="Calibri"/>
          <w:b/>
          <w:i/>
          <w:sz w:val="28"/>
          <w:szCs w:val="28"/>
          <w:lang w:val="en-GB"/>
        </w:rPr>
      </w:pPr>
      <w:r w:rsidRPr="006731FB">
        <w:rPr>
          <w:rFonts w:ascii="Calibri" w:eastAsia="Calibri" w:hAnsi="Calibri"/>
          <w:b/>
          <w:i/>
          <w:sz w:val="28"/>
          <w:szCs w:val="28"/>
          <w:lang w:val="en-GB"/>
        </w:rPr>
        <w:t xml:space="preserve">Please tick only the </w:t>
      </w:r>
      <w:r w:rsidRPr="003333FD">
        <w:rPr>
          <w:rFonts w:ascii="Calibri" w:eastAsia="Calibri" w:hAnsi="Calibri"/>
          <w:b/>
          <w:i/>
          <w:sz w:val="72"/>
          <w:szCs w:val="72"/>
          <w:lang w:val="en-GB"/>
        </w:rPr>
        <w:t>3</w:t>
      </w:r>
      <w:r w:rsidRPr="006731FB">
        <w:rPr>
          <w:rFonts w:ascii="Calibri" w:eastAsia="Calibri" w:hAnsi="Calibri"/>
          <w:b/>
          <w:i/>
          <w:sz w:val="28"/>
          <w:szCs w:val="28"/>
          <w:lang w:val="en-GB"/>
        </w:rPr>
        <w:t xml:space="preserve"> research goals that are most important to you!</w:t>
      </w:r>
    </w:p>
    <w:p w14:paraId="72C5EB9E" w14:textId="77777777" w:rsidR="00F11B35" w:rsidRPr="006731FB" w:rsidRDefault="00F11B35" w:rsidP="00F11B35">
      <w:pPr>
        <w:rPr>
          <w:rFonts w:ascii="Calibri" w:eastAsia="Calibri" w:hAnsi="Calibri"/>
          <w:b/>
          <w:i/>
          <w:sz w:val="28"/>
          <w:szCs w:val="28"/>
          <w:lang w:val="en-GB"/>
        </w:rPr>
      </w:pPr>
    </w:p>
    <w:tbl>
      <w:tblPr>
        <w:tblStyle w:val="Tabellenraster"/>
        <w:tblW w:w="9911" w:type="dxa"/>
        <w:tblBorders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62"/>
        <w:gridCol w:w="562"/>
        <w:gridCol w:w="8787"/>
      </w:tblGrid>
      <w:tr w:rsidR="00F11B35" w:rsidRPr="00CE40DE" w14:paraId="4BB5C627" w14:textId="77777777" w:rsidTr="000E02E2">
        <w:trPr>
          <w:trHeight w:hRule="exact" w:val="624"/>
        </w:trPr>
        <w:tc>
          <w:tcPr>
            <w:tcW w:w="562" w:type="dxa"/>
            <w:shd w:val="clear" w:color="auto" w:fill="D9D9D9" w:themeFill="background1" w:themeFillShade="D9"/>
          </w:tcPr>
          <w:p w14:paraId="2DECF1DA" w14:textId="77777777" w:rsidR="00F11B35" w:rsidRPr="003333FD" w:rsidRDefault="00F11B35" w:rsidP="000E02E2">
            <w:pPr>
              <w:rPr>
                <w:sz w:val="48"/>
                <w:szCs w:val="48"/>
                <w:lang w:val="en-GB"/>
              </w:rPr>
            </w:pPr>
            <w:r w:rsidRPr="003333FD">
              <w:rPr>
                <w:sz w:val="48"/>
                <w:szCs w:val="48"/>
                <w:lang w:val="en-GB"/>
              </w:rPr>
              <w:t>A</w:t>
            </w: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76070FEF" w14:textId="77777777" w:rsidR="00F11B35" w:rsidRPr="003333FD" w:rsidRDefault="00F11B35" w:rsidP="000E02E2">
            <w:pPr>
              <w:rPr>
                <w:sz w:val="26"/>
                <w:szCs w:val="26"/>
                <w:lang w:val="en-GB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shd w:val="clear" w:color="auto" w:fill="D9D9D9" w:themeFill="background1" w:themeFillShade="D9"/>
            <w:vAlign w:val="center"/>
          </w:tcPr>
          <w:p w14:paraId="07FB3891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 xml:space="preserve">Diabetes does </w:t>
            </w:r>
            <w:r w:rsidRPr="00CE40DE">
              <w:rPr>
                <w:sz w:val="26"/>
                <w:szCs w:val="26"/>
                <w:u w:val="single"/>
                <w:lang w:val="en-GB"/>
              </w:rPr>
              <w:t>not</w:t>
            </w:r>
            <w:r w:rsidRPr="00CE40DE">
              <w:rPr>
                <w:sz w:val="26"/>
                <w:szCs w:val="26"/>
                <w:lang w:val="en-GB"/>
              </w:rPr>
              <w:t xml:space="preserve"> determine my daily routine.</w:t>
            </w:r>
          </w:p>
        </w:tc>
      </w:tr>
      <w:tr w:rsidR="00F11B35" w:rsidRPr="00CE40DE" w14:paraId="12D4C58A" w14:textId="77777777" w:rsidTr="000E02E2">
        <w:trPr>
          <w:trHeight w:hRule="exact" w:val="624"/>
        </w:trPr>
        <w:tc>
          <w:tcPr>
            <w:tcW w:w="562" w:type="dxa"/>
          </w:tcPr>
          <w:p w14:paraId="177F97D8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B</w:t>
            </w:r>
          </w:p>
        </w:tc>
        <w:tc>
          <w:tcPr>
            <w:tcW w:w="562" w:type="dxa"/>
            <w:vAlign w:val="center"/>
          </w:tcPr>
          <w:p w14:paraId="14F0EC7F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vAlign w:val="center"/>
          </w:tcPr>
          <w:p w14:paraId="79AD925C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Insulin only works in the body when it is needed.</w:t>
            </w:r>
          </w:p>
        </w:tc>
      </w:tr>
      <w:tr w:rsidR="00F11B35" w:rsidRPr="00DA2D89" w14:paraId="0A689B28" w14:textId="77777777" w:rsidTr="000E02E2">
        <w:trPr>
          <w:trHeight w:hRule="exact" w:val="624"/>
        </w:trPr>
        <w:tc>
          <w:tcPr>
            <w:tcW w:w="562" w:type="dxa"/>
            <w:shd w:val="clear" w:color="auto" w:fill="D9D9D9" w:themeFill="background1" w:themeFillShade="D9"/>
          </w:tcPr>
          <w:p w14:paraId="07AB0B30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C</w:t>
            </w: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47D8F1ED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shd w:val="clear" w:color="auto" w:fill="D9D9D9" w:themeFill="background1" w:themeFillShade="D9"/>
            <w:vAlign w:val="center"/>
          </w:tcPr>
          <w:p w14:paraId="68C5E17E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CE40DE">
              <w:rPr>
                <w:sz w:val="26"/>
                <w:szCs w:val="26"/>
              </w:rPr>
              <w:t xml:space="preserve">Diabetes </w:t>
            </w:r>
            <w:proofErr w:type="spellStart"/>
            <w:r w:rsidRPr="00CE40DE">
              <w:rPr>
                <w:sz w:val="26"/>
                <w:szCs w:val="26"/>
              </w:rPr>
              <w:t>can</w:t>
            </w:r>
            <w:proofErr w:type="spellEnd"/>
            <w:r w:rsidRPr="00CE40DE">
              <w:rPr>
                <w:sz w:val="26"/>
                <w:szCs w:val="26"/>
              </w:rPr>
              <w:t xml:space="preserve"> </w:t>
            </w:r>
            <w:proofErr w:type="spellStart"/>
            <w:r w:rsidRPr="00CE40DE">
              <w:rPr>
                <w:sz w:val="26"/>
                <w:szCs w:val="26"/>
              </w:rPr>
              <w:t>be</w:t>
            </w:r>
            <w:proofErr w:type="spellEnd"/>
            <w:r w:rsidRPr="00CE40DE">
              <w:rPr>
                <w:sz w:val="26"/>
                <w:szCs w:val="26"/>
              </w:rPr>
              <w:t xml:space="preserve"> </w:t>
            </w:r>
            <w:proofErr w:type="spellStart"/>
            <w:r w:rsidRPr="00CE40DE">
              <w:rPr>
                <w:sz w:val="26"/>
                <w:szCs w:val="26"/>
              </w:rPr>
              <w:t>prevented</w:t>
            </w:r>
            <w:proofErr w:type="spellEnd"/>
            <w:r w:rsidRPr="00CE40DE">
              <w:rPr>
                <w:sz w:val="26"/>
                <w:szCs w:val="26"/>
              </w:rPr>
              <w:t>.</w:t>
            </w:r>
          </w:p>
        </w:tc>
      </w:tr>
      <w:tr w:rsidR="00F11B35" w:rsidRPr="00CE40DE" w14:paraId="31E9C6FB" w14:textId="77777777" w:rsidTr="000E02E2">
        <w:trPr>
          <w:trHeight w:hRule="exact" w:val="624"/>
        </w:trPr>
        <w:tc>
          <w:tcPr>
            <w:tcW w:w="562" w:type="dxa"/>
          </w:tcPr>
          <w:p w14:paraId="6A151516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D</w:t>
            </w:r>
          </w:p>
        </w:tc>
        <w:tc>
          <w:tcPr>
            <w:tcW w:w="562" w:type="dxa"/>
            <w:vAlign w:val="center"/>
          </w:tcPr>
          <w:p w14:paraId="45D6D8BD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vAlign w:val="center"/>
          </w:tcPr>
          <w:p w14:paraId="5E45AC24" w14:textId="77777777" w:rsidR="00F11B35" w:rsidRPr="00CE40DE" w:rsidRDefault="00F11B35" w:rsidP="000E02E2">
            <w:pPr>
              <w:rPr>
                <w:sz w:val="26"/>
                <w:szCs w:val="26"/>
                <w:lang w:val="en-GB"/>
              </w:rPr>
            </w:pPr>
            <w:r w:rsidRPr="00CE40DE">
              <w:rPr>
                <w:sz w:val="26"/>
                <w:szCs w:val="26"/>
                <w:lang w:val="en-GB"/>
              </w:rPr>
              <w:t>Pancreas transplantation and cell therapy are standard options for diabetes treatment.</w:t>
            </w:r>
          </w:p>
        </w:tc>
      </w:tr>
      <w:tr w:rsidR="00F11B35" w:rsidRPr="00E157BA" w14:paraId="7067A7C6" w14:textId="77777777" w:rsidTr="000E02E2">
        <w:trPr>
          <w:trHeight w:hRule="exact" w:val="624"/>
        </w:trPr>
        <w:tc>
          <w:tcPr>
            <w:tcW w:w="562" w:type="dxa"/>
            <w:shd w:val="clear" w:color="auto" w:fill="D9D9D9" w:themeFill="background1" w:themeFillShade="D9"/>
          </w:tcPr>
          <w:p w14:paraId="70836638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E</w:t>
            </w: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7BF566C7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shd w:val="clear" w:color="auto" w:fill="D9D9D9" w:themeFill="background1" w:themeFillShade="D9"/>
            <w:vAlign w:val="center"/>
          </w:tcPr>
          <w:p w14:paraId="1074EAFD" w14:textId="77777777" w:rsidR="00F11B35" w:rsidRPr="00E157BA" w:rsidRDefault="00F11B35" w:rsidP="000E02E2">
            <w:pPr>
              <w:rPr>
                <w:sz w:val="26"/>
                <w:szCs w:val="26"/>
                <w:lang w:val="en-GB"/>
              </w:rPr>
            </w:pPr>
            <w:r w:rsidRPr="00E157BA">
              <w:rPr>
                <w:sz w:val="26"/>
                <w:szCs w:val="26"/>
                <w:lang w:val="en-GB"/>
              </w:rPr>
              <w:t>In everyday life, people with diabetes are relieved of their responsibility to manage their disease.</w:t>
            </w:r>
          </w:p>
        </w:tc>
      </w:tr>
      <w:tr w:rsidR="00F11B35" w:rsidRPr="00E157BA" w14:paraId="3ED950A2" w14:textId="77777777" w:rsidTr="000E02E2">
        <w:trPr>
          <w:trHeight w:hRule="exact" w:val="624"/>
        </w:trPr>
        <w:tc>
          <w:tcPr>
            <w:tcW w:w="562" w:type="dxa"/>
          </w:tcPr>
          <w:p w14:paraId="539C5C27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F</w:t>
            </w:r>
          </w:p>
        </w:tc>
        <w:tc>
          <w:tcPr>
            <w:tcW w:w="562" w:type="dxa"/>
            <w:vAlign w:val="center"/>
          </w:tcPr>
          <w:p w14:paraId="30881C82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vAlign w:val="center"/>
          </w:tcPr>
          <w:p w14:paraId="70BA86FB" w14:textId="77777777" w:rsidR="00F11B35" w:rsidRPr="00E157BA" w:rsidRDefault="00F11B35" w:rsidP="000E02E2">
            <w:pPr>
              <w:rPr>
                <w:sz w:val="26"/>
                <w:szCs w:val="26"/>
                <w:lang w:val="en-GB"/>
              </w:rPr>
            </w:pPr>
            <w:r w:rsidRPr="00E157BA">
              <w:rPr>
                <w:sz w:val="26"/>
                <w:szCs w:val="26"/>
                <w:lang w:val="en-GB"/>
              </w:rPr>
              <w:t>It is easy to access comprehensible information on diabetes.</w:t>
            </w:r>
          </w:p>
        </w:tc>
      </w:tr>
      <w:tr w:rsidR="00F11B35" w:rsidRPr="00677A06" w14:paraId="1636E3A2" w14:textId="77777777" w:rsidTr="000E02E2">
        <w:trPr>
          <w:trHeight w:hRule="exact" w:val="624"/>
        </w:trPr>
        <w:tc>
          <w:tcPr>
            <w:tcW w:w="562" w:type="dxa"/>
            <w:shd w:val="clear" w:color="auto" w:fill="D9D9D9" w:themeFill="background1" w:themeFillShade="D9"/>
          </w:tcPr>
          <w:p w14:paraId="31F71DA9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G</w:t>
            </w: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7039A8D2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shd w:val="clear" w:color="auto" w:fill="D9D9D9" w:themeFill="background1" w:themeFillShade="D9"/>
            <w:vAlign w:val="center"/>
          </w:tcPr>
          <w:p w14:paraId="6F0E649E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>Diabetes can be treated with an artificial pancreas.</w:t>
            </w:r>
          </w:p>
        </w:tc>
      </w:tr>
      <w:tr w:rsidR="00F11B35" w:rsidRPr="00677A06" w14:paraId="6AF9D55E" w14:textId="77777777" w:rsidTr="000E02E2">
        <w:trPr>
          <w:trHeight w:hRule="exact" w:val="624"/>
        </w:trPr>
        <w:tc>
          <w:tcPr>
            <w:tcW w:w="562" w:type="dxa"/>
          </w:tcPr>
          <w:p w14:paraId="52C7766C" w14:textId="77777777" w:rsidR="00F11B35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H</w:t>
            </w:r>
          </w:p>
          <w:p w14:paraId="4916EC65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I</w:t>
            </w:r>
          </w:p>
        </w:tc>
        <w:tc>
          <w:tcPr>
            <w:tcW w:w="562" w:type="dxa"/>
            <w:vAlign w:val="center"/>
          </w:tcPr>
          <w:p w14:paraId="0F77AC65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vAlign w:val="center"/>
          </w:tcPr>
          <w:p w14:paraId="7D1D6007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>Low blood sugar is prevented.</w:t>
            </w:r>
          </w:p>
        </w:tc>
      </w:tr>
      <w:tr w:rsidR="00F11B35" w:rsidRPr="00677A06" w14:paraId="418BAE99" w14:textId="77777777" w:rsidTr="000E02E2">
        <w:trPr>
          <w:trHeight w:hRule="exact" w:val="624"/>
        </w:trPr>
        <w:tc>
          <w:tcPr>
            <w:tcW w:w="562" w:type="dxa"/>
            <w:shd w:val="clear" w:color="auto" w:fill="D9D9D9" w:themeFill="background1" w:themeFillShade="D9"/>
          </w:tcPr>
          <w:p w14:paraId="0D7B557D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I</w:t>
            </w: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4F8B43E6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shd w:val="clear" w:color="auto" w:fill="D9D9D9" w:themeFill="background1" w:themeFillShade="D9"/>
            <w:vAlign w:val="center"/>
          </w:tcPr>
          <w:p w14:paraId="2CB89DD5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>Drugs allow for stable blood sugar levels.</w:t>
            </w:r>
          </w:p>
        </w:tc>
      </w:tr>
      <w:tr w:rsidR="00F11B35" w:rsidRPr="00677A06" w14:paraId="194D2CB4" w14:textId="77777777" w:rsidTr="000E02E2">
        <w:trPr>
          <w:trHeight w:hRule="exact" w:val="624"/>
        </w:trPr>
        <w:tc>
          <w:tcPr>
            <w:tcW w:w="562" w:type="dxa"/>
          </w:tcPr>
          <w:p w14:paraId="26B60298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J</w:t>
            </w:r>
          </w:p>
        </w:tc>
        <w:tc>
          <w:tcPr>
            <w:tcW w:w="562" w:type="dxa"/>
            <w:vAlign w:val="center"/>
          </w:tcPr>
          <w:p w14:paraId="2F8E40FC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vAlign w:val="center"/>
          </w:tcPr>
          <w:p w14:paraId="7F5FCD1F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>Technical systems think and act independently when measuring blood sugar and injecting insulin.</w:t>
            </w:r>
          </w:p>
        </w:tc>
      </w:tr>
      <w:tr w:rsidR="00F11B35" w:rsidRPr="00677A06" w14:paraId="70983729" w14:textId="77777777" w:rsidTr="000E02E2">
        <w:trPr>
          <w:trHeight w:hRule="exact" w:val="624"/>
        </w:trPr>
        <w:tc>
          <w:tcPr>
            <w:tcW w:w="562" w:type="dxa"/>
            <w:shd w:val="clear" w:color="auto" w:fill="D9D9D9" w:themeFill="background1" w:themeFillShade="D9"/>
          </w:tcPr>
          <w:p w14:paraId="40B8B468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K</w:t>
            </w: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08EDCA68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shd w:val="clear" w:color="auto" w:fill="D9D9D9" w:themeFill="background1" w:themeFillShade="D9"/>
            <w:vAlign w:val="center"/>
          </w:tcPr>
          <w:p w14:paraId="257ABC58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>I am independent from diabetes in everyday life</w:t>
            </w:r>
            <w:r>
              <w:rPr>
                <w:sz w:val="26"/>
                <w:szCs w:val="26"/>
                <w:lang w:val="en-GB"/>
              </w:rPr>
              <w:t>.</w:t>
            </w:r>
          </w:p>
        </w:tc>
      </w:tr>
      <w:tr w:rsidR="00F11B35" w:rsidRPr="00677A06" w14:paraId="37E6F9AB" w14:textId="77777777" w:rsidTr="000E02E2">
        <w:trPr>
          <w:trHeight w:hRule="exact" w:val="624"/>
        </w:trPr>
        <w:tc>
          <w:tcPr>
            <w:tcW w:w="562" w:type="dxa"/>
          </w:tcPr>
          <w:p w14:paraId="1A890CC5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L</w:t>
            </w:r>
          </w:p>
        </w:tc>
        <w:tc>
          <w:tcPr>
            <w:tcW w:w="562" w:type="dxa"/>
            <w:vAlign w:val="center"/>
          </w:tcPr>
          <w:p w14:paraId="16BB9233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vAlign w:val="center"/>
          </w:tcPr>
          <w:p w14:paraId="34E45D95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>Knowledge about nutrition in diabetes is conveyed in a practical way.</w:t>
            </w:r>
          </w:p>
        </w:tc>
      </w:tr>
      <w:tr w:rsidR="00F11B35" w:rsidRPr="00DA2D89" w14:paraId="3AE00073" w14:textId="77777777" w:rsidTr="000E02E2">
        <w:trPr>
          <w:trHeight w:hRule="exact" w:val="624"/>
        </w:trPr>
        <w:tc>
          <w:tcPr>
            <w:tcW w:w="562" w:type="dxa"/>
            <w:shd w:val="clear" w:color="auto" w:fill="D9D9D9" w:themeFill="background1" w:themeFillShade="D9"/>
          </w:tcPr>
          <w:p w14:paraId="3304D51C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M</w:t>
            </w: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5B7071A8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shd w:val="clear" w:color="auto" w:fill="D9D9D9" w:themeFill="background1" w:themeFillShade="D9"/>
            <w:vAlign w:val="center"/>
          </w:tcPr>
          <w:p w14:paraId="03C515BF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Diabetes </w:t>
            </w:r>
            <w:proofErr w:type="spellStart"/>
            <w:r>
              <w:rPr>
                <w:sz w:val="26"/>
                <w:szCs w:val="26"/>
              </w:rPr>
              <w:t>is</w:t>
            </w:r>
            <w:proofErr w:type="spellEnd"/>
            <w:r>
              <w:rPr>
                <w:sz w:val="26"/>
                <w:szCs w:val="26"/>
              </w:rPr>
              <w:t xml:space="preserve"> </w:t>
            </w:r>
            <w:proofErr w:type="spellStart"/>
            <w:r>
              <w:rPr>
                <w:sz w:val="26"/>
                <w:szCs w:val="26"/>
              </w:rPr>
              <w:t>detected</w:t>
            </w:r>
            <w:proofErr w:type="spellEnd"/>
            <w:r>
              <w:rPr>
                <w:sz w:val="26"/>
                <w:szCs w:val="26"/>
              </w:rPr>
              <w:t xml:space="preserve"> </w:t>
            </w:r>
            <w:proofErr w:type="spellStart"/>
            <w:r>
              <w:rPr>
                <w:sz w:val="26"/>
                <w:szCs w:val="26"/>
              </w:rPr>
              <w:t>early</w:t>
            </w:r>
            <w:proofErr w:type="spellEnd"/>
            <w:r w:rsidRPr="00DA2D89">
              <w:rPr>
                <w:sz w:val="26"/>
                <w:szCs w:val="26"/>
              </w:rPr>
              <w:t>.</w:t>
            </w:r>
          </w:p>
        </w:tc>
      </w:tr>
      <w:tr w:rsidR="00F11B35" w:rsidRPr="00677A06" w14:paraId="47F5A71D" w14:textId="77777777" w:rsidTr="000E02E2">
        <w:trPr>
          <w:trHeight w:hRule="exact" w:val="624"/>
        </w:trPr>
        <w:tc>
          <w:tcPr>
            <w:tcW w:w="562" w:type="dxa"/>
          </w:tcPr>
          <w:p w14:paraId="3E7E213B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N</w:t>
            </w:r>
          </w:p>
        </w:tc>
        <w:tc>
          <w:tcPr>
            <w:tcW w:w="562" w:type="dxa"/>
            <w:vAlign w:val="center"/>
          </w:tcPr>
          <w:p w14:paraId="07CDAC07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vAlign w:val="center"/>
          </w:tcPr>
          <w:p w14:paraId="784D48FA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>Diabetes complications are detected early or, better yet, prevented.</w:t>
            </w:r>
          </w:p>
        </w:tc>
      </w:tr>
      <w:tr w:rsidR="00F11B35" w:rsidRPr="00677A06" w14:paraId="75BDB8B9" w14:textId="77777777" w:rsidTr="000E02E2">
        <w:trPr>
          <w:trHeight w:hRule="exact" w:val="624"/>
        </w:trPr>
        <w:tc>
          <w:tcPr>
            <w:tcW w:w="562" w:type="dxa"/>
            <w:shd w:val="clear" w:color="auto" w:fill="D9D9D9" w:themeFill="background1" w:themeFillShade="D9"/>
          </w:tcPr>
          <w:p w14:paraId="3618ECF6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O</w:t>
            </w: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754762A5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shd w:val="clear" w:color="auto" w:fill="D9D9D9" w:themeFill="background1" w:themeFillShade="D9"/>
            <w:vAlign w:val="center"/>
          </w:tcPr>
          <w:p w14:paraId="4EA04682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>Blood sugar levels are easy to measure and readily available.</w:t>
            </w:r>
          </w:p>
        </w:tc>
      </w:tr>
      <w:tr w:rsidR="00F11B35" w:rsidRPr="00677A06" w14:paraId="09A84DA9" w14:textId="77777777" w:rsidTr="000E02E2">
        <w:trPr>
          <w:trHeight w:hRule="exact" w:val="624"/>
        </w:trPr>
        <w:tc>
          <w:tcPr>
            <w:tcW w:w="562" w:type="dxa"/>
          </w:tcPr>
          <w:p w14:paraId="0A6486B3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P</w:t>
            </w:r>
          </w:p>
        </w:tc>
        <w:tc>
          <w:tcPr>
            <w:tcW w:w="562" w:type="dxa"/>
            <w:vAlign w:val="center"/>
          </w:tcPr>
          <w:p w14:paraId="4D902D4F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vAlign w:val="center"/>
          </w:tcPr>
          <w:p w14:paraId="2F2716F4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 xml:space="preserve">I do </w:t>
            </w:r>
            <w:r w:rsidRPr="00677A06">
              <w:rPr>
                <w:sz w:val="26"/>
                <w:szCs w:val="26"/>
                <w:u w:val="single"/>
                <w:lang w:val="en-GB"/>
              </w:rPr>
              <w:t>not</w:t>
            </w:r>
            <w:r w:rsidRPr="00677A06">
              <w:rPr>
                <w:sz w:val="26"/>
                <w:szCs w:val="26"/>
                <w:lang w:val="en-GB"/>
              </w:rPr>
              <w:t xml:space="preserve"> have to think about food or blood sugar measurements.</w:t>
            </w:r>
          </w:p>
        </w:tc>
      </w:tr>
      <w:tr w:rsidR="00F11B35" w:rsidRPr="00677A06" w14:paraId="54CDEA04" w14:textId="77777777" w:rsidTr="000E02E2">
        <w:trPr>
          <w:trHeight w:hRule="exact" w:val="624"/>
        </w:trPr>
        <w:tc>
          <w:tcPr>
            <w:tcW w:w="562" w:type="dxa"/>
            <w:shd w:val="clear" w:color="auto" w:fill="D9D9D9" w:themeFill="background1" w:themeFillShade="D9"/>
          </w:tcPr>
          <w:p w14:paraId="18B7F6A8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Q</w:t>
            </w: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647E4F97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shd w:val="clear" w:color="auto" w:fill="D9D9D9" w:themeFill="background1" w:themeFillShade="D9"/>
            <w:vAlign w:val="center"/>
          </w:tcPr>
          <w:p w14:paraId="5CC03569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>People with diabetes can, for the most part, assume responsibility for managing their disease.</w:t>
            </w:r>
          </w:p>
        </w:tc>
      </w:tr>
      <w:tr w:rsidR="00F11B35" w:rsidRPr="00677A06" w14:paraId="3EF8C607" w14:textId="77777777" w:rsidTr="000E02E2">
        <w:trPr>
          <w:trHeight w:hRule="exact" w:val="624"/>
        </w:trPr>
        <w:tc>
          <w:tcPr>
            <w:tcW w:w="562" w:type="dxa"/>
          </w:tcPr>
          <w:p w14:paraId="7A97725E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R</w:t>
            </w:r>
          </w:p>
        </w:tc>
        <w:tc>
          <w:tcPr>
            <w:tcW w:w="562" w:type="dxa"/>
            <w:vAlign w:val="center"/>
          </w:tcPr>
          <w:p w14:paraId="1F0B74F7" w14:textId="77777777" w:rsidR="00F11B35" w:rsidRPr="00DA2D89" w:rsidRDefault="00F11B35" w:rsidP="000E02E2">
            <w:pPr>
              <w:rPr>
                <w:sz w:val="26"/>
                <w:szCs w:val="26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</w:p>
        </w:tc>
        <w:tc>
          <w:tcPr>
            <w:tcW w:w="8787" w:type="dxa"/>
            <w:vAlign w:val="center"/>
          </w:tcPr>
          <w:p w14:paraId="1592E21A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>Insulin no longer has to be injected into the body.</w:t>
            </w:r>
          </w:p>
        </w:tc>
      </w:tr>
      <w:tr w:rsidR="00F11B35" w:rsidRPr="00677A06" w14:paraId="01C3A8AF" w14:textId="77777777" w:rsidTr="00F11B35">
        <w:trPr>
          <w:trHeight w:hRule="exact" w:val="863"/>
        </w:trPr>
        <w:tc>
          <w:tcPr>
            <w:tcW w:w="562" w:type="dxa"/>
          </w:tcPr>
          <w:p w14:paraId="68D1D86D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>
              <w:rPr>
                <w:sz w:val="48"/>
                <w:szCs w:val="48"/>
              </w:rPr>
              <w:t>S</w:t>
            </w:r>
          </w:p>
        </w:tc>
        <w:tc>
          <w:tcPr>
            <w:tcW w:w="562" w:type="dxa"/>
          </w:tcPr>
          <w:p w14:paraId="5568BE4A" w14:textId="77777777" w:rsidR="00F11B35" w:rsidRPr="00DA2D89" w:rsidRDefault="00F11B35" w:rsidP="000E02E2">
            <w:pPr>
              <w:rPr>
                <w:sz w:val="48"/>
                <w:szCs w:val="48"/>
              </w:rPr>
            </w:pPr>
            <w:r w:rsidRPr="00DA2D89">
              <w:rPr>
                <w:sz w:val="48"/>
                <w:szCs w:val="48"/>
              </w:rPr>
              <w:sym w:font="Wingdings" w:char="F06D"/>
            </w:r>
            <w:r>
              <w:rPr>
                <w:sz w:val="48"/>
                <w:szCs w:val="48"/>
              </w:rPr>
              <w:t xml:space="preserve"> </w:t>
            </w:r>
          </w:p>
        </w:tc>
        <w:tc>
          <w:tcPr>
            <w:tcW w:w="8787" w:type="dxa"/>
          </w:tcPr>
          <w:p w14:paraId="2711DC77" w14:textId="0196D5D2" w:rsidR="00F11B35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>Other research goal:</w:t>
            </w:r>
          </w:p>
          <w:p w14:paraId="73438EA1" w14:textId="77777777" w:rsidR="00F11B35" w:rsidRPr="00677A06" w:rsidRDefault="00F11B35" w:rsidP="000E02E2">
            <w:pPr>
              <w:rPr>
                <w:sz w:val="26"/>
                <w:szCs w:val="26"/>
                <w:lang w:val="en-GB"/>
              </w:rPr>
            </w:pPr>
            <w:r w:rsidRPr="00677A06">
              <w:rPr>
                <w:sz w:val="26"/>
                <w:szCs w:val="26"/>
                <w:lang w:val="en-GB"/>
              </w:rPr>
              <w:t xml:space="preserve">_____________________________________________  </w:t>
            </w:r>
            <w:r w:rsidRPr="00677A06">
              <w:rPr>
                <w:i/>
                <w:sz w:val="26"/>
                <w:szCs w:val="26"/>
                <w:lang w:val="en-GB"/>
              </w:rPr>
              <w:t>(please specify)</w:t>
            </w:r>
          </w:p>
        </w:tc>
      </w:tr>
    </w:tbl>
    <w:p w14:paraId="6BFF514B" w14:textId="01556213" w:rsidR="00F11B35" w:rsidRPr="00DA2D89" w:rsidRDefault="00F11B35" w:rsidP="00F11B35">
      <w:pPr>
        <w:tabs>
          <w:tab w:val="center" w:pos="5529"/>
          <w:tab w:val="right" w:pos="9072"/>
        </w:tabs>
        <w:jc w:val="right"/>
        <w:rPr>
          <w:rFonts w:ascii="Calibri" w:eastAsia="Calibri" w:hAnsi="Calibri"/>
          <w:sz w:val="22"/>
          <w:szCs w:val="22"/>
        </w:rPr>
      </w:pPr>
      <w:r w:rsidRPr="00CE40DE">
        <w:rPr>
          <w:rFonts w:ascii="Calibri" w:eastAsia="Calibri" w:hAnsi="Calibri"/>
          <w:b/>
          <w:sz w:val="30"/>
          <w:szCs w:val="30"/>
        </w:rPr>
        <w:t>Please turn over!</w:t>
      </w:r>
      <w:r w:rsidRPr="00DA2D89">
        <w:rPr>
          <w:rFonts w:ascii="Calibri" w:eastAsia="Calibri" w:hAnsi="Calibri"/>
          <w:sz w:val="22"/>
          <w:szCs w:val="22"/>
        </w:rPr>
        <w:t xml:space="preserve"> </w:t>
      </w:r>
      <w:sdt>
        <w:sdtPr>
          <w:rPr>
            <w:rFonts w:ascii="Calibri" w:eastAsia="Calibri" w:hAnsi="Calibri"/>
            <w:sz w:val="22"/>
            <w:szCs w:val="22"/>
          </w:rPr>
          <w:id w:val="461156323"/>
          <w:docPartObj>
            <w:docPartGallery w:val="Page Numbers (Bottom of Page)"/>
            <w:docPartUnique/>
          </w:docPartObj>
        </w:sdtPr>
        <w:sdtContent>
          <w:r>
            <w:rPr>
              <w:rFonts w:ascii="Calibri" w:eastAsia="Calibri" w:hAnsi="Calibri"/>
              <w:sz w:val="22"/>
              <w:szCs w:val="22"/>
            </w:rPr>
            <w:tab/>
            <w:t>3 of 5</w:t>
          </w:r>
        </w:sdtContent>
      </w:sdt>
    </w:p>
    <w:p w14:paraId="3CDE9625" w14:textId="77777777" w:rsidR="00F11B35" w:rsidRDefault="00F11B35" w:rsidP="00F11B35">
      <w:pPr>
        <w:tabs>
          <w:tab w:val="left" w:pos="3969"/>
          <w:tab w:val="left" w:pos="5387"/>
        </w:tabs>
        <w:spacing w:before="120" w:after="40"/>
        <w:rPr>
          <w:rFonts w:cs="Arial"/>
          <w:sz w:val="26"/>
          <w:szCs w:val="26"/>
        </w:rPr>
        <w:sectPr w:rsidR="00F11B35" w:rsidSect="004C735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56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text" w:horzAnchor="margin" w:tblpXSpec="right" w:tblpY="619"/>
        <w:tblW w:w="9293" w:type="dxa"/>
        <w:tblLook w:val="04A0" w:firstRow="1" w:lastRow="0" w:firstColumn="1" w:lastColumn="0" w:noHBand="0" w:noVBand="1"/>
      </w:tblPr>
      <w:tblGrid>
        <w:gridCol w:w="833"/>
        <w:gridCol w:w="1118"/>
        <w:gridCol w:w="7342"/>
      </w:tblGrid>
      <w:tr w:rsidR="00F11B35" w:rsidRPr="00677A06" w14:paraId="344DBE96" w14:textId="77777777" w:rsidTr="000E02E2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2D27F" w14:textId="77777777" w:rsidR="00F11B35" w:rsidRDefault="00F11B35" w:rsidP="000E02E2">
            <w:pPr>
              <w:spacing w:line="276" w:lineRule="auto"/>
              <w:rPr>
                <w:lang w:val="en-GB"/>
              </w:rPr>
            </w:pPr>
            <w:r w:rsidRPr="00677A06">
              <w:rPr>
                <w:b/>
                <w:sz w:val="28"/>
                <w:szCs w:val="28"/>
                <w:lang w:val="en-GB"/>
              </w:rPr>
              <w:lastRenderedPageBreak/>
              <w:t>Topic</w:t>
            </w:r>
            <w:r w:rsidRPr="00677A06">
              <w:rPr>
                <w:lang w:val="en-GB"/>
              </w:rPr>
              <w:t xml:space="preserve"> </w:t>
            </w:r>
          </w:p>
          <w:p w14:paraId="32C22FCC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i/>
                <w:lang w:val="en-GB"/>
              </w:rPr>
            </w:pPr>
            <w:r w:rsidRPr="00677A06">
              <w:rPr>
                <w:i/>
                <w:szCs w:val="28"/>
                <w:lang w:val="en-GB"/>
              </w:rPr>
              <w:t>(please enter the letter)</w:t>
            </w:r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</w:tcPr>
          <w:p w14:paraId="5EB080E5" w14:textId="77777777" w:rsidR="00F11B35" w:rsidRPr="00677A06" w:rsidRDefault="00F11B35" w:rsidP="000E02E2">
            <w:pPr>
              <w:spacing w:line="276" w:lineRule="auto"/>
              <w:rPr>
                <w:b/>
                <w:sz w:val="28"/>
                <w:szCs w:val="28"/>
                <w:lang w:val="en-GB"/>
              </w:rPr>
            </w:pPr>
            <w:r w:rsidRPr="00677A06">
              <w:rPr>
                <w:b/>
                <w:sz w:val="28"/>
                <w:szCs w:val="28"/>
                <w:lang w:val="en-GB"/>
              </w:rPr>
              <w:t>I am particularly interested in these three topics:</w:t>
            </w:r>
          </w:p>
        </w:tc>
      </w:tr>
      <w:tr w:rsidR="00F11B35" w:rsidRPr="00677A06" w14:paraId="3DB597AE" w14:textId="77777777" w:rsidTr="000E02E2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561D3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b/>
                <w:sz w:val="28"/>
                <w:szCs w:val="28"/>
                <w:lang w:val="en-GB"/>
              </w:rPr>
            </w:pPr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</w:tcPr>
          <w:p w14:paraId="6ED6B39E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b/>
                <w:sz w:val="28"/>
                <w:szCs w:val="28"/>
                <w:lang w:val="en-GB"/>
              </w:rPr>
            </w:pPr>
          </w:p>
        </w:tc>
      </w:tr>
      <w:tr w:rsidR="00F11B35" w:rsidRPr="00677A06" w14:paraId="725E4A31" w14:textId="77777777" w:rsidTr="000E02E2">
        <w:tc>
          <w:tcPr>
            <w:tcW w:w="8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8BB9C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sz w:val="48"/>
                <w:szCs w:val="48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241DC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sz w:val="48"/>
                <w:szCs w:val="48"/>
                <w:lang w:val="en-GB"/>
              </w:rPr>
            </w:pPr>
          </w:p>
        </w:tc>
        <w:tc>
          <w:tcPr>
            <w:tcW w:w="7342" w:type="dxa"/>
            <w:tcBorders>
              <w:top w:val="nil"/>
              <w:left w:val="nil"/>
              <w:right w:val="nil"/>
            </w:tcBorders>
          </w:tcPr>
          <w:p w14:paraId="07F58E3C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sz w:val="48"/>
                <w:szCs w:val="48"/>
                <w:lang w:val="en-GB"/>
              </w:rPr>
            </w:pPr>
            <w:r w:rsidRPr="00463B86">
              <w:rPr>
                <w:rFonts w:ascii="Calibri" w:hAnsi="Calibri" w:cs="Calibri"/>
                <w:noProof/>
                <w:sz w:val="48"/>
                <w:szCs w:val="4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32D751" wp14:editId="757B1C88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135255</wp:posOffset>
                      </wp:positionV>
                      <wp:extent cx="4657725" cy="0"/>
                      <wp:effectExtent l="0" t="0" r="9525" b="19050"/>
                      <wp:wrapNone/>
                      <wp:docPr id="22" name="Gerade Verbindung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6577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5B89A0" id="Gerade Verbindung 2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10.65pt" to="361.55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" strokecolor="black [3040]"/>
                  </w:pict>
                </mc:Fallback>
              </mc:AlternateContent>
            </w:r>
          </w:p>
        </w:tc>
      </w:tr>
      <w:tr w:rsidR="00F11B35" w:rsidRPr="00677A06" w14:paraId="410867BF" w14:textId="77777777" w:rsidTr="000E02E2">
        <w:trPr>
          <w:gridAfter w:val="1"/>
          <w:wAfter w:w="7342" w:type="dxa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1350F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46D52A6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sz w:val="36"/>
                <w:szCs w:val="36"/>
                <w:lang w:val="en-GB"/>
              </w:rPr>
            </w:pPr>
          </w:p>
        </w:tc>
      </w:tr>
      <w:tr w:rsidR="00F11B35" w:rsidRPr="00677A06" w14:paraId="6479FACC" w14:textId="77777777" w:rsidTr="000E02E2">
        <w:tc>
          <w:tcPr>
            <w:tcW w:w="8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0E220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sz w:val="48"/>
                <w:szCs w:val="48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FDA5D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sz w:val="48"/>
                <w:szCs w:val="48"/>
                <w:lang w:val="en-GB"/>
              </w:rPr>
            </w:pPr>
          </w:p>
        </w:tc>
        <w:tc>
          <w:tcPr>
            <w:tcW w:w="7342" w:type="dxa"/>
            <w:tcBorders>
              <w:top w:val="nil"/>
              <w:left w:val="nil"/>
              <w:right w:val="nil"/>
            </w:tcBorders>
          </w:tcPr>
          <w:p w14:paraId="0718FBA1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sz w:val="48"/>
                <w:szCs w:val="48"/>
                <w:lang w:val="en-GB"/>
              </w:rPr>
            </w:pPr>
            <w:r w:rsidRPr="00463B86">
              <w:rPr>
                <w:rFonts w:ascii="Calibri" w:hAnsi="Calibri" w:cs="Calibri"/>
                <w:noProof/>
                <w:sz w:val="48"/>
                <w:szCs w:val="4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F029302" wp14:editId="70CE621B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140970</wp:posOffset>
                      </wp:positionV>
                      <wp:extent cx="4657725" cy="0"/>
                      <wp:effectExtent l="0" t="0" r="9525" b="19050"/>
                      <wp:wrapNone/>
                      <wp:docPr id="23" name="Gerade Verbindung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6577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B31D78" id="Gerade Verbindung 2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11.1pt" to="361.55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" strokecolor="black [3040]"/>
                  </w:pict>
                </mc:Fallback>
              </mc:AlternateContent>
            </w:r>
          </w:p>
        </w:tc>
      </w:tr>
      <w:tr w:rsidR="00F11B35" w:rsidRPr="00677A06" w14:paraId="3CF71C53" w14:textId="77777777" w:rsidTr="000E02E2">
        <w:trPr>
          <w:gridAfter w:val="1"/>
          <w:wAfter w:w="7342" w:type="dxa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73D80" w14:textId="77777777" w:rsidR="00F11B35" w:rsidRPr="00677A06" w:rsidRDefault="00F11B35" w:rsidP="000E02E2">
            <w:pPr>
              <w:rPr>
                <w:rFonts w:ascii="Calibri" w:hAnsi="Calibri" w:cs="Calibri"/>
                <w:sz w:val="36"/>
                <w:szCs w:val="36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31F25B9" w14:textId="77777777" w:rsidR="00F11B35" w:rsidRPr="00677A06" w:rsidRDefault="00F11B35" w:rsidP="000E02E2">
            <w:pPr>
              <w:rPr>
                <w:rFonts w:ascii="Calibri" w:hAnsi="Calibri" w:cs="Calibri"/>
                <w:sz w:val="36"/>
                <w:szCs w:val="36"/>
                <w:lang w:val="en-GB"/>
              </w:rPr>
            </w:pPr>
          </w:p>
        </w:tc>
      </w:tr>
      <w:tr w:rsidR="00F11B35" w:rsidRPr="00677A06" w14:paraId="53B2E3EB" w14:textId="77777777" w:rsidTr="000E02E2">
        <w:tc>
          <w:tcPr>
            <w:tcW w:w="8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66821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sz w:val="48"/>
                <w:szCs w:val="48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59ADE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sz w:val="48"/>
                <w:szCs w:val="48"/>
                <w:lang w:val="en-GB"/>
              </w:rPr>
            </w:pPr>
          </w:p>
        </w:tc>
        <w:tc>
          <w:tcPr>
            <w:tcW w:w="7342" w:type="dxa"/>
            <w:tcBorders>
              <w:top w:val="nil"/>
              <w:left w:val="nil"/>
              <w:right w:val="nil"/>
            </w:tcBorders>
          </w:tcPr>
          <w:p w14:paraId="14A3319C" w14:textId="77777777" w:rsidR="00F11B35" w:rsidRPr="00677A06" w:rsidRDefault="00F11B35" w:rsidP="000E02E2">
            <w:pPr>
              <w:spacing w:line="276" w:lineRule="auto"/>
              <w:rPr>
                <w:rFonts w:ascii="Calibri" w:hAnsi="Calibri" w:cs="Calibri"/>
                <w:sz w:val="48"/>
                <w:szCs w:val="48"/>
                <w:lang w:val="en-GB"/>
              </w:rPr>
            </w:pPr>
            <w:r w:rsidRPr="00463B86">
              <w:rPr>
                <w:rFonts w:ascii="Calibri" w:hAnsi="Calibri" w:cs="Calibri"/>
                <w:noProof/>
                <w:sz w:val="48"/>
                <w:szCs w:val="4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96905B" wp14:editId="032CD84A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128905</wp:posOffset>
                      </wp:positionV>
                      <wp:extent cx="4657725" cy="0"/>
                      <wp:effectExtent l="0" t="0" r="9525" b="19050"/>
                      <wp:wrapNone/>
                      <wp:docPr id="24" name="Gerade Verbindung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6577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E27050" id="Gerade Verbindung 2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10.15pt" to="361.55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" strokecolor="black [3040]"/>
                  </w:pict>
                </mc:Fallback>
              </mc:AlternateContent>
            </w:r>
          </w:p>
        </w:tc>
      </w:tr>
    </w:tbl>
    <w:p w14:paraId="0CEAE8D9" w14:textId="7FBB4954" w:rsidR="00F11B35" w:rsidRDefault="00F11B35" w:rsidP="00F11B35">
      <w:pPr>
        <w:tabs>
          <w:tab w:val="center" w:pos="5529"/>
          <w:tab w:val="right" w:pos="9072"/>
        </w:tabs>
        <w:jc w:val="right"/>
        <w:rPr>
          <w:rFonts w:ascii="Calibri" w:eastAsia="Calibri" w:hAnsi="Calibri"/>
          <w:b/>
          <w:sz w:val="30"/>
          <w:szCs w:val="30"/>
          <w:lang w:val="en-GB"/>
        </w:rPr>
      </w:pPr>
    </w:p>
    <w:p w14:paraId="4EF91AD1" w14:textId="77777777" w:rsidR="00F11B35" w:rsidRPr="00677A06" w:rsidRDefault="00F11B35" w:rsidP="00F11B35">
      <w:pPr>
        <w:tabs>
          <w:tab w:val="center" w:pos="5529"/>
          <w:tab w:val="right" w:pos="9072"/>
        </w:tabs>
        <w:jc w:val="right"/>
        <w:rPr>
          <w:rFonts w:ascii="Calibri" w:eastAsia="Calibri" w:hAnsi="Calibri"/>
          <w:b/>
          <w:sz w:val="30"/>
          <w:szCs w:val="30"/>
          <w:lang w:val="en-GB"/>
        </w:rPr>
      </w:pPr>
    </w:p>
    <w:p w14:paraId="2AF38960" w14:textId="77777777" w:rsidR="00F11B35" w:rsidRPr="00677A06" w:rsidRDefault="00F11B35" w:rsidP="00F11B35">
      <w:pPr>
        <w:tabs>
          <w:tab w:val="center" w:pos="5529"/>
          <w:tab w:val="right" w:pos="9072"/>
        </w:tabs>
        <w:jc w:val="right"/>
        <w:rPr>
          <w:rFonts w:ascii="Calibri" w:eastAsia="Calibri" w:hAnsi="Calibri"/>
          <w:b/>
          <w:sz w:val="30"/>
          <w:szCs w:val="30"/>
          <w:lang w:val="en-GB"/>
        </w:rPr>
      </w:pPr>
    </w:p>
    <w:p w14:paraId="5BE9F8B9" w14:textId="77777777" w:rsidR="00F11B35" w:rsidRPr="00677A06" w:rsidRDefault="00F11B35" w:rsidP="00F11B35">
      <w:pPr>
        <w:pStyle w:val="Listenabsatz"/>
        <w:numPr>
          <w:ilvl w:val="0"/>
          <w:numId w:val="48"/>
        </w:numPr>
        <w:shd w:val="clear" w:color="auto" w:fill="BFBFBF" w:themeFill="background1" w:themeFillShade="BF"/>
        <w:spacing w:before="120"/>
        <w:ind w:left="426" w:hanging="426"/>
        <w:contextualSpacing w:val="0"/>
        <w:rPr>
          <w:b/>
          <w:sz w:val="26"/>
          <w:szCs w:val="26"/>
          <w:lang w:val="en-GB"/>
        </w:rPr>
      </w:pPr>
      <w:r w:rsidRPr="00677A06">
        <w:rPr>
          <w:b/>
          <w:sz w:val="26"/>
          <w:szCs w:val="26"/>
          <w:lang w:val="en-GB"/>
        </w:rPr>
        <w:t xml:space="preserve">What is particularly important to you in diabetes research?                                                                                                   </w:t>
      </w:r>
    </w:p>
    <w:p w14:paraId="39F7AAAC" w14:textId="77777777" w:rsidR="00F11B35" w:rsidRPr="00677A06" w:rsidRDefault="00F11B35" w:rsidP="00F11B35">
      <w:pPr>
        <w:pStyle w:val="Listenabsatz"/>
        <w:numPr>
          <w:ilvl w:val="0"/>
          <w:numId w:val="48"/>
        </w:numPr>
        <w:shd w:val="clear" w:color="auto" w:fill="BFBFBF" w:themeFill="background1" w:themeFillShade="BF"/>
        <w:spacing w:before="120"/>
        <w:ind w:left="426" w:hanging="426"/>
        <w:contextualSpacing w:val="0"/>
        <w:rPr>
          <w:b/>
          <w:lang w:val="en-GB"/>
        </w:rPr>
      </w:pPr>
      <w:r w:rsidRPr="00677A06">
        <w:rPr>
          <w:b/>
          <w:i/>
          <w:lang w:val="en-GB"/>
        </w:rPr>
        <w:t xml:space="preserve"> </w:t>
      </w:r>
    </w:p>
    <w:p w14:paraId="6D5B5DAD" w14:textId="77777777" w:rsidR="00F11B35" w:rsidRPr="00677A06" w:rsidRDefault="00F11B35" w:rsidP="00F11B35">
      <w:pPr>
        <w:rPr>
          <w:lang w:val="en-GB"/>
        </w:rPr>
      </w:pPr>
    </w:p>
    <w:p w14:paraId="6525A3D7" w14:textId="77777777" w:rsidR="00F11B35" w:rsidRPr="00677A06" w:rsidRDefault="00F11B35" w:rsidP="00F11B35">
      <w:pPr>
        <w:rPr>
          <w:lang w:val="en-GB"/>
        </w:rPr>
      </w:pPr>
    </w:p>
    <w:p w14:paraId="700B61D1" w14:textId="77777777" w:rsidR="00F11B35" w:rsidRDefault="00F11B35" w:rsidP="00F11B35">
      <w:pPr>
        <w:rPr>
          <w:b/>
          <w:i/>
          <w:sz w:val="16"/>
          <w:szCs w:val="16"/>
        </w:rPr>
      </w:pPr>
      <w:r w:rsidRPr="006B0734">
        <w:rPr>
          <w:b/>
          <w:i/>
          <w:sz w:val="16"/>
          <w:szCs w:val="16"/>
        </w:rPr>
        <w:t>__________________________________________________________________________________</w:t>
      </w:r>
      <w:r>
        <w:rPr>
          <w:b/>
          <w:i/>
          <w:sz w:val="16"/>
          <w:szCs w:val="16"/>
        </w:rPr>
        <w:t>_______________________________</w:t>
      </w:r>
    </w:p>
    <w:p w14:paraId="7FB492A5" w14:textId="77777777" w:rsidR="00F11B35" w:rsidRDefault="00F11B35" w:rsidP="00F11B35">
      <w:pPr>
        <w:rPr>
          <w:b/>
          <w:i/>
          <w:sz w:val="16"/>
          <w:szCs w:val="16"/>
        </w:rPr>
      </w:pPr>
    </w:p>
    <w:p w14:paraId="4D6AD0BB" w14:textId="77777777" w:rsidR="00F11B35" w:rsidRPr="006B0734" w:rsidRDefault="00F11B35" w:rsidP="00F11B35">
      <w:pPr>
        <w:rPr>
          <w:b/>
          <w:i/>
          <w:sz w:val="16"/>
          <w:szCs w:val="16"/>
        </w:rPr>
      </w:pPr>
    </w:p>
    <w:p w14:paraId="15D67B77" w14:textId="77777777" w:rsidR="00F11B35" w:rsidRPr="006B0734" w:rsidRDefault="00F11B35" w:rsidP="00F11B35">
      <w:pPr>
        <w:rPr>
          <w:b/>
          <w:i/>
          <w:sz w:val="16"/>
          <w:szCs w:val="16"/>
        </w:rPr>
      </w:pPr>
    </w:p>
    <w:p w14:paraId="604B3C6D" w14:textId="77777777" w:rsidR="00F11B35" w:rsidRDefault="00F11B35" w:rsidP="00F11B35">
      <w:pPr>
        <w:rPr>
          <w:b/>
          <w:i/>
          <w:sz w:val="16"/>
          <w:szCs w:val="16"/>
        </w:rPr>
      </w:pPr>
      <w:r w:rsidRPr="006B0734">
        <w:rPr>
          <w:b/>
          <w:i/>
          <w:sz w:val="16"/>
          <w:szCs w:val="16"/>
        </w:rPr>
        <w:t>_______________________________________________________________________________</w:t>
      </w:r>
      <w:r>
        <w:rPr>
          <w:b/>
          <w:i/>
          <w:sz w:val="16"/>
          <w:szCs w:val="16"/>
        </w:rPr>
        <w:t>__________________________________</w:t>
      </w:r>
    </w:p>
    <w:p w14:paraId="415A0447" w14:textId="77777777" w:rsidR="00F11B35" w:rsidRPr="006B0734" w:rsidRDefault="00F11B35" w:rsidP="00F11B35">
      <w:pPr>
        <w:rPr>
          <w:b/>
          <w:i/>
          <w:sz w:val="16"/>
          <w:szCs w:val="16"/>
        </w:rPr>
      </w:pPr>
    </w:p>
    <w:p w14:paraId="3562FA1A" w14:textId="77777777" w:rsidR="00F11B35" w:rsidRDefault="00F11B35" w:rsidP="00F11B35">
      <w:pPr>
        <w:rPr>
          <w:b/>
          <w:i/>
          <w:sz w:val="16"/>
          <w:szCs w:val="16"/>
        </w:rPr>
      </w:pPr>
    </w:p>
    <w:p w14:paraId="312176E9" w14:textId="77777777" w:rsidR="00F11B35" w:rsidRPr="006B0734" w:rsidRDefault="00F11B35" w:rsidP="00F11B35">
      <w:pPr>
        <w:rPr>
          <w:b/>
          <w:i/>
          <w:sz w:val="16"/>
          <w:szCs w:val="16"/>
        </w:rPr>
      </w:pPr>
    </w:p>
    <w:p w14:paraId="6BDB9CB6" w14:textId="77777777" w:rsidR="00F11B35" w:rsidRPr="006B0734" w:rsidRDefault="00F11B35" w:rsidP="00F11B35">
      <w:pPr>
        <w:rPr>
          <w:b/>
          <w:i/>
          <w:sz w:val="16"/>
          <w:szCs w:val="16"/>
        </w:rPr>
      </w:pPr>
      <w:r w:rsidRPr="006B0734">
        <w:rPr>
          <w:b/>
          <w:i/>
          <w:sz w:val="16"/>
          <w:szCs w:val="16"/>
        </w:rPr>
        <w:t>__________________________________________________________________</w:t>
      </w:r>
      <w:r>
        <w:rPr>
          <w:b/>
          <w:i/>
          <w:sz w:val="16"/>
          <w:szCs w:val="16"/>
        </w:rPr>
        <w:t>_______________________________________________</w:t>
      </w:r>
    </w:p>
    <w:p w14:paraId="6317EAAD" w14:textId="77777777" w:rsidR="00F11B35" w:rsidRDefault="00F11B35" w:rsidP="00F11B35">
      <w:pPr>
        <w:rPr>
          <w:b/>
          <w:i/>
          <w:sz w:val="16"/>
          <w:szCs w:val="16"/>
        </w:rPr>
      </w:pPr>
    </w:p>
    <w:p w14:paraId="2792D2BB" w14:textId="77777777" w:rsidR="00F11B35" w:rsidRDefault="00F11B35" w:rsidP="00F11B35">
      <w:pPr>
        <w:rPr>
          <w:b/>
          <w:i/>
          <w:sz w:val="16"/>
          <w:szCs w:val="16"/>
        </w:rPr>
      </w:pPr>
    </w:p>
    <w:p w14:paraId="46AB0848" w14:textId="77777777" w:rsidR="00F11B35" w:rsidRPr="006B0734" w:rsidRDefault="00F11B35" w:rsidP="00F11B35">
      <w:pPr>
        <w:rPr>
          <w:b/>
          <w:i/>
          <w:sz w:val="16"/>
          <w:szCs w:val="16"/>
        </w:rPr>
      </w:pPr>
    </w:p>
    <w:p w14:paraId="2A697C69" w14:textId="77777777" w:rsidR="00F11B35" w:rsidRDefault="00F11B35" w:rsidP="00F11B35">
      <w:pPr>
        <w:rPr>
          <w:b/>
          <w:i/>
          <w:sz w:val="16"/>
          <w:szCs w:val="16"/>
        </w:rPr>
      </w:pPr>
      <w:r w:rsidRPr="006B0734">
        <w:rPr>
          <w:b/>
          <w:i/>
          <w:sz w:val="16"/>
          <w:szCs w:val="16"/>
        </w:rPr>
        <w:t>______________________________________________________________</w:t>
      </w:r>
      <w:r>
        <w:rPr>
          <w:b/>
          <w:i/>
          <w:sz w:val="16"/>
          <w:szCs w:val="16"/>
        </w:rPr>
        <w:t>___________________________________________________</w:t>
      </w:r>
    </w:p>
    <w:p w14:paraId="2BD6A236" w14:textId="77777777" w:rsidR="00F11B35" w:rsidRDefault="00F11B35" w:rsidP="00F11B35">
      <w:pPr>
        <w:rPr>
          <w:b/>
          <w:i/>
          <w:sz w:val="16"/>
          <w:szCs w:val="16"/>
        </w:rPr>
      </w:pPr>
    </w:p>
    <w:p w14:paraId="6419B1D4" w14:textId="77777777" w:rsidR="00F11B35" w:rsidRDefault="00F11B35" w:rsidP="00F11B35">
      <w:pPr>
        <w:rPr>
          <w:b/>
          <w:i/>
          <w:sz w:val="16"/>
          <w:szCs w:val="16"/>
        </w:rPr>
      </w:pPr>
    </w:p>
    <w:p w14:paraId="48C80568" w14:textId="77777777" w:rsidR="00F11B35" w:rsidRPr="006B0734" w:rsidRDefault="00F11B35" w:rsidP="00F11B35">
      <w:pPr>
        <w:rPr>
          <w:b/>
          <w:i/>
          <w:sz w:val="16"/>
          <w:szCs w:val="16"/>
        </w:rPr>
      </w:pPr>
    </w:p>
    <w:p w14:paraId="3C843621" w14:textId="77777777" w:rsidR="00F11B35" w:rsidRDefault="00F11B35" w:rsidP="00F11B35">
      <w:pPr>
        <w:rPr>
          <w:rFonts w:ascii="Calibri" w:eastAsia="Calibri" w:hAnsi="Calibri"/>
          <w:b/>
          <w:sz w:val="30"/>
          <w:szCs w:val="30"/>
        </w:rPr>
      </w:pPr>
      <w:r w:rsidRPr="006B0734">
        <w:rPr>
          <w:b/>
          <w:i/>
          <w:sz w:val="16"/>
          <w:szCs w:val="16"/>
        </w:rPr>
        <w:t>___________________________________________________</w:t>
      </w:r>
      <w:r>
        <w:rPr>
          <w:b/>
          <w:i/>
          <w:sz w:val="16"/>
          <w:szCs w:val="16"/>
        </w:rPr>
        <w:t>______________________________________________________________</w:t>
      </w:r>
    </w:p>
    <w:p w14:paraId="371D778A" w14:textId="77777777" w:rsidR="00F11B35" w:rsidRDefault="00F11B35" w:rsidP="00F11B35">
      <w:pPr>
        <w:tabs>
          <w:tab w:val="center" w:pos="5529"/>
          <w:tab w:val="right" w:pos="9072"/>
        </w:tabs>
        <w:jc w:val="right"/>
        <w:rPr>
          <w:rFonts w:ascii="Calibri" w:eastAsia="Calibri" w:hAnsi="Calibri"/>
          <w:b/>
          <w:sz w:val="30"/>
          <w:szCs w:val="30"/>
        </w:rPr>
      </w:pPr>
    </w:p>
    <w:p w14:paraId="007FC406" w14:textId="77777777" w:rsidR="00F11B35" w:rsidRDefault="00F11B35" w:rsidP="00F11B35">
      <w:pPr>
        <w:tabs>
          <w:tab w:val="center" w:pos="5529"/>
          <w:tab w:val="right" w:pos="9072"/>
        </w:tabs>
        <w:jc w:val="right"/>
        <w:rPr>
          <w:rFonts w:ascii="Calibri" w:eastAsia="Calibri" w:hAnsi="Calibri"/>
          <w:b/>
          <w:sz w:val="30"/>
          <w:szCs w:val="30"/>
        </w:rPr>
      </w:pPr>
    </w:p>
    <w:p w14:paraId="02383E5E" w14:textId="77777777" w:rsidR="00F11B35" w:rsidRDefault="00F11B35" w:rsidP="00F11B35">
      <w:pPr>
        <w:tabs>
          <w:tab w:val="center" w:pos="5529"/>
          <w:tab w:val="right" w:pos="9072"/>
        </w:tabs>
        <w:rPr>
          <w:rFonts w:ascii="Calibri" w:eastAsia="Calibri" w:hAnsi="Calibri"/>
          <w:b/>
          <w:sz w:val="30"/>
          <w:szCs w:val="30"/>
        </w:rPr>
      </w:pPr>
    </w:p>
    <w:p w14:paraId="42BD437C" w14:textId="77777777" w:rsidR="00F11B35" w:rsidRPr="00677A06" w:rsidRDefault="00F11B35" w:rsidP="00F11B35">
      <w:pPr>
        <w:tabs>
          <w:tab w:val="center" w:pos="5529"/>
          <w:tab w:val="right" w:pos="9072"/>
        </w:tabs>
        <w:jc w:val="center"/>
        <w:rPr>
          <w:rFonts w:ascii="Calibri" w:eastAsia="Calibri" w:hAnsi="Calibri"/>
          <w:b/>
          <w:sz w:val="30"/>
          <w:szCs w:val="30"/>
          <w:lang w:val="en-GB"/>
        </w:rPr>
      </w:pPr>
      <w:r w:rsidRPr="00677A06">
        <w:rPr>
          <w:rFonts w:ascii="Calibri" w:eastAsia="Calibri" w:hAnsi="Calibri"/>
          <w:sz w:val="26"/>
          <w:szCs w:val="26"/>
          <w:lang w:val="en-GB"/>
        </w:rPr>
        <w:t>Now just a few more details about yourself:</w:t>
      </w:r>
    </w:p>
    <w:p w14:paraId="71D2D3BF" w14:textId="77777777" w:rsidR="00F11B35" w:rsidRDefault="00F11B35" w:rsidP="00F11B35">
      <w:pPr>
        <w:tabs>
          <w:tab w:val="center" w:pos="5529"/>
          <w:tab w:val="right" w:pos="9072"/>
        </w:tabs>
        <w:jc w:val="right"/>
        <w:rPr>
          <w:rFonts w:ascii="Calibri" w:eastAsia="Calibri" w:hAnsi="Calibri"/>
          <w:b/>
          <w:sz w:val="30"/>
          <w:szCs w:val="30"/>
        </w:rPr>
      </w:pPr>
    </w:p>
    <w:p w14:paraId="40124637" w14:textId="36A91A21" w:rsidR="00F11B35" w:rsidRPr="00DA2D89" w:rsidRDefault="00F11B35" w:rsidP="00F11B35">
      <w:pPr>
        <w:tabs>
          <w:tab w:val="center" w:pos="5529"/>
          <w:tab w:val="right" w:pos="9072"/>
        </w:tabs>
        <w:jc w:val="right"/>
        <w:rPr>
          <w:rFonts w:ascii="Calibri" w:eastAsia="Calibri" w:hAnsi="Calibri"/>
          <w:sz w:val="22"/>
          <w:szCs w:val="22"/>
        </w:rPr>
      </w:pPr>
      <w:r w:rsidRPr="00CE40DE">
        <w:rPr>
          <w:rFonts w:ascii="Calibri" w:eastAsia="Calibri" w:hAnsi="Calibri"/>
          <w:b/>
          <w:sz w:val="30"/>
          <w:szCs w:val="30"/>
        </w:rPr>
        <w:t>Please turn over!</w:t>
      </w:r>
      <w:r w:rsidRPr="00DA2D89">
        <w:rPr>
          <w:rFonts w:ascii="Calibri" w:eastAsia="Calibri" w:hAnsi="Calibri"/>
          <w:sz w:val="22"/>
          <w:szCs w:val="22"/>
        </w:rPr>
        <w:t xml:space="preserve"> </w:t>
      </w:r>
      <w:sdt>
        <w:sdtPr>
          <w:rPr>
            <w:rFonts w:ascii="Calibri" w:eastAsia="Calibri" w:hAnsi="Calibri"/>
            <w:sz w:val="22"/>
            <w:szCs w:val="22"/>
          </w:rPr>
          <w:id w:val="1803725828"/>
          <w:docPartObj>
            <w:docPartGallery w:val="Page Numbers (Bottom of Page)"/>
            <w:docPartUnique/>
          </w:docPartObj>
        </w:sdtPr>
        <w:sdtContent>
          <w:r>
            <w:rPr>
              <w:rFonts w:ascii="Calibri" w:eastAsia="Calibri" w:hAnsi="Calibri"/>
              <w:sz w:val="22"/>
              <w:szCs w:val="22"/>
            </w:rPr>
            <w:tab/>
            <w:t>4 of 5</w:t>
          </w:r>
        </w:sdtContent>
      </w:sdt>
    </w:p>
    <w:p w14:paraId="181C8154" w14:textId="77777777" w:rsidR="00F11B35" w:rsidRDefault="00F11B35" w:rsidP="00F11B35">
      <w:pPr>
        <w:tabs>
          <w:tab w:val="center" w:pos="4395"/>
          <w:tab w:val="left" w:pos="8222"/>
          <w:tab w:val="right" w:pos="9072"/>
        </w:tabs>
        <w:rPr>
          <w:rFonts w:ascii="Calibri" w:eastAsia="Calibri" w:hAnsi="Calibri"/>
          <w:b/>
          <w:sz w:val="30"/>
          <w:szCs w:val="30"/>
        </w:rPr>
      </w:pPr>
    </w:p>
    <w:p w14:paraId="189A22B9" w14:textId="77777777" w:rsidR="00F11B35" w:rsidRPr="00987923" w:rsidRDefault="00F11B35" w:rsidP="00F11B35">
      <w:pPr>
        <w:tabs>
          <w:tab w:val="center" w:pos="4395"/>
          <w:tab w:val="left" w:pos="8222"/>
          <w:tab w:val="right" w:pos="9072"/>
        </w:tabs>
        <w:jc w:val="center"/>
        <w:rPr>
          <w:rFonts w:ascii="Calibri" w:eastAsia="Calibri" w:hAnsi="Calibri"/>
          <w:sz w:val="22"/>
          <w:szCs w:val="22"/>
        </w:rPr>
      </w:pPr>
      <w:r w:rsidRPr="00CD6EF5">
        <w:rPr>
          <w:rFonts w:ascii="Calibri" w:eastAsia="Calibri" w:hAnsi="Calibri"/>
          <w:b/>
          <w:sz w:val="30"/>
          <w:szCs w:val="30"/>
          <w:lang w:val="en-GB"/>
        </w:rPr>
        <w:t>Thank you for completing this questionnaire!</w:t>
      </w:r>
    </w:p>
    <w:p w14:paraId="3C9B3BEA" w14:textId="350D4FA3" w:rsidR="00CD357D" w:rsidRDefault="00367906" w:rsidP="00AF0AE9">
      <w:pPr>
        <w:jc w:val="both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lastRenderedPageBreak/>
        <w:t>S</w:t>
      </w:r>
      <w:r w:rsidRPr="00367906">
        <w:rPr>
          <w:b/>
          <w:bCs/>
          <w:sz w:val="28"/>
          <w:szCs w:val="28"/>
          <w:lang w:val="en-GB"/>
        </w:rPr>
        <w:t xml:space="preserve">upplementary </w:t>
      </w:r>
      <w:r w:rsidR="00E65CC7">
        <w:rPr>
          <w:b/>
          <w:bCs/>
          <w:sz w:val="28"/>
          <w:szCs w:val="28"/>
          <w:lang w:val="en-GB"/>
        </w:rPr>
        <w:t>Table S1</w:t>
      </w:r>
    </w:p>
    <w:p w14:paraId="7308B03C" w14:textId="77777777" w:rsidR="009D6F94" w:rsidRDefault="009D6F94" w:rsidP="00AF0AE9">
      <w:pPr>
        <w:jc w:val="both"/>
        <w:rPr>
          <w:b/>
          <w:bCs/>
          <w:sz w:val="28"/>
          <w:szCs w:val="28"/>
          <w:lang w:val="en-GB"/>
        </w:rPr>
      </w:pPr>
    </w:p>
    <w:p w14:paraId="2887E3B6" w14:textId="77777777" w:rsidR="00CD357D" w:rsidRDefault="00CD357D" w:rsidP="00AF0AE9">
      <w:pPr>
        <w:jc w:val="both"/>
        <w:rPr>
          <w:b/>
          <w:bCs/>
          <w:sz w:val="28"/>
          <w:szCs w:val="28"/>
          <w:lang w:val="en-GB"/>
        </w:rPr>
      </w:pPr>
    </w:p>
    <w:tbl>
      <w:tblPr>
        <w:tblStyle w:val="Tabellenraster"/>
        <w:tblpPr w:leftFromText="141" w:rightFromText="141" w:vertAnchor="text" w:tblpY="1"/>
        <w:tblOverlap w:val="never"/>
        <w:tblW w:w="9356" w:type="dxa"/>
        <w:tblLayout w:type="fixed"/>
        <w:tblLook w:val="04A0" w:firstRow="1" w:lastRow="0" w:firstColumn="1" w:lastColumn="0" w:noHBand="0" w:noVBand="1"/>
      </w:tblPr>
      <w:tblGrid>
        <w:gridCol w:w="709"/>
        <w:gridCol w:w="5245"/>
        <w:gridCol w:w="3402"/>
      </w:tblGrid>
      <w:tr w:rsidR="00595E7B" w:rsidRPr="00CC7FFA" w14:paraId="6FE2CBDA" w14:textId="77777777" w:rsidTr="00396B78">
        <w:trPr>
          <w:trHeight w:val="467"/>
        </w:trPr>
        <w:tc>
          <w:tcPr>
            <w:tcW w:w="9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57D3F" w14:textId="681F5488" w:rsidR="00595E7B" w:rsidRPr="00CD357D" w:rsidRDefault="00595E7B" w:rsidP="008A5E08">
            <w:pPr>
              <w:spacing w:line="276" w:lineRule="auto"/>
              <w:rPr>
                <w:b/>
                <w:lang w:val="en-GB"/>
              </w:rPr>
            </w:pPr>
            <w:r w:rsidRPr="00120048">
              <w:rPr>
                <w:rFonts w:ascii="Times New Roman" w:hAnsi="Times New Roman" w:cs="Times New Roman"/>
                <w:i/>
                <w:szCs w:val="24"/>
                <w:lang w:val="en-GB"/>
              </w:rPr>
              <w:t xml:space="preserve">Items of future research objectives with corresponding </w:t>
            </w:r>
            <w:r>
              <w:rPr>
                <w:rFonts w:ascii="Times New Roman" w:hAnsi="Times New Roman" w:cs="Times New Roman"/>
                <w:i/>
                <w:szCs w:val="24"/>
                <w:lang w:val="en-GB"/>
              </w:rPr>
              <w:t>topic</w:t>
            </w:r>
            <w:r w:rsidR="00566879">
              <w:rPr>
                <w:rFonts w:ascii="Times New Roman" w:hAnsi="Times New Roman" w:cs="Times New Roman"/>
                <w:i/>
                <w:szCs w:val="24"/>
                <w:lang w:val="en-GB"/>
              </w:rPr>
              <w:t>s</w:t>
            </w:r>
            <w:r w:rsidRPr="00120048">
              <w:rPr>
                <w:rFonts w:ascii="Times New Roman" w:hAnsi="Times New Roman" w:cs="Times New Roman"/>
                <w:i/>
                <w:szCs w:val="24"/>
                <w:lang w:val="en-GB"/>
              </w:rPr>
              <w:t xml:space="preserve"> from a total of seven</w:t>
            </w:r>
          </w:p>
        </w:tc>
      </w:tr>
      <w:tr w:rsidR="00BB36CC" w:rsidRPr="00CC7FFA" w14:paraId="040A4EFE" w14:textId="77777777" w:rsidTr="00BB36CC">
        <w:trPr>
          <w:trHeight w:val="46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DE735" w14:textId="4E205996" w:rsidR="00BB36CC" w:rsidRPr="006D30C9" w:rsidRDefault="00BB36CC" w:rsidP="00BB36C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FCE7A" w14:textId="5EB1EDD5" w:rsidR="00BB36CC" w:rsidRPr="00CD357D" w:rsidRDefault="00BB36CC" w:rsidP="00E129E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357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uture research objectiv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9915C" w14:textId="77777777" w:rsidR="00BB36CC" w:rsidRPr="00CD357D" w:rsidRDefault="00BB36CC" w:rsidP="00E129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357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pics</w:t>
            </w:r>
          </w:p>
        </w:tc>
      </w:tr>
      <w:tr w:rsidR="00BB36CC" w:rsidRPr="00CC7FFA" w14:paraId="6F9BE57E" w14:textId="77777777" w:rsidTr="00BB36CC">
        <w:trPr>
          <w:trHeight w:val="34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101DF" w14:textId="44B47412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7F0056" w14:textId="299BCC80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ncreas transplantation and cell therapy are standard options for diabetes treatment.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C7D34" w14:textId="5FC08F06" w:rsidR="00BB36CC" w:rsidRPr="00CD357D" w:rsidDel="00C00FB6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E44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tment with the aim to cure diabetes</w:t>
            </w:r>
          </w:p>
        </w:tc>
      </w:tr>
      <w:tr w:rsidR="00BB36CC" w:rsidRPr="00CC7FFA" w14:paraId="3FCDF692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F10A7A" w14:textId="59D5B600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F447D" w14:textId="16B1AAC5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abetes can be treated with an artificial pancreas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04661B" w14:textId="20AF9EB1" w:rsidR="00BB36CC" w:rsidRPr="00CD357D" w:rsidDel="00C00FB6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E44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tment with the aim to cure diabetes</w:t>
            </w:r>
          </w:p>
        </w:tc>
      </w:tr>
      <w:tr w:rsidR="00BB36CC" w:rsidRPr="00CC7FFA" w14:paraId="765C9F08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3EFCFD" w14:textId="71462421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E89F2" w14:textId="122BCC08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sulin only works in the body when it is needed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C0D29C" w14:textId="55FF52A9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E44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ifying diabetes handling</w:t>
            </w:r>
          </w:p>
        </w:tc>
      </w:tr>
      <w:tr w:rsidR="00BB36CC" w:rsidRPr="00CC7FFA" w14:paraId="5DB282BB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5FFDB1" w14:textId="410455EF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B9BF7" w14:textId="4C7C4496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rugs allow for stable blood sugar levels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09BD5E" w14:textId="227E3A0D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E44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ifying diabetes handling</w:t>
            </w:r>
          </w:p>
        </w:tc>
      </w:tr>
      <w:tr w:rsidR="00BB36CC" w:rsidRPr="00CC7FFA" w14:paraId="7E5FC403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BE1C23" w14:textId="5F126C1C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39AFD" w14:textId="3B9448EA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echnical systems think and act independently when measuring blood sugar and injecting insulin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3723A9" w14:textId="75770F34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E44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ifying diabetes handling</w:t>
            </w:r>
          </w:p>
        </w:tc>
      </w:tr>
      <w:tr w:rsidR="00BB36CC" w:rsidRPr="00CC7FFA" w14:paraId="08C1EEC9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FDD8B2" w14:textId="6C1809D6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D2F00" w14:textId="124A5078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lood sugar levels are easy to measure and readily available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C80705" w14:textId="1C94E97F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E44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ifying diabetes handling</w:t>
            </w:r>
          </w:p>
        </w:tc>
      </w:tr>
      <w:tr w:rsidR="00BB36CC" w:rsidRPr="00CC7FFA" w14:paraId="47003AAE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9F529C" w14:textId="7653F472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7F564" w14:textId="706EFAFB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sulin no longer has to be injected into the body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D6F19E" w14:textId="2C135598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E44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ifying diabetes handling</w:t>
            </w:r>
          </w:p>
        </w:tc>
      </w:tr>
      <w:tr w:rsidR="00BB36CC" w:rsidRPr="00CC7FFA" w14:paraId="71A4F76E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02288" w14:textId="76B3F836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F5D7A" w14:textId="37312C60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abetes does not determine my daily routine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546B4A" w14:textId="4C30DA06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ess reduction</w:t>
            </w:r>
          </w:p>
        </w:tc>
      </w:tr>
      <w:tr w:rsidR="00BB36CC" w:rsidRPr="00CC7FFA" w14:paraId="31DDCB56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7EC012" w14:textId="2C067BC3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85420" w14:textId="72B9BC6E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 everyday life, people with diabetes are relieved of their responsibility to manage their disease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A5EF66" w14:textId="1F94D087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ess reduction</w:t>
            </w:r>
          </w:p>
        </w:tc>
      </w:tr>
      <w:tr w:rsidR="00BB36CC" w:rsidRPr="00CC7FFA" w14:paraId="2C2E5327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CAEB88" w14:textId="60CA56C5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4BCC8" w14:textId="4B9B52F9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 am independent from diabetes in everyday lif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BB5811" w14:textId="76CFD0D2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ess reduction</w:t>
            </w:r>
          </w:p>
        </w:tc>
      </w:tr>
      <w:tr w:rsidR="00BB36CC" w:rsidRPr="00CC7FFA" w14:paraId="3A200946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01357" w14:textId="713E5059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F57DF" w14:textId="23BA886A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 do not have to think about food or blood sugar measurements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68AF76" w14:textId="68F36F66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ess reduction</w:t>
            </w:r>
          </w:p>
        </w:tc>
      </w:tr>
      <w:tr w:rsidR="00BB36CC" w:rsidRPr="00CC7FFA" w14:paraId="67798659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4DE692" w14:textId="4A95B39A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02DE2" w14:textId="71C2B95C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abetes complications are detected early or, better yet, prevented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44ABA3" w14:textId="34603538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en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</w:t>
            </w:r>
            <w:r w:rsidRPr="00CD3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ng-term compli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BB36CC" w:rsidRPr="00CC7FFA" w14:paraId="1F605CA5" w14:textId="77777777" w:rsidTr="00BB36CC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289157" w14:textId="52AE53AC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C4ABE" w14:textId="05935B77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ow blood sugar is prevented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0ADA2A" w14:textId="6E848276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en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</w:t>
            </w:r>
            <w:r w:rsidRPr="00CD3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compli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BB36CC" w:rsidRPr="00CC7FFA" w14:paraId="231609F8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5E2248" w14:textId="513DCAB0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80069" w14:textId="0C5C776C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abetes is detected early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24BA91" w14:textId="59A3A15F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prevention</w:t>
            </w:r>
          </w:p>
        </w:tc>
      </w:tr>
      <w:tr w:rsidR="00BB36CC" w:rsidRPr="00CC7FFA" w14:paraId="0EAFD9BA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3B649" w14:textId="2AE4F136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8A62B" w14:textId="00560468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abetes can be prevented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0854F3" w14:textId="41B11EFD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prevention</w:t>
            </w:r>
          </w:p>
        </w:tc>
      </w:tr>
      <w:tr w:rsidR="00BB36CC" w:rsidRPr="00CC7FFA" w14:paraId="2551ABCB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77652" w14:textId="0FC6A4D6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C06BC" w14:textId="66A50AAD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t is easy to access comprehensible information on diabetes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C074E7" w14:textId="16995BFE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on and personal responsibility</w:t>
            </w:r>
          </w:p>
        </w:tc>
      </w:tr>
      <w:tr w:rsidR="00BB36CC" w:rsidRPr="00CC7FFA" w14:paraId="7DA38D95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5EF72A" w14:textId="7E9D5F0A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096CD" w14:textId="21A32213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eople with diabetes can, for the most part, assume responsibility for managing their disease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538F0D" w14:textId="4E5514C2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on and personal responsibility</w:t>
            </w:r>
          </w:p>
        </w:tc>
      </w:tr>
      <w:tr w:rsidR="00BB36CC" w:rsidRPr="00CD357D" w14:paraId="4ECC6F97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8B38B" w14:textId="4D6FB349" w:rsidR="00BB36CC" w:rsidRPr="006D30C9" w:rsidRDefault="00BB36CC" w:rsidP="000C4A53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30C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5CD77" w14:textId="783CCBF0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E1E7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nowledge about nutrition in diabetes is conveyed in a practical way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780109" w14:textId="77777777" w:rsidR="00BB36CC" w:rsidRPr="00CD357D" w:rsidRDefault="00BB36CC" w:rsidP="000C4A5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5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on and personal responsibility</w:t>
            </w:r>
          </w:p>
        </w:tc>
      </w:tr>
      <w:tr w:rsidR="00BB36CC" w:rsidRPr="00CC7FFA" w14:paraId="59DF2ED7" w14:textId="77777777" w:rsidTr="00BB36CC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EBD6B" w14:textId="77777777" w:rsidR="00BB36CC" w:rsidRPr="00BB36CC" w:rsidRDefault="00BB36CC" w:rsidP="009C6E2D">
            <w:pPr>
              <w:spacing w:before="12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EC452" w14:textId="7EBCB0FC" w:rsidR="00BB36CC" w:rsidRPr="00FE1E76" w:rsidRDefault="00BB36CC" w:rsidP="009C6E2D">
            <w:pPr>
              <w:spacing w:before="120"/>
              <w:rPr>
                <w:bCs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E56A7" w14:textId="77777777" w:rsidR="00BB36CC" w:rsidRPr="00CD357D" w:rsidRDefault="00BB36CC" w:rsidP="009C6E2D">
            <w:pPr>
              <w:jc w:val="center"/>
              <w:rPr>
                <w:lang w:val="en-GB"/>
              </w:rPr>
            </w:pPr>
          </w:p>
        </w:tc>
      </w:tr>
    </w:tbl>
    <w:p w14:paraId="41C264D9" w14:textId="77777777" w:rsidR="009D6F94" w:rsidRDefault="009D6F94" w:rsidP="00AF0AE9">
      <w:pPr>
        <w:jc w:val="both"/>
        <w:rPr>
          <w:b/>
          <w:bCs/>
          <w:sz w:val="28"/>
          <w:szCs w:val="28"/>
          <w:lang w:val="en-GB"/>
        </w:rPr>
        <w:sectPr w:rsidR="009D6F94" w:rsidSect="00CD357D">
          <w:headerReference w:type="default" r:id="rId14"/>
          <w:pgSz w:w="12240" w:h="15840"/>
          <w:pgMar w:top="1417" w:right="1417" w:bottom="1134" w:left="1417" w:header="493" w:footer="516" w:gutter="0"/>
          <w:cols w:space="720"/>
          <w:docGrid w:linePitch="272"/>
        </w:sectPr>
      </w:pPr>
    </w:p>
    <w:p w14:paraId="6BC45E70" w14:textId="15BAFB3E" w:rsidR="00E65CC7" w:rsidRDefault="00E65CC7" w:rsidP="00E65CC7">
      <w:pPr>
        <w:jc w:val="both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lastRenderedPageBreak/>
        <w:t>S</w:t>
      </w:r>
      <w:r w:rsidRPr="00367906">
        <w:rPr>
          <w:b/>
          <w:bCs/>
          <w:sz w:val="28"/>
          <w:szCs w:val="28"/>
          <w:lang w:val="en-GB"/>
        </w:rPr>
        <w:t xml:space="preserve">upplementary </w:t>
      </w:r>
      <w:r>
        <w:rPr>
          <w:b/>
          <w:bCs/>
          <w:sz w:val="28"/>
          <w:szCs w:val="28"/>
          <w:lang w:val="en-GB"/>
        </w:rPr>
        <w:t>Table S2</w:t>
      </w:r>
    </w:p>
    <w:p w14:paraId="123B4E54" w14:textId="77777777" w:rsidR="00944066" w:rsidRDefault="00944066" w:rsidP="00944066">
      <w:pPr>
        <w:spacing w:line="480" w:lineRule="auto"/>
        <w:jc w:val="both"/>
        <w:rPr>
          <w:i/>
          <w:szCs w:val="24"/>
          <w:lang w:val="en-GB"/>
        </w:rPr>
      </w:pPr>
    </w:p>
    <w:p w14:paraId="08389B6D" w14:textId="682F331B" w:rsidR="00944066" w:rsidRDefault="00944066" w:rsidP="00944066">
      <w:pPr>
        <w:spacing w:line="360" w:lineRule="auto"/>
        <w:jc w:val="both"/>
        <w:rPr>
          <w:i/>
          <w:szCs w:val="24"/>
          <w:lang w:val="en-GB"/>
        </w:rPr>
      </w:pPr>
      <w:r>
        <w:rPr>
          <w:i/>
          <w:szCs w:val="24"/>
          <w:lang w:val="en-GB"/>
        </w:rPr>
        <w:t xml:space="preserve">Statistical parameters for models with different numbers of classes per LCA </w:t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984"/>
        <w:gridCol w:w="1843"/>
      </w:tblGrid>
      <w:tr w:rsidR="003D6611" w14:paraId="2E5D3EA1" w14:textId="77777777" w:rsidTr="0028067F">
        <w:trPr>
          <w:trHeight w:val="35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AF4CD5" w14:textId="0FF04A2D" w:rsidR="00944066" w:rsidRDefault="003D6611">
            <w:pPr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/>
                <w:spacing w:val="9"/>
                <w:lang w:val="en-GB"/>
              </w:rPr>
              <w:t>No. of clas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2375FA" w14:textId="77777777" w:rsidR="00944066" w:rsidRDefault="00944066">
            <w:pPr>
              <w:jc w:val="center"/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/>
                <w:spacing w:val="9"/>
                <w:lang w:val="en-GB"/>
              </w:rPr>
              <w:t>B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71AF31" w14:textId="227CD022" w:rsidR="00944066" w:rsidRDefault="00944066">
            <w:pPr>
              <w:jc w:val="center"/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/>
                <w:spacing w:val="9"/>
                <w:lang w:val="en-GB"/>
              </w:rPr>
              <w:t>A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5ACD8E" w14:textId="77777777" w:rsidR="00944066" w:rsidRDefault="00944066">
            <w:pPr>
              <w:jc w:val="center"/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pacing w:val="9"/>
                <w:lang w:val="en-GB"/>
              </w:rPr>
              <w:t>aBI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8CA9DD" w14:textId="77777777" w:rsidR="00944066" w:rsidRDefault="00944066">
            <w:pPr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/>
                <w:spacing w:val="9"/>
                <w:lang w:val="en-GB"/>
              </w:rPr>
              <w:t>ENTROPY</w:t>
            </w:r>
          </w:p>
        </w:tc>
      </w:tr>
      <w:tr w:rsidR="003D6611" w14:paraId="01426EB6" w14:textId="77777777" w:rsidTr="0028067F">
        <w:tc>
          <w:tcPr>
            <w:tcW w:w="1696" w:type="dxa"/>
            <w:tcBorders>
              <w:top w:val="single" w:sz="4" w:space="0" w:color="auto"/>
            </w:tcBorders>
          </w:tcPr>
          <w:p w14:paraId="6D04AC4B" w14:textId="77777777" w:rsidR="00FA1AEC" w:rsidRDefault="00FA1AEC">
            <w:pPr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</w:p>
          <w:p w14:paraId="73D0F17F" w14:textId="1DF221BA" w:rsidR="00944066" w:rsidRDefault="00944066">
            <w:pPr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/>
                <w:spacing w:val="9"/>
                <w:lang w:val="en-GB"/>
              </w:rPr>
              <w:t>1</w:t>
            </w:r>
          </w:p>
          <w:p w14:paraId="31CD8AB3" w14:textId="5C482BD6" w:rsidR="00944066" w:rsidRDefault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1DM</w:t>
            </w:r>
          </w:p>
          <w:p w14:paraId="2B5D2C95" w14:textId="5D2DE0F6" w:rsidR="00944066" w:rsidRP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2D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2A56C9" w14:textId="67529D46" w:rsidR="00FA1AEC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67687326" w14:textId="77777777" w:rsidR="00FA1AEC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5D240743" w14:textId="3A15EC2B" w:rsidR="00FA1AEC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A1AEC">
              <w:rPr>
                <w:rFonts w:ascii="Times New Roman" w:hAnsi="Times New Roman" w:cs="Times New Roman"/>
                <w:lang w:val="en-GB"/>
              </w:rPr>
              <w:t>236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lang w:val="en-GB"/>
              </w:rPr>
              <w:t>269</w:t>
            </w:r>
          </w:p>
          <w:p w14:paraId="53C61B9E" w14:textId="2D2DC61C" w:rsidR="00FA1AEC" w:rsidRPr="00944066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A1AEC">
              <w:rPr>
                <w:rFonts w:ascii="Times New Roman" w:hAnsi="Times New Roman" w:cs="Times New Roman"/>
                <w:lang w:val="en-GB"/>
              </w:rPr>
              <w:t>4329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lang w:val="en-GB"/>
              </w:rPr>
              <w:t>65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9BD4AF9" w14:textId="2D166826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4FA6507F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08C50DCF" w14:textId="752E65AC" w:rsidR="00944066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2334,46</w:t>
            </w:r>
            <w:r w:rsidR="00BE5A1E">
              <w:rPr>
                <w:rFonts w:ascii="Times New Roman" w:hAnsi="Times New Roman" w:cs="Times New Roman"/>
                <w:bCs/>
                <w:spacing w:val="9"/>
                <w:lang w:val="en-GB"/>
              </w:rPr>
              <w:t>0</w:t>
            </w:r>
          </w:p>
          <w:p w14:paraId="1419DBF5" w14:textId="4E7EB1CF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4299,84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BC614A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4B08A33E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1E368659" w14:textId="16271A73" w:rsidR="00944066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2338,07</w:t>
            </w:r>
            <w:r w:rsidR="00BE5A1E">
              <w:rPr>
                <w:rFonts w:ascii="Times New Roman" w:hAnsi="Times New Roman" w:cs="Times New Roman"/>
                <w:bCs/>
                <w:spacing w:val="9"/>
                <w:lang w:val="en-GB"/>
              </w:rPr>
              <w:t>0</w:t>
            </w:r>
          </w:p>
          <w:p w14:paraId="47778D10" w14:textId="0B0EA928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4307,43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6B6BC3" w14:textId="77777777" w:rsidR="00944066" w:rsidRDefault="00944066">
            <w:pPr>
              <w:jc w:val="right"/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</w:p>
          <w:p w14:paraId="44120695" w14:textId="77777777" w:rsidR="00944066" w:rsidRDefault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02936DCE" w14:textId="77777777" w:rsidR="00944066" w:rsidRDefault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spacing w:val="9"/>
                <w:lang w:val="en-GB"/>
              </w:rPr>
              <w:t>1</w:t>
            </w:r>
          </w:p>
          <w:p w14:paraId="21EC4C93" w14:textId="556DED62" w:rsidR="00944066" w:rsidRP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</w:tr>
      <w:tr w:rsidR="003D6611" w14:paraId="12920C4F" w14:textId="77777777" w:rsidTr="0028067F">
        <w:tc>
          <w:tcPr>
            <w:tcW w:w="1696" w:type="dxa"/>
            <w:hideMark/>
          </w:tcPr>
          <w:p w14:paraId="6C9DDE48" w14:textId="71D990D1" w:rsidR="00944066" w:rsidRDefault="00944066">
            <w:pPr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/>
                <w:spacing w:val="9"/>
                <w:lang w:val="en-GB"/>
              </w:rPr>
              <w:t>2</w:t>
            </w:r>
          </w:p>
          <w:p w14:paraId="2700AF78" w14:textId="77777777" w:rsid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1DM</w:t>
            </w:r>
          </w:p>
          <w:p w14:paraId="7A9AD6C2" w14:textId="6058496A" w:rsidR="00944066" w:rsidRP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2DM</w:t>
            </w:r>
          </w:p>
        </w:tc>
        <w:tc>
          <w:tcPr>
            <w:tcW w:w="1843" w:type="dxa"/>
          </w:tcPr>
          <w:p w14:paraId="0576AF69" w14:textId="77777777" w:rsidR="00FA1AEC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0E49F8A8" w14:textId="7322B96B" w:rsidR="00944066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A1AEC">
              <w:rPr>
                <w:rFonts w:ascii="Times New Roman" w:hAnsi="Times New Roman" w:cs="Times New Roman"/>
                <w:lang w:val="en-GB"/>
              </w:rPr>
              <w:t>2348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lang w:val="en-GB"/>
              </w:rPr>
              <w:t>724</w:t>
            </w:r>
          </w:p>
          <w:p w14:paraId="36CDC799" w14:textId="52827F64" w:rsidR="00FA1AEC" w:rsidRPr="00944066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A1AEC">
              <w:rPr>
                <w:rFonts w:ascii="Times New Roman" w:hAnsi="Times New Roman" w:cs="Times New Roman"/>
                <w:lang w:val="en-GB"/>
              </w:rPr>
              <w:t>4307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lang w:val="en-GB"/>
              </w:rPr>
              <w:t>506</w:t>
            </w:r>
          </w:p>
        </w:tc>
        <w:tc>
          <w:tcPr>
            <w:tcW w:w="1985" w:type="dxa"/>
          </w:tcPr>
          <w:p w14:paraId="34BAAB05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2FA45939" w14:textId="3A6AF80C" w:rsidR="00944066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2293,419</w:t>
            </w:r>
          </w:p>
          <w:p w14:paraId="7C753C97" w14:textId="783F9D4E" w:rsidR="00FA1AEC" w:rsidRDefault="00FA1AEC" w:rsidP="00FA1AEC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4243,612</w:t>
            </w:r>
          </w:p>
        </w:tc>
        <w:tc>
          <w:tcPr>
            <w:tcW w:w="1984" w:type="dxa"/>
          </w:tcPr>
          <w:p w14:paraId="53C54D88" w14:textId="77777777" w:rsidR="00BE5A1E" w:rsidRDefault="00BE5A1E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48DADCDC" w14:textId="0FFF64A8" w:rsidR="00944066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2301,154</w:t>
            </w:r>
          </w:p>
          <w:p w14:paraId="76976B20" w14:textId="70D43D56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4259,893</w:t>
            </w:r>
          </w:p>
        </w:tc>
        <w:tc>
          <w:tcPr>
            <w:tcW w:w="1843" w:type="dxa"/>
          </w:tcPr>
          <w:p w14:paraId="5BBDAD4A" w14:textId="77777777" w:rsidR="00944066" w:rsidRDefault="00944066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50E7B9D1" w14:textId="77777777" w:rsidR="00FA1AEC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3226B8F3" w14:textId="64D06795" w:rsidR="00FA1AEC" w:rsidRPr="00944066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D6611" w14:paraId="1498E146" w14:textId="77777777" w:rsidTr="0028067F">
        <w:tc>
          <w:tcPr>
            <w:tcW w:w="1696" w:type="dxa"/>
            <w:hideMark/>
          </w:tcPr>
          <w:p w14:paraId="07EEF7DD" w14:textId="5E30FBC8" w:rsidR="00944066" w:rsidRDefault="00944066">
            <w:pPr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/>
                <w:spacing w:val="9"/>
                <w:lang w:val="en-GB"/>
              </w:rPr>
              <w:t>3</w:t>
            </w:r>
          </w:p>
          <w:p w14:paraId="02722777" w14:textId="77777777" w:rsid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1DM</w:t>
            </w:r>
          </w:p>
          <w:p w14:paraId="7F1BD267" w14:textId="7060B4D4" w:rsidR="00944066" w:rsidRP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2DM</w:t>
            </w:r>
          </w:p>
        </w:tc>
        <w:tc>
          <w:tcPr>
            <w:tcW w:w="1843" w:type="dxa"/>
          </w:tcPr>
          <w:p w14:paraId="258C5400" w14:textId="77777777" w:rsidR="00FA1AEC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54225A5E" w14:textId="7990FCBE" w:rsidR="00944066" w:rsidRPr="00FA1AEC" w:rsidRDefault="00FA1AEC" w:rsidP="00FA1AEC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1AEC">
              <w:rPr>
                <w:rFonts w:ascii="Times New Roman" w:hAnsi="Times New Roman" w:cs="Times New Roman"/>
                <w:b/>
                <w:bCs/>
                <w:lang w:val="en-GB"/>
              </w:rPr>
              <w:t>234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b/>
                <w:bCs/>
                <w:lang w:val="en-GB"/>
              </w:rPr>
              <w:t>622</w:t>
            </w:r>
          </w:p>
          <w:p w14:paraId="3E253352" w14:textId="229F4C94" w:rsidR="00FA1AEC" w:rsidRPr="00944066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A1AEC">
              <w:rPr>
                <w:rFonts w:ascii="Times New Roman" w:hAnsi="Times New Roman" w:cs="Times New Roman"/>
                <w:b/>
                <w:bCs/>
                <w:lang w:val="en-GB"/>
              </w:rPr>
              <w:t>428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b/>
                <w:bCs/>
                <w:lang w:val="en-GB"/>
              </w:rPr>
              <w:t>564</w:t>
            </w:r>
          </w:p>
        </w:tc>
        <w:tc>
          <w:tcPr>
            <w:tcW w:w="1985" w:type="dxa"/>
          </w:tcPr>
          <w:p w14:paraId="1E2396C4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49FD9F54" w14:textId="3B82A5E8" w:rsidR="00944066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2258,821</w:t>
            </w:r>
          </w:p>
          <w:p w14:paraId="22E9CBCF" w14:textId="63E49D76" w:rsidR="00FA1AEC" w:rsidRPr="00944066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4184,594</w:t>
            </w:r>
          </w:p>
        </w:tc>
        <w:tc>
          <w:tcPr>
            <w:tcW w:w="1984" w:type="dxa"/>
          </w:tcPr>
          <w:p w14:paraId="4A4AE86D" w14:textId="77777777" w:rsidR="00BE5A1E" w:rsidRDefault="00BE5A1E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717E225F" w14:textId="533C45B4" w:rsidR="00944066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2270,682</w:t>
            </w:r>
          </w:p>
          <w:p w14:paraId="10F79E00" w14:textId="7BCBCF8A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4209,557</w:t>
            </w:r>
          </w:p>
        </w:tc>
        <w:tc>
          <w:tcPr>
            <w:tcW w:w="1843" w:type="dxa"/>
          </w:tcPr>
          <w:p w14:paraId="09000985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3784C1E1" w14:textId="7EE742F1" w:rsidR="00944066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3F6B5B43" w14:textId="7B0EB94A" w:rsidR="00FA1AEC" w:rsidRPr="00944066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D6611" w14:paraId="334197F6" w14:textId="77777777" w:rsidTr="0028067F">
        <w:tc>
          <w:tcPr>
            <w:tcW w:w="1696" w:type="dxa"/>
            <w:hideMark/>
          </w:tcPr>
          <w:p w14:paraId="4806FC4B" w14:textId="59858203" w:rsidR="00944066" w:rsidRDefault="00944066">
            <w:pPr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/>
                <w:spacing w:val="9"/>
                <w:lang w:val="en-GB"/>
              </w:rPr>
              <w:t>4</w:t>
            </w:r>
          </w:p>
          <w:p w14:paraId="0999925B" w14:textId="77777777" w:rsid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1DM</w:t>
            </w:r>
          </w:p>
          <w:p w14:paraId="17A14811" w14:textId="63905179" w:rsidR="00944066" w:rsidRP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2DM</w:t>
            </w:r>
          </w:p>
        </w:tc>
        <w:tc>
          <w:tcPr>
            <w:tcW w:w="1843" w:type="dxa"/>
          </w:tcPr>
          <w:p w14:paraId="12E4B078" w14:textId="77777777" w:rsidR="00FA1AEC" w:rsidRDefault="00FA1AEC" w:rsidP="00FA1AEC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57149B6F" w14:textId="1A687834" w:rsidR="00944066" w:rsidRPr="00FA1AEC" w:rsidRDefault="00FA1AEC" w:rsidP="00FA1AEC">
            <w:pPr>
              <w:jc w:val="right"/>
              <w:rPr>
                <w:rFonts w:ascii="Times New Roman" w:hAnsi="Times New Roman" w:cs="Times New Roman"/>
                <w:bCs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lang w:val="en-GB"/>
              </w:rPr>
              <w:t>2365</w:t>
            </w:r>
            <w:r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bCs/>
                <w:lang w:val="en-GB"/>
              </w:rPr>
              <w:t>09</w:t>
            </w:r>
            <w:r>
              <w:rPr>
                <w:rFonts w:ascii="Times New Roman" w:hAnsi="Times New Roman" w:cs="Times New Roman"/>
                <w:bCs/>
                <w:lang w:val="en-GB"/>
              </w:rPr>
              <w:t>0</w:t>
            </w:r>
          </w:p>
          <w:p w14:paraId="4DADFAAC" w14:textId="60C7E6DA" w:rsidR="00FA1AEC" w:rsidRPr="00944066" w:rsidRDefault="00FA1AEC" w:rsidP="00FA1AEC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lang w:val="en-GB"/>
              </w:rPr>
              <w:t>4301</w:t>
            </w:r>
            <w:r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bCs/>
                <w:lang w:val="en-GB"/>
              </w:rPr>
              <w:t>274</w:t>
            </w:r>
          </w:p>
        </w:tc>
        <w:tc>
          <w:tcPr>
            <w:tcW w:w="1985" w:type="dxa"/>
          </w:tcPr>
          <w:p w14:paraId="13990010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b/>
                <w:bCs/>
                <w:spacing w:val="9"/>
                <w:lang w:val="en-GB"/>
              </w:rPr>
            </w:pPr>
          </w:p>
          <w:p w14:paraId="32FAB97C" w14:textId="565B9CBE" w:rsidR="00944066" w:rsidRPr="00FA1AEC" w:rsidRDefault="00FA1AEC" w:rsidP="00944066">
            <w:pPr>
              <w:jc w:val="right"/>
              <w:rPr>
                <w:rFonts w:ascii="Times New Roman" w:hAnsi="Times New Roman" w:cs="Times New Roman"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spacing w:val="9"/>
                <w:lang w:val="en-GB"/>
              </w:rPr>
              <w:t>2250,794</w:t>
            </w:r>
          </w:p>
          <w:p w14:paraId="7EC1EACB" w14:textId="68D864DF" w:rsidR="00FA1AEC" w:rsidRPr="00944066" w:rsidRDefault="00FA1AEC" w:rsidP="00944066">
            <w:pPr>
              <w:jc w:val="right"/>
              <w:rPr>
                <w:rFonts w:ascii="Times New Roman" w:hAnsi="Times New Roman" w:cs="Times New Roman"/>
                <w:b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spacing w:val="9"/>
                <w:lang w:val="en-GB"/>
              </w:rPr>
              <w:t>4169,227</w:t>
            </w:r>
          </w:p>
        </w:tc>
        <w:tc>
          <w:tcPr>
            <w:tcW w:w="1984" w:type="dxa"/>
          </w:tcPr>
          <w:p w14:paraId="038D7814" w14:textId="77777777" w:rsidR="00BE5A1E" w:rsidRDefault="00BE5A1E" w:rsidP="00944066">
            <w:pPr>
              <w:jc w:val="right"/>
              <w:rPr>
                <w:rFonts w:ascii="Times New Roman" w:hAnsi="Times New Roman" w:cs="Times New Roman"/>
                <w:b/>
                <w:bCs/>
                <w:spacing w:val="9"/>
                <w:lang w:val="en-GB"/>
              </w:rPr>
            </w:pPr>
          </w:p>
          <w:p w14:paraId="47B253C4" w14:textId="6544541B" w:rsidR="00944066" w:rsidRPr="00BE5A1E" w:rsidRDefault="00FA1AEC" w:rsidP="00944066">
            <w:pPr>
              <w:jc w:val="right"/>
              <w:rPr>
                <w:rFonts w:ascii="Times New Roman" w:hAnsi="Times New Roman" w:cs="Times New Roman"/>
                <w:spacing w:val="9"/>
                <w:lang w:val="en-GB"/>
              </w:rPr>
            </w:pPr>
            <w:r w:rsidRPr="00BE5A1E">
              <w:rPr>
                <w:rFonts w:ascii="Times New Roman" w:hAnsi="Times New Roman" w:cs="Times New Roman"/>
                <w:spacing w:val="9"/>
                <w:lang w:val="en-GB"/>
              </w:rPr>
              <w:t>2266,78</w:t>
            </w:r>
            <w:r w:rsidR="00BE5A1E" w:rsidRPr="00BE5A1E">
              <w:rPr>
                <w:rFonts w:ascii="Times New Roman" w:hAnsi="Times New Roman" w:cs="Times New Roman"/>
                <w:spacing w:val="9"/>
                <w:lang w:val="en-GB"/>
              </w:rPr>
              <w:t>0</w:t>
            </w:r>
          </w:p>
          <w:p w14:paraId="520C5284" w14:textId="1115E39D" w:rsidR="00FA1AEC" w:rsidRDefault="00FA1AEC" w:rsidP="00944066">
            <w:pPr>
              <w:jc w:val="right"/>
              <w:rPr>
                <w:rFonts w:ascii="Times New Roman" w:hAnsi="Times New Roman" w:cs="Times New Roman"/>
                <w:b/>
                <w:bCs/>
                <w:spacing w:val="9"/>
                <w:lang w:val="en-GB"/>
              </w:rPr>
            </w:pPr>
            <w:r w:rsidRPr="00BE5A1E">
              <w:rPr>
                <w:rFonts w:ascii="Times New Roman" w:hAnsi="Times New Roman" w:cs="Times New Roman"/>
                <w:spacing w:val="9"/>
                <w:lang w:val="en-GB"/>
              </w:rPr>
              <w:t>4202,873</w:t>
            </w:r>
          </w:p>
        </w:tc>
        <w:tc>
          <w:tcPr>
            <w:tcW w:w="1843" w:type="dxa"/>
          </w:tcPr>
          <w:p w14:paraId="3266CFA7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31725DBC" w14:textId="34CCDDD4" w:rsidR="00944066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1AD6888F" w14:textId="0B82D25D" w:rsidR="00FA1AEC" w:rsidRPr="00944066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3D6611" w14:paraId="2AA0BEF1" w14:textId="77777777" w:rsidTr="0028067F">
        <w:tc>
          <w:tcPr>
            <w:tcW w:w="1696" w:type="dxa"/>
            <w:hideMark/>
          </w:tcPr>
          <w:p w14:paraId="766F932D" w14:textId="405FB7C9" w:rsidR="00944066" w:rsidRDefault="00944066">
            <w:pPr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/>
                <w:spacing w:val="9"/>
                <w:lang w:val="en-GB"/>
              </w:rPr>
              <w:t>5</w:t>
            </w:r>
          </w:p>
          <w:p w14:paraId="3763596B" w14:textId="77777777" w:rsid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1DM</w:t>
            </w:r>
          </w:p>
          <w:p w14:paraId="79267124" w14:textId="796A2D84" w:rsidR="00944066" w:rsidRP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2DM</w:t>
            </w:r>
          </w:p>
        </w:tc>
        <w:tc>
          <w:tcPr>
            <w:tcW w:w="1843" w:type="dxa"/>
          </w:tcPr>
          <w:p w14:paraId="7FFD9814" w14:textId="77777777" w:rsidR="00FA1AEC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3E268065" w14:textId="48879ADA" w:rsidR="00944066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A1AEC">
              <w:rPr>
                <w:rFonts w:ascii="Times New Roman" w:hAnsi="Times New Roman" w:cs="Times New Roman"/>
                <w:lang w:val="en-GB"/>
              </w:rPr>
              <w:t>2385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lang w:val="en-GB"/>
              </w:rPr>
              <w:t>036</w:t>
            </w:r>
          </w:p>
          <w:p w14:paraId="1D2DFB8E" w14:textId="315A07A0" w:rsidR="00FA1AEC" w:rsidRPr="00944066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A1AEC">
              <w:rPr>
                <w:rFonts w:ascii="Times New Roman" w:hAnsi="Times New Roman" w:cs="Times New Roman"/>
                <w:lang w:val="en-GB"/>
              </w:rPr>
              <w:t>4318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lang w:val="en-GB"/>
              </w:rPr>
              <w:t>528</w:t>
            </w:r>
          </w:p>
        </w:tc>
        <w:tc>
          <w:tcPr>
            <w:tcW w:w="1985" w:type="dxa"/>
          </w:tcPr>
          <w:p w14:paraId="09676FA6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36802CCB" w14:textId="6FA433E3" w:rsidR="00944066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2241,244</w:t>
            </w:r>
          </w:p>
          <w:p w14:paraId="095C81C5" w14:textId="20006DC6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4152,404</w:t>
            </w:r>
          </w:p>
        </w:tc>
        <w:tc>
          <w:tcPr>
            <w:tcW w:w="1984" w:type="dxa"/>
          </w:tcPr>
          <w:p w14:paraId="15C53664" w14:textId="77777777" w:rsidR="00BE5A1E" w:rsidRDefault="00BE5A1E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65E9284F" w14:textId="095B7C89" w:rsidR="00944066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2261,356</w:t>
            </w:r>
          </w:p>
          <w:p w14:paraId="23106642" w14:textId="0F587747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Cs/>
                <w:spacing w:val="9"/>
                <w:lang w:val="en-GB"/>
              </w:rPr>
              <w:t>4194,732</w:t>
            </w:r>
          </w:p>
        </w:tc>
        <w:tc>
          <w:tcPr>
            <w:tcW w:w="1843" w:type="dxa"/>
          </w:tcPr>
          <w:p w14:paraId="19CD1745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6B8AA962" w14:textId="196D867D" w:rsidR="00944066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7708E0B0" w14:textId="78D6B911" w:rsidR="00FA1AEC" w:rsidRPr="00944066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3</w:t>
            </w:r>
          </w:p>
        </w:tc>
      </w:tr>
      <w:tr w:rsidR="003D6611" w14:paraId="2910608D" w14:textId="77777777" w:rsidTr="0028067F">
        <w:tc>
          <w:tcPr>
            <w:tcW w:w="1696" w:type="dxa"/>
            <w:tcBorders>
              <w:bottom w:val="single" w:sz="4" w:space="0" w:color="auto"/>
            </w:tcBorders>
            <w:hideMark/>
          </w:tcPr>
          <w:p w14:paraId="73C9F8E4" w14:textId="77777777" w:rsidR="00944066" w:rsidRDefault="00944066">
            <w:pPr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/>
                <w:spacing w:val="9"/>
                <w:lang w:val="en-GB"/>
              </w:rPr>
              <w:t>6</w:t>
            </w:r>
          </w:p>
          <w:p w14:paraId="1EBD67CB" w14:textId="77777777" w:rsid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1DM</w:t>
            </w:r>
          </w:p>
          <w:p w14:paraId="2AA44221" w14:textId="6343A665" w:rsidR="00944066" w:rsidRPr="00944066" w:rsidRDefault="00944066" w:rsidP="00944066">
            <w:pPr>
              <w:jc w:val="right"/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9"/>
                <w:lang w:val="en-GB"/>
              </w:rPr>
              <w:t>T2D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C70ED3" w14:textId="77777777" w:rsidR="00FA1AEC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772C2FBB" w14:textId="5B358423" w:rsidR="00944066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A1AEC">
              <w:rPr>
                <w:rFonts w:ascii="Times New Roman" w:hAnsi="Times New Roman" w:cs="Times New Roman"/>
                <w:lang w:val="en-GB"/>
              </w:rPr>
              <w:t>2397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lang w:val="en-GB"/>
              </w:rPr>
              <w:t>036</w:t>
            </w:r>
          </w:p>
          <w:p w14:paraId="5DD3D109" w14:textId="407D5E8E" w:rsidR="00FA1AEC" w:rsidRPr="00944066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A1AEC">
              <w:rPr>
                <w:rFonts w:ascii="Times New Roman" w:hAnsi="Times New Roman" w:cs="Times New Roman"/>
                <w:lang w:val="en-GB"/>
              </w:rPr>
              <w:t>434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A1AEC">
              <w:rPr>
                <w:rFonts w:ascii="Times New Roman" w:hAnsi="Times New Roman" w:cs="Times New Roman"/>
                <w:lang w:val="en-GB"/>
              </w:rPr>
              <w:t>83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AF7A1E7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</w:p>
          <w:p w14:paraId="6EAA939E" w14:textId="6032E13C" w:rsidR="00944066" w:rsidRPr="00FA1AEC" w:rsidRDefault="00FA1AEC" w:rsidP="00944066">
            <w:pPr>
              <w:jc w:val="right"/>
              <w:rPr>
                <w:rFonts w:ascii="Times New Roman" w:hAnsi="Times New Roman" w:cs="Times New Roman"/>
                <w:b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/>
                <w:spacing w:val="9"/>
                <w:lang w:val="en-GB"/>
              </w:rPr>
              <w:t>2223,748</w:t>
            </w:r>
          </w:p>
          <w:p w14:paraId="24F628B8" w14:textId="202AFC97" w:rsidR="00FA1AEC" w:rsidRDefault="00FA1AEC" w:rsidP="00944066">
            <w:pPr>
              <w:jc w:val="right"/>
              <w:rPr>
                <w:rFonts w:ascii="Times New Roman" w:hAnsi="Times New Roman" w:cs="Times New Roman"/>
                <w:bCs/>
                <w:spacing w:val="9"/>
                <w:lang w:val="en-GB"/>
              </w:rPr>
            </w:pPr>
            <w:r w:rsidRPr="00FA1AEC">
              <w:rPr>
                <w:rFonts w:ascii="Times New Roman" w:hAnsi="Times New Roman" w:cs="Times New Roman"/>
                <w:b/>
                <w:spacing w:val="9"/>
                <w:lang w:val="en-GB"/>
              </w:rPr>
              <w:t>4142,6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A70EEF1" w14:textId="77777777" w:rsidR="00BE5A1E" w:rsidRDefault="00BE5A1E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7865DEBA" w14:textId="49C44AA8" w:rsidR="00944066" w:rsidRPr="00BE5A1E" w:rsidRDefault="00FA1AEC" w:rsidP="00944066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E5A1E">
              <w:rPr>
                <w:rFonts w:ascii="Times New Roman" w:hAnsi="Times New Roman" w:cs="Times New Roman"/>
                <w:b/>
                <w:bCs/>
                <w:lang w:val="en-GB"/>
              </w:rPr>
              <w:t>2247,985</w:t>
            </w:r>
          </w:p>
          <w:p w14:paraId="0F3A54F0" w14:textId="16B7DCD1" w:rsidR="00FA1AEC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BE5A1E">
              <w:rPr>
                <w:rFonts w:ascii="Times New Roman" w:hAnsi="Times New Roman" w:cs="Times New Roman"/>
                <w:b/>
                <w:bCs/>
                <w:lang w:val="en-GB"/>
              </w:rPr>
              <w:t>4193,64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8C4014" w14:textId="77777777" w:rsidR="00FA1AEC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  <w:p w14:paraId="33EFCC4E" w14:textId="6A2BDB62" w:rsidR="00944066" w:rsidRDefault="00FA1AEC" w:rsidP="0094406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5</w:t>
            </w:r>
          </w:p>
          <w:p w14:paraId="7903FD11" w14:textId="3283144F" w:rsidR="00FA1AEC" w:rsidRPr="00944066" w:rsidRDefault="00FA1AEC" w:rsidP="00FA1AE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1</w:t>
            </w:r>
          </w:p>
        </w:tc>
      </w:tr>
    </w:tbl>
    <w:p w14:paraId="430A495E" w14:textId="77777777" w:rsidR="00944066" w:rsidRDefault="00944066" w:rsidP="00944066">
      <w:pPr>
        <w:rPr>
          <w:bCs/>
          <w:spacing w:val="9"/>
          <w:sz w:val="18"/>
          <w:szCs w:val="18"/>
          <w:lang w:val="en-GB"/>
        </w:rPr>
      </w:pPr>
    </w:p>
    <w:p w14:paraId="24096F9F" w14:textId="41F827E5" w:rsidR="00944066" w:rsidRDefault="00944066" w:rsidP="00944066">
      <w:pPr>
        <w:jc w:val="both"/>
      </w:pPr>
      <w:r>
        <w:t xml:space="preserve">Information criteria (smaller values indicate better fits, smallest values per LCA in bold). BIC = Bayesian information criterion, AIC= Akaike information criterion, </w:t>
      </w:r>
      <w:proofErr w:type="spellStart"/>
      <w:r>
        <w:t>aBIC</w:t>
      </w:r>
      <w:proofErr w:type="spellEnd"/>
      <w:r>
        <w:t>= Sample size adjusted BIC</w:t>
      </w:r>
      <w:r w:rsidR="007F35C3">
        <w:t xml:space="preserve">, </w:t>
      </w:r>
      <w:r>
        <w:t xml:space="preserve">Entropy = relative entropy (values close to 0 indicate poor class separation (i.e. random guessing), values close </w:t>
      </w:r>
      <w:r w:rsidR="00566879">
        <w:t xml:space="preserve">to </w:t>
      </w:r>
      <w:r>
        <w:t>1 indicat</w:t>
      </w:r>
      <w:r w:rsidR="00566879">
        <w:t>ing</w:t>
      </w:r>
      <w:r>
        <w:t xml:space="preserve"> that classes are well-separated)</w:t>
      </w:r>
    </w:p>
    <w:p w14:paraId="30C71E47" w14:textId="3CE0C1B0" w:rsidR="00944066" w:rsidRDefault="00944066" w:rsidP="00944066">
      <w:pPr>
        <w:rPr>
          <w:bCs/>
          <w:spacing w:val="9"/>
          <w:sz w:val="18"/>
          <w:szCs w:val="18"/>
          <w:lang w:val="en-GB"/>
        </w:rPr>
      </w:pPr>
    </w:p>
    <w:p w14:paraId="15734014" w14:textId="7096453F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4FEB780D" w14:textId="17695AF9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3FD3CA8A" w14:textId="3B0DDFEF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1E549876" w14:textId="2E69A908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26865A4B" w14:textId="0B42C68B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1BC76710" w14:textId="4BC99CDD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1093B224" w14:textId="0D25B91E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7B3B638D" w14:textId="30670625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7B637EE6" w14:textId="33082601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5AA6D64B" w14:textId="4D77E498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0B8983E6" w14:textId="3595B884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4BD46F01" w14:textId="2FB3450B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0B6C7C02" w14:textId="5BDE175E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7233454A" w14:textId="33F62769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0552C6FB" w14:textId="53A84ADF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7A4D35FC" w14:textId="7F1CF0BD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144C8DF4" w14:textId="57EE96E4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771F8D14" w14:textId="107439D2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55DAE303" w14:textId="4943CCFF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491C237C" w14:textId="578A2583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69CDE7C8" w14:textId="7DD5AF6E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09B808CC" w14:textId="21DCDFB6" w:rsidR="0023391E" w:rsidRDefault="0023391E" w:rsidP="00944066">
      <w:pPr>
        <w:rPr>
          <w:bCs/>
          <w:spacing w:val="9"/>
          <w:sz w:val="18"/>
          <w:szCs w:val="18"/>
          <w:lang w:val="en-GB"/>
        </w:rPr>
      </w:pPr>
    </w:p>
    <w:p w14:paraId="317F1698" w14:textId="77777777" w:rsidR="007F35C3" w:rsidRDefault="007F35C3" w:rsidP="00944066">
      <w:pPr>
        <w:rPr>
          <w:bCs/>
          <w:spacing w:val="9"/>
          <w:sz w:val="18"/>
          <w:szCs w:val="18"/>
          <w:lang w:val="en-GB"/>
        </w:rPr>
      </w:pPr>
    </w:p>
    <w:p w14:paraId="5F850DE2" w14:textId="248ACCF0" w:rsidR="0023391E" w:rsidRDefault="0023391E" w:rsidP="00944066">
      <w:pPr>
        <w:rPr>
          <w:bCs/>
          <w:spacing w:val="9"/>
          <w:sz w:val="18"/>
          <w:szCs w:val="18"/>
          <w:lang w:val="en-GB"/>
        </w:rPr>
      </w:pPr>
    </w:p>
    <w:p w14:paraId="7BE4C71C" w14:textId="77777777" w:rsidR="005942AF" w:rsidRDefault="005942AF" w:rsidP="00944066">
      <w:pPr>
        <w:rPr>
          <w:bCs/>
          <w:spacing w:val="9"/>
          <w:sz w:val="18"/>
          <w:szCs w:val="18"/>
          <w:lang w:val="en-GB"/>
        </w:rPr>
      </w:pPr>
    </w:p>
    <w:p w14:paraId="4714C005" w14:textId="02175D2E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555E6DA0" w14:textId="22A06AA5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2153AA99" w14:textId="06BA00E2" w:rsidR="00E65CC7" w:rsidRDefault="00E65CC7" w:rsidP="00E65CC7">
      <w:pPr>
        <w:jc w:val="both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lastRenderedPageBreak/>
        <w:t>S</w:t>
      </w:r>
      <w:r w:rsidRPr="00367906">
        <w:rPr>
          <w:b/>
          <w:bCs/>
          <w:sz w:val="28"/>
          <w:szCs w:val="28"/>
          <w:lang w:val="en-GB"/>
        </w:rPr>
        <w:t xml:space="preserve">upplementary </w:t>
      </w:r>
      <w:r>
        <w:rPr>
          <w:b/>
          <w:bCs/>
          <w:sz w:val="28"/>
          <w:szCs w:val="28"/>
          <w:lang w:val="en-GB"/>
        </w:rPr>
        <w:t>Table S3</w:t>
      </w:r>
    </w:p>
    <w:p w14:paraId="7F280C69" w14:textId="77777777" w:rsidR="00552A3A" w:rsidRDefault="00552A3A" w:rsidP="00944066">
      <w:pPr>
        <w:rPr>
          <w:bCs/>
          <w:spacing w:val="9"/>
          <w:sz w:val="18"/>
          <w:szCs w:val="18"/>
          <w:lang w:val="en-GB"/>
        </w:rPr>
      </w:pPr>
    </w:p>
    <w:p w14:paraId="630F82C4" w14:textId="1C3A0AEB" w:rsidR="00027366" w:rsidRDefault="00027366" w:rsidP="00027366">
      <w:pPr>
        <w:jc w:val="both"/>
        <w:rPr>
          <w:i/>
          <w:iCs/>
          <w:sz w:val="22"/>
          <w:szCs w:val="22"/>
          <w:lang w:val="de-DE"/>
        </w:rPr>
      </w:pPr>
    </w:p>
    <w:tbl>
      <w:tblPr>
        <w:tblStyle w:val="Tabellenraster"/>
        <w:tblpPr w:leftFromText="141" w:rightFromText="141" w:vertAnchor="text" w:tblpY="1"/>
        <w:tblOverlap w:val="never"/>
        <w:tblW w:w="10314" w:type="dxa"/>
        <w:tblLook w:val="04A0" w:firstRow="1" w:lastRow="0" w:firstColumn="1" w:lastColumn="0" w:noHBand="0" w:noVBand="1"/>
      </w:tblPr>
      <w:tblGrid>
        <w:gridCol w:w="2358"/>
        <w:gridCol w:w="1402"/>
        <w:gridCol w:w="2477"/>
        <w:gridCol w:w="2268"/>
        <w:gridCol w:w="1809"/>
      </w:tblGrid>
      <w:tr w:rsidR="003A6E92" w:rsidRPr="00CC7FFA" w14:paraId="7F3386EB" w14:textId="77777777" w:rsidTr="00D55711">
        <w:trPr>
          <w:trHeight w:val="342"/>
        </w:trPr>
        <w:tc>
          <w:tcPr>
            <w:tcW w:w="103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D1109" w14:textId="7D5DE730" w:rsidR="003A6E92" w:rsidRPr="00702EE5" w:rsidRDefault="003A6E92" w:rsidP="00D55711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702EE5">
              <w:rPr>
                <w:rFonts w:ascii="Times New Roman" w:hAnsi="Times New Roman" w:cs="Times New Roman"/>
                <w:i/>
                <w:szCs w:val="24"/>
                <w:lang w:val="en-GB"/>
              </w:rPr>
              <w:t xml:space="preserve">Participants’ characteristics </w:t>
            </w:r>
          </w:p>
        </w:tc>
      </w:tr>
      <w:tr w:rsidR="003A6E92" w:rsidRPr="00CC7FFA" w14:paraId="72CA6577" w14:textId="77777777" w:rsidTr="00D55711">
        <w:trPr>
          <w:trHeight w:val="790"/>
        </w:trPr>
        <w:tc>
          <w:tcPr>
            <w:tcW w:w="23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CBE0ED" w14:textId="77777777" w:rsidR="003A6E92" w:rsidRPr="00702EE5" w:rsidRDefault="003A6E92" w:rsidP="00D55711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02EE5">
              <w:rPr>
                <w:rFonts w:ascii="Times New Roman" w:hAnsi="Times New Roman" w:cs="Times New Roman"/>
                <w:b/>
                <w:szCs w:val="24"/>
                <w:lang w:val="en-GB"/>
              </w:rPr>
              <w:t>Characteristic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80D22C" w14:textId="359BE685" w:rsidR="003A6E92" w:rsidRPr="00702EE5" w:rsidRDefault="003A6E92" w:rsidP="00D55711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T1D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0B8F05" w14:textId="09D82182" w:rsidR="003A6E92" w:rsidRPr="00DF439F" w:rsidRDefault="00FC1EEF" w:rsidP="00D5571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priorities for healing diabetes (high) and </w:t>
            </w:r>
            <w:r w:rsidR="00CD140F" w:rsidRPr="00DF439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eventing</w:t>
            </w:r>
            <w:r w:rsidRPr="00DF439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long-term complications (modera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7A6CAA" w14:textId="27CA515B" w:rsidR="003A6E92" w:rsidRPr="00DF439F" w:rsidRDefault="00FC1EEF" w:rsidP="00D5571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iorities for simplifying handling (high) and stress reduction (moderate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A771ED" w14:textId="6214B95F" w:rsidR="003A6E92" w:rsidRPr="00DF439F" w:rsidRDefault="00FC1EEF" w:rsidP="00D55711">
            <w:pPr>
              <w:spacing w:line="276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iorities for healing diabetes (high) and simplifying handling (high)</w:t>
            </w:r>
          </w:p>
        </w:tc>
      </w:tr>
      <w:tr w:rsidR="003A6E92" w:rsidRPr="00CC7FFA" w14:paraId="79E3CF81" w14:textId="77777777" w:rsidTr="00D55711">
        <w:trPr>
          <w:trHeight w:val="367"/>
        </w:trPr>
        <w:tc>
          <w:tcPr>
            <w:tcW w:w="23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CAB43" w14:textId="77777777" w:rsidR="003A6E92" w:rsidRPr="00702EE5" w:rsidRDefault="003A6E92" w:rsidP="00D55711">
            <w:pPr>
              <w:spacing w:line="276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830175" w14:textId="31AF0168" w:rsidR="003A6E92" w:rsidRDefault="003A6E92" w:rsidP="00D55711">
            <w:pPr>
              <w:spacing w:line="276" w:lineRule="auto"/>
              <w:rPr>
                <w:b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T2D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0DBB05B" w14:textId="438A336C" w:rsidR="003A6E92" w:rsidRPr="00DF439F" w:rsidRDefault="00FC1EEF" w:rsidP="00D55711">
            <w:pPr>
              <w:spacing w:line="276" w:lineRule="auto"/>
              <w:jc w:val="center"/>
              <w:rPr>
                <w:bCs/>
                <w:sz w:val="18"/>
                <w:szCs w:val="18"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priorities for simplifying handling (moderate), diabetes prevention (moderate) and </w:t>
            </w:r>
            <w:r w:rsidR="00CD140F" w:rsidRPr="00DF439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preventing </w:t>
            </w:r>
            <w:r w:rsidRPr="00DF439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long-term complications (modera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097E82" w14:textId="4CAE0C3C" w:rsidR="003A6E92" w:rsidRPr="00DF439F" w:rsidRDefault="001D441C" w:rsidP="00D5571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iorities for stress reduction (high) and diabetes prevention (moderate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24706FD" w14:textId="15412647" w:rsidR="003A6E92" w:rsidRPr="00DF439F" w:rsidRDefault="001D441C" w:rsidP="00D5571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iorities for simplifying handling (high) and stress reduction (high)</w:t>
            </w:r>
          </w:p>
        </w:tc>
      </w:tr>
      <w:tr w:rsidR="003A6E92" w:rsidRPr="00CC7FFA" w14:paraId="29052C97" w14:textId="77777777" w:rsidTr="00D55711">
        <w:trPr>
          <w:trHeight w:val="367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3744D" w14:textId="77777777" w:rsidR="003A6E92" w:rsidRPr="00702EE5" w:rsidRDefault="003A6E92" w:rsidP="00D55711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1815E" w14:textId="77777777" w:rsidR="003A6E92" w:rsidRPr="00702EE5" w:rsidRDefault="003A6E92" w:rsidP="00D55711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65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CD35C" w14:textId="77777777" w:rsidR="003A6E92" w:rsidRPr="00702EE5" w:rsidRDefault="003A6E92" w:rsidP="00D5571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702EE5">
              <w:rPr>
                <w:rFonts w:ascii="Times New Roman" w:hAnsi="Times New Roman" w:cs="Times New Roman"/>
                <w:bCs/>
                <w:szCs w:val="24"/>
                <w:lang w:val="en-GB"/>
              </w:rPr>
              <w:t>N (%) / M ± SD; median (quartile)</w:t>
            </w:r>
          </w:p>
        </w:tc>
      </w:tr>
      <w:tr w:rsidR="0024791D" w:rsidRPr="00CC7FFA" w14:paraId="0E637BA0" w14:textId="77777777" w:rsidTr="00D55711">
        <w:trPr>
          <w:trHeight w:val="20"/>
        </w:trPr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713A" w14:textId="77777777" w:rsidR="0024791D" w:rsidRPr="00702EE5" w:rsidRDefault="0024791D" w:rsidP="0024791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02EE5">
              <w:rPr>
                <w:rFonts w:ascii="Times New Roman" w:hAnsi="Times New Roman" w:cs="Times New Roman"/>
                <w:b/>
                <w:lang w:val="en-GB"/>
              </w:rPr>
              <w:t>Number of participant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3D0646" w14:textId="77777777" w:rsidR="0024791D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1DM</w:t>
            </w:r>
          </w:p>
          <w:p w14:paraId="14E085C8" w14:textId="7D46C9B4" w:rsidR="0024791D" w:rsidRPr="003A6E92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</w:t>
            </w:r>
            <w:r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2</w:t>
            </w: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M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E618C" w14:textId="77777777" w:rsidR="0024791D" w:rsidRPr="00DF439F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lang w:val="en-GB"/>
              </w:rPr>
              <w:t>47</w:t>
            </w:r>
          </w:p>
          <w:p w14:paraId="0478F69E" w14:textId="1A726A35" w:rsidR="0024791D" w:rsidRPr="00DF439F" w:rsidDel="00C00FB6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lang w:val="en-GB"/>
              </w:rPr>
              <w:t>23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EFE9E" w14:textId="77777777" w:rsidR="0024791D" w:rsidRPr="00DF439F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lang w:val="en-GB"/>
              </w:rPr>
              <w:t>155</w:t>
            </w:r>
          </w:p>
          <w:p w14:paraId="2F99BE47" w14:textId="7F2ACE35" w:rsidR="0024791D" w:rsidRPr="00DF439F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lang w:val="en-GB"/>
              </w:rPr>
              <w:t>78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C2D2A" w14:textId="77777777" w:rsidR="0024791D" w:rsidRPr="00DF439F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lang w:val="en-GB"/>
              </w:rPr>
              <w:t xml:space="preserve">85 </w:t>
            </w:r>
          </w:p>
          <w:p w14:paraId="38256A15" w14:textId="534DA55C" w:rsidR="0024791D" w:rsidRPr="00DF439F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lang w:val="en-GB"/>
              </w:rPr>
              <w:t>119</w:t>
            </w:r>
          </w:p>
        </w:tc>
      </w:tr>
      <w:tr w:rsidR="0024791D" w:rsidRPr="00CC7FFA" w14:paraId="592EB6FF" w14:textId="77777777" w:rsidTr="00D55711">
        <w:trPr>
          <w:trHeight w:val="57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6AF5" w14:textId="77777777" w:rsidR="0024791D" w:rsidRPr="00BB54D7" w:rsidRDefault="0024791D" w:rsidP="0024791D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D2280" w14:textId="77777777" w:rsidR="0024791D" w:rsidRPr="00BB54D7" w:rsidRDefault="0024791D" w:rsidP="0024791D">
            <w:pPr>
              <w:rPr>
                <w:bCs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BF17F1C" w14:textId="77777777" w:rsidR="0024791D" w:rsidRPr="00DF439F" w:rsidRDefault="0024791D" w:rsidP="0024791D">
            <w:pPr>
              <w:rPr>
                <w:bCs/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A643B0" w14:textId="77777777" w:rsidR="0024791D" w:rsidRPr="00DF439F" w:rsidRDefault="0024791D" w:rsidP="0024791D">
            <w:pPr>
              <w:rPr>
                <w:bCs/>
                <w:sz w:val="12"/>
                <w:szCs w:val="1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7FB424" w14:textId="77777777" w:rsidR="0024791D" w:rsidRPr="00DF439F" w:rsidRDefault="0024791D" w:rsidP="0024791D">
            <w:pPr>
              <w:rPr>
                <w:bCs/>
                <w:sz w:val="12"/>
                <w:szCs w:val="12"/>
                <w:lang w:val="en-GB"/>
              </w:rPr>
            </w:pPr>
          </w:p>
        </w:tc>
      </w:tr>
      <w:tr w:rsidR="0024791D" w:rsidRPr="00CC7FFA" w14:paraId="408274C0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745B" w14:textId="5B3F4A2F" w:rsidR="0024791D" w:rsidRPr="00702EE5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702EE5">
              <w:rPr>
                <w:rFonts w:ascii="Times New Roman" w:hAnsi="Times New Roman" w:cs="Times New Roman"/>
                <w:b/>
                <w:lang w:val="en-GB"/>
              </w:rPr>
              <w:t xml:space="preserve">Age </w:t>
            </w:r>
            <w:r w:rsidRPr="00702EE5">
              <w:rPr>
                <w:rFonts w:ascii="Times New Roman" w:hAnsi="Times New Roman" w:cs="Times New Roman"/>
                <w:bCs/>
                <w:lang w:val="en-GB"/>
              </w:rPr>
              <w:t>(years)</w:t>
            </w:r>
          </w:p>
          <w:p w14:paraId="6F9E889E" w14:textId="77777777" w:rsidR="0024791D" w:rsidRPr="00702EE5" w:rsidRDefault="0024791D" w:rsidP="0024791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910FF" w14:textId="77777777" w:rsidR="0024791D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1DM</w:t>
            </w:r>
          </w:p>
          <w:p w14:paraId="2FEC1321" w14:textId="4AEDC569" w:rsidR="0024791D" w:rsidRPr="00702EE5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</w:t>
            </w:r>
            <w:r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2</w:t>
            </w: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EA6AB0A" w14:textId="65472CB9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>41.0 ± 15.8</w:t>
            </w:r>
          </w:p>
          <w:p w14:paraId="2C4E74B3" w14:textId="17EC0871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>69.4 ±</w:t>
            </w:r>
            <w:r w:rsidR="006F7EC8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DF439F">
              <w:rPr>
                <w:rFonts w:ascii="Times New Roman" w:hAnsi="Times New Roman" w:cs="Times New Roman"/>
                <w:lang w:val="en-GB"/>
              </w:rPr>
              <w:t xml:space="preserve"> 8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0C1B6C" w14:textId="77777777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50.8 ± 16.3</w:t>
            </w:r>
          </w:p>
          <w:p w14:paraId="4F900500" w14:textId="607B2890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 xml:space="preserve">67.9 ± </w:t>
            </w:r>
            <w:r w:rsidR="006F7EC8" w:rsidRPr="00410749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410749">
              <w:rPr>
                <w:rFonts w:ascii="Times New Roman" w:hAnsi="Times New Roman" w:cs="Times New Roman"/>
                <w:lang w:val="en-GB"/>
              </w:rPr>
              <w:t>8.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D8CC236" w14:textId="77777777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45.9 ± 17.7</w:t>
            </w:r>
          </w:p>
          <w:p w14:paraId="3DBAC0C7" w14:textId="19DAD40E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 xml:space="preserve">67.2 ± </w:t>
            </w:r>
            <w:r w:rsidR="006F7EC8" w:rsidRPr="00410749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410749">
              <w:rPr>
                <w:rFonts w:ascii="Times New Roman" w:hAnsi="Times New Roman" w:cs="Times New Roman"/>
                <w:lang w:val="en-GB"/>
              </w:rPr>
              <w:t>9.0</w:t>
            </w:r>
          </w:p>
        </w:tc>
      </w:tr>
      <w:tr w:rsidR="0024791D" w:rsidRPr="00CC7FFA" w14:paraId="39A4EFBA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87CE" w14:textId="77777777" w:rsidR="0024791D" w:rsidRPr="00BB54D7" w:rsidRDefault="0024791D" w:rsidP="0024791D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ED13D" w14:textId="77777777" w:rsidR="0024791D" w:rsidRPr="00BB54D7" w:rsidRDefault="0024791D" w:rsidP="0024791D">
            <w:pPr>
              <w:rPr>
                <w:bCs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86DDE1C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EEC6EA" w14:textId="77777777" w:rsidR="0024791D" w:rsidRPr="00410749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851EAAE" w14:textId="77777777" w:rsidR="0024791D" w:rsidRPr="00410749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</w:tr>
      <w:tr w:rsidR="0024791D" w:rsidRPr="00CC7FFA" w14:paraId="01948CC3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9D12F" w14:textId="4C2A6D0D" w:rsidR="0024791D" w:rsidRPr="00B63FEE" w:rsidRDefault="0024791D" w:rsidP="0024791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x </w:t>
            </w:r>
            <w:r w:rsidRPr="00A6503D">
              <w:rPr>
                <w:rFonts w:ascii="Times New Roman" w:hAnsi="Times New Roman" w:cs="Times New Roman"/>
                <w:lang w:val="en-GB"/>
              </w:rPr>
              <w:t>(female)</w:t>
            </w:r>
          </w:p>
          <w:p w14:paraId="27101EFF" w14:textId="77777777" w:rsidR="0024791D" w:rsidRPr="00702EE5" w:rsidRDefault="0024791D" w:rsidP="0024791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6CFA4" w14:textId="0DF88BAA" w:rsidR="0024791D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1DM</w:t>
            </w:r>
          </w:p>
          <w:p w14:paraId="03D103E5" w14:textId="131FD663" w:rsidR="0024791D" w:rsidRPr="001D441C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</w:t>
            </w:r>
            <w:r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2</w:t>
            </w: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DAC6DF1" w14:textId="360E8771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>14 (29.8)</w:t>
            </w:r>
          </w:p>
          <w:p w14:paraId="00678955" w14:textId="58280A4B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>72 (3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A8788A" w14:textId="77777777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48 (31.0)</w:t>
            </w:r>
          </w:p>
          <w:p w14:paraId="32DAB08F" w14:textId="61251C86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22 (28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4030120" w14:textId="77777777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35 (41.2)</w:t>
            </w:r>
          </w:p>
          <w:p w14:paraId="3F2ECDA8" w14:textId="224EF9A0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39 (32.8)</w:t>
            </w:r>
          </w:p>
        </w:tc>
      </w:tr>
      <w:tr w:rsidR="0024791D" w:rsidRPr="00CC7FFA" w14:paraId="4B6A0319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D5EC6" w14:textId="77777777" w:rsidR="0024791D" w:rsidRPr="00BB54D7" w:rsidRDefault="0024791D" w:rsidP="0024791D">
            <w:pPr>
              <w:rPr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99D59" w14:textId="77777777" w:rsidR="0024791D" w:rsidRPr="00BB54D7" w:rsidRDefault="0024791D" w:rsidP="0024791D">
            <w:pPr>
              <w:rPr>
                <w:bCs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D261F2C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86AB89" w14:textId="77777777" w:rsidR="0024791D" w:rsidRPr="00410749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B6F645D" w14:textId="77777777" w:rsidR="0024791D" w:rsidRPr="00410749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</w:tr>
      <w:tr w:rsidR="0024791D" w:rsidRPr="00CC7FFA" w14:paraId="442D9959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8C971" w14:textId="79DCAD71" w:rsidR="0024791D" w:rsidRPr="00702EE5" w:rsidRDefault="0024791D" w:rsidP="0024791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D5DAB">
              <w:rPr>
                <w:rFonts w:ascii="Times New Roman" w:hAnsi="Times New Roman" w:cs="Times New Roman"/>
                <w:b/>
                <w:lang w:val="en-GB"/>
              </w:rPr>
              <w:t xml:space="preserve">Education </w:t>
            </w:r>
            <w:r w:rsidRPr="00FD5DAB">
              <w:rPr>
                <w:rFonts w:ascii="Times New Roman" w:hAnsi="Times New Roman" w:cs="Times New Roman"/>
                <w:bCs/>
                <w:lang w:val="en-GB"/>
              </w:rPr>
              <w:t>(</w:t>
            </w:r>
            <w:r w:rsidRPr="003905BD">
              <w:rPr>
                <w:rFonts w:ascii="Times New Roman" w:hAnsi="Times New Roman" w:cs="Times New Roman"/>
                <w:bCs/>
                <w:lang w:val="en-GB"/>
              </w:rPr>
              <w:t>university entrance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3905BD">
              <w:rPr>
                <w:rFonts w:ascii="Times New Roman" w:hAnsi="Times New Roman" w:cs="Times New Roman"/>
                <w:bCs/>
                <w:lang w:val="en-GB"/>
              </w:rPr>
              <w:t>qualification</w:t>
            </w:r>
            <w:r w:rsidRPr="00FD5DAB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0D97E" w14:textId="77777777" w:rsidR="0024791D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1DM</w:t>
            </w:r>
          </w:p>
          <w:p w14:paraId="771A57A1" w14:textId="237A35D7" w:rsidR="0024791D" w:rsidRPr="001D441C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</w:t>
            </w:r>
            <w:r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2</w:t>
            </w: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9C041E0" w14:textId="6B34ED72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>21 (44.7)</w:t>
            </w:r>
          </w:p>
          <w:p w14:paraId="7DE8FF7E" w14:textId="22703E1E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>39 (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57568" w14:textId="77777777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66 (42.6)</w:t>
            </w:r>
          </w:p>
          <w:p w14:paraId="61AA9E91" w14:textId="2B65FA23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17 (21.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0038835" w14:textId="77777777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46 (54.1)</w:t>
            </w:r>
          </w:p>
          <w:p w14:paraId="406D8254" w14:textId="528D47FF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26 (21.8)</w:t>
            </w:r>
          </w:p>
        </w:tc>
      </w:tr>
      <w:tr w:rsidR="0024791D" w:rsidRPr="00CC7FFA" w14:paraId="74E147DB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5AC40" w14:textId="77777777" w:rsidR="0024791D" w:rsidRPr="00BB54D7" w:rsidRDefault="0024791D" w:rsidP="0024791D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DE84B" w14:textId="77777777" w:rsidR="0024791D" w:rsidRPr="00BB54D7" w:rsidRDefault="0024791D" w:rsidP="0024791D">
            <w:pPr>
              <w:rPr>
                <w:bCs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0B5654E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C35EE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BADC813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</w:tr>
      <w:tr w:rsidR="0024791D" w:rsidRPr="00CC7FFA" w14:paraId="093F38C5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6C155" w14:textId="3A2B25AD" w:rsidR="0024791D" w:rsidRPr="00702EE5" w:rsidRDefault="0024791D" w:rsidP="0024791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F5641">
              <w:rPr>
                <w:rFonts w:ascii="Times New Roman" w:hAnsi="Times New Roman" w:cs="Times New Roman"/>
                <w:b/>
                <w:lang w:val="en-GB"/>
              </w:rPr>
              <w:t xml:space="preserve">Insulin </w:t>
            </w:r>
            <w:r w:rsidRPr="00EF5641">
              <w:rPr>
                <w:rFonts w:ascii="Times New Roman" w:hAnsi="Times New Roman" w:cs="Times New Roman"/>
                <w:bCs/>
                <w:lang w:val="en-GB"/>
              </w:rPr>
              <w:t>(yes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277B3" w14:textId="77777777" w:rsidR="0024791D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1DM</w:t>
            </w:r>
          </w:p>
          <w:p w14:paraId="3003A003" w14:textId="5A3705E9" w:rsidR="0024791D" w:rsidRPr="00702EE5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</w:t>
            </w:r>
            <w:r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2</w:t>
            </w: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D7F80B2" w14:textId="57780304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 xml:space="preserve">46 (97.9) </w:t>
            </w:r>
          </w:p>
          <w:p w14:paraId="07E918DF" w14:textId="21E48967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>92 (3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192493" w14:textId="77777777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151 (98.1)</w:t>
            </w:r>
          </w:p>
          <w:p w14:paraId="6A7BAC97" w14:textId="199CC43E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 xml:space="preserve">  22 (28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B1589F5" w14:textId="77777777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84 (98.8)</w:t>
            </w:r>
          </w:p>
          <w:p w14:paraId="76BB447C" w14:textId="745A376B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47 (39.5)</w:t>
            </w:r>
          </w:p>
        </w:tc>
      </w:tr>
      <w:tr w:rsidR="0024791D" w:rsidRPr="00CC7FFA" w14:paraId="1FCC9415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9334E" w14:textId="77777777" w:rsidR="0024791D" w:rsidRPr="00BB54D7" w:rsidRDefault="0024791D" w:rsidP="0024791D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21286" w14:textId="77777777" w:rsidR="0024791D" w:rsidRPr="00BB54D7" w:rsidRDefault="0024791D" w:rsidP="0024791D">
            <w:pPr>
              <w:rPr>
                <w:bCs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D3D7AB1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98B43E" w14:textId="77777777" w:rsidR="0024791D" w:rsidRPr="00410749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F475D20" w14:textId="77777777" w:rsidR="0024791D" w:rsidRPr="00410749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</w:tr>
      <w:tr w:rsidR="0024791D" w:rsidRPr="00CC7FFA" w14:paraId="410D2EB9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300C" w14:textId="4F6EE8EE" w:rsidR="0024791D" w:rsidRPr="00702EE5" w:rsidRDefault="0024791D" w:rsidP="0024791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C7111">
              <w:rPr>
                <w:rFonts w:ascii="Times New Roman" w:hAnsi="Times New Roman" w:cs="Times New Roman"/>
                <w:b/>
                <w:lang w:val="en-GB"/>
              </w:rPr>
              <w:t>Treated primarily by a diabetologis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AAD77" w14:textId="77777777" w:rsidR="0024791D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1DM</w:t>
            </w:r>
          </w:p>
          <w:p w14:paraId="6E152721" w14:textId="450D5E56" w:rsidR="0024791D" w:rsidRPr="00702EE5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</w:t>
            </w:r>
            <w:r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2</w:t>
            </w: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C8B170C" w14:textId="02C8B41E" w:rsidR="0024791D" w:rsidRPr="00DF439F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lang w:val="en-GB"/>
              </w:rPr>
              <w:t>44 (93.6)</w:t>
            </w:r>
          </w:p>
          <w:p w14:paraId="3EFFFD27" w14:textId="3A4758EE" w:rsidR="0024791D" w:rsidRPr="00DF439F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DF439F">
              <w:rPr>
                <w:rFonts w:ascii="Times New Roman" w:hAnsi="Times New Roman" w:cs="Times New Roman"/>
                <w:bCs/>
                <w:lang w:val="en-GB"/>
              </w:rPr>
              <w:t>68 (2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F1A65E" w14:textId="77777777" w:rsidR="0024791D" w:rsidRPr="00410749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410749">
              <w:rPr>
                <w:rFonts w:ascii="Times New Roman" w:hAnsi="Times New Roman" w:cs="Times New Roman"/>
                <w:bCs/>
                <w:lang w:val="en-GB"/>
              </w:rPr>
              <w:t>139 (93.9)</w:t>
            </w:r>
          </w:p>
          <w:p w14:paraId="7D9F9A2E" w14:textId="4A8854FD" w:rsidR="0024791D" w:rsidRPr="00410749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410749">
              <w:rPr>
                <w:rFonts w:ascii="Times New Roman" w:hAnsi="Times New Roman" w:cs="Times New Roman"/>
                <w:bCs/>
                <w:lang w:val="en-GB"/>
              </w:rPr>
              <w:t xml:space="preserve">  16 (20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9E7BDC" w14:textId="77777777" w:rsidR="0024791D" w:rsidRPr="00410749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410749">
              <w:rPr>
                <w:rFonts w:ascii="Times New Roman" w:hAnsi="Times New Roman" w:cs="Times New Roman"/>
                <w:bCs/>
                <w:lang w:val="en-GB"/>
              </w:rPr>
              <w:t>80 (95.2)</w:t>
            </w:r>
          </w:p>
          <w:p w14:paraId="6EEACED2" w14:textId="5502767F" w:rsidR="0024791D" w:rsidRPr="00410749" w:rsidRDefault="0024791D" w:rsidP="0024791D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410749">
              <w:rPr>
                <w:rFonts w:ascii="Times New Roman" w:hAnsi="Times New Roman" w:cs="Times New Roman"/>
                <w:bCs/>
                <w:lang w:val="en-GB"/>
              </w:rPr>
              <w:t>30 (25.2)</w:t>
            </w:r>
          </w:p>
        </w:tc>
      </w:tr>
      <w:tr w:rsidR="0024791D" w:rsidRPr="00CC7FFA" w14:paraId="7C65391B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952B" w14:textId="77777777" w:rsidR="0024791D" w:rsidRPr="00BB54D7" w:rsidRDefault="0024791D" w:rsidP="0024791D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5766E" w14:textId="77777777" w:rsidR="0024791D" w:rsidRPr="00BB54D7" w:rsidRDefault="0024791D" w:rsidP="0024791D">
            <w:pPr>
              <w:rPr>
                <w:bCs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28D0B57" w14:textId="77777777" w:rsidR="0024791D" w:rsidRPr="00DF439F" w:rsidRDefault="0024791D" w:rsidP="0024791D">
            <w:pPr>
              <w:rPr>
                <w:bCs/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F8D6FA" w14:textId="77777777" w:rsidR="0024791D" w:rsidRPr="00DF439F" w:rsidRDefault="0024791D" w:rsidP="0024791D">
            <w:pPr>
              <w:rPr>
                <w:bCs/>
                <w:sz w:val="12"/>
                <w:szCs w:val="1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05C34DF" w14:textId="77777777" w:rsidR="0024791D" w:rsidRPr="00DF439F" w:rsidRDefault="0024791D" w:rsidP="0024791D">
            <w:pPr>
              <w:rPr>
                <w:bCs/>
                <w:sz w:val="12"/>
                <w:szCs w:val="12"/>
                <w:lang w:val="en-GB"/>
              </w:rPr>
            </w:pPr>
          </w:p>
        </w:tc>
      </w:tr>
      <w:tr w:rsidR="0024791D" w:rsidRPr="00CC7FFA" w14:paraId="4B2E7F10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AFDB" w14:textId="07FFA863" w:rsidR="0024791D" w:rsidRPr="005C7111" w:rsidRDefault="0024791D" w:rsidP="0024791D">
            <w:pPr>
              <w:rPr>
                <w:b/>
                <w:lang w:val="en-GB"/>
              </w:rPr>
            </w:pPr>
            <w:r w:rsidRPr="00EF5641">
              <w:rPr>
                <w:rFonts w:ascii="Times New Roman" w:hAnsi="Times New Roman" w:cs="Times New Roman"/>
                <w:b/>
                <w:lang w:val="en-GB"/>
              </w:rPr>
              <w:t xml:space="preserve">Diabetes duration </w:t>
            </w:r>
            <w:r w:rsidRPr="00EF5641">
              <w:rPr>
                <w:rFonts w:ascii="Times New Roman" w:hAnsi="Times New Roman" w:cs="Times New Roman"/>
                <w:bCs/>
                <w:lang w:val="en-GB"/>
              </w:rPr>
              <w:t>(years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4C6E6" w14:textId="77777777" w:rsidR="0024791D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1DM</w:t>
            </w:r>
          </w:p>
          <w:p w14:paraId="15A3437F" w14:textId="4E4F37FA" w:rsidR="0024791D" w:rsidRPr="003A6E92" w:rsidRDefault="0024791D" w:rsidP="0024791D">
            <w:pPr>
              <w:rPr>
                <w:bCs/>
                <w:i/>
                <w:iCs/>
                <w:lang w:val="en-GB"/>
              </w:rPr>
            </w:pP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</w:t>
            </w:r>
            <w:r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2</w:t>
            </w:r>
            <w:r w:rsidRPr="003A6E9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023442A" w14:textId="77777777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>19.5 ± 10.8</w:t>
            </w:r>
          </w:p>
          <w:p w14:paraId="336117EF" w14:textId="73FAF0FF" w:rsidR="0024791D" w:rsidRPr="00DF439F" w:rsidRDefault="0024791D" w:rsidP="0024791D">
            <w:pPr>
              <w:rPr>
                <w:bCs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>13.0 ±   9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C4FDF3" w14:textId="77777777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21.7 ± 13.8</w:t>
            </w:r>
          </w:p>
          <w:p w14:paraId="2EDFF987" w14:textId="234F47CB" w:rsidR="0024791D" w:rsidRPr="00410749" w:rsidRDefault="0024791D" w:rsidP="0024791D">
            <w:pPr>
              <w:rPr>
                <w:bCs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11.0 ±   7.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AA9F1F5" w14:textId="77777777" w:rsidR="0024791D" w:rsidRPr="0041074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21.8 ± 14.8</w:t>
            </w:r>
          </w:p>
          <w:p w14:paraId="61747161" w14:textId="74B42BA0" w:rsidR="0024791D" w:rsidRPr="00410749" w:rsidRDefault="0024791D" w:rsidP="0024791D">
            <w:pPr>
              <w:rPr>
                <w:bCs/>
                <w:lang w:val="en-GB"/>
              </w:rPr>
            </w:pPr>
            <w:r w:rsidRPr="00410749">
              <w:rPr>
                <w:rFonts w:ascii="Times New Roman" w:hAnsi="Times New Roman" w:cs="Times New Roman"/>
                <w:lang w:val="en-GB"/>
              </w:rPr>
              <w:t>12.9 ±   8.9</w:t>
            </w:r>
          </w:p>
        </w:tc>
      </w:tr>
      <w:tr w:rsidR="0024791D" w:rsidRPr="00CC7FFA" w14:paraId="233D011A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3329" w14:textId="77777777" w:rsidR="0024791D" w:rsidRPr="00BB54D7" w:rsidRDefault="0024791D" w:rsidP="0024791D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28C66" w14:textId="77777777" w:rsidR="0024791D" w:rsidRPr="00BB54D7" w:rsidRDefault="0024791D" w:rsidP="0024791D">
            <w:pPr>
              <w:rPr>
                <w:bCs/>
                <w:i/>
                <w:iCs/>
                <w:sz w:val="12"/>
                <w:szCs w:val="12"/>
                <w:lang w:val="en-GB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1F12375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EA29C0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4509A52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</w:tr>
      <w:tr w:rsidR="0024791D" w:rsidRPr="00CC7FFA" w14:paraId="7A9E4378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D16D" w14:textId="4851B988" w:rsidR="0024791D" w:rsidRPr="00702EE5" w:rsidRDefault="0024791D" w:rsidP="0024791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02EE5">
              <w:rPr>
                <w:rFonts w:ascii="Times New Roman" w:hAnsi="Times New Roman" w:cs="Times New Roman"/>
                <w:b/>
                <w:bCs/>
              </w:rPr>
              <w:t>HbA</w:t>
            </w:r>
            <w:r w:rsidRPr="00702EE5">
              <w:rPr>
                <w:rFonts w:ascii="Times New Roman" w:hAnsi="Times New Roman" w:cs="Times New Roman"/>
                <w:b/>
                <w:bCs/>
                <w:vertAlign w:val="subscript"/>
              </w:rPr>
              <w:t>1c</w:t>
            </w:r>
            <w:r w:rsidRPr="00702EE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-value </w:t>
            </w:r>
            <w:r w:rsidRPr="00702EE5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F110C" w14:textId="77777777" w:rsidR="0024791D" w:rsidRPr="00702EE5" w:rsidRDefault="0024791D" w:rsidP="0024791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A90AAF7" w14:textId="77777777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BB00FB" w14:textId="77777777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5AE4BCA" w14:textId="77777777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791D" w:rsidRPr="00CC7FFA" w14:paraId="105212AD" w14:textId="77777777" w:rsidTr="00D55711">
        <w:trPr>
          <w:trHeight w:val="51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3B8AB" w14:textId="77777777" w:rsidR="0024791D" w:rsidRDefault="0024791D" w:rsidP="0024791D">
            <w:pPr>
              <w:rPr>
                <w:rFonts w:ascii="Times New Roman" w:eastAsia="Tahoma" w:hAnsi="Times New Roman" w:cs="Times New Roman"/>
              </w:rPr>
            </w:pPr>
            <w:r w:rsidRPr="00702EE5">
              <w:rPr>
                <w:rFonts w:ascii="Times New Roman" w:eastAsia="Tahoma" w:hAnsi="Times New Roman" w:cs="Times New Roman"/>
              </w:rPr>
              <w:t>&lt;6.5%</w:t>
            </w:r>
          </w:p>
          <w:p w14:paraId="52565BD9" w14:textId="77777777" w:rsidR="0024791D" w:rsidRPr="00702EE5" w:rsidRDefault="0024791D" w:rsidP="0024791D">
            <w:pPr>
              <w:rPr>
                <w:rFonts w:eastAsia="Tahoma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BC854" w14:textId="77777777" w:rsidR="0024791D" w:rsidRPr="0058001A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8001A">
              <w:rPr>
                <w:rFonts w:ascii="Times New Roman" w:hAnsi="Times New Roman" w:cs="Times New Roman"/>
                <w:bCs/>
                <w:i/>
                <w:iCs/>
              </w:rPr>
              <w:t>T1DM</w:t>
            </w:r>
          </w:p>
          <w:p w14:paraId="560E69EC" w14:textId="4A8898FE" w:rsidR="0024791D" w:rsidRPr="00D55711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8001A">
              <w:rPr>
                <w:rFonts w:ascii="Times New Roman" w:hAnsi="Times New Roman" w:cs="Times New Roman"/>
                <w:bCs/>
                <w:i/>
                <w:iCs/>
              </w:rPr>
              <w:t>T2D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5BB3A0E" w14:textId="44B6E5C8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 xml:space="preserve">     3 (6.4)</w:t>
            </w:r>
          </w:p>
          <w:p w14:paraId="020277A0" w14:textId="42FBAE09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 xml:space="preserve"> 61 (2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9B6082" w14:textId="77777777" w:rsidR="0024791D" w:rsidRPr="003B433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36 (23.2)</w:t>
            </w:r>
          </w:p>
          <w:p w14:paraId="33B3F663" w14:textId="0FD21560" w:rsidR="0024791D" w:rsidRPr="003B4339" w:rsidRDefault="0024791D" w:rsidP="0024791D">
            <w:pPr>
              <w:rPr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22 (28.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00C8F80" w14:textId="77777777" w:rsidR="0024791D" w:rsidRPr="003B433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22 (25.9)</w:t>
            </w:r>
          </w:p>
          <w:p w14:paraId="1A0015D4" w14:textId="6CE9F5DE" w:rsidR="0024791D" w:rsidRPr="003B433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29 (24.4)</w:t>
            </w:r>
          </w:p>
        </w:tc>
      </w:tr>
      <w:tr w:rsidR="0024791D" w:rsidRPr="00CC7FFA" w14:paraId="1BBF7326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1F85D" w14:textId="77777777" w:rsidR="0024791D" w:rsidRPr="00D55711" w:rsidRDefault="0024791D" w:rsidP="0024791D">
            <w:pPr>
              <w:rPr>
                <w:rFonts w:eastAsia="Tahoma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1B9D6" w14:textId="77777777" w:rsidR="0024791D" w:rsidRPr="00D55711" w:rsidRDefault="0024791D" w:rsidP="0024791D">
            <w:pPr>
              <w:rPr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7F32D77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242FA2" w14:textId="77777777" w:rsidR="0024791D" w:rsidRPr="003B4339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2442800" w14:textId="77777777" w:rsidR="0024791D" w:rsidRPr="003B4339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</w:tr>
      <w:tr w:rsidR="0024791D" w:rsidRPr="00CC7FFA" w14:paraId="5C34C8D7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D381" w14:textId="77777777" w:rsidR="0024791D" w:rsidRDefault="0024791D" w:rsidP="0024791D">
            <w:pPr>
              <w:rPr>
                <w:rFonts w:ascii="Times New Roman" w:eastAsia="Tahoma" w:hAnsi="Times New Roman" w:cs="Times New Roman"/>
              </w:rPr>
            </w:pPr>
            <w:r w:rsidRPr="00702EE5">
              <w:rPr>
                <w:rFonts w:ascii="Times New Roman" w:eastAsia="Tahoma" w:hAnsi="Times New Roman" w:cs="Times New Roman"/>
              </w:rPr>
              <w:t xml:space="preserve">6.5 </w:t>
            </w:r>
            <w:proofErr w:type="spellStart"/>
            <w:r w:rsidRPr="00702EE5">
              <w:rPr>
                <w:rFonts w:ascii="Times New Roman" w:eastAsia="Tahoma" w:hAnsi="Times New Roman" w:cs="Times New Roman"/>
              </w:rPr>
              <w:t>to</w:t>
            </w:r>
            <w:proofErr w:type="spellEnd"/>
            <w:r w:rsidRPr="00702EE5">
              <w:rPr>
                <w:rFonts w:ascii="Times New Roman" w:eastAsia="Tahoma" w:hAnsi="Times New Roman" w:cs="Times New Roman"/>
              </w:rPr>
              <w:t>&lt;7.5%</w:t>
            </w:r>
          </w:p>
          <w:p w14:paraId="180CBAB2" w14:textId="77777777" w:rsidR="0024791D" w:rsidRPr="00702EE5" w:rsidRDefault="0024791D" w:rsidP="0024791D">
            <w:pPr>
              <w:rPr>
                <w:rFonts w:eastAsia="Tahoma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E833F" w14:textId="77777777" w:rsidR="0024791D" w:rsidRPr="0058001A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8001A">
              <w:rPr>
                <w:rFonts w:ascii="Times New Roman" w:hAnsi="Times New Roman" w:cs="Times New Roman"/>
                <w:bCs/>
                <w:i/>
                <w:iCs/>
              </w:rPr>
              <w:t>T1DM</w:t>
            </w:r>
          </w:p>
          <w:p w14:paraId="3B630FBD" w14:textId="39DF01D8" w:rsidR="0024791D" w:rsidRPr="00D55711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8001A">
              <w:rPr>
                <w:rFonts w:ascii="Times New Roman" w:hAnsi="Times New Roman" w:cs="Times New Roman"/>
                <w:bCs/>
                <w:i/>
                <w:iCs/>
              </w:rPr>
              <w:t>T2D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6AF703B" w14:textId="71B70E19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 xml:space="preserve">  30 (63.8)</w:t>
            </w:r>
          </w:p>
          <w:p w14:paraId="625F8DAA" w14:textId="0205F6F0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>102 (4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63CC79" w14:textId="77777777" w:rsidR="0024791D" w:rsidRPr="003B433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69 (44.5)</w:t>
            </w:r>
          </w:p>
          <w:p w14:paraId="06CAA1F5" w14:textId="74A80729" w:rsidR="0024791D" w:rsidRPr="003B433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28 (35.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EEEED3D" w14:textId="77777777" w:rsidR="0024791D" w:rsidRPr="003B433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39 (45.9)</w:t>
            </w:r>
          </w:p>
          <w:p w14:paraId="26B3D666" w14:textId="0F101D5F" w:rsidR="0024791D" w:rsidRPr="003B433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43 (36.1)</w:t>
            </w:r>
          </w:p>
        </w:tc>
      </w:tr>
      <w:tr w:rsidR="0024791D" w:rsidRPr="00CC7FFA" w14:paraId="452F941B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BE734" w14:textId="77777777" w:rsidR="0024791D" w:rsidRPr="00D55711" w:rsidRDefault="0024791D" w:rsidP="0024791D">
            <w:pPr>
              <w:rPr>
                <w:rFonts w:eastAsia="Tahoma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165FF" w14:textId="77777777" w:rsidR="0024791D" w:rsidRPr="00D55711" w:rsidRDefault="0024791D" w:rsidP="0024791D">
            <w:pPr>
              <w:rPr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F72B2A4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3C1C10" w14:textId="77777777" w:rsidR="0024791D" w:rsidRPr="003B4339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0D6D86" w14:textId="77777777" w:rsidR="0024791D" w:rsidRPr="003B4339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</w:tr>
      <w:tr w:rsidR="0024791D" w:rsidRPr="00CC7FFA" w14:paraId="0538790E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F508D" w14:textId="481B28E7" w:rsidR="0024791D" w:rsidRPr="00702EE5" w:rsidRDefault="0024791D" w:rsidP="0024791D">
            <w:pPr>
              <w:rPr>
                <w:rFonts w:ascii="Times New Roman" w:hAnsi="Times New Roman" w:cs="Times New Roman"/>
                <w:b/>
                <w:bCs/>
              </w:rPr>
            </w:pPr>
            <w:r w:rsidRPr="00702EE5">
              <w:rPr>
                <w:rFonts w:ascii="Times New Roman" w:eastAsia="Tahoma" w:hAnsi="Times New Roman" w:cs="Times New Roman"/>
              </w:rPr>
              <w:t>≥ 7.5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C1172" w14:textId="6357AAC1" w:rsidR="0024791D" w:rsidRPr="0058001A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8001A">
              <w:rPr>
                <w:rFonts w:ascii="Times New Roman" w:hAnsi="Times New Roman" w:cs="Times New Roman"/>
                <w:bCs/>
                <w:i/>
                <w:iCs/>
              </w:rPr>
              <w:t>T1DM</w:t>
            </w:r>
          </w:p>
          <w:p w14:paraId="5F223D64" w14:textId="2677BDEE" w:rsidR="0024791D" w:rsidRPr="00D323F6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8001A">
              <w:rPr>
                <w:rFonts w:ascii="Times New Roman" w:hAnsi="Times New Roman" w:cs="Times New Roman"/>
                <w:bCs/>
                <w:i/>
                <w:iCs/>
              </w:rPr>
              <w:t>T2DM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6014B1B" w14:textId="5B654BAE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 xml:space="preserve"> 12 (25.5)</w:t>
            </w:r>
          </w:p>
          <w:p w14:paraId="210B9C71" w14:textId="58154753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 xml:space="preserve"> 44 (1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850452" w14:textId="77777777" w:rsidR="0024791D" w:rsidRPr="003B433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47 (30.3)</w:t>
            </w:r>
          </w:p>
          <w:p w14:paraId="19A1D1D3" w14:textId="410385A5" w:rsidR="0024791D" w:rsidRPr="003B433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11 (14.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0D2C494" w14:textId="77777777" w:rsidR="0024791D" w:rsidRPr="003B433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17 (20.0)</w:t>
            </w:r>
          </w:p>
          <w:p w14:paraId="19CDBF81" w14:textId="40CC4FFC" w:rsidR="0024791D" w:rsidRPr="003B4339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3B4339">
              <w:rPr>
                <w:rFonts w:ascii="Times New Roman" w:hAnsi="Times New Roman" w:cs="Times New Roman"/>
                <w:lang w:val="en-GB"/>
              </w:rPr>
              <w:t xml:space="preserve"> 30 (25.2)</w:t>
            </w:r>
          </w:p>
        </w:tc>
      </w:tr>
      <w:tr w:rsidR="0024791D" w:rsidRPr="00CC7FFA" w14:paraId="0A375C75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5D65" w14:textId="77777777" w:rsidR="0024791D" w:rsidRPr="00D55711" w:rsidRDefault="0024791D" w:rsidP="0024791D">
            <w:pPr>
              <w:rPr>
                <w:rFonts w:eastAsia="Tahoma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593ED" w14:textId="77777777" w:rsidR="0024791D" w:rsidRPr="00D55711" w:rsidRDefault="0024791D" w:rsidP="0024791D">
            <w:pPr>
              <w:rPr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E28D9B1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343909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7CF107" w14:textId="77777777" w:rsidR="0024791D" w:rsidRPr="00DF439F" w:rsidRDefault="0024791D" w:rsidP="0024791D">
            <w:pPr>
              <w:rPr>
                <w:sz w:val="12"/>
                <w:szCs w:val="12"/>
                <w:lang w:val="en-GB"/>
              </w:rPr>
            </w:pPr>
          </w:p>
        </w:tc>
      </w:tr>
      <w:tr w:rsidR="0024791D" w:rsidRPr="00CC7FFA" w14:paraId="3082E330" w14:textId="77777777" w:rsidTr="00D55711">
        <w:trPr>
          <w:trHeight w:val="2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5A4A2" w14:textId="2137E2EC" w:rsidR="0024791D" w:rsidRPr="00C17E0A" w:rsidRDefault="0024791D" w:rsidP="0024791D">
            <w:pPr>
              <w:rPr>
                <w:rFonts w:ascii="Times New Roman" w:eastAsia="Tahoma" w:hAnsi="Times New Roman" w:cs="Times New Roman"/>
              </w:rPr>
            </w:pPr>
            <w:proofErr w:type="spellStart"/>
            <w:r w:rsidRPr="00C17E0A">
              <w:rPr>
                <w:rFonts w:ascii="Times New Roman" w:eastAsia="Tahoma" w:hAnsi="Times New Roman" w:cs="Times New Roman"/>
              </w:rPr>
              <w:t>unknown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20CA5" w14:textId="77777777" w:rsidR="0024791D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8001A">
              <w:rPr>
                <w:rFonts w:ascii="Times New Roman" w:hAnsi="Times New Roman" w:cs="Times New Roman"/>
                <w:bCs/>
                <w:i/>
                <w:iCs/>
              </w:rPr>
              <w:t>T1DM</w:t>
            </w:r>
          </w:p>
          <w:p w14:paraId="13A9C3C1" w14:textId="3120169B" w:rsidR="0024791D" w:rsidRPr="00C17E0A" w:rsidRDefault="0024791D" w:rsidP="0024791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58001A">
              <w:rPr>
                <w:rFonts w:ascii="Times New Roman" w:hAnsi="Times New Roman" w:cs="Times New Roman"/>
                <w:bCs/>
                <w:i/>
                <w:iCs/>
              </w:rPr>
              <w:t>T2DM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79159" w14:textId="71245305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 xml:space="preserve">     2 (4.3)</w:t>
            </w:r>
          </w:p>
          <w:p w14:paraId="72C781FA" w14:textId="663DDCBE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 xml:space="preserve"> 31 (13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43186" w14:textId="77777777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 xml:space="preserve">     3 (1.9)</w:t>
            </w:r>
          </w:p>
          <w:p w14:paraId="6AD23CDE" w14:textId="57DCC914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 xml:space="preserve"> 17 (21.8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64AD6" w14:textId="77777777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 xml:space="preserve">    7 (8.2)</w:t>
            </w:r>
          </w:p>
          <w:p w14:paraId="1E7603F7" w14:textId="0E91B4DC" w:rsidR="0024791D" w:rsidRPr="00DF439F" w:rsidRDefault="0024791D" w:rsidP="0024791D">
            <w:pPr>
              <w:rPr>
                <w:rFonts w:ascii="Times New Roman" w:hAnsi="Times New Roman" w:cs="Times New Roman"/>
                <w:lang w:val="en-GB"/>
              </w:rPr>
            </w:pPr>
            <w:r w:rsidRPr="00DF439F">
              <w:rPr>
                <w:rFonts w:ascii="Times New Roman" w:hAnsi="Times New Roman" w:cs="Times New Roman"/>
                <w:lang w:val="en-GB"/>
              </w:rPr>
              <w:t>17 (14.3)</w:t>
            </w:r>
          </w:p>
        </w:tc>
      </w:tr>
      <w:tr w:rsidR="003A6E92" w:rsidRPr="00CC7FFA" w14:paraId="11EDE641" w14:textId="77777777" w:rsidTr="00D55711">
        <w:trPr>
          <w:trHeight w:val="180"/>
        </w:trPr>
        <w:tc>
          <w:tcPr>
            <w:tcW w:w="103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A167" w14:textId="4235158F" w:rsidR="004C6BCF" w:rsidRPr="00702EE5" w:rsidRDefault="003A6E92" w:rsidP="00D5571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02E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=mean</w:t>
            </w:r>
            <w:r w:rsidR="008862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702E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= standard deviation</w:t>
            </w:r>
            <w:r w:rsidR="008862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4C6BCF" w:rsidRPr="004C6B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bA</w:t>
            </w:r>
            <w:r w:rsidR="004C6BCF" w:rsidRPr="004C6BC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c</w:t>
            </w:r>
            <w:r w:rsidR="004C6BCF" w:rsidRPr="00702E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proofErr w:type="spellStart"/>
            <w:r w:rsidR="0088620F" w:rsidRPr="008862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moglobin</w:t>
            </w:r>
            <w:proofErr w:type="spellEnd"/>
            <w:r w:rsidR="0088620F" w:rsidRPr="008862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1c</w:t>
            </w:r>
          </w:p>
        </w:tc>
      </w:tr>
    </w:tbl>
    <w:p w14:paraId="6B1D0DB3" w14:textId="0E0C75B6" w:rsidR="00944066" w:rsidRPr="00EC5EFA" w:rsidRDefault="00944066" w:rsidP="008A29AF">
      <w:pPr>
        <w:jc w:val="both"/>
        <w:rPr>
          <w:sz w:val="18"/>
          <w:szCs w:val="18"/>
          <w:lang w:val="en-GB"/>
        </w:rPr>
      </w:pPr>
    </w:p>
    <w:sectPr w:rsidR="00944066" w:rsidRPr="00EC5EFA" w:rsidSect="00944066">
      <w:headerReference w:type="default" r:id="rId15"/>
      <w:pgSz w:w="12240" w:h="15840"/>
      <w:pgMar w:top="1417" w:right="1417" w:bottom="1134" w:left="1417" w:header="493" w:footer="516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AD629" w14:textId="77777777" w:rsidR="00884A3B" w:rsidRDefault="00884A3B">
      <w:r>
        <w:separator/>
      </w:r>
    </w:p>
  </w:endnote>
  <w:endnote w:type="continuationSeparator" w:id="0">
    <w:p w14:paraId="378444A1" w14:textId="77777777" w:rsidR="00884A3B" w:rsidRDefault="00884A3B">
      <w:r>
        <w:continuationSeparator/>
      </w:r>
    </w:p>
  </w:endnote>
  <w:endnote w:type="continuationNotice" w:id="1">
    <w:p w14:paraId="699E2D21" w14:textId="77777777" w:rsidR="00884A3B" w:rsidRDefault="00884A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79DAA" w14:textId="77777777" w:rsidR="008C0F6F" w:rsidRDefault="008C0F6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2DE77" w14:textId="77777777" w:rsidR="008C0F6F" w:rsidRDefault="008C0F6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441A8" w14:textId="77777777" w:rsidR="008C0F6F" w:rsidRDefault="008C0F6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94914" w14:textId="77777777" w:rsidR="00884A3B" w:rsidRDefault="00884A3B">
      <w:r>
        <w:separator/>
      </w:r>
    </w:p>
  </w:footnote>
  <w:footnote w:type="continuationSeparator" w:id="0">
    <w:p w14:paraId="4B48EBC2" w14:textId="77777777" w:rsidR="00884A3B" w:rsidRDefault="00884A3B">
      <w:r>
        <w:continuationSeparator/>
      </w:r>
    </w:p>
  </w:footnote>
  <w:footnote w:type="continuationNotice" w:id="1">
    <w:p w14:paraId="7B6E3953" w14:textId="77777777" w:rsidR="00884A3B" w:rsidRDefault="00884A3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8FB2B" w14:textId="77777777" w:rsidR="008C0F6F" w:rsidRDefault="008C0F6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103AA" w14:textId="77777777" w:rsidR="00837FEE" w:rsidRDefault="00837FE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6BE8D" w14:textId="77777777" w:rsidR="008C0F6F" w:rsidRDefault="008C0F6F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BF2B2" w14:textId="77777777" w:rsidR="00CD2CCE" w:rsidRDefault="00CD2CCE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39E43" w14:textId="77777777" w:rsidR="00CD2CCE" w:rsidRDefault="00CD2CC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F29B8"/>
    <w:multiLevelType w:val="hybridMultilevel"/>
    <w:tmpl w:val="4B929102"/>
    <w:lvl w:ilvl="0" w:tplc="FACC1C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67462"/>
    <w:multiLevelType w:val="hybridMultilevel"/>
    <w:tmpl w:val="AF7E071C"/>
    <w:lvl w:ilvl="0" w:tplc="FEB05A9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42CF9"/>
    <w:multiLevelType w:val="hybridMultilevel"/>
    <w:tmpl w:val="733E9BFC"/>
    <w:lvl w:ilvl="0" w:tplc="C57A739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01591F"/>
    <w:multiLevelType w:val="hybridMultilevel"/>
    <w:tmpl w:val="E6DE50F6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823A4"/>
    <w:multiLevelType w:val="hybridMultilevel"/>
    <w:tmpl w:val="969EA6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3665AE"/>
    <w:multiLevelType w:val="hybridMultilevel"/>
    <w:tmpl w:val="61B84580"/>
    <w:lvl w:ilvl="0" w:tplc="0ABE89D6">
      <w:start w:val="1"/>
      <w:numFmt w:val="decimal"/>
      <w:lvlText w:val="%1)"/>
      <w:lvlJc w:val="left"/>
      <w:pPr>
        <w:ind w:left="37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460" w:hanging="360"/>
      </w:pPr>
    </w:lvl>
    <w:lvl w:ilvl="2" w:tplc="0407001B" w:tentative="1">
      <w:start w:val="1"/>
      <w:numFmt w:val="lowerRoman"/>
      <w:lvlText w:val="%3."/>
      <w:lvlJc w:val="right"/>
      <w:pPr>
        <w:ind w:left="5180" w:hanging="180"/>
      </w:pPr>
    </w:lvl>
    <w:lvl w:ilvl="3" w:tplc="0407000F" w:tentative="1">
      <w:start w:val="1"/>
      <w:numFmt w:val="decimal"/>
      <w:lvlText w:val="%4."/>
      <w:lvlJc w:val="left"/>
      <w:pPr>
        <w:ind w:left="5900" w:hanging="360"/>
      </w:pPr>
    </w:lvl>
    <w:lvl w:ilvl="4" w:tplc="04070019" w:tentative="1">
      <w:start w:val="1"/>
      <w:numFmt w:val="lowerLetter"/>
      <w:lvlText w:val="%5."/>
      <w:lvlJc w:val="left"/>
      <w:pPr>
        <w:ind w:left="6620" w:hanging="360"/>
      </w:pPr>
    </w:lvl>
    <w:lvl w:ilvl="5" w:tplc="0407001B" w:tentative="1">
      <w:start w:val="1"/>
      <w:numFmt w:val="lowerRoman"/>
      <w:lvlText w:val="%6."/>
      <w:lvlJc w:val="right"/>
      <w:pPr>
        <w:ind w:left="7340" w:hanging="180"/>
      </w:pPr>
    </w:lvl>
    <w:lvl w:ilvl="6" w:tplc="0407000F" w:tentative="1">
      <w:start w:val="1"/>
      <w:numFmt w:val="decimal"/>
      <w:lvlText w:val="%7."/>
      <w:lvlJc w:val="left"/>
      <w:pPr>
        <w:ind w:left="8060" w:hanging="360"/>
      </w:pPr>
    </w:lvl>
    <w:lvl w:ilvl="7" w:tplc="04070019" w:tentative="1">
      <w:start w:val="1"/>
      <w:numFmt w:val="lowerLetter"/>
      <w:lvlText w:val="%8."/>
      <w:lvlJc w:val="left"/>
      <w:pPr>
        <w:ind w:left="8780" w:hanging="360"/>
      </w:pPr>
    </w:lvl>
    <w:lvl w:ilvl="8" w:tplc="0407001B" w:tentative="1">
      <w:start w:val="1"/>
      <w:numFmt w:val="lowerRoman"/>
      <w:lvlText w:val="%9."/>
      <w:lvlJc w:val="right"/>
      <w:pPr>
        <w:ind w:left="9500" w:hanging="180"/>
      </w:pPr>
    </w:lvl>
  </w:abstractNum>
  <w:abstractNum w:abstractNumId="6" w15:restartNumberingAfterBreak="0">
    <w:nsid w:val="15F3441D"/>
    <w:multiLevelType w:val="hybridMultilevel"/>
    <w:tmpl w:val="65529BF0"/>
    <w:lvl w:ilvl="0" w:tplc="F0F4402C">
      <w:start w:val="1"/>
      <w:numFmt w:val="decimal"/>
      <w:lvlText w:val="%1)"/>
      <w:lvlJc w:val="left"/>
      <w:pPr>
        <w:ind w:left="37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460" w:hanging="360"/>
      </w:pPr>
    </w:lvl>
    <w:lvl w:ilvl="2" w:tplc="0407001B" w:tentative="1">
      <w:start w:val="1"/>
      <w:numFmt w:val="lowerRoman"/>
      <w:lvlText w:val="%3."/>
      <w:lvlJc w:val="right"/>
      <w:pPr>
        <w:ind w:left="5180" w:hanging="180"/>
      </w:pPr>
    </w:lvl>
    <w:lvl w:ilvl="3" w:tplc="0407000F" w:tentative="1">
      <w:start w:val="1"/>
      <w:numFmt w:val="decimal"/>
      <w:lvlText w:val="%4."/>
      <w:lvlJc w:val="left"/>
      <w:pPr>
        <w:ind w:left="5900" w:hanging="360"/>
      </w:pPr>
    </w:lvl>
    <w:lvl w:ilvl="4" w:tplc="04070019" w:tentative="1">
      <w:start w:val="1"/>
      <w:numFmt w:val="lowerLetter"/>
      <w:lvlText w:val="%5."/>
      <w:lvlJc w:val="left"/>
      <w:pPr>
        <w:ind w:left="6620" w:hanging="360"/>
      </w:pPr>
    </w:lvl>
    <w:lvl w:ilvl="5" w:tplc="0407001B" w:tentative="1">
      <w:start w:val="1"/>
      <w:numFmt w:val="lowerRoman"/>
      <w:lvlText w:val="%6."/>
      <w:lvlJc w:val="right"/>
      <w:pPr>
        <w:ind w:left="7340" w:hanging="180"/>
      </w:pPr>
    </w:lvl>
    <w:lvl w:ilvl="6" w:tplc="0407000F" w:tentative="1">
      <w:start w:val="1"/>
      <w:numFmt w:val="decimal"/>
      <w:lvlText w:val="%7."/>
      <w:lvlJc w:val="left"/>
      <w:pPr>
        <w:ind w:left="8060" w:hanging="360"/>
      </w:pPr>
    </w:lvl>
    <w:lvl w:ilvl="7" w:tplc="04070019" w:tentative="1">
      <w:start w:val="1"/>
      <w:numFmt w:val="lowerLetter"/>
      <w:lvlText w:val="%8."/>
      <w:lvlJc w:val="left"/>
      <w:pPr>
        <w:ind w:left="8780" w:hanging="360"/>
      </w:pPr>
    </w:lvl>
    <w:lvl w:ilvl="8" w:tplc="0407001B" w:tentative="1">
      <w:start w:val="1"/>
      <w:numFmt w:val="lowerRoman"/>
      <w:lvlText w:val="%9."/>
      <w:lvlJc w:val="right"/>
      <w:pPr>
        <w:ind w:left="9500" w:hanging="180"/>
      </w:pPr>
    </w:lvl>
  </w:abstractNum>
  <w:abstractNum w:abstractNumId="7" w15:restartNumberingAfterBreak="0">
    <w:nsid w:val="18E6693E"/>
    <w:multiLevelType w:val="multilevel"/>
    <w:tmpl w:val="77DEE870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berschrift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berschrift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berschrift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1C970D4D"/>
    <w:multiLevelType w:val="hybridMultilevel"/>
    <w:tmpl w:val="CE20186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AF35A0"/>
    <w:multiLevelType w:val="hybridMultilevel"/>
    <w:tmpl w:val="392E1B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C9076D"/>
    <w:multiLevelType w:val="hybridMultilevel"/>
    <w:tmpl w:val="5C20A03A"/>
    <w:lvl w:ilvl="0" w:tplc="66A062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1E2198"/>
    <w:multiLevelType w:val="hybridMultilevel"/>
    <w:tmpl w:val="F9025008"/>
    <w:lvl w:ilvl="0" w:tplc="B6C06F24">
      <w:start w:val="1"/>
      <w:numFmt w:val="decimal"/>
      <w:lvlText w:val="%1."/>
      <w:lvlJc w:val="left"/>
      <w:pPr>
        <w:ind w:left="720" w:hanging="360"/>
      </w:pPr>
      <w:rPr>
        <w:rFonts w:hint="default"/>
        <w:color w:val="BFBFBF" w:themeColor="background1" w:themeShade="BF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777A84"/>
    <w:multiLevelType w:val="hybridMultilevel"/>
    <w:tmpl w:val="DBF4E276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24CD74F1"/>
    <w:multiLevelType w:val="hybridMultilevel"/>
    <w:tmpl w:val="EFF671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8F12F4"/>
    <w:multiLevelType w:val="hybridMultilevel"/>
    <w:tmpl w:val="963604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39165C"/>
    <w:multiLevelType w:val="hybridMultilevel"/>
    <w:tmpl w:val="0B6CA9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672936"/>
    <w:multiLevelType w:val="hybridMultilevel"/>
    <w:tmpl w:val="8CB0AC60"/>
    <w:lvl w:ilvl="0" w:tplc="45A0862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91740F"/>
    <w:multiLevelType w:val="hybridMultilevel"/>
    <w:tmpl w:val="01B85D28"/>
    <w:lvl w:ilvl="0" w:tplc="B7167A9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A112E6"/>
    <w:multiLevelType w:val="hybridMultilevel"/>
    <w:tmpl w:val="A8425B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0C4553"/>
    <w:multiLevelType w:val="hybridMultilevel"/>
    <w:tmpl w:val="F294A9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4439EC"/>
    <w:multiLevelType w:val="hybridMultilevel"/>
    <w:tmpl w:val="234A33D4"/>
    <w:lvl w:ilvl="0" w:tplc="618A6F44">
      <w:start w:val="1"/>
      <w:numFmt w:val="decimal"/>
      <w:lvlText w:val="%1)"/>
      <w:lvlJc w:val="left"/>
      <w:pPr>
        <w:ind w:left="37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460" w:hanging="360"/>
      </w:pPr>
    </w:lvl>
    <w:lvl w:ilvl="2" w:tplc="0407001B" w:tentative="1">
      <w:start w:val="1"/>
      <w:numFmt w:val="lowerRoman"/>
      <w:lvlText w:val="%3."/>
      <w:lvlJc w:val="right"/>
      <w:pPr>
        <w:ind w:left="5180" w:hanging="180"/>
      </w:pPr>
    </w:lvl>
    <w:lvl w:ilvl="3" w:tplc="0407000F" w:tentative="1">
      <w:start w:val="1"/>
      <w:numFmt w:val="decimal"/>
      <w:lvlText w:val="%4."/>
      <w:lvlJc w:val="left"/>
      <w:pPr>
        <w:ind w:left="5900" w:hanging="360"/>
      </w:pPr>
    </w:lvl>
    <w:lvl w:ilvl="4" w:tplc="04070019" w:tentative="1">
      <w:start w:val="1"/>
      <w:numFmt w:val="lowerLetter"/>
      <w:lvlText w:val="%5."/>
      <w:lvlJc w:val="left"/>
      <w:pPr>
        <w:ind w:left="6620" w:hanging="360"/>
      </w:pPr>
    </w:lvl>
    <w:lvl w:ilvl="5" w:tplc="0407001B" w:tentative="1">
      <w:start w:val="1"/>
      <w:numFmt w:val="lowerRoman"/>
      <w:lvlText w:val="%6."/>
      <w:lvlJc w:val="right"/>
      <w:pPr>
        <w:ind w:left="7340" w:hanging="180"/>
      </w:pPr>
    </w:lvl>
    <w:lvl w:ilvl="6" w:tplc="0407000F" w:tentative="1">
      <w:start w:val="1"/>
      <w:numFmt w:val="decimal"/>
      <w:lvlText w:val="%7."/>
      <w:lvlJc w:val="left"/>
      <w:pPr>
        <w:ind w:left="8060" w:hanging="360"/>
      </w:pPr>
    </w:lvl>
    <w:lvl w:ilvl="7" w:tplc="04070019" w:tentative="1">
      <w:start w:val="1"/>
      <w:numFmt w:val="lowerLetter"/>
      <w:lvlText w:val="%8."/>
      <w:lvlJc w:val="left"/>
      <w:pPr>
        <w:ind w:left="8780" w:hanging="360"/>
      </w:pPr>
    </w:lvl>
    <w:lvl w:ilvl="8" w:tplc="0407001B" w:tentative="1">
      <w:start w:val="1"/>
      <w:numFmt w:val="lowerRoman"/>
      <w:lvlText w:val="%9."/>
      <w:lvlJc w:val="right"/>
      <w:pPr>
        <w:ind w:left="9500" w:hanging="180"/>
      </w:pPr>
    </w:lvl>
  </w:abstractNum>
  <w:abstractNum w:abstractNumId="21" w15:restartNumberingAfterBreak="0">
    <w:nsid w:val="331616C5"/>
    <w:multiLevelType w:val="hybridMultilevel"/>
    <w:tmpl w:val="50AAF5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6D4344"/>
    <w:multiLevelType w:val="hybridMultilevel"/>
    <w:tmpl w:val="9F3422A8"/>
    <w:lvl w:ilvl="0" w:tplc="9DB47F9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6F2D0D"/>
    <w:multiLevelType w:val="hybridMultilevel"/>
    <w:tmpl w:val="260629E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83754E0"/>
    <w:multiLevelType w:val="hybridMultilevel"/>
    <w:tmpl w:val="54E08280"/>
    <w:lvl w:ilvl="0" w:tplc="90266E2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F20518"/>
    <w:multiLevelType w:val="hybridMultilevel"/>
    <w:tmpl w:val="1FB4A380"/>
    <w:lvl w:ilvl="0" w:tplc="393C17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423067"/>
    <w:multiLevelType w:val="hybridMultilevel"/>
    <w:tmpl w:val="248C989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EA33671"/>
    <w:multiLevelType w:val="hybridMultilevel"/>
    <w:tmpl w:val="7B62DA18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3F6D0A5D"/>
    <w:multiLevelType w:val="hybridMultilevel"/>
    <w:tmpl w:val="C25AABE2"/>
    <w:lvl w:ilvl="0" w:tplc="0B2CD3A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64749ED"/>
    <w:multiLevelType w:val="hybridMultilevel"/>
    <w:tmpl w:val="914CA1A8"/>
    <w:lvl w:ilvl="0" w:tplc="04070001">
      <w:start w:val="1"/>
      <w:numFmt w:val="bullet"/>
      <w:lvlText w:val=""/>
      <w:lvlJc w:val="left"/>
      <w:pPr>
        <w:ind w:left="4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1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0" w:hanging="360"/>
      </w:pPr>
      <w:rPr>
        <w:rFonts w:ascii="Wingdings" w:hAnsi="Wingdings" w:hint="default"/>
      </w:rPr>
    </w:lvl>
  </w:abstractNum>
  <w:abstractNum w:abstractNumId="30" w15:restartNumberingAfterBreak="0">
    <w:nsid w:val="4A183336"/>
    <w:multiLevelType w:val="hybridMultilevel"/>
    <w:tmpl w:val="2F1A74B0"/>
    <w:lvl w:ilvl="0" w:tplc="EEB2B778">
      <w:start w:val="1"/>
      <w:numFmt w:val="decimal"/>
      <w:lvlText w:val="%1-"/>
      <w:lvlJc w:val="left"/>
      <w:pPr>
        <w:ind w:left="720" w:hanging="360"/>
      </w:pPr>
      <w:rPr>
        <w:rFonts w:hint="default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24197D"/>
    <w:multiLevelType w:val="hybridMultilevel"/>
    <w:tmpl w:val="2F3A2F9C"/>
    <w:lvl w:ilvl="0" w:tplc="228E245C">
      <w:start w:val="1"/>
      <w:numFmt w:val="decimal"/>
      <w:lvlText w:val="%1)"/>
      <w:lvlJc w:val="left"/>
      <w:pPr>
        <w:ind w:left="37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460" w:hanging="360"/>
      </w:pPr>
    </w:lvl>
    <w:lvl w:ilvl="2" w:tplc="0407001B" w:tentative="1">
      <w:start w:val="1"/>
      <w:numFmt w:val="lowerRoman"/>
      <w:lvlText w:val="%3."/>
      <w:lvlJc w:val="right"/>
      <w:pPr>
        <w:ind w:left="5180" w:hanging="180"/>
      </w:pPr>
    </w:lvl>
    <w:lvl w:ilvl="3" w:tplc="0407000F" w:tentative="1">
      <w:start w:val="1"/>
      <w:numFmt w:val="decimal"/>
      <w:lvlText w:val="%4."/>
      <w:lvlJc w:val="left"/>
      <w:pPr>
        <w:ind w:left="5900" w:hanging="360"/>
      </w:pPr>
    </w:lvl>
    <w:lvl w:ilvl="4" w:tplc="04070019" w:tentative="1">
      <w:start w:val="1"/>
      <w:numFmt w:val="lowerLetter"/>
      <w:lvlText w:val="%5."/>
      <w:lvlJc w:val="left"/>
      <w:pPr>
        <w:ind w:left="6620" w:hanging="360"/>
      </w:pPr>
    </w:lvl>
    <w:lvl w:ilvl="5" w:tplc="0407001B" w:tentative="1">
      <w:start w:val="1"/>
      <w:numFmt w:val="lowerRoman"/>
      <w:lvlText w:val="%6."/>
      <w:lvlJc w:val="right"/>
      <w:pPr>
        <w:ind w:left="7340" w:hanging="180"/>
      </w:pPr>
    </w:lvl>
    <w:lvl w:ilvl="6" w:tplc="0407000F" w:tentative="1">
      <w:start w:val="1"/>
      <w:numFmt w:val="decimal"/>
      <w:lvlText w:val="%7."/>
      <w:lvlJc w:val="left"/>
      <w:pPr>
        <w:ind w:left="8060" w:hanging="360"/>
      </w:pPr>
    </w:lvl>
    <w:lvl w:ilvl="7" w:tplc="04070019" w:tentative="1">
      <w:start w:val="1"/>
      <w:numFmt w:val="lowerLetter"/>
      <w:lvlText w:val="%8."/>
      <w:lvlJc w:val="left"/>
      <w:pPr>
        <w:ind w:left="8780" w:hanging="360"/>
      </w:pPr>
    </w:lvl>
    <w:lvl w:ilvl="8" w:tplc="0407001B" w:tentative="1">
      <w:start w:val="1"/>
      <w:numFmt w:val="lowerRoman"/>
      <w:lvlText w:val="%9."/>
      <w:lvlJc w:val="right"/>
      <w:pPr>
        <w:ind w:left="9500" w:hanging="180"/>
      </w:pPr>
    </w:lvl>
  </w:abstractNum>
  <w:abstractNum w:abstractNumId="32" w15:restartNumberingAfterBreak="0">
    <w:nsid w:val="4DDC2DC4"/>
    <w:multiLevelType w:val="hybridMultilevel"/>
    <w:tmpl w:val="482AC8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E5A26D0"/>
    <w:multiLevelType w:val="hybridMultilevel"/>
    <w:tmpl w:val="EEB2A7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314045"/>
    <w:multiLevelType w:val="hybridMultilevel"/>
    <w:tmpl w:val="A6C8F324"/>
    <w:lvl w:ilvl="0" w:tplc="4E5CA3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23D2851"/>
    <w:multiLevelType w:val="hybridMultilevel"/>
    <w:tmpl w:val="B0B47118"/>
    <w:lvl w:ilvl="0" w:tplc="189EE5A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7F1AFD"/>
    <w:multiLevelType w:val="hybridMultilevel"/>
    <w:tmpl w:val="6404716A"/>
    <w:lvl w:ilvl="0" w:tplc="4A66B0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1811BE"/>
    <w:multiLevelType w:val="hybridMultilevel"/>
    <w:tmpl w:val="6AB051D8"/>
    <w:lvl w:ilvl="0" w:tplc="17A442C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F4A7682"/>
    <w:multiLevelType w:val="hybridMultilevel"/>
    <w:tmpl w:val="A5FADD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11F3183"/>
    <w:multiLevelType w:val="hybridMultilevel"/>
    <w:tmpl w:val="482AC8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2371C29"/>
    <w:multiLevelType w:val="hybridMultilevel"/>
    <w:tmpl w:val="C85295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25E07B9"/>
    <w:multiLevelType w:val="hybridMultilevel"/>
    <w:tmpl w:val="EB42EE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53C78D1"/>
    <w:multiLevelType w:val="multilevel"/>
    <w:tmpl w:val="7BA60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D034A4F"/>
    <w:multiLevelType w:val="hybridMultilevel"/>
    <w:tmpl w:val="BD7A9B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3C22A57"/>
    <w:multiLevelType w:val="hybridMultilevel"/>
    <w:tmpl w:val="73C85B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4E30298"/>
    <w:multiLevelType w:val="hybridMultilevel"/>
    <w:tmpl w:val="0B704A46"/>
    <w:lvl w:ilvl="0" w:tplc="45A0862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8EA0D11"/>
    <w:multiLevelType w:val="hybridMultilevel"/>
    <w:tmpl w:val="3970F640"/>
    <w:lvl w:ilvl="0" w:tplc="34145C9C">
      <w:start w:val="37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3B25DD"/>
    <w:multiLevelType w:val="hybridMultilevel"/>
    <w:tmpl w:val="F56490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23075120">
    <w:abstractNumId w:val="7"/>
  </w:num>
  <w:num w:numId="2" w16cid:durableId="1412317517">
    <w:abstractNumId w:val="29"/>
  </w:num>
  <w:num w:numId="3" w16cid:durableId="764811370">
    <w:abstractNumId w:val="20"/>
  </w:num>
  <w:num w:numId="4" w16cid:durableId="669219572">
    <w:abstractNumId w:val="6"/>
  </w:num>
  <w:num w:numId="5" w16cid:durableId="857699472">
    <w:abstractNumId w:val="31"/>
  </w:num>
  <w:num w:numId="6" w16cid:durableId="1816219139">
    <w:abstractNumId w:val="5"/>
  </w:num>
  <w:num w:numId="7" w16cid:durableId="1202283496">
    <w:abstractNumId w:val="8"/>
  </w:num>
  <w:num w:numId="8" w16cid:durableId="355542186">
    <w:abstractNumId w:val="17"/>
  </w:num>
  <w:num w:numId="9" w16cid:durableId="303319731">
    <w:abstractNumId w:val="33"/>
  </w:num>
  <w:num w:numId="10" w16cid:durableId="431169720">
    <w:abstractNumId w:val="40"/>
  </w:num>
  <w:num w:numId="11" w16cid:durableId="1128402009">
    <w:abstractNumId w:val="30"/>
  </w:num>
  <w:num w:numId="12" w16cid:durableId="97875993">
    <w:abstractNumId w:val="4"/>
  </w:num>
  <w:num w:numId="13" w16cid:durableId="942496503">
    <w:abstractNumId w:val="42"/>
  </w:num>
  <w:num w:numId="14" w16cid:durableId="49501088">
    <w:abstractNumId w:val="41"/>
  </w:num>
  <w:num w:numId="15" w16cid:durableId="1652641091">
    <w:abstractNumId w:val="39"/>
  </w:num>
  <w:num w:numId="16" w16cid:durableId="816259536">
    <w:abstractNumId w:val="32"/>
  </w:num>
  <w:num w:numId="17" w16cid:durableId="2068331162">
    <w:abstractNumId w:val="44"/>
  </w:num>
  <w:num w:numId="18" w16cid:durableId="1802460791">
    <w:abstractNumId w:val="9"/>
  </w:num>
  <w:num w:numId="19" w16cid:durableId="281619597">
    <w:abstractNumId w:val="19"/>
  </w:num>
  <w:num w:numId="20" w16cid:durableId="1410421630">
    <w:abstractNumId w:val="34"/>
  </w:num>
  <w:num w:numId="21" w16cid:durableId="537665651">
    <w:abstractNumId w:val="24"/>
  </w:num>
  <w:num w:numId="22" w16cid:durableId="1113598410">
    <w:abstractNumId w:val="13"/>
  </w:num>
  <w:num w:numId="23" w16cid:durableId="722752979">
    <w:abstractNumId w:val="15"/>
  </w:num>
  <w:num w:numId="24" w16cid:durableId="130439443">
    <w:abstractNumId w:val="35"/>
  </w:num>
  <w:num w:numId="25" w16cid:durableId="438646552">
    <w:abstractNumId w:val="2"/>
  </w:num>
  <w:num w:numId="26" w16cid:durableId="749084721">
    <w:abstractNumId w:val="37"/>
  </w:num>
  <w:num w:numId="27" w16cid:durableId="634724990">
    <w:abstractNumId w:val="21"/>
  </w:num>
  <w:num w:numId="28" w16cid:durableId="1598293093">
    <w:abstractNumId w:val="22"/>
  </w:num>
  <w:num w:numId="29" w16cid:durableId="1994337246">
    <w:abstractNumId w:val="45"/>
  </w:num>
  <w:num w:numId="30" w16cid:durableId="135873998">
    <w:abstractNumId w:val="16"/>
  </w:num>
  <w:num w:numId="31" w16cid:durableId="204222377">
    <w:abstractNumId w:val="1"/>
  </w:num>
  <w:num w:numId="32" w16cid:durableId="2059818293">
    <w:abstractNumId w:val="3"/>
  </w:num>
  <w:num w:numId="33" w16cid:durableId="305167391">
    <w:abstractNumId w:val="26"/>
  </w:num>
  <w:num w:numId="34" w16cid:durableId="225190006">
    <w:abstractNumId w:val="14"/>
  </w:num>
  <w:num w:numId="35" w16cid:durableId="1694188878">
    <w:abstractNumId w:val="18"/>
  </w:num>
  <w:num w:numId="36" w16cid:durableId="1667322417">
    <w:abstractNumId w:val="10"/>
  </w:num>
  <w:num w:numId="37" w16cid:durableId="2034843405">
    <w:abstractNumId w:val="46"/>
  </w:num>
  <w:num w:numId="38" w16cid:durableId="120997516">
    <w:abstractNumId w:val="36"/>
  </w:num>
  <w:num w:numId="39" w16cid:durableId="935020068">
    <w:abstractNumId w:val="28"/>
  </w:num>
  <w:num w:numId="40" w16cid:durableId="1482891794">
    <w:abstractNumId w:val="25"/>
  </w:num>
  <w:num w:numId="41" w16cid:durableId="565528201">
    <w:abstractNumId w:val="12"/>
  </w:num>
  <w:num w:numId="42" w16cid:durableId="437068658">
    <w:abstractNumId w:val="27"/>
  </w:num>
  <w:num w:numId="43" w16cid:durableId="740323801">
    <w:abstractNumId w:val="47"/>
  </w:num>
  <w:num w:numId="44" w16cid:durableId="691077449">
    <w:abstractNumId w:val="38"/>
  </w:num>
  <w:num w:numId="45" w16cid:durableId="13462087">
    <w:abstractNumId w:val="23"/>
  </w:num>
  <w:num w:numId="46" w16cid:durableId="160507231">
    <w:abstractNumId w:val="0"/>
  </w:num>
  <w:num w:numId="47" w16cid:durableId="1154418897">
    <w:abstractNumId w:val="43"/>
  </w:num>
  <w:num w:numId="48" w16cid:durableId="47965799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2D6"/>
    <w:rsid w:val="000001EA"/>
    <w:rsid w:val="00000D94"/>
    <w:rsid w:val="000012BF"/>
    <w:rsid w:val="00001864"/>
    <w:rsid w:val="000020E5"/>
    <w:rsid w:val="00002115"/>
    <w:rsid w:val="00003151"/>
    <w:rsid w:val="000038DE"/>
    <w:rsid w:val="00003B0B"/>
    <w:rsid w:val="00003B22"/>
    <w:rsid w:val="00003C3B"/>
    <w:rsid w:val="00003E19"/>
    <w:rsid w:val="00004353"/>
    <w:rsid w:val="000047BF"/>
    <w:rsid w:val="000050AA"/>
    <w:rsid w:val="00005F59"/>
    <w:rsid w:val="00006023"/>
    <w:rsid w:val="00007D33"/>
    <w:rsid w:val="000100EB"/>
    <w:rsid w:val="00010431"/>
    <w:rsid w:val="0001047C"/>
    <w:rsid w:val="00011387"/>
    <w:rsid w:val="00011461"/>
    <w:rsid w:val="0001220C"/>
    <w:rsid w:val="00012215"/>
    <w:rsid w:val="0001252F"/>
    <w:rsid w:val="00012C94"/>
    <w:rsid w:val="00012E0E"/>
    <w:rsid w:val="00012FE4"/>
    <w:rsid w:val="00013542"/>
    <w:rsid w:val="000138F5"/>
    <w:rsid w:val="00013C67"/>
    <w:rsid w:val="00013C71"/>
    <w:rsid w:val="00014C00"/>
    <w:rsid w:val="00014E90"/>
    <w:rsid w:val="0001505B"/>
    <w:rsid w:val="00015206"/>
    <w:rsid w:val="000153E5"/>
    <w:rsid w:val="000156A0"/>
    <w:rsid w:val="0001581C"/>
    <w:rsid w:val="0001589A"/>
    <w:rsid w:val="000164E6"/>
    <w:rsid w:val="00016C63"/>
    <w:rsid w:val="00016CCC"/>
    <w:rsid w:val="00017A94"/>
    <w:rsid w:val="00017D60"/>
    <w:rsid w:val="0002046C"/>
    <w:rsid w:val="00020E37"/>
    <w:rsid w:val="0002225B"/>
    <w:rsid w:val="000222B9"/>
    <w:rsid w:val="00022411"/>
    <w:rsid w:val="000224A4"/>
    <w:rsid w:val="000230A3"/>
    <w:rsid w:val="00023292"/>
    <w:rsid w:val="00023773"/>
    <w:rsid w:val="00023B13"/>
    <w:rsid w:val="00023BAF"/>
    <w:rsid w:val="00023ED8"/>
    <w:rsid w:val="00023F9E"/>
    <w:rsid w:val="0002444C"/>
    <w:rsid w:val="00024769"/>
    <w:rsid w:val="00025133"/>
    <w:rsid w:val="00025360"/>
    <w:rsid w:val="00025390"/>
    <w:rsid w:val="000255EB"/>
    <w:rsid w:val="00025892"/>
    <w:rsid w:val="00025A0B"/>
    <w:rsid w:val="00025A7A"/>
    <w:rsid w:val="00026037"/>
    <w:rsid w:val="00026106"/>
    <w:rsid w:val="0002639E"/>
    <w:rsid w:val="00027366"/>
    <w:rsid w:val="00027B7D"/>
    <w:rsid w:val="00030932"/>
    <w:rsid w:val="0003096D"/>
    <w:rsid w:val="00030E26"/>
    <w:rsid w:val="00031951"/>
    <w:rsid w:val="0003212A"/>
    <w:rsid w:val="0003245E"/>
    <w:rsid w:val="00032492"/>
    <w:rsid w:val="000337D3"/>
    <w:rsid w:val="00033971"/>
    <w:rsid w:val="00034031"/>
    <w:rsid w:val="00034150"/>
    <w:rsid w:val="00034492"/>
    <w:rsid w:val="000346FA"/>
    <w:rsid w:val="00034EAD"/>
    <w:rsid w:val="0003551A"/>
    <w:rsid w:val="00035A0D"/>
    <w:rsid w:val="00035CED"/>
    <w:rsid w:val="00036533"/>
    <w:rsid w:val="000373EA"/>
    <w:rsid w:val="000374DF"/>
    <w:rsid w:val="0003753F"/>
    <w:rsid w:val="0003779F"/>
    <w:rsid w:val="000413D5"/>
    <w:rsid w:val="00041AD5"/>
    <w:rsid w:val="00041C87"/>
    <w:rsid w:val="00041DE6"/>
    <w:rsid w:val="00042086"/>
    <w:rsid w:val="00042441"/>
    <w:rsid w:val="000424E2"/>
    <w:rsid w:val="000425CA"/>
    <w:rsid w:val="00042838"/>
    <w:rsid w:val="00042976"/>
    <w:rsid w:val="00042B34"/>
    <w:rsid w:val="00042D85"/>
    <w:rsid w:val="00042F34"/>
    <w:rsid w:val="000430CC"/>
    <w:rsid w:val="000438EF"/>
    <w:rsid w:val="00043A14"/>
    <w:rsid w:val="00044719"/>
    <w:rsid w:val="00044951"/>
    <w:rsid w:val="00044B9E"/>
    <w:rsid w:val="00045361"/>
    <w:rsid w:val="00045411"/>
    <w:rsid w:val="000455A8"/>
    <w:rsid w:val="00045AD9"/>
    <w:rsid w:val="000464B8"/>
    <w:rsid w:val="000466B4"/>
    <w:rsid w:val="00046950"/>
    <w:rsid w:val="00046A85"/>
    <w:rsid w:val="000474BA"/>
    <w:rsid w:val="00047611"/>
    <w:rsid w:val="0004765F"/>
    <w:rsid w:val="0004773F"/>
    <w:rsid w:val="00047D22"/>
    <w:rsid w:val="000503DC"/>
    <w:rsid w:val="000506C6"/>
    <w:rsid w:val="000506DB"/>
    <w:rsid w:val="00050C32"/>
    <w:rsid w:val="00051EBF"/>
    <w:rsid w:val="00052754"/>
    <w:rsid w:val="00052C80"/>
    <w:rsid w:val="00052FB1"/>
    <w:rsid w:val="000537D2"/>
    <w:rsid w:val="00053804"/>
    <w:rsid w:val="000538C7"/>
    <w:rsid w:val="0005406D"/>
    <w:rsid w:val="00054223"/>
    <w:rsid w:val="0005422A"/>
    <w:rsid w:val="0005543C"/>
    <w:rsid w:val="000558FA"/>
    <w:rsid w:val="00055AA2"/>
    <w:rsid w:val="00056580"/>
    <w:rsid w:val="00056E6C"/>
    <w:rsid w:val="00057015"/>
    <w:rsid w:val="000575C7"/>
    <w:rsid w:val="000577DA"/>
    <w:rsid w:val="00057B1E"/>
    <w:rsid w:val="0006059B"/>
    <w:rsid w:val="000608D1"/>
    <w:rsid w:val="00060A74"/>
    <w:rsid w:val="00060EC2"/>
    <w:rsid w:val="00061981"/>
    <w:rsid w:val="00061AF0"/>
    <w:rsid w:val="00061B69"/>
    <w:rsid w:val="0006285D"/>
    <w:rsid w:val="00062DD5"/>
    <w:rsid w:val="00062E4A"/>
    <w:rsid w:val="000630CC"/>
    <w:rsid w:val="000632B5"/>
    <w:rsid w:val="0006353E"/>
    <w:rsid w:val="00063786"/>
    <w:rsid w:val="0006395F"/>
    <w:rsid w:val="00064FDE"/>
    <w:rsid w:val="00066646"/>
    <w:rsid w:val="00066E9D"/>
    <w:rsid w:val="00067083"/>
    <w:rsid w:val="00067111"/>
    <w:rsid w:val="00067133"/>
    <w:rsid w:val="00067AAE"/>
    <w:rsid w:val="00067DDB"/>
    <w:rsid w:val="00067F2F"/>
    <w:rsid w:val="000701BF"/>
    <w:rsid w:val="00070AF6"/>
    <w:rsid w:val="00071079"/>
    <w:rsid w:val="000711C1"/>
    <w:rsid w:val="00071367"/>
    <w:rsid w:val="000714BA"/>
    <w:rsid w:val="00071FA8"/>
    <w:rsid w:val="0007215D"/>
    <w:rsid w:val="00072528"/>
    <w:rsid w:val="00073601"/>
    <w:rsid w:val="00073D27"/>
    <w:rsid w:val="0007484C"/>
    <w:rsid w:val="0007490B"/>
    <w:rsid w:val="00074959"/>
    <w:rsid w:val="000755F8"/>
    <w:rsid w:val="000764C5"/>
    <w:rsid w:val="00076A20"/>
    <w:rsid w:val="00076D51"/>
    <w:rsid w:val="00077347"/>
    <w:rsid w:val="00077553"/>
    <w:rsid w:val="0007761A"/>
    <w:rsid w:val="00077AA6"/>
    <w:rsid w:val="00077BDF"/>
    <w:rsid w:val="00077E5B"/>
    <w:rsid w:val="00080525"/>
    <w:rsid w:val="000807B7"/>
    <w:rsid w:val="00080B8E"/>
    <w:rsid w:val="00080C80"/>
    <w:rsid w:val="00080E34"/>
    <w:rsid w:val="00081129"/>
    <w:rsid w:val="0008214C"/>
    <w:rsid w:val="00082403"/>
    <w:rsid w:val="00082817"/>
    <w:rsid w:val="00082909"/>
    <w:rsid w:val="00082E22"/>
    <w:rsid w:val="00083110"/>
    <w:rsid w:val="0008374B"/>
    <w:rsid w:val="00083EEE"/>
    <w:rsid w:val="00084983"/>
    <w:rsid w:val="00085042"/>
    <w:rsid w:val="00085538"/>
    <w:rsid w:val="00085A2D"/>
    <w:rsid w:val="00085CB3"/>
    <w:rsid w:val="00085EDD"/>
    <w:rsid w:val="00085F1D"/>
    <w:rsid w:val="000860C0"/>
    <w:rsid w:val="000864B7"/>
    <w:rsid w:val="00086A74"/>
    <w:rsid w:val="00086D65"/>
    <w:rsid w:val="00086DC8"/>
    <w:rsid w:val="00086E40"/>
    <w:rsid w:val="0008765D"/>
    <w:rsid w:val="00090952"/>
    <w:rsid w:val="0009107B"/>
    <w:rsid w:val="00092ACA"/>
    <w:rsid w:val="00093733"/>
    <w:rsid w:val="00093D27"/>
    <w:rsid w:val="000941F5"/>
    <w:rsid w:val="00094B90"/>
    <w:rsid w:val="00095078"/>
    <w:rsid w:val="00095257"/>
    <w:rsid w:val="00095320"/>
    <w:rsid w:val="00096624"/>
    <w:rsid w:val="00097479"/>
    <w:rsid w:val="000976B3"/>
    <w:rsid w:val="000979E1"/>
    <w:rsid w:val="000A0214"/>
    <w:rsid w:val="000A0CB0"/>
    <w:rsid w:val="000A0ECC"/>
    <w:rsid w:val="000A0F7D"/>
    <w:rsid w:val="000A19FF"/>
    <w:rsid w:val="000A1EF0"/>
    <w:rsid w:val="000A23B6"/>
    <w:rsid w:val="000A2536"/>
    <w:rsid w:val="000A25E4"/>
    <w:rsid w:val="000A2986"/>
    <w:rsid w:val="000A2990"/>
    <w:rsid w:val="000A3BB2"/>
    <w:rsid w:val="000A3BFE"/>
    <w:rsid w:val="000A40CE"/>
    <w:rsid w:val="000A48AA"/>
    <w:rsid w:val="000A48E7"/>
    <w:rsid w:val="000A4F13"/>
    <w:rsid w:val="000A5CC2"/>
    <w:rsid w:val="000A62CF"/>
    <w:rsid w:val="000A6695"/>
    <w:rsid w:val="000A6F1D"/>
    <w:rsid w:val="000A7394"/>
    <w:rsid w:val="000A7A6A"/>
    <w:rsid w:val="000A7C52"/>
    <w:rsid w:val="000A7DE6"/>
    <w:rsid w:val="000B006C"/>
    <w:rsid w:val="000B0361"/>
    <w:rsid w:val="000B0AE1"/>
    <w:rsid w:val="000B120E"/>
    <w:rsid w:val="000B1488"/>
    <w:rsid w:val="000B157E"/>
    <w:rsid w:val="000B17D3"/>
    <w:rsid w:val="000B1FE3"/>
    <w:rsid w:val="000B21FD"/>
    <w:rsid w:val="000B223D"/>
    <w:rsid w:val="000B2A26"/>
    <w:rsid w:val="000B2DFD"/>
    <w:rsid w:val="000B2FCE"/>
    <w:rsid w:val="000B3C7F"/>
    <w:rsid w:val="000B4036"/>
    <w:rsid w:val="000B4451"/>
    <w:rsid w:val="000B4621"/>
    <w:rsid w:val="000B49C8"/>
    <w:rsid w:val="000B4A98"/>
    <w:rsid w:val="000B4BB3"/>
    <w:rsid w:val="000B4BE0"/>
    <w:rsid w:val="000B592A"/>
    <w:rsid w:val="000B5F05"/>
    <w:rsid w:val="000B6093"/>
    <w:rsid w:val="000B6143"/>
    <w:rsid w:val="000B61C6"/>
    <w:rsid w:val="000B66D6"/>
    <w:rsid w:val="000B6E76"/>
    <w:rsid w:val="000B7076"/>
    <w:rsid w:val="000C07CB"/>
    <w:rsid w:val="000C0BDD"/>
    <w:rsid w:val="000C171E"/>
    <w:rsid w:val="000C17D7"/>
    <w:rsid w:val="000C1CC9"/>
    <w:rsid w:val="000C1D88"/>
    <w:rsid w:val="000C24CF"/>
    <w:rsid w:val="000C268D"/>
    <w:rsid w:val="000C2820"/>
    <w:rsid w:val="000C2C50"/>
    <w:rsid w:val="000C2C69"/>
    <w:rsid w:val="000C2DEA"/>
    <w:rsid w:val="000C31F6"/>
    <w:rsid w:val="000C35E9"/>
    <w:rsid w:val="000C36C9"/>
    <w:rsid w:val="000C4101"/>
    <w:rsid w:val="000C47FA"/>
    <w:rsid w:val="000C491C"/>
    <w:rsid w:val="000C4A53"/>
    <w:rsid w:val="000C5728"/>
    <w:rsid w:val="000C5B85"/>
    <w:rsid w:val="000C5CC6"/>
    <w:rsid w:val="000C66C0"/>
    <w:rsid w:val="000C6884"/>
    <w:rsid w:val="000C6A5A"/>
    <w:rsid w:val="000C6DB0"/>
    <w:rsid w:val="000C6FDB"/>
    <w:rsid w:val="000C71E8"/>
    <w:rsid w:val="000C74F3"/>
    <w:rsid w:val="000C76C3"/>
    <w:rsid w:val="000C790D"/>
    <w:rsid w:val="000C7E64"/>
    <w:rsid w:val="000D050D"/>
    <w:rsid w:val="000D20C1"/>
    <w:rsid w:val="000D240F"/>
    <w:rsid w:val="000D26A0"/>
    <w:rsid w:val="000D2752"/>
    <w:rsid w:val="000D30D7"/>
    <w:rsid w:val="000D3794"/>
    <w:rsid w:val="000D385B"/>
    <w:rsid w:val="000D3AAD"/>
    <w:rsid w:val="000D3B63"/>
    <w:rsid w:val="000D3C62"/>
    <w:rsid w:val="000D46EB"/>
    <w:rsid w:val="000D4B4E"/>
    <w:rsid w:val="000D4C90"/>
    <w:rsid w:val="000D4EAD"/>
    <w:rsid w:val="000D5305"/>
    <w:rsid w:val="000D57FD"/>
    <w:rsid w:val="000D5F9B"/>
    <w:rsid w:val="000D6105"/>
    <w:rsid w:val="000D6A16"/>
    <w:rsid w:val="000D6C08"/>
    <w:rsid w:val="000D6E5D"/>
    <w:rsid w:val="000D6F8C"/>
    <w:rsid w:val="000D74B0"/>
    <w:rsid w:val="000D7CF1"/>
    <w:rsid w:val="000E04BC"/>
    <w:rsid w:val="000E1053"/>
    <w:rsid w:val="000E14D4"/>
    <w:rsid w:val="000E1660"/>
    <w:rsid w:val="000E1C31"/>
    <w:rsid w:val="000E261A"/>
    <w:rsid w:val="000E268B"/>
    <w:rsid w:val="000E2714"/>
    <w:rsid w:val="000E2EC0"/>
    <w:rsid w:val="000E3313"/>
    <w:rsid w:val="000E3670"/>
    <w:rsid w:val="000E4238"/>
    <w:rsid w:val="000E4598"/>
    <w:rsid w:val="000E48F0"/>
    <w:rsid w:val="000E4AC1"/>
    <w:rsid w:val="000E5582"/>
    <w:rsid w:val="000E5B1D"/>
    <w:rsid w:val="000E60DF"/>
    <w:rsid w:val="000E6835"/>
    <w:rsid w:val="000E6CC3"/>
    <w:rsid w:val="000E6D61"/>
    <w:rsid w:val="000E70F7"/>
    <w:rsid w:val="000E7207"/>
    <w:rsid w:val="000E7F24"/>
    <w:rsid w:val="000F059F"/>
    <w:rsid w:val="000F089F"/>
    <w:rsid w:val="000F0E4F"/>
    <w:rsid w:val="000F0F02"/>
    <w:rsid w:val="000F162A"/>
    <w:rsid w:val="000F1643"/>
    <w:rsid w:val="000F1990"/>
    <w:rsid w:val="000F1F41"/>
    <w:rsid w:val="000F270E"/>
    <w:rsid w:val="000F2826"/>
    <w:rsid w:val="000F2D89"/>
    <w:rsid w:val="000F30C8"/>
    <w:rsid w:val="000F3FA2"/>
    <w:rsid w:val="000F44C1"/>
    <w:rsid w:val="000F49EB"/>
    <w:rsid w:val="000F4C94"/>
    <w:rsid w:val="000F5FA3"/>
    <w:rsid w:val="000F63C6"/>
    <w:rsid w:val="000F6699"/>
    <w:rsid w:val="000F6C25"/>
    <w:rsid w:val="000F716C"/>
    <w:rsid w:val="000F7820"/>
    <w:rsid w:val="000F7896"/>
    <w:rsid w:val="000F78C3"/>
    <w:rsid w:val="000F7B36"/>
    <w:rsid w:val="00100298"/>
    <w:rsid w:val="001002D5"/>
    <w:rsid w:val="001003F6"/>
    <w:rsid w:val="0010059D"/>
    <w:rsid w:val="00100F21"/>
    <w:rsid w:val="00101121"/>
    <w:rsid w:val="001017F7"/>
    <w:rsid w:val="00101A45"/>
    <w:rsid w:val="00101B5C"/>
    <w:rsid w:val="0010432F"/>
    <w:rsid w:val="00104B15"/>
    <w:rsid w:val="00104F0A"/>
    <w:rsid w:val="001055BE"/>
    <w:rsid w:val="00105689"/>
    <w:rsid w:val="00105AE5"/>
    <w:rsid w:val="00105AF9"/>
    <w:rsid w:val="00106205"/>
    <w:rsid w:val="00106DA7"/>
    <w:rsid w:val="001073D5"/>
    <w:rsid w:val="00107594"/>
    <w:rsid w:val="001075E0"/>
    <w:rsid w:val="001078DC"/>
    <w:rsid w:val="00107EC4"/>
    <w:rsid w:val="0011073C"/>
    <w:rsid w:val="00110CA6"/>
    <w:rsid w:val="0011308C"/>
    <w:rsid w:val="00113346"/>
    <w:rsid w:val="00113A1F"/>
    <w:rsid w:val="00113C21"/>
    <w:rsid w:val="001144E9"/>
    <w:rsid w:val="00114516"/>
    <w:rsid w:val="00114960"/>
    <w:rsid w:val="00114F14"/>
    <w:rsid w:val="0011516B"/>
    <w:rsid w:val="001157D6"/>
    <w:rsid w:val="001157F8"/>
    <w:rsid w:val="001159BA"/>
    <w:rsid w:val="0011652E"/>
    <w:rsid w:val="00116673"/>
    <w:rsid w:val="0011698B"/>
    <w:rsid w:val="00116A88"/>
    <w:rsid w:val="00116E59"/>
    <w:rsid w:val="00117B38"/>
    <w:rsid w:val="00117B99"/>
    <w:rsid w:val="00117E84"/>
    <w:rsid w:val="00120048"/>
    <w:rsid w:val="0012027B"/>
    <w:rsid w:val="00120795"/>
    <w:rsid w:val="00120969"/>
    <w:rsid w:val="00120ED1"/>
    <w:rsid w:val="00120FD2"/>
    <w:rsid w:val="00121C7B"/>
    <w:rsid w:val="00121D1A"/>
    <w:rsid w:val="00121DA1"/>
    <w:rsid w:val="0012221F"/>
    <w:rsid w:val="001223CF"/>
    <w:rsid w:val="00122CEC"/>
    <w:rsid w:val="00122D30"/>
    <w:rsid w:val="00122F70"/>
    <w:rsid w:val="0012386D"/>
    <w:rsid w:val="00124B1D"/>
    <w:rsid w:val="00124EB4"/>
    <w:rsid w:val="0012579B"/>
    <w:rsid w:val="00126DA3"/>
    <w:rsid w:val="001270FF"/>
    <w:rsid w:val="00127A60"/>
    <w:rsid w:val="00127C3F"/>
    <w:rsid w:val="00127C9A"/>
    <w:rsid w:val="00130969"/>
    <w:rsid w:val="00130C96"/>
    <w:rsid w:val="00130D1D"/>
    <w:rsid w:val="001311E1"/>
    <w:rsid w:val="001315B7"/>
    <w:rsid w:val="00133056"/>
    <w:rsid w:val="0013406F"/>
    <w:rsid w:val="001341D0"/>
    <w:rsid w:val="001348A3"/>
    <w:rsid w:val="00134C6F"/>
    <w:rsid w:val="00134E42"/>
    <w:rsid w:val="001354D0"/>
    <w:rsid w:val="00135BD6"/>
    <w:rsid w:val="00136BBA"/>
    <w:rsid w:val="00136F17"/>
    <w:rsid w:val="00137044"/>
    <w:rsid w:val="00137107"/>
    <w:rsid w:val="00137756"/>
    <w:rsid w:val="00137C26"/>
    <w:rsid w:val="00137F4B"/>
    <w:rsid w:val="00140585"/>
    <w:rsid w:val="001409AB"/>
    <w:rsid w:val="001414AC"/>
    <w:rsid w:val="001421DF"/>
    <w:rsid w:val="001425A3"/>
    <w:rsid w:val="0014273C"/>
    <w:rsid w:val="001429EE"/>
    <w:rsid w:val="00142E02"/>
    <w:rsid w:val="00142ECD"/>
    <w:rsid w:val="00143A67"/>
    <w:rsid w:val="0014459E"/>
    <w:rsid w:val="00144AF2"/>
    <w:rsid w:val="00145613"/>
    <w:rsid w:val="00145762"/>
    <w:rsid w:val="00145FF1"/>
    <w:rsid w:val="00146409"/>
    <w:rsid w:val="0014661D"/>
    <w:rsid w:val="001466BF"/>
    <w:rsid w:val="00146AFA"/>
    <w:rsid w:val="00146EE7"/>
    <w:rsid w:val="00147424"/>
    <w:rsid w:val="0014789C"/>
    <w:rsid w:val="00150870"/>
    <w:rsid w:val="00150AFC"/>
    <w:rsid w:val="0015124F"/>
    <w:rsid w:val="00151290"/>
    <w:rsid w:val="001526E2"/>
    <w:rsid w:val="00152793"/>
    <w:rsid w:val="001528D0"/>
    <w:rsid w:val="00152951"/>
    <w:rsid w:val="00153184"/>
    <w:rsid w:val="00153208"/>
    <w:rsid w:val="001533BF"/>
    <w:rsid w:val="0015340F"/>
    <w:rsid w:val="00153727"/>
    <w:rsid w:val="001538AB"/>
    <w:rsid w:val="00153B17"/>
    <w:rsid w:val="00153FC8"/>
    <w:rsid w:val="00154642"/>
    <w:rsid w:val="001546D1"/>
    <w:rsid w:val="001549AD"/>
    <w:rsid w:val="001549F2"/>
    <w:rsid w:val="00154BD4"/>
    <w:rsid w:val="00154E1B"/>
    <w:rsid w:val="00155339"/>
    <w:rsid w:val="00155464"/>
    <w:rsid w:val="001554E9"/>
    <w:rsid w:val="00155ED8"/>
    <w:rsid w:val="0015624D"/>
    <w:rsid w:val="001568D5"/>
    <w:rsid w:val="00156934"/>
    <w:rsid w:val="00157478"/>
    <w:rsid w:val="0015770D"/>
    <w:rsid w:val="00157D5E"/>
    <w:rsid w:val="00157DCB"/>
    <w:rsid w:val="00157E66"/>
    <w:rsid w:val="00160139"/>
    <w:rsid w:val="0016023D"/>
    <w:rsid w:val="001607D3"/>
    <w:rsid w:val="00160AB9"/>
    <w:rsid w:val="00160F4C"/>
    <w:rsid w:val="00160FC3"/>
    <w:rsid w:val="001610F0"/>
    <w:rsid w:val="00161CF1"/>
    <w:rsid w:val="00161D1D"/>
    <w:rsid w:val="00161DD4"/>
    <w:rsid w:val="00162357"/>
    <w:rsid w:val="00162378"/>
    <w:rsid w:val="00162A41"/>
    <w:rsid w:val="00162AD8"/>
    <w:rsid w:val="00162B1E"/>
    <w:rsid w:val="00162B2A"/>
    <w:rsid w:val="00162BC6"/>
    <w:rsid w:val="0016301E"/>
    <w:rsid w:val="00163523"/>
    <w:rsid w:val="00163936"/>
    <w:rsid w:val="00164341"/>
    <w:rsid w:val="00164440"/>
    <w:rsid w:val="00164613"/>
    <w:rsid w:val="001648AB"/>
    <w:rsid w:val="00164DB5"/>
    <w:rsid w:val="0016510A"/>
    <w:rsid w:val="00165540"/>
    <w:rsid w:val="00165585"/>
    <w:rsid w:val="00165F08"/>
    <w:rsid w:val="001665FD"/>
    <w:rsid w:val="001667C6"/>
    <w:rsid w:val="00166AFF"/>
    <w:rsid w:val="00166D61"/>
    <w:rsid w:val="00167280"/>
    <w:rsid w:val="00167787"/>
    <w:rsid w:val="00167BFB"/>
    <w:rsid w:val="00167FBD"/>
    <w:rsid w:val="0017036A"/>
    <w:rsid w:val="00170871"/>
    <w:rsid w:val="001709F0"/>
    <w:rsid w:val="00170C67"/>
    <w:rsid w:val="00171B99"/>
    <w:rsid w:val="00171E48"/>
    <w:rsid w:val="0017256A"/>
    <w:rsid w:val="001726C8"/>
    <w:rsid w:val="00172734"/>
    <w:rsid w:val="001728D6"/>
    <w:rsid w:val="00173244"/>
    <w:rsid w:val="0017388C"/>
    <w:rsid w:val="00174C25"/>
    <w:rsid w:val="0017546E"/>
    <w:rsid w:val="001756D1"/>
    <w:rsid w:val="00175A1A"/>
    <w:rsid w:val="00176815"/>
    <w:rsid w:val="00176BD4"/>
    <w:rsid w:val="00176D48"/>
    <w:rsid w:val="001779E6"/>
    <w:rsid w:val="00177BDD"/>
    <w:rsid w:val="00180149"/>
    <w:rsid w:val="00180A83"/>
    <w:rsid w:val="00180C04"/>
    <w:rsid w:val="0018118D"/>
    <w:rsid w:val="001815F5"/>
    <w:rsid w:val="00181771"/>
    <w:rsid w:val="001819F7"/>
    <w:rsid w:val="00181C85"/>
    <w:rsid w:val="001823AE"/>
    <w:rsid w:val="0018261D"/>
    <w:rsid w:val="00182DE2"/>
    <w:rsid w:val="001833CA"/>
    <w:rsid w:val="00183B9D"/>
    <w:rsid w:val="00183BC0"/>
    <w:rsid w:val="00184747"/>
    <w:rsid w:val="001849F3"/>
    <w:rsid w:val="00184BF4"/>
    <w:rsid w:val="00184E2D"/>
    <w:rsid w:val="00185098"/>
    <w:rsid w:val="00185168"/>
    <w:rsid w:val="001857CF"/>
    <w:rsid w:val="00185DEF"/>
    <w:rsid w:val="0018618E"/>
    <w:rsid w:val="00186295"/>
    <w:rsid w:val="00186A42"/>
    <w:rsid w:val="0018704A"/>
    <w:rsid w:val="00191437"/>
    <w:rsid w:val="001918F6"/>
    <w:rsid w:val="00191EFE"/>
    <w:rsid w:val="001920CD"/>
    <w:rsid w:val="00192387"/>
    <w:rsid w:val="0019247A"/>
    <w:rsid w:val="00192920"/>
    <w:rsid w:val="001930BA"/>
    <w:rsid w:val="001930F6"/>
    <w:rsid w:val="0019341E"/>
    <w:rsid w:val="00193845"/>
    <w:rsid w:val="00193DAC"/>
    <w:rsid w:val="00193F00"/>
    <w:rsid w:val="00193F5F"/>
    <w:rsid w:val="0019450D"/>
    <w:rsid w:val="00195468"/>
    <w:rsid w:val="00195B18"/>
    <w:rsid w:val="001961B2"/>
    <w:rsid w:val="00196A91"/>
    <w:rsid w:val="00196DC3"/>
    <w:rsid w:val="00197E74"/>
    <w:rsid w:val="001A0A81"/>
    <w:rsid w:val="001A0B4F"/>
    <w:rsid w:val="001A0DC3"/>
    <w:rsid w:val="001A1527"/>
    <w:rsid w:val="001A15FD"/>
    <w:rsid w:val="001A1DDB"/>
    <w:rsid w:val="001A22F9"/>
    <w:rsid w:val="001A232D"/>
    <w:rsid w:val="001A2BC0"/>
    <w:rsid w:val="001A3463"/>
    <w:rsid w:val="001A39BF"/>
    <w:rsid w:val="001A3AB5"/>
    <w:rsid w:val="001A4160"/>
    <w:rsid w:val="001A46BB"/>
    <w:rsid w:val="001A4C49"/>
    <w:rsid w:val="001A4F47"/>
    <w:rsid w:val="001A565D"/>
    <w:rsid w:val="001A5A52"/>
    <w:rsid w:val="001A714E"/>
    <w:rsid w:val="001A7159"/>
    <w:rsid w:val="001A7347"/>
    <w:rsid w:val="001A76F6"/>
    <w:rsid w:val="001A7966"/>
    <w:rsid w:val="001A7D45"/>
    <w:rsid w:val="001A7DA0"/>
    <w:rsid w:val="001A7DC5"/>
    <w:rsid w:val="001B0093"/>
    <w:rsid w:val="001B0191"/>
    <w:rsid w:val="001B057A"/>
    <w:rsid w:val="001B0664"/>
    <w:rsid w:val="001B093A"/>
    <w:rsid w:val="001B0D60"/>
    <w:rsid w:val="001B13F2"/>
    <w:rsid w:val="001B1430"/>
    <w:rsid w:val="001B1ACB"/>
    <w:rsid w:val="001B1AD6"/>
    <w:rsid w:val="001B1CE4"/>
    <w:rsid w:val="001B1D15"/>
    <w:rsid w:val="001B1D2F"/>
    <w:rsid w:val="001B1D6F"/>
    <w:rsid w:val="001B2036"/>
    <w:rsid w:val="001B283C"/>
    <w:rsid w:val="001B2F4E"/>
    <w:rsid w:val="001B2F98"/>
    <w:rsid w:val="001B2FD4"/>
    <w:rsid w:val="001B3204"/>
    <w:rsid w:val="001B3309"/>
    <w:rsid w:val="001B3327"/>
    <w:rsid w:val="001B3506"/>
    <w:rsid w:val="001B3542"/>
    <w:rsid w:val="001B3801"/>
    <w:rsid w:val="001B5C5F"/>
    <w:rsid w:val="001B6022"/>
    <w:rsid w:val="001B6199"/>
    <w:rsid w:val="001B634D"/>
    <w:rsid w:val="001B636C"/>
    <w:rsid w:val="001B6492"/>
    <w:rsid w:val="001B6AB9"/>
    <w:rsid w:val="001B6BAC"/>
    <w:rsid w:val="001B6BF4"/>
    <w:rsid w:val="001B72C8"/>
    <w:rsid w:val="001B72EB"/>
    <w:rsid w:val="001B74DB"/>
    <w:rsid w:val="001B7754"/>
    <w:rsid w:val="001B79DE"/>
    <w:rsid w:val="001C002E"/>
    <w:rsid w:val="001C02B0"/>
    <w:rsid w:val="001C0A11"/>
    <w:rsid w:val="001C0C98"/>
    <w:rsid w:val="001C0C9B"/>
    <w:rsid w:val="001C0FE1"/>
    <w:rsid w:val="001C139E"/>
    <w:rsid w:val="001C16C5"/>
    <w:rsid w:val="001C1887"/>
    <w:rsid w:val="001C18F2"/>
    <w:rsid w:val="001C2016"/>
    <w:rsid w:val="001C2D32"/>
    <w:rsid w:val="001C38EE"/>
    <w:rsid w:val="001C3C4A"/>
    <w:rsid w:val="001C4126"/>
    <w:rsid w:val="001C4828"/>
    <w:rsid w:val="001C4855"/>
    <w:rsid w:val="001C4E08"/>
    <w:rsid w:val="001C5081"/>
    <w:rsid w:val="001C54A9"/>
    <w:rsid w:val="001C5804"/>
    <w:rsid w:val="001C5986"/>
    <w:rsid w:val="001C5A45"/>
    <w:rsid w:val="001C5F15"/>
    <w:rsid w:val="001C603E"/>
    <w:rsid w:val="001C66E3"/>
    <w:rsid w:val="001C696C"/>
    <w:rsid w:val="001C6D6E"/>
    <w:rsid w:val="001C7054"/>
    <w:rsid w:val="001C76E4"/>
    <w:rsid w:val="001C7965"/>
    <w:rsid w:val="001C7EBC"/>
    <w:rsid w:val="001D0304"/>
    <w:rsid w:val="001D043D"/>
    <w:rsid w:val="001D089E"/>
    <w:rsid w:val="001D0C31"/>
    <w:rsid w:val="001D15B1"/>
    <w:rsid w:val="001D2AD4"/>
    <w:rsid w:val="001D2E93"/>
    <w:rsid w:val="001D3144"/>
    <w:rsid w:val="001D42A3"/>
    <w:rsid w:val="001D441C"/>
    <w:rsid w:val="001D483E"/>
    <w:rsid w:val="001D50C5"/>
    <w:rsid w:val="001D50F0"/>
    <w:rsid w:val="001D55B1"/>
    <w:rsid w:val="001D55BC"/>
    <w:rsid w:val="001D5CD8"/>
    <w:rsid w:val="001D5DC2"/>
    <w:rsid w:val="001D5DF1"/>
    <w:rsid w:val="001D6AAD"/>
    <w:rsid w:val="001D6AF5"/>
    <w:rsid w:val="001D6C17"/>
    <w:rsid w:val="001D7103"/>
    <w:rsid w:val="001D7C7F"/>
    <w:rsid w:val="001D7DFD"/>
    <w:rsid w:val="001E0091"/>
    <w:rsid w:val="001E009C"/>
    <w:rsid w:val="001E0F5B"/>
    <w:rsid w:val="001E0FB7"/>
    <w:rsid w:val="001E10A9"/>
    <w:rsid w:val="001E133C"/>
    <w:rsid w:val="001E1883"/>
    <w:rsid w:val="001E19EC"/>
    <w:rsid w:val="001E230B"/>
    <w:rsid w:val="001E273A"/>
    <w:rsid w:val="001E2AD4"/>
    <w:rsid w:val="001E315D"/>
    <w:rsid w:val="001E3843"/>
    <w:rsid w:val="001E3B5D"/>
    <w:rsid w:val="001E3BE8"/>
    <w:rsid w:val="001E3EFB"/>
    <w:rsid w:val="001E4CDE"/>
    <w:rsid w:val="001E5FC0"/>
    <w:rsid w:val="001E635D"/>
    <w:rsid w:val="001E6A58"/>
    <w:rsid w:val="001E7058"/>
    <w:rsid w:val="001E7B8A"/>
    <w:rsid w:val="001F0993"/>
    <w:rsid w:val="001F22B8"/>
    <w:rsid w:val="001F22E7"/>
    <w:rsid w:val="001F2891"/>
    <w:rsid w:val="001F28A8"/>
    <w:rsid w:val="001F2AF7"/>
    <w:rsid w:val="001F2B43"/>
    <w:rsid w:val="001F2ED0"/>
    <w:rsid w:val="001F2F48"/>
    <w:rsid w:val="001F320B"/>
    <w:rsid w:val="001F36B9"/>
    <w:rsid w:val="001F395C"/>
    <w:rsid w:val="001F4A7C"/>
    <w:rsid w:val="001F4BBF"/>
    <w:rsid w:val="001F4C10"/>
    <w:rsid w:val="001F53D9"/>
    <w:rsid w:val="001F62F5"/>
    <w:rsid w:val="001F6B1B"/>
    <w:rsid w:val="001F6B2A"/>
    <w:rsid w:val="001F7343"/>
    <w:rsid w:val="001F772A"/>
    <w:rsid w:val="00200529"/>
    <w:rsid w:val="0020052F"/>
    <w:rsid w:val="00200B9F"/>
    <w:rsid w:val="00200E79"/>
    <w:rsid w:val="0020156E"/>
    <w:rsid w:val="00202B75"/>
    <w:rsid w:val="00203018"/>
    <w:rsid w:val="002032EC"/>
    <w:rsid w:val="002032EE"/>
    <w:rsid w:val="00203561"/>
    <w:rsid w:val="00203857"/>
    <w:rsid w:val="00203AFD"/>
    <w:rsid w:val="00203EC1"/>
    <w:rsid w:val="00204171"/>
    <w:rsid w:val="00205968"/>
    <w:rsid w:val="00205A7E"/>
    <w:rsid w:val="00206250"/>
    <w:rsid w:val="0020658C"/>
    <w:rsid w:val="0020691E"/>
    <w:rsid w:val="00207375"/>
    <w:rsid w:val="00207889"/>
    <w:rsid w:val="00207E9A"/>
    <w:rsid w:val="00210388"/>
    <w:rsid w:val="002111C4"/>
    <w:rsid w:val="00211383"/>
    <w:rsid w:val="002119CF"/>
    <w:rsid w:val="002124A0"/>
    <w:rsid w:val="0021279B"/>
    <w:rsid w:val="00212831"/>
    <w:rsid w:val="00212FED"/>
    <w:rsid w:val="00213647"/>
    <w:rsid w:val="0021411C"/>
    <w:rsid w:val="00214542"/>
    <w:rsid w:val="00214732"/>
    <w:rsid w:val="002147FF"/>
    <w:rsid w:val="00214ADA"/>
    <w:rsid w:val="0021552D"/>
    <w:rsid w:val="002166EE"/>
    <w:rsid w:val="00216CA9"/>
    <w:rsid w:val="0021705C"/>
    <w:rsid w:val="00217157"/>
    <w:rsid w:val="00217517"/>
    <w:rsid w:val="00217CA5"/>
    <w:rsid w:val="002205C8"/>
    <w:rsid w:val="00221D76"/>
    <w:rsid w:val="00221D86"/>
    <w:rsid w:val="00222331"/>
    <w:rsid w:val="0022299D"/>
    <w:rsid w:val="00223715"/>
    <w:rsid w:val="00224809"/>
    <w:rsid w:val="00224DAC"/>
    <w:rsid w:val="00224DBE"/>
    <w:rsid w:val="0022524F"/>
    <w:rsid w:val="002253F8"/>
    <w:rsid w:val="002256C0"/>
    <w:rsid w:val="0022598C"/>
    <w:rsid w:val="00226326"/>
    <w:rsid w:val="00226884"/>
    <w:rsid w:val="00227748"/>
    <w:rsid w:val="00227903"/>
    <w:rsid w:val="002279DE"/>
    <w:rsid w:val="00230529"/>
    <w:rsid w:val="0023073B"/>
    <w:rsid w:val="0023143A"/>
    <w:rsid w:val="0023156E"/>
    <w:rsid w:val="0023168C"/>
    <w:rsid w:val="002319AC"/>
    <w:rsid w:val="00231A3A"/>
    <w:rsid w:val="00231BB0"/>
    <w:rsid w:val="00231D3F"/>
    <w:rsid w:val="00231F2B"/>
    <w:rsid w:val="00232A94"/>
    <w:rsid w:val="00232ADE"/>
    <w:rsid w:val="00232B32"/>
    <w:rsid w:val="00232C9C"/>
    <w:rsid w:val="00232DD6"/>
    <w:rsid w:val="00233403"/>
    <w:rsid w:val="0023391E"/>
    <w:rsid w:val="00233AB1"/>
    <w:rsid w:val="00233AFC"/>
    <w:rsid w:val="002345F8"/>
    <w:rsid w:val="00234738"/>
    <w:rsid w:val="0023477F"/>
    <w:rsid w:val="0023491B"/>
    <w:rsid w:val="00235656"/>
    <w:rsid w:val="00235B1C"/>
    <w:rsid w:val="00235E6D"/>
    <w:rsid w:val="0023711E"/>
    <w:rsid w:val="0023735A"/>
    <w:rsid w:val="00237650"/>
    <w:rsid w:val="002401A3"/>
    <w:rsid w:val="002409D9"/>
    <w:rsid w:val="00240A0E"/>
    <w:rsid w:val="00240BA5"/>
    <w:rsid w:val="00240F0A"/>
    <w:rsid w:val="0024148C"/>
    <w:rsid w:val="002414CC"/>
    <w:rsid w:val="00241882"/>
    <w:rsid w:val="002422F1"/>
    <w:rsid w:val="002423D7"/>
    <w:rsid w:val="00242509"/>
    <w:rsid w:val="002425E1"/>
    <w:rsid w:val="00242834"/>
    <w:rsid w:val="00242915"/>
    <w:rsid w:val="00242CD5"/>
    <w:rsid w:val="00242F10"/>
    <w:rsid w:val="00243B1C"/>
    <w:rsid w:val="0024492C"/>
    <w:rsid w:val="00244BD9"/>
    <w:rsid w:val="00244CC0"/>
    <w:rsid w:val="00245117"/>
    <w:rsid w:val="0024590C"/>
    <w:rsid w:val="00245A09"/>
    <w:rsid w:val="00245C19"/>
    <w:rsid w:val="002460C3"/>
    <w:rsid w:val="0024613A"/>
    <w:rsid w:val="00246302"/>
    <w:rsid w:val="002473CD"/>
    <w:rsid w:val="0024791D"/>
    <w:rsid w:val="00250160"/>
    <w:rsid w:val="002506D1"/>
    <w:rsid w:val="00250C5D"/>
    <w:rsid w:val="00251147"/>
    <w:rsid w:val="00251155"/>
    <w:rsid w:val="002516CF"/>
    <w:rsid w:val="002519DD"/>
    <w:rsid w:val="00251A19"/>
    <w:rsid w:val="00251E27"/>
    <w:rsid w:val="00251F02"/>
    <w:rsid w:val="00251F40"/>
    <w:rsid w:val="00252252"/>
    <w:rsid w:val="00252369"/>
    <w:rsid w:val="00252749"/>
    <w:rsid w:val="00252F11"/>
    <w:rsid w:val="00253062"/>
    <w:rsid w:val="002533EC"/>
    <w:rsid w:val="002535E8"/>
    <w:rsid w:val="00253734"/>
    <w:rsid w:val="00253F49"/>
    <w:rsid w:val="00254705"/>
    <w:rsid w:val="00254CBD"/>
    <w:rsid w:val="00254E26"/>
    <w:rsid w:val="00254E78"/>
    <w:rsid w:val="00254E7F"/>
    <w:rsid w:val="002552C2"/>
    <w:rsid w:val="002557C2"/>
    <w:rsid w:val="00255810"/>
    <w:rsid w:val="00255C03"/>
    <w:rsid w:val="00256043"/>
    <w:rsid w:val="002560EF"/>
    <w:rsid w:val="00256D5D"/>
    <w:rsid w:val="00256DD0"/>
    <w:rsid w:val="00256F65"/>
    <w:rsid w:val="0025747A"/>
    <w:rsid w:val="00260104"/>
    <w:rsid w:val="00260C27"/>
    <w:rsid w:val="00260EE8"/>
    <w:rsid w:val="0026104F"/>
    <w:rsid w:val="002613EF"/>
    <w:rsid w:val="00261755"/>
    <w:rsid w:val="00261964"/>
    <w:rsid w:val="00261FAA"/>
    <w:rsid w:val="00262411"/>
    <w:rsid w:val="00262DE1"/>
    <w:rsid w:val="00263B6A"/>
    <w:rsid w:val="00263BA1"/>
    <w:rsid w:val="00263F52"/>
    <w:rsid w:val="0026409A"/>
    <w:rsid w:val="0026421A"/>
    <w:rsid w:val="00264507"/>
    <w:rsid w:val="0026465A"/>
    <w:rsid w:val="002647A0"/>
    <w:rsid w:val="002648DC"/>
    <w:rsid w:val="00264C30"/>
    <w:rsid w:val="0026572F"/>
    <w:rsid w:val="00266808"/>
    <w:rsid w:val="00266A43"/>
    <w:rsid w:val="00266D65"/>
    <w:rsid w:val="00266E7E"/>
    <w:rsid w:val="00267C14"/>
    <w:rsid w:val="00267D47"/>
    <w:rsid w:val="00270016"/>
    <w:rsid w:val="00270170"/>
    <w:rsid w:val="002703EC"/>
    <w:rsid w:val="00270DDE"/>
    <w:rsid w:val="00271CE1"/>
    <w:rsid w:val="00271D2B"/>
    <w:rsid w:val="0027241E"/>
    <w:rsid w:val="00272C4C"/>
    <w:rsid w:val="002731D6"/>
    <w:rsid w:val="002736C8"/>
    <w:rsid w:val="00273962"/>
    <w:rsid w:val="0027397F"/>
    <w:rsid w:val="002739BB"/>
    <w:rsid w:val="00273A03"/>
    <w:rsid w:val="00273E43"/>
    <w:rsid w:val="00273F3C"/>
    <w:rsid w:val="00274A3C"/>
    <w:rsid w:val="00275971"/>
    <w:rsid w:val="002759E5"/>
    <w:rsid w:val="00275E4D"/>
    <w:rsid w:val="002762FC"/>
    <w:rsid w:val="00276386"/>
    <w:rsid w:val="002765C6"/>
    <w:rsid w:val="00276BBE"/>
    <w:rsid w:val="00276EAF"/>
    <w:rsid w:val="00277667"/>
    <w:rsid w:val="002778A7"/>
    <w:rsid w:val="00277A67"/>
    <w:rsid w:val="00277B3C"/>
    <w:rsid w:val="00277EBE"/>
    <w:rsid w:val="00277F15"/>
    <w:rsid w:val="00280610"/>
    <w:rsid w:val="0028067F"/>
    <w:rsid w:val="002807A0"/>
    <w:rsid w:val="00280B35"/>
    <w:rsid w:val="00280D24"/>
    <w:rsid w:val="00281AD6"/>
    <w:rsid w:val="00281F13"/>
    <w:rsid w:val="0028284F"/>
    <w:rsid w:val="00282F68"/>
    <w:rsid w:val="00283524"/>
    <w:rsid w:val="00283672"/>
    <w:rsid w:val="002841B5"/>
    <w:rsid w:val="002846A8"/>
    <w:rsid w:val="00284C7B"/>
    <w:rsid w:val="00284D7E"/>
    <w:rsid w:val="00285709"/>
    <w:rsid w:val="00286531"/>
    <w:rsid w:val="002865AC"/>
    <w:rsid w:val="00286676"/>
    <w:rsid w:val="00286997"/>
    <w:rsid w:val="002869F2"/>
    <w:rsid w:val="00286C82"/>
    <w:rsid w:val="00286E70"/>
    <w:rsid w:val="00286F08"/>
    <w:rsid w:val="00290408"/>
    <w:rsid w:val="0029040A"/>
    <w:rsid w:val="002909A4"/>
    <w:rsid w:val="002909D0"/>
    <w:rsid w:val="00290FFD"/>
    <w:rsid w:val="00291527"/>
    <w:rsid w:val="00291D3C"/>
    <w:rsid w:val="00291DE8"/>
    <w:rsid w:val="00292404"/>
    <w:rsid w:val="0029267E"/>
    <w:rsid w:val="00292D43"/>
    <w:rsid w:val="00292E81"/>
    <w:rsid w:val="0029324A"/>
    <w:rsid w:val="002943DA"/>
    <w:rsid w:val="0029445D"/>
    <w:rsid w:val="002946E2"/>
    <w:rsid w:val="002947FC"/>
    <w:rsid w:val="0029493A"/>
    <w:rsid w:val="00294B7F"/>
    <w:rsid w:val="002952AB"/>
    <w:rsid w:val="002954A5"/>
    <w:rsid w:val="00295A81"/>
    <w:rsid w:val="00296C32"/>
    <w:rsid w:val="00296FF9"/>
    <w:rsid w:val="002970A3"/>
    <w:rsid w:val="0029778D"/>
    <w:rsid w:val="002979CB"/>
    <w:rsid w:val="002A0488"/>
    <w:rsid w:val="002A0A3B"/>
    <w:rsid w:val="002A0D26"/>
    <w:rsid w:val="002A1269"/>
    <w:rsid w:val="002A1A48"/>
    <w:rsid w:val="002A1B18"/>
    <w:rsid w:val="002A1BA5"/>
    <w:rsid w:val="002A2D3E"/>
    <w:rsid w:val="002A34B2"/>
    <w:rsid w:val="002A3CE9"/>
    <w:rsid w:val="002A3D70"/>
    <w:rsid w:val="002A4170"/>
    <w:rsid w:val="002A47CD"/>
    <w:rsid w:val="002A56AC"/>
    <w:rsid w:val="002A5784"/>
    <w:rsid w:val="002A60DF"/>
    <w:rsid w:val="002A65ED"/>
    <w:rsid w:val="002A6B87"/>
    <w:rsid w:val="002A77C6"/>
    <w:rsid w:val="002A7F17"/>
    <w:rsid w:val="002B0429"/>
    <w:rsid w:val="002B07E4"/>
    <w:rsid w:val="002B0821"/>
    <w:rsid w:val="002B12A6"/>
    <w:rsid w:val="002B12D5"/>
    <w:rsid w:val="002B179B"/>
    <w:rsid w:val="002B1A16"/>
    <w:rsid w:val="002B1B1B"/>
    <w:rsid w:val="002B1F4E"/>
    <w:rsid w:val="002B22C0"/>
    <w:rsid w:val="002B235E"/>
    <w:rsid w:val="002B3A11"/>
    <w:rsid w:val="002B3E96"/>
    <w:rsid w:val="002B4457"/>
    <w:rsid w:val="002B47DD"/>
    <w:rsid w:val="002B595B"/>
    <w:rsid w:val="002B59BA"/>
    <w:rsid w:val="002B5C8F"/>
    <w:rsid w:val="002B5EA6"/>
    <w:rsid w:val="002B6287"/>
    <w:rsid w:val="002B7ADF"/>
    <w:rsid w:val="002B7D4F"/>
    <w:rsid w:val="002C0077"/>
    <w:rsid w:val="002C01E8"/>
    <w:rsid w:val="002C0DAE"/>
    <w:rsid w:val="002C0E2D"/>
    <w:rsid w:val="002C0E34"/>
    <w:rsid w:val="002C0EB6"/>
    <w:rsid w:val="002C1104"/>
    <w:rsid w:val="002C148B"/>
    <w:rsid w:val="002C1647"/>
    <w:rsid w:val="002C1763"/>
    <w:rsid w:val="002C1A6C"/>
    <w:rsid w:val="002C1A93"/>
    <w:rsid w:val="002C24A9"/>
    <w:rsid w:val="002C296F"/>
    <w:rsid w:val="002C29B8"/>
    <w:rsid w:val="002C2CC9"/>
    <w:rsid w:val="002C3E0B"/>
    <w:rsid w:val="002C411E"/>
    <w:rsid w:val="002C4637"/>
    <w:rsid w:val="002C4846"/>
    <w:rsid w:val="002C49AB"/>
    <w:rsid w:val="002C57B3"/>
    <w:rsid w:val="002C5D84"/>
    <w:rsid w:val="002C5E20"/>
    <w:rsid w:val="002C6904"/>
    <w:rsid w:val="002C7D8F"/>
    <w:rsid w:val="002C7FDB"/>
    <w:rsid w:val="002D04D5"/>
    <w:rsid w:val="002D061C"/>
    <w:rsid w:val="002D087B"/>
    <w:rsid w:val="002D18F7"/>
    <w:rsid w:val="002D1B61"/>
    <w:rsid w:val="002D20E9"/>
    <w:rsid w:val="002D265D"/>
    <w:rsid w:val="002D26F6"/>
    <w:rsid w:val="002D361B"/>
    <w:rsid w:val="002D3A56"/>
    <w:rsid w:val="002D4365"/>
    <w:rsid w:val="002D44E8"/>
    <w:rsid w:val="002D4639"/>
    <w:rsid w:val="002D46C7"/>
    <w:rsid w:val="002D4765"/>
    <w:rsid w:val="002D5056"/>
    <w:rsid w:val="002D5584"/>
    <w:rsid w:val="002D5C39"/>
    <w:rsid w:val="002D5CAF"/>
    <w:rsid w:val="002D63BE"/>
    <w:rsid w:val="002D72CC"/>
    <w:rsid w:val="002D74D0"/>
    <w:rsid w:val="002E0994"/>
    <w:rsid w:val="002E0F00"/>
    <w:rsid w:val="002E11E8"/>
    <w:rsid w:val="002E1AEF"/>
    <w:rsid w:val="002E1B73"/>
    <w:rsid w:val="002E23B2"/>
    <w:rsid w:val="002E293D"/>
    <w:rsid w:val="002E2A94"/>
    <w:rsid w:val="002E361D"/>
    <w:rsid w:val="002E3B4B"/>
    <w:rsid w:val="002E3C22"/>
    <w:rsid w:val="002E3DF3"/>
    <w:rsid w:val="002E41B1"/>
    <w:rsid w:val="002E45B0"/>
    <w:rsid w:val="002E4805"/>
    <w:rsid w:val="002E51E8"/>
    <w:rsid w:val="002E571A"/>
    <w:rsid w:val="002E5FE7"/>
    <w:rsid w:val="002E6275"/>
    <w:rsid w:val="002E6701"/>
    <w:rsid w:val="002E6BAD"/>
    <w:rsid w:val="002E6BDD"/>
    <w:rsid w:val="002E6FBD"/>
    <w:rsid w:val="002E7063"/>
    <w:rsid w:val="002E7393"/>
    <w:rsid w:val="002E73CE"/>
    <w:rsid w:val="002E7BD5"/>
    <w:rsid w:val="002E7BE8"/>
    <w:rsid w:val="002E7D7D"/>
    <w:rsid w:val="002F0212"/>
    <w:rsid w:val="002F0BE0"/>
    <w:rsid w:val="002F2D1F"/>
    <w:rsid w:val="002F337F"/>
    <w:rsid w:val="002F36B8"/>
    <w:rsid w:val="002F3F76"/>
    <w:rsid w:val="002F44E0"/>
    <w:rsid w:val="002F45E5"/>
    <w:rsid w:val="002F50CE"/>
    <w:rsid w:val="002F59BF"/>
    <w:rsid w:val="002F6260"/>
    <w:rsid w:val="002F6C55"/>
    <w:rsid w:val="002F6FA6"/>
    <w:rsid w:val="002F7B59"/>
    <w:rsid w:val="002F7B5A"/>
    <w:rsid w:val="003011D3"/>
    <w:rsid w:val="003012AC"/>
    <w:rsid w:val="00301627"/>
    <w:rsid w:val="00301B4B"/>
    <w:rsid w:val="00301B78"/>
    <w:rsid w:val="00301D58"/>
    <w:rsid w:val="00302FCF"/>
    <w:rsid w:val="00303188"/>
    <w:rsid w:val="00303BEE"/>
    <w:rsid w:val="00303C60"/>
    <w:rsid w:val="00304395"/>
    <w:rsid w:val="003044FB"/>
    <w:rsid w:val="0030473D"/>
    <w:rsid w:val="00304DFC"/>
    <w:rsid w:val="00305211"/>
    <w:rsid w:val="003055B4"/>
    <w:rsid w:val="00305A90"/>
    <w:rsid w:val="00305B03"/>
    <w:rsid w:val="003066F3"/>
    <w:rsid w:val="0030670C"/>
    <w:rsid w:val="003067CE"/>
    <w:rsid w:val="003067E0"/>
    <w:rsid w:val="00307962"/>
    <w:rsid w:val="0031037C"/>
    <w:rsid w:val="00310B76"/>
    <w:rsid w:val="00310D7D"/>
    <w:rsid w:val="003129A5"/>
    <w:rsid w:val="00312F80"/>
    <w:rsid w:val="00313237"/>
    <w:rsid w:val="003132B5"/>
    <w:rsid w:val="0031355C"/>
    <w:rsid w:val="00313C96"/>
    <w:rsid w:val="00313CE2"/>
    <w:rsid w:val="003149A1"/>
    <w:rsid w:val="00315174"/>
    <w:rsid w:val="0031526B"/>
    <w:rsid w:val="00315F5B"/>
    <w:rsid w:val="00316AEF"/>
    <w:rsid w:val="00316F55"/>
    <w:rsid w:val="003170C7"/>
    <w:rsid w:val="00317CEE"/>
    <w:rsid w:val="0032135A"/>
    <w:rsid w:val="00322220"/>
    <w:rsid w:val="003228F1"/>
    <w:rsid w:val="00323088"/>
    <w:rsid w:val="003231F3"/>
    <w:rsid w:val="0032343B"/>
    <w:rsid w:val="00323A2D"/>
    <w:rsid w:val="00323A6E"/>
    <w:rsid w:val="00323CA9"/>
    <w:rsid w:val="00323E8E"/>
    <w:rsid w:val="003245CF"/>
    <w:rsid w:val="00324F40"/>
    <w:rsid w:val="00325682"/>
    <w:rsid w:val="00325865"/>
    <w:rsid w:val="00325A86"/>
    <w:rsid w:val="00326DBB"/>
    <w:rsid w:val="00326EFC"/>
    <w:rsid w:val="0032748B"/>
    <w:rsid w:val="003276AA"/>
    <w:rsid w:val="003277BC"/>
    <w:rsid w:val="00330646"/>
    <w:rsid w:val="00330B84"/>
    <w:rsid w:val="00330D6C"/>
    <w:rsid w:val="00330DEF"/>
    <w:rsid w:val="00331029"/>
    <w:rsid w:val="003311AE"/>
    <w:rsid w:val="00331629"/>
    <w:rsid w:val="0033177C"/>
    <w:rsid w:val="0033198E"/>
    <w:rsid w:val="00332221"/>
    <w:rsid w:val="00333028"/>
    <w:rsid w:val="003332C1"/>
    <w:rsid w:val="00333546"/>
    <w:rsid w:val="003335C5"/>
    <w:rsid w:val="00333C99"/>
    <w:rsid w:val="00333F09"/>
    <w:rsid w:val="0033494B"/>
    <w:rsid w:val="00334B20"/>
    <w:rsid w:val="00334DA1"/>
    <w:rsid w:val="00335187"/>
    <w:rsid w:val="003362E9"/>
    <w:rsid w:val="00336E0A"/>
    <w:rsid w:val="00336E48"/>
    <w:rsid w:val="003404B0"/>
    <w:rsid w:val="003406A9"/>
    <w:rsid w:val="00340875"/>
    <w:rsid w:val="00340DEE"/>
    <w:rsid w:val="00340E8F"/>
    <w:rsid w:val="00340FAB"/>
    <w:rsid w:val="00341715"/>
    <w:rsid w:val="00341913"/>
    <w:rsid w:val="00342006"/>
    <w:rsid w:val="0034205A"/>
    <w:rsid w:val="003426EF"/>
    <w:rsid w:val="00342FA4"/>
    <w:rsid w:val="003439EF"/>
    <w:rsid w:val="00343B37"/>
    <w:rsid w:val="003442CC"/>
    <w:rsid w:val="00344CC4"/>
    <w:rsid w:val="00344CDF"/>
    <w:rsid w:val="003453E4"/>
    <w:rsid w:val="00345EEF"/>
    <w:rsid w:val="00346309"/>
    <w:rsid w:val="003463B3"/>
    <w:rsid w:val="00346C44"/>
    <w:rsid w:val="00346EA0"/>
    <w:rsid w:val="00347234"/>
    <w:rsid w:val="003475FC"/>
    <w:rsid w:val="0034776D"/>
    <w:rsid w:val="00347A59"/>
    <w:rsid w:val="003501DC"/>
    <w:rsid w:val="00350227"/>
    <w:rsid w:val="003502B0"/>
    <w:rsid w:val="00350B2D"/>
    <w:rsid w:val="00350B72"/>
    <w:rsid w:val="0035173F"/>
    <w:rsid w:val="00351DF8"/>
    <w:rsid w:val="00351EAD"/>
    <w:rsid w:val="00352101"/>
    <w:rsid w:val="00352125"/>
    <w:rsid w:val="0035233D"/>
    <w:rsid w:val="00352D03"/>
    <w:rsid w:val="00352F90"/>
    <w:rsid w:val="00352FBB"/>
    <w:rsid w:val="003539B5"/>
    <w:rsid w:val="003541E2"/>
    <w:rsid w:val="00354488"/>
    <w:rsid w:val="0035449E"/>
    <w:rsid w:val="00355109"/>
    <w:rsid w:val="00355671"/>
    <w:rsid w:val="00355D42"/>
    <w:rsid w:val="00355E45"/>
    <w:rsid w:val="00355FD8"/>
    <w:rsid w:val="00356889"/>
    <w:rsid w:val="003569BA"/>
    <w:rsid w:val="00357159"/>
    <w:rsid w:val="00357A1C"/>
    <w:rsid w:val="00357C83"/>
    <w:rsid w:val="00360960"/>
    <w:rsid w:val="00360D9D"/>
    <w:rsid w:val="00361973"/>
    <w:rsid w:val="00361B1A"/>
    <w:rsid w:val="0036245A"/>
    <w:rsid w:val="00362C70"/>
    <w:rsid w:val="00362D81"/>
    <w:rsid w:val="00362EEB"/>
    <w:rsid w:val="0036314B"/>
    <w:rsid w:val="00363291"/>
    <w:rsid w:val="00363460"/>
    <w:rsid w:val="003640B8"/>
    <w:rsid w:val="00364113"/>
    <w:rsid w:val="00364140"/>
    <w:rsid w:val="00364429"/>
    <w:rsid w:val="0036444A"/>
    <w:rsid w:val="00364666"/>
    <w:rsid w:val="00364FCC"/>
    <w:rsid w:val="00365334"/>
    <w:rsid w:val="003657C1"/>
    <w:rsid w:val="003658C7"/>
    <w:rsid w:val="00366542"/>
    <w:rsid w:val="00366DB0"/>
    <w:rsid w:val="00367906"/>
    <w:rsid w:val="00367ABE"/>
    <w:rsid w:val="00367BC3"/>
    <w:rsid w:val="00367D56"/>
    <w:rsid w:val="00367FD7"/>
    <w:rsid w:val="00370D9B"/>
    <w:rsid w:val="00371635"/>
    <w:rsid w:val="00371CD4"/>
    <w:rsid w:val="00372404"/>
    <w:rsid w:val="00372D0F"/>
    <w:rsid w:val="00373234"/>
    <w:rsid w:val="00373453"/>
    <w:rsid w:val="00373828"/>
    <w:rsid w:val="00373DE3"/>
    <w:rsid w:val="00373F7E"/>
    <w:rsid w:val="00374897"/>
    <w:rsid w:val="0037489C"/>
    <w:rsid w:val="003754C7"/>
    <w:rsid w:val="003757B1"/>
    <w:rsid w:val="00376495"/>
    <w:rsid w:val="003764E1"/>
    <w:rsid w:val="003773C6"/>
    <w:rsid w:val="003776E4"/>
    <w:rsid w:val="00377C11"/>
    <w:rsid w:val="00380AD0"/>
    <w:rsid w:val="00380D90"/>
    <w:rsid w:val="00381574"/>
    <w:rsid w:val="0038192B"/>
    <w:rsid w:val="00381B02"/>
    <w:rsid w:val="00381C37"/>
    <w:rsid w:val="00381CF8"/>
    <w:rsid w:val="00381E6D"/>
    <w:rsid w:val="00382311"/>
    <w:rsid w:val="00382ADD"/>
    <w:rsid w:val="00383878"/>
    <w:rsid w:val="0038408C"/>
    <w:rsid w:val="00384419"/>
    <w:rsid w:val="00384546"/>
    <w:rsid w:val="003850B7"/>
    <w:rsid w:val="003856EB"/>
    <w:rsid w:val="00385DE9"/>
    <w:rsid w:val="00386B66"/>
    <w:rsid w:val="00387302"/>
    <w:rsid w:val="00387858"/>
    <w:rsid w:val="00390348"/>
    <w:rsid w:val="003903D0"/>
    <w:rsid w:val="003905BD"/>
    <w:rsid w:val="003905E4"/>
    <w:rsid w:val="00390656"/>
    <w:rsid w:val="00390CA0"/>
    <w:rsid w:val="00390DF1"/>
    <w:rsid w:val="00390FB3"/>
    <w:rsid w:val="00391106"/>
    <w:rsid w:val="0039226C"/>
    <w:rsid w:val="00392724"/>
    <w:rsid w:val="00392D54"/>
    <w:rsid w:val="0039364F"/>
    <w:rsid w:val="0039401B"/>
    <w:rsid w:val="003947A7"/>
    <w:rsid w:val="00394BFE"/>
    <w:rsid w:val="00395107"/>
    <w:rsid w:val="00395173"/>
    <w:rsid w:val="00395182"/>
    <w:rsid w:val="003959EF"/>
    <w:rsid w:val="003965AA"/>
    <w:rsid w:val="00396B5F"/>
    <w:rsid w:val="00396D7A"/>
    <w:rsid w:val="00396D97"/>
    <w:rsid w:val="00397002"/>
    <w:rsid w:val="003970E8"/>
    <w:rsid w:val="00397541"/>
    <w:rsid w:val="00397CEF"/>
    <w:rsid w:val="003A040D"/>
    <w:rsid w:val="003A0A69"/>
    <w:rsid w:val="003A18E8"/>
    <w:rsid w:val="003A1915"/>
    <w:rsid w:val="003A2420"/>
    <w:rsid w:val="003A264B"/>
    <w:rsid w:val="003A27D8"/>
    <w:rsid w:val="003A28A7"/>
    <w:rsid w:val="003A34E8"/>
    <w:rsid w:val="003A355F"/>
    <w:rsid w:val="003A3579"/>
    <w:rsid w:val="003A3626"/>
    <w:rsid w:val="003A3DC0"/>
    <w:rsid w:val="003A423A"/>
    <w:rsid w:val="003A4631"/>
    <w:rsid w:val="003A4682"/>
    <w:rsid w:val="003A4E94"/>
    <w:rsid w:val="003A5586"/>
    <w:rsid w:val="003A5717"/>
    <w:rsid w:val="003A5FA7"/>
    <w:rsid w:val="003A6581"/>
    <w:rsid w:val="003A6D8B"/>
    <w:rsid w:val="003A6E92"/>
    <w:rsid w:val="003A6FF7"/>
    <w:rsid w:val="003A7059"/>
    <w:rsid w:val="003A7EC6"/>
    <w:rsid w:val="003B03AE"/>
    <w:rsid w:val="003B0454"/>
    <w:rsid w:val="003B068C"/>
    <w:rsid w:val="003B0D0F"/>
    <w:rsid w:val="003B1108"/>
    <w:rsid w:val="003B18C0"/>
    <w:rsid w:val="003B1BC2"/>
    <w:rsid w:val="003B1E04"/>
    <w:rsid w:val="003B2360"/>
    <w:rsid w:val="003B2400"/>
    <w:rsid w:val="003B2AAE"/>
    <w:rsid w:val="003B38C7"/>
    <w:rsid w:val="003B4314"/>
    <w:rsid w:val="003B4339"/>
    <w:rsid w:val="003B4838"/>
    <w:rsid w:val="003B55C9"/>
    <w:rsid w:val="003B5972"/>
    <w:rsid w:val="003B5C24"/>
    <w:rsid w:val="003B5D44"/>
    <w:rsid w:val="003B60B1"/>
    <w:rsid w:val="003B628D"/>
    <w:rsid w:val="003B645D"/>
    <w:rsid w:val="003B6937"/>
    <w:rsid w:val="003B70BB"/>
    <w:rsid w:val="003B7B68"/>
    <w:rsid w:val="003B7CE8"/>
    <w:rsid w:val="003C06BE"/>
    <w:rsid w:val="003C16B9"/>
    <w:rsid w:val="003C1EBA"/>
    <w:rsid w:val="003C1F98"/>
    <w:rsid w:val="003C29A8"/>
    <w:rsid w:val="003C2B3D"/>
    <w:rsid w:val="003C2E7B"/>
    <w:rsid w:val="003C437B"/>
    <w:rsid w:val="003C43B6"/>
    <w:rsid w:val="003C440D"/>
    <w:rsid w:val="003C4C10"/>
    <w:rsid w:val="003C4DD5"/>
    <w:rsid w:val="003C5C7F"/>
    <w:rsid w:val="003C703B"/>
    <w:rsid w:val="003C731B"/>
    <w:rsid w:val="003C7383"/>
    <w:rsid w:val="003C757D"/>
    <w:rsid w:val="003C7884"/>
    <w:rsid w:val="003D09EA"/>
    <w:rsid w:val="003D0F5A"/>
    <w:rsid w:val="003D1209"/>
    <w:rsid w:val="003D15CB"/>
    <w:rsid w:val="003D16E6"/>
    <w:rsid w:val="003D1885"/>
    <w:rsid w:val="003D1996"/>
    <w:rsid w:val="003D1A45"/>
    <w:rsid w:val="003D1DC5"/>
    <w:rsid w:val="003D2640"/>
    <w:rsid w:val="003D2859"/>
    <w:rsid w:val="003D3019"/>
    <w:rsid w:val="003D317E"/>
    <w:rsid w:val="003D3823"/>
    <w:rsid w:val="003D3987"/>
    <w:rsid w:val="003D42DE"/>
    <w:rsid w:val="003D4668"/>
    <w:rsid w:val="003D4DCC"/>
    <w:rsid w:val="003D4F50"/>
    <w:rsid w:val="003D59AA"/>
    <w:rsid w:val="003D5C24"/>
    <w:rsid w:val="003D5F30"/>
    <w:rsid w:val="003D601C"/>
    <w:rsid w:val="003D65F7"/>
    <w:rsid w:val="003D6611"/>
    <w:rsid w:val="003D6DF9"/>
    <w:rsid w:val="003D70AC"/>
    <w:rsid w:val="003D794A"/>
    <w:rsid w:val="003D7E62"/>
    <w:rsid w:val="003E0482"/>
    <w:rsid w:val="003E0B02"/>
    <w:rsid w:val="003E0BE2"/>
    <w:rsid w:val="003E0CEE"/>
    <w:rsid w:val="003E0F08"/>
    <w:rsid w:val="003E0F8C"/>
    <w:rsid w:val="003E13A8"/>
    <w:rsid w:val="003E17BB"/>
    <w:rsid w:val="003E1C8D"/>
    <w:rsid w:val="003E26E2"/>
    <w:rsid w:val="003E2C5A"/>
    <w:rsid w:val="003E2D90"/>
    <w:rsid w:val="003E2E6E"/>
    <w:rsid w:val="003E324D"/>
    <w:rsid w:val="003E345B"/>
    <w:rsid w:val="003E395E"/>
    <w:rsid w:val="003E3C19"/>
    <w:rsid w:val="003E3CA5"/>
    <w:rsid w:val="003E3CF5"/>
    <w:rsid w:val="003E4001"/>
    <w:rsid w:val="003E46D6"/>
    <w:rsid w:val="003E4936"/>
    <w:rsid w:val="003E4B39"/>
    <w:rsid w:val="003E50FB"/>
    <w:rsid w:val="003E65B5"/>
    <w:rsid w:val="003E673C"/>
    <w:rsid w:val="003E7297"/>
    <w:rsid w:val="003E77F5"/>
    <w:rsid w:val="003F02D2"/>
    <w:rsid w:val="003F02ED"/>
    <w:rsid w:val="003F0B14"/>
    <w:rsid w:val="003F110D"/>
    <w:rsid w:val="003F12B8"/>
    <w:rsid w:val="003F1C13"/>
    <w:rsid w:val="003F1F49"/>
    <w:rsid w:val="003F25AF"/>
    <w:rsid w:val="003F2C8F"/>
    <w:rsid w:val="003F2F7E"/>
    <w:rsid w:val="003F3C16"/>
    <w:rsid w:val="003F433D"/>
    <w:rsid w:val="003F448B"/>
    <w:rsid w:val="003F4ADD"/>
    <w:rsid w:val="003F4BEB"/>
    <w:rsid w:val="003F5017"/>
    <w:rsid w:val="003F59B5"/>
    <w:rsid w:val="003F5BE1"/>
    <w:rsid w:val="003F5D4E"/>
    <w:rsid w:val="003F5DAE"/>
    <w:rsid w:val="003F5E9C"/>
    <w:rsid w:val="003F5EEA"/>
    <w:rsid w:val="003F63BC"/>
    <w:rsid w:val="003F66C9"/>
    <w:rsid w:val="003F6A7F"/>
    <w:rsid w:val="003F7492"/>
    <w:rsid w:val="003F74D6"/>
    <w:rsid w:val="003F7C9E"/>
    <w:rsid w:val="00400292"/>
    <w:rsid w:val="0040040F"/>
    <w:rsid w:val="004008AC"/>
    <w:rsid w:val="004009CF"/>
    <w:rsid w:val="0040119C"/>
    <w:rsid w:val="00401AC7"/>
    <w:rsid w:val="00401B1B"/>
    <w:rsid w:val="00401CC4"/>
    <w:rsid w:val="004025C1"/>
    <w:rsid w:val="0040260E"/>
    <w:rsid w:val="00402709"/>
    <w:rsid w:val="0040281E"/>
    <w:rsid w:val="00402A8B"/>
    <w:rsid w:val="00402ED4"/>
    <w:rsid w:val="0040352F"/>
    <w:rsid w:val="00404630"/>
    <w:rsid w:val="00404D19"/>
    <w:rsid w:val="0040525D"/>
    <w:rsid w:val="00405CA3"/>
    <w:rsid w:val="00405F08"/>
    <w:rsid w:val="00406450"/>
    <w:rsid w:val="0040647E"/>
    <w:rsid w:val="00406840"/>
    <w:rsid w:val="00406E7D"/>
    <w:rsid w:val="00406FC1"/>
    <w:rsid w:val="004070A1"/>
    <w:rsid w:val="00407171"/>
    <w:rsid w:val="0041027C"/>
    <w:rsid w:val="00410749"/>
    <w:rsid w:val="0041164F"/>
    <w:rsid w:val="00411B92"/>
    <w:rsid w:val="00412284"/>
    <w:rsid w:val="0041243F"/>
    <w:rsid w:val="00412CF3"/>
    <w:rsid w:val="00413036"/>
    <w:rsid w:val="004131A8"/>
    <w:rsid w:val="00413A0D"/>
    <w:rsid w:val="00413B63"/>
    <w:rsid w:val="00413BDE"/>
    <w:rsid w:val="00413DBC"/>
    <w:rsid w:val="00414945"/>
    <w:rsid w:val="00414B28"/>
    <w:rsid w:val="00415C99"/>
    <w:rsid w:val="00416311"/>
    <w:rsid w:val="004164BF"/>
    <w:rsid w:val="00416883"/>
    <w:rsid w:val="00416A47"/>
    <w:rsid w:val="00417014"/>
    <w:rsid w:val="00417077"/>
    <w:rsid w:val="00417543"/>
    <w:rsid w:val="0041771A"/>
    <w:rsid w:val="00417DBE"/>
    <w:rsid w:val="00417E8D"/>
    <w:rsid w:val="004206FD"/>
    <w:rsid w:val="00420E1C"/>
    <w:rsid w:val="00421008"/>
    <w:rsid w:val="0042136A"/>
    <w:rsid w:val="0042187E"/>
    <w:rsid w:val="00421A5B"/>
    <w:rsid w:val="00421B8A"/>
    <w:rsid w:val="00421E2E"/>
    <w:rsid w:val="004221B6"/>
    <w:rsid w:val="0042298F"/>
    <w:rsid w:val="004232DB"/>
    <w:rsid w:val="0042343F"/>
    <w:rsid w:val="004234E6"/>
    <w:rsid w:val="00423C73"/>
    <w:rsid w:val="0042443A"/>
    <w:rsid w:val="00424A66"/>
    <w:rsid w:val="00424A8C"/>
    <w:rsid w:val="00424C0C"/>
    <w:rsid w:val="00424E80"/>
    <w:rsid w:val="00424EC3"/>
    <w:rsid w:val="00425326"/>
    <w:rsid w:val="004261C5"/>
    <w:rsid w:val="004263E8"/>
    <w:rsid w:val="00426C0D"/>
    <w:rsid w:val="00427570"/>
    <w:rsid w:val="004310CF"/>
    <w:rsid w:val="00431D78"/>
    <w:rsid w:val="00432713"/>
    <w:rsid w:val="00432773"/>
    <w:rsid w:val="00432ADA"/>
    <w:rsid w:val="00432CD8"/>
    <w:rsid w:val="00433AC3"/>
    <w:rsid w:val="004350C5"/>
    <w:rsid w:val="00435165"/>
    <w:rsid w:val="00435286"/>
    <w:rsid w:val="004358ED"/>
    <w:rsid w:val="00435B44"/>
    <w:rsid w:val="00435CE5"/>
    <w:rsid w:val="00436830"/>
    <w:rsid w:val="00436A52"/>
    <w:rsid w:val="004370E1"/>
    <w:rsid w:val="0043777C"/>
    <w:rsid w:val="0043784B"/>
    <w:rsid w:val="004379E9"/>
    <w:rsid w:val="00440189"/>
    <w:rsid w:val="004405F4"/>
    <w:rsid w:val="00440902"/>
    <w:rsid w:val="00441C7B"/>
    <w:rsid w:val="00441D20"/>
    <w:rsid w:val="004424A2"/>
    <w:rsid w:val="00442514"/>
    <w:rsid w:val="00442715"/>
    <w:rsid w:val="004428B5"/>
    <w:rsid w:val="00442B24"/>
    <w:rsid w:val="0044336C"/>
    <w:rsid w:val="00443D4B"/>
    <w:rsid w:val="00444FDB"/>
    <w:rsid w:val="00445835"/>
    <w:rsid w:val="00445AA4"/>
    <w:rsid w:val="00445F94"/>
    <w:rsid w:val="00446952"/>
    <w:rsid w:val="00446C8E"/>
    <w:rsid w:val="004471C4"/>
    <w:rsid w:val="00447CC9"/>
    <w:rsid w:val="00450AF6"/>
    <w:rsid w:val="0045123E"/>
    <w:rsid w:val="00451CA6"/>
    <w:rsid w:val="00451D32"/>
    <w:rsid w:val="00451FFD"/>
    <w:rsid w:val="00452CDF"/>
    <w:rsid w:val="00453323"/>
    <w:rsid w:val="00453807"/>
    <w:rsid w:val="00453A6F"/>
    <w:rsid w:val="0045425C"/>
    <w:rsid w:val="00455674"/>
    <w:rsid w:val="004556F0"/>
    <w:rsid w:val="00456273"/>
    <w:rsid w:val="004569EB"/>
    <w:rsid w:val="00456B99"/>
    <w:rsid w:val="00456E33"/>
    <w:rsid w:val="004572BE"/>
    <w:rsid w:val="004575E8"/>
    <w:rsid w:val="004602AF"/>
    <w:rsid w:val="004607C2"/>
    <w:rsid w:val="00460E05"/>
    <w:rsid w:val="004611B5"/>
    <w:rsid w:val="0046137D"/>
    <w:rsid w:val="00461E2B"/>
    <w:rsid w:val="00462164"/>
    <w:rsid w:val="004622C3"/>
    <w:rsid w:val="0046254A"/>
    <w:rsid w:val="004625A0"/>
    <w:rsid w:val="00462C46"/>
    <w:rsid w:val="00462DA6"/>
    <w:rsid w:val="00462EA2"/>
    <w:rsid w:val="0046310E"/>
    <w:rsid w:val="00463398"/>
    <w:rsid w:val="00463F42"/>
    <w:rsid w:val="0046498F"/>
    <w:rsid w:val="00464BE5"/>
    <w:rsid w:val="00464EC0"/>
    <w:rsid w:val="00464EC8"/>
    <w:rsid w:val="0046527F"/>
    <w:rsid w:val="00465584"/>
    <w:rsid w:val="00465E5B"/>
    <w:rsid w:val="004663DB"/>
    <w:rsid w:val="004664D2"/>
    <w:rsid w:val="00466BF9"/>
    <w:rsid w:val="004672C4"/>
    <w:rsid w:val="00467561"/>
    <w:rsid w:val="00467579"/>
    <w:rsid w:val="0047048C"/>
    <w:rsid w:val="00470D18"/>
    <w:rsid w:val="00470DBF"/>
    <w:rsid w:val="00470E7A"/>
    <w:rsid w:val="00471E36"/>
    <w:rsid w:val="004720B6"/>
    <w:rsid w:val="0047227D"/>
    <w:rsid w:val="00472347"/>
    <w:rsid w:val="00472EA3"/>
    <w:rsid w:val="004732E8"/>
    <w:rsid w:val="004737A7"/>
    <w:rsid w:val="00473986"/>
    <w:rsid w:val="00473DA5"/>
    <w:rsid w:val="00474176"/>
    <w:rsid w:val="00474836"/>
    <w:rsid w:val="00474A8A"/>
    <w:rsid w:val="004751FB"/>
    <w:rsid w:val="00476038"/>
    <w:rsid w:val="004764A6"/>
    <w:rsid w:val="00476AFD"/>
    <w:rsid w:val="00476B8F"/>
    <w:rsid w:val="0047708A"/>
    <w:rsid w:val="00477291"/>
    <w:rsid w:val="00477E2C"/>
    <w:rsid w:val="0048062A"/>
    <w:rsid w:val="00480A21"/>
    <w:rsid w:val="00480E44"/>
    <w:rsid w:val="00480F06"/>
    <w:rsid w:val="00481B5B"/>
    <w:rsid w:val="00481D50"/>
    <w:rsid w:val="004828D0"/>
    <w:rsid w:val="00482BA7"/>
    <w:rsid w:val="00483149"/>
    <w:rsid w:val="0048342B"/>
    <w:rsid w:val="0048386A"/>
    <w:rsid w:val="00484160"/>
    <w:rsid w:val="00484F57"/>
    <w:rsid w:val="0048505A"/>
    <w:rsid w:val="00485335"/>
    <w:rsid w:val="0048588A"/>
    <w:rsid w:val="00485BE6"/>
    <w:rsid w:val="00485DF5"/>
    <w:rsid w:val="004860F2"/>
    <w:rsid w:val="0048648E"/>
    <w:rsid w:val="00487328"/>
    <w:rsid w:val="004875FD"/>
    <w:rsid w:val="004901A5"/>
    <w:rsid w:val="00490306"/>
    <w:rsid w:val="004903EE"/>
    <w:rsid w:val="0049040A"/>
    <w:rsid w:val="00490DAF"/>
    <w:rsid w:val="0049101B"/>
    <w:rsid w:val="0049120A"/>
    <w:rsid w:val="00491472"/>
    <w:rsid w:val="00491527"/>
    <w:rsid w:val="00491982"/>
    <w:rsid w:val="00492078"/>
    <w:rsid w:val="004923B5"/>
    <w:rsid w:val="00492B1D"/>
    <w:rsid w:val="00493276"/>
    <w:rsid w:val="0049352C"/>
    <w:rsid w:val="00494073"/>
    <w:rsid w:val="00494299"/>
    <w:rsid w:val="0049439A"/>
    <w:rsid w:val="004945BF"/>
    <w:rsid w:val="00494605"/>
    <w:rsid w:val="00494B9C"/>
    <w:rsid w:val="00494FF2"/>
    <w:rsid w:val="00495104"/>
    <w:rsid w:val="004952B2"/>
    <w:rsid w:val="00496B85"/>
    <w:rsid w:val="004976EC"/>
    <w:rsid w:val="00497BDF"/>
    <w:rsid w:val="004A018D"/>
    <w:rsid w:val="004A0AAB"/>
    <w:rsid w:val="004A15E4"/>
    <w:rsid w:val="004A1826"/>
    <w:rsid w:val="004A1A2A"/>
    <w:rsid w:val="004A1D4B"/>
    <w:rsid w:val="004A1ED8"/>
    <w:rsid w:val="004A217A"/>
    <w:rsid w:val="004A21F7"/>
    <w:rsid w:val="004A4219"/>
    <w:rsid w:val="004A51EF"/>
    <w:rsid w:val="004A5E3F"/>
    <w:rsid w:val="004A60E2"/>
    <w:rsid w:val="004A683B"/>
    <w:rsid w:val="004A7E30"/>
    <w:rsid w:val="004B025B"/>
    <w:rsid w:val="004B0547"/>
    <w:rsid w:val="004B0736"/>
    <w:rsid w:val="004B08DB"/>
    <w:rsid w:val="004B1298"/>
    <w:rsid w:val="004B14E9"/>
    <w:rsid w:val="004B1B75"/>
    <w:rsid w:val="004B28E7"/>
    <w:rsid w:val="004B2ADB"/>
    <w:rsid w:val="004B2DC5"/>
    <w:rsid w:val="004B3197"/>
    <w:rsid w:val="004B3D28"/>
    <w:rsid w:val="004B41A0"/>
    <w:rsid w:val="004B45DF"/>
    <w:rsid w:val="004B466D"/>
    <w:rsid w:val="004B4684"/>
    <w:rsid w:val="004B496C"/>
    <w:rsid w:val="004B4A7B"/>
    <w:rsid w:val="004B4C10"/>
    <w:rsid w:val="004B4F19"/>
    <w:rsid w:val="004B4FC7"/>
    <w:rsid w:val="004B4FF4"/>
    <w:rsid w:val="004B5202"/>
    <w:rsid w:val="004B58A7"/>
    <w:rsid w:val="004B58E5"/>
    <w:rsid w:val="004B58EC"/>
    <w:rsid w:val="004B5A15"/>
    <w:rsid w:val="004B5B55"/>
    <w:rsid w:val="004B6211"/>
    <w:rsid w:val="004B68CF"/>
    <w:rsid w:val="004B796C"/>
    <w:rsid w:val="004B7EF1"/>
    <w:rsid w:val="004C039C"/>
    <w:rsid w:val="004C06D5"/>
    <w:rsid w:val="004C0713"/>
    <w:rsid w:val="004C10C7"/>
    <w:rsid w:val="004C2217"/>
    <w:rsid w:val="004C2599"/>
    <w:rsid w:val="004C26D1"/>
    <w:rsid w:val="004C33FC"/>
    <w:rsid w:val="004C3715"/>
    <w:rsid w:val="004C3DCB"/>
    <w:rsid w:val="004C4421"/>
    <w:rsid w:val="004C46C7"/>
    <w:rsid w:val="004C4801"/>
    <w:rsid w:val="004C4901"/>
    <w:rsid w:val="004C4992"/>
    <w:rsid w:val="004C4A4F"/>
    <w:rsid w:val="004C4B36"/>
    <w:rsid w:val="004C4FBC"/>
    <w:rsid w:val="004C53EE"/>
    <w:rsid w:val="004C614E"/>
    <w:rsid w:val="004C6B89"/>
    <w:rsid w:val="004C6BCF"/>
    <w:rsid w:val="004C787C"/>
    <w:rsid w:val="004D0282"/>
    <w:rsid w:val="004D04BD"/>
    <w:rsid w:val="004D0568"/>
    <w:rsid w:val="004D11F4"/>
    <w:rsid w:val="004D1387"/>
    <w:rsid w:val="004D1516"/>
    <w:rsid w:val="004D1706"/>
    <w:rsid w:val="004D1D70"/>
    <w:rsid w:val="004D21A7"/>
    <w:rsid w:val="004D32B1"/>
    <w:rsid w:val="004D33BA"/>
    <w:rsid w:val="004D33D2"/>
    <w:rsid w:val="004D3453"/>
    <w:rsid w:val="004D3626"/>
    <w:rsid w:val="004D3A4F"/>
    <w:rsid w:val="004D3B4F"/>
    <w:rsid w:val="004D3EC9"/>
    <w:rsid w:val="004D4245"/>
    <w:rsid w:val="004D4516"/>
    <w:rsid w:val="004D4B3C"/>
    <w:rsid w:val="004D4D5C"/>
    <w:rsid w:val="004D4F06"/>
    <w:rsid w:val="004D5119"/>
    <w:rsid w:val="004D5B16"/>
    <w:rsid w:val="004D5D22"/>
    <w:rsid w:val="004D66AF"/>
    <w:rsid w:val="004D7D15"/>
    <w:rsid w:val="004E13EC"/>
    <w:rsid w:val="004E15D2"/>
    <w:rsid w:val="004E1B85"/>
    <w:rsid w:val="004E1BCA"/>
    <w:rsid w:val="004E203F"/>
    <w:rsid w:val="004E2178"/>
    <w:rsid w:val="004E2C0D"/>
    <w:rsid w:val="004E2FB8"/>
    <w:rsid w:val="004E444F"/>
    <w:rsid w:val="004E45D8"/>
    <w:rsid w:val="004E5061"/>
    <w:rsid w:val="004E59C3"/>
    <w:rsid w:val="004E5DD7"/>
    <w:rsid w:val="004E6513"/>
    <w:rsid w:val="004E69D8"/>
    <w:rsid w:val="004E6C98"/>
    <w:rsid w:val="004E6EED"/>
    <w:rsid w:val="004F063A"/>
    <w:rsid w:val="004F07C7"/>
    <w:rsid w:val="004F080D"/>
    <w:rsid w:val="004F0938"/>
    <w:rsid w:val="004F0A0D"/>
    <w:rsid w:val="004F0EF7"/>
    <w:rsid w:val="004F0F17"/>
    <w:rsid w:val="004F1C89"/>
    <w:rsid w:val="004F1D02"/>
    <w:rsid w:val="004F1D46"/>
    <w:rsid w:val="004F2840"/>
    <w:rsid w:val="004F29C6"/>
    <w:rsid w:val="004F2C22"/>
    <w:rsid w:val="004F2D15"/>
    <w:rsid w:val="004F3138"/>
    <w:rsid w:val="004F3153"/>
    <w:rsid w:val="004F388C"/>
    <w:rsid w:val="004F425A"/>
    <w:rsid w:val="004F4874"/>
    <w:rsid w:val="004F50FD"/>
    <w:rsid w:val="004F5332"/>
    <w:rsid w:val="004F5363"/>
    <w:rsid w:val="004F5445"/>
    <w:rsid w:val="004F58E2"/>
    <w:rsid w:val="004F5F0B"/>
    <w:rsid w:val="004F7018"/>
    <w:rsid w:val="004F7E78"/>
    <w:rsid w:val="004F7F84"/>
    <w:rsid w:val="00500004"/>
    <w:rsid w:val="00500257"/>
    <w:rsid w:val="00500790"/>
    <w:rsid w:val="00500D46"/>
    <w:rsid w:val="00500F0B"/>
    <w:rsid w:val="005021C1"/>
    <w:rsid w:val="005021EF"/>
    <w:rsid w:val="0050242E"/>
    <w:rsid w:val="005024DD"/>
    <w:rsid w:val="00502EBE"/>
    <w:rsid w:val="005035B7"/>
    <w:rsid w:val="00503620"/>
    <w:rsid w:val="005036C8"/>
    <w:rsid w:val="00503F9E"/>
    <w:rsid w:val="00504054"/>
    <w:rsid w:val="00504415"/>
    <w:rsid w:val="00504A2E"/>
    <w:rsid w:val="00504CEA"/>
    <w:rsid w:val="00504EE9"/>
    <w:rsid w:val="00504FD0"/>
    <w:rsid w:val="0050512C"/>
    <w:rsid w:val="0050512D"/>
    <w:rsid w:val="005054E4"/>
    <w:rsid w:val="0050566F"/>
    <w:rsid w:val="00506507"/>
    <w:rsid w:val="0050654F"/>
    <w:rsid w:val="0050685E"/>
    <w:rsid w:val="00506B9E"/>
    <w:rsid w:val="00506CD4"/>
    <w:rsid w:val="00506D64"/>
    <w:rsid w:val="00506F53"/>
    <w:rsid w:val="005072BC"/>
    <w:rsid w:val="00507652"/>
    <w:rsid w:val="00507919"/>
    <w:rsid w:val="00510570"/>
    <w:rsid w:val="005106B0"/>
    <w:rsid w:val="00510E56"/>
    <w:rsid w:val="00510E9E"/>
    <w:rsid w:val="00510F89"/>
    <w:rsid w:val="0051144E"/>
    <w:rsid w:val="00511AF6"/>
    <w:rsid w:val="00511B0C"/>
    <w:rsid w:val="00511DE1"/>
    <w:rsid w:val="00511DE5"/>
    <w:rsid w:val="00511ECB"/>
    <w:rsid w:val="005120FD"/>
    <w:rsid w:val="0051235A"/>
    <w:rsid w:val="00512630"/>
    <w:rsid w:val="00512730"/>
    <w:rsid w:val="00512A49"/>
    <w:rsid w:val="00512DBF"/>
    <w:rsid w:val="005133FC"/>
    <w:rsid w:val="00513A2F"/>
    <w:rsid w:val="005145DA"/>
    <w:rsid w:val="0051541F"/>
    <w:rsid w:val="0051642F"/>
    <w:rsid w:val="005166A7"/>
    <w:rsid w:val="005169CA"/>
    <w:rsid w:val="00516FA3"/>
    <w:rsid w:val="0051706B"/>
    <w:rsid w:val="005174A9"/>
    <w:rsid w:val="0051760D"/>
    <w:rsid w:val="005176D7"/>
    <w:rsid w:val="00517D81"/>
    <w:rsid w:val="005204F0"/>
    <w:rsid w:val="00520BC8"/>
    <w:rsid w:val="00521A96"/>
    <w:rsid w:val="00522183"/>
    <w:rsid w:val="00522F16"/>
    <w:rsid w:val="00523667"/>
    <w:rsid w:val="00523839"/>
    <w:rsid w:val="00524359"/>
    <w:rsid w:val="00524417"/>
    <w:rsid w:val="00524CE0"/>
    <w:rsid w:val="0052511B"/>
    <w:rsid w:val="00525609"/>
    <w:rsid w:val="00525CFC"/>
    <w:rsid w:val="005261D5"/>
    <w:rsid w:val="00526675"/>
    <w:rsid w:val="0052696E"/>
    <w:rsid w:val="00527AB9"/>
    <w:rsid w:val="00527E23"/>
    <w:rsid w:val="00527EAE"/>
    <w:rsid w:val="00530DE0"/>
    <w:rsid w:val="0053118F"/>
    <w:rsid w:val="005313EA"/>
    <w:rsid w:val="005314E3"/>
    <w:rsid w:val="00531732"/>
    <w:rsid w:val="005318FE"/>
    <w:rsid w:val="0053241E"/>
    <w:rsid w:val="00532802"/>
    <w:rsid w:val="00532A3C"/>
    <w:rsid w:val="00532E54"/>
    <w:rsid w:val="0053346E"/>
    <w:rsid w:val="0053361A"/>
    <w:rsid w:val="00533A90"/>
    <w:rsid w:val="00534B62"/>
    <w:rsid w:val="00534C23"/>
    <w:rsid w:val="00534CDB"/>
    <w:rsid w:val="00535AD8"/>
    <w:rsid w:val="005362A5"/>
    <w:rsid w:val="005374BA"/>
    <w:rsid w:val="0053756C"/>
    <w:rsid w:val="00537D41"/>
    <w:rsid w:val="00537F15"/>
    <w:rsid w:val="0054041A"/>
    <w:rsid w:val="005411B3"/>
    <w:rsid w:val="00541BF1"/>
    <w:rsid w:val="00541DE0"/>
    <w:rsid w:val="0054320D"/>
    <w:rsid w:val="00543390"/>
    <w:rsid w:val="0054373E"/>
    <w:rsid w:val="00543A08"/>
    <w:rsid w:val="00544319"/>
    <w:rsid w:val="005444C7"/>
    <w:rsid w:val="005444DF"/>
    <w:rsid w:val="0054454B"/>
    <w:rsid w:val="0054467E"/>
    <w:rsid w:val="00544934"/>
    <w:rsid w:val="00544AF1"/>
    <w:rsid w:val="00544FE1"/>
    <w:rsid w:val="00545063"/>
    <w:rsid w:val="00545631"/>
    <w:rsid w:val="00545D39"/>
    <w:rsid w:val="00545DDC"/>
    <w:rsid w:val="00546402"/>
    <w:rsid w:val="0054648F"/>
    <w:rsid w:val="0054746C"/>
    <w:rsid w:val="0054764B"/>
    <w:rsid w:val="00547D01"/>
    <w:rsid w:val="00547DFA"/>
    <w:rsid w:val="00550212"/>
    <w:rsid w:val="00550D41"/>
    <w:rsid w:val="00550D60"/>
    <w:rsid w:val="00550DAD"/>
    <w:rsid w:val="0055177A"/>
    <w:rsid w:val="005519A4"/>
    <w:rsid w:val="00552078"/>
    <w:rsid w:val="00552A3A"/>
    <w:rsid w:val="00552A84"/>
    <w:rsid w:val="00553CB8"/>
    <w:rsid w:val="00554285"/>
    <w:rsid w:val="00554D1F"/>
    <w:rsid w:val="00555C88"/>
    <w:rsid w:val="00555CE1"/>
    <w:rsid w:val="00555D38"/>
    <w:rsid w:val="005560B6"/>
    <w:rsid w:val="00556469"/>
    <w:rsid w:val="00556648"/>
    <w:rsid w:val="00556813"/>
    <w:rsid w:val="00556929"/>
    <w:rsid w:val="00556937"/>
    <w:rsid w:val="00557E1A"/>
    <w:rsid w:val="00557E97"/>
    <w:rsid w:val="005602F9"/>
    <w:rsid w:val="00560472"/>
    <w:rsid w:val="00560717"/>
    <w:rsid w:val="00560B6B"/>
    <w:rsid w:val="00561361"/>
    <w:rsid w:val="00561DA2"/>
    <w:rsid w:val="005628B1"/>
    <w:rsid w:val="005634D6"/>
    <w:rsid w:val="00563DB8"/>
    <w:rsid w:val="00564014"/>
    <w:rsid w:val="00564618"/>
    <w:rsid w:val="00564830"/>
    <w:rsid w:val="00564A39"/>
    <w:rsid w:val="00564BAB"/>
    <w:rsid w:val="00564BE8"/>
    <w:rsid w:val="00564FCC"/>
    <w:rsid w:val="00565328"/>
    <w:rsid w:val="005658E4"/>
    <w:rsid w:val="00565915"/>
    <w:rsid w:val="00565F94"/>
    <w:rsid w:val="0056684E"/>
    <w:rsid w:val="00566879"/>
    <w:rsid w:val="00566930"/>
    <w:rsid w:val="00566E0E"/>
    <w:rsid w:val="00566E1A"/>
    <w:rsid w:val="00566EBE"/>
    <w:rsid w:val="005671AB"/>
    <w:rsid w:val="00567977"/>
    <w:rsid w:val="00567FFC"/>
    <w:rsid w:val="005701BD"/>
    <w:rsid w:val="0057045B"/>
    <w:rsid w:val="00570A8B"/>
    <w:rsid w:val="00571B48"/>
    <w:rsid w:val="00572B54"/>
    <w:rsid w:val="005733BF"/>
    <w:rsid w:val="00573422"/>
    <w:rsid w:val="00573654"/>
    <w:rsid w:val="00573CBC"/>
    <w:rsid w:val="00573E2C"/>
    <w:rsid w:val="005741F4"/>
    <w:rsid w:val="00574580"/>
    <w:rsid w:val="005749BC"/>
    <w:rsid w:val="00574D5B"/>
    <w:rsid w:val="00575939"/>
    <w:rsid w:val="005767D6"/>
    <w:rsid w:val="005767E0"/>
    <w:rsid w:val="00576BBF"/>
    <w:rsid w:val="00576D54"/>
    <w:rsid w:val="005778A4"/>
    <w:rsid w:val="0058001A"/>
    <w:rsid w:val="00580419"/>
    <w:rsid w:val="005807E3"/>
    <w:rsid w:val="00580BE9"/>
    <w:rsid w:val="00580C97"/>
    <w:rsid w:val="00581148"/>
    <w:rsid w:val="00581F6D"/>
    <w:rsid w:val="005820F2"/>
    <w:rsid w:val="005821B9"/>
    <w:rsid w:val="005821C2"/>
    <w:rsid w:val="005824DF"/>
    <w:rsid w:val="00582641"/>
    <w:rsid w:val="00582672"/>
    <w:rsid w:val="0058281A"/>
    <w:rsid w:val="00582CCE"/>
    <w:rsid w:val="00582E36"/>
    <w:rsid w:val="0058417E"/>
    <w:rsid w:val="00584639"/>
    <w:rsid w:val="0058527D"/>
    <w:rsid w:val="00585325"/>
    <w:rsid w:val="005853A5"/>
    <w:rsid w:val="00585CC1"/>
    <w:rsid w:val="00585DE3"/>
    <w:rsid w:val="00586149"/>
    <w:rsid w:val="00587812"/>
    <w:rsid w:val="00587B54"/>
    <w:rsid w:val="0059013E"/>
    <w:rsid w:val="0059029A"/>
    <w:rsid w:val="0059168F"/>
    <w:rsid w:val="00591DFD"/>
    <w:rsid w:val="0059218D"/>
    <w:rsid w:val="005924EB"/>
    <w:rsid w:val="00592F7F"/>
    <w:rsid w:val="00592FBC"/>
    <w:rsid w:val="005931EF"/>
    <w:rsid w:val="0059391A"/>
    <w:rsid w:val="00593B5C"/>
    <w:rsid w:val="00593CB9"/>
    <w:rsid w:val="00593DAC"/>
    <w:rsid w:val="005942AF"/>
    <w:rsid w:val="00594C7C"/>
    <w:rsid w:val="00595E7B"/>
    <w:rsid w:val="00596386"/>
    <w:rsid w:val="0059664A"/>
    <w:rsid w:val="00596EB1"/>
    <w:rsid w:val="0059733E"/>
    <w:rsid w:val="00597A2F"/>
    <w:rsid w:val="005A0753"/>
    <w:rsid w:val="005A099B"/>
    <w:rsid w:val="005A0A51"/>
    <w:rsid w:val="005A0C47"/>
    <w:rsid w:val="005A201D"/>
    <w:rsid w:val="005A2087"/>
    <w:rsid w:val="005A234D"/>
    <w:rsid w:val="005A26C8"/>
    <w:rsid w:val="005A293D"/>
    <w:rsid w:val="005A313C"/>
    <w:rsid w:val="005A3C91"/>
    <w:rsid w:val="005A3DCC"/>
    <w:rsid w:val="005A4258"/>
    <w:rsid w:val="005A43BF"/>
    <w:rsid w:val="005A448A"/>
    <w:rsid w:val="005A4CAD"/>
    <w:rsid w:val="005A500E"/>
    <w:rsid w:val="005A5590"/>
    <w:rsid w:val="005A5D7C"/>
    <w:rsid w:val="005A65E4"/>
    <w:rsid w:val="005A6B68"/>
    <w:rsid w:val="005A79D6"/>
    <w:rsid w:val="005A7C74"/>
    <w:rsid w:val="005B0143"/>
    <w:rsid w:val="005B0C26"/>
    <w:rsid w:val="005B0EAE"/>
    <w:rsid w:val="005B11E7"/>
    <w:rsid w:val="005B1912"/>
    <w:rsid w:val="005B1FD7"/>
    <w:rsid w:val="005B2150"/>
    <w:rsid w:val="005B2277"/>
    <w:rsid w:val="005B2384"/>
    <w:rsid w:val="005B2A0F"/>
    <w:rsid w:val="005B2E31"/>
    <w:rsid w:val="005B2F3C"/>
    <w:rsid w:val="005B3988"/>
    <w:rsid w:val="005B3D19"/>
    <w:rsid w:val="005B4592"/>
    <w:rsid w:val="005B4AA4"/>
    <w:rsid w:val="005B4C57"/>
    <w:rsid w:val="005B4C77"/>
    <w:rsid w:val="005B4E1E"/>
    <w:rsid w:val="005B507F"/>
    <w:rsid w:val="005B54E3"/>
    <w:rsid w:val="005B5AF3"/>
    <w:rsid w:val="005B5F93"/>
    <w:rsid w:val="005B63F0"/>
    <w:rsid w:val="005B6D77"/>
    <w:rsid w:val="005B7566"/>
    <w:rsid w:val="005B75DC"/>
    <w:rsid w:val="005B7653"/>
    <w:rsid w:val="005B7C24"/>
    <w:rsid w:val="005B7CC9"/>
    <w:rsid w:val="005B7E86"/>
    <w:rsid w:val="005C005F"/>
    <w:rsid w:val="005C0553"/>
    <w:rsid w:val="005C05A5"/>
    <w:rsid w:val="005C05E8"/>
    <w:rsid w:val="005C0825"/>
    <w:rsid w:val="005C0EC8"/>
    <w:rsid w:val="005C1A02"/>
    <w:rsid w:val="005C1D5E"/>
    <w:rsid w:val="005C23C2"/>
    <w:rsid w:val="005C24F1"/>
    <w:rsid w:val="005C28E4"/>
    <w:rsid w:val="005C333D"/>
    <w:rsid w:val="005C393F"/>
    <w:rsid w:val="005C3A2D"/>
    <w:rsid w:val="005C3C98"/>
    <w:rsid w:val="005C5076"/>
    <w:rsid w:val="005C51B8"/>
    <w:rsid w:val="005C561B"/>
    <w:rsid w:val="005C590F"/>
    <w:rsid w:val="005C6935"/>
    <w:rsid w:val="005C6955"/>
    <w:rsid w:val="005C6991"/>
    <w:rsid w:val="005C69C3"/>
    <w:rsid w:val="005C6AA5"/>
    <w:rsid w:val="005C6C1E"/>
    <w:rsid w:val="005C7111"/>
    <w:rsid w:val="005C711F"/>
    <w:rsid w:val="005C7748"/>
    <w:rsid w:val="005C7791"/>
    <w:rsid w:val="005C7841"/>
    <w:rsid w:val="005C7BC8"/>
    <w:rsid w:val="005C7C7B"/>
    <w:rsid w:val="005C7D29"/>
    <w:rsid w:val="005D0142"/>
    <w:rsid w:val="005D0214"/>
    <w:rsid w:val="005D070C"/>
    <w:rsid w:val="005D09A8"/>
    <w:rsid w:val="005D0BA8"/>
    <w:rsid w:val="005D1024"/>
    <w:rsid w:val="005D1225"/>
    <w:rsid w:val="005D1722"/>
    <w:rsid w:val="005D1E30"/>
    <w:rsid w:val="005D1F32"/>
    <w:rsid w:val="005D226D"/>
    <w:rsid w:val="005D26FD"/>
    <w:rsid w:val="005D2BD5"/>
    <w:rsid w:val="005D2D19"/>
    <w:rsid w:val="005D32F3"/>
    <w:rsid w:val="005D3674"/>
    <w:rsid w:val="005D3A9C"/>
    <w:rsid w:val="005D3A9F"/>
    <w:rsid w:val="005D3CCB"/>
    <w:rsid w:val="005D3E74"/>
    <w:rsid w:val="005D452B"/>
    <w:rsid w:val="005D4E7E"/>
    <w:rsid w:val="005D4EBD"/>
    <w:rsid w:val="005D5261"/>
    <w:rsid w:val="005D555C"/>
    <w:rsid w:val="005D5908"/>
    <w:rsid w:val="005D5B33"/>
    <w:rsid w:val="005D5BB9"/>
    <w:rsid w:val="005D5DA1"/>
    <w:rsid w:val="005D6A4B"/>
    <w:rsid w:val="005D6FFC"/>
    <w:rsid w:val="005D7581"/>
    <w:rsid w:val="005D78E3"/>
    <w:rsid w:val="005D7A0E"/>
    <w:rsid w:val="005E019A"/>
    <w:rsid w:val="005E037E"/>
    <w:rsid w:val="005E0603"/>
    <w:rsid w:val="005E0FB2"/>
    <w:rsid w:val="005E1716"/>
    <w:rsid w:val="005E1D1A"/>
    <w:rsid w:val="005E1D94"/>
    <w:rsid w:val="005E27FA"/>
    <w:rsid w:val="005E293B"/>
    <w:rsid w:val="005E2B8E"/>
    <w:rsid w:val="005E3109"/>
    <w:rsid w:val="005E3512"/>
    <w:rsid w:val="005E3673"/>
    <w:rsid w:val="005E3F19"/>
    <w:rsid w:val="005E41AC"/>
    <w:rsid w:val="005E43AC"/>
    <w:rsid w:val="005E472A"/>
    <w:rsid w:val="005E4CED"/>
    <w:rsid w:val="005E575A"/>
    <w:rsid w:val="005E5FA3"/>
    <w:rsid w:val="005E6114"/>
    <w:rsid w:val="005E64D2"/>
    <w:rsid w:val="005E6908"/>
    <w:rsid w:val="005E6BDE"/>
    <w:rsid w:val="005E6CDC"/>
    <w:rsid w:val="005E6E94"/>
    <w:rsid w:val="005E715A"/>
    <w:rsid w:val="005E7754"/>
    <w:rsid w:val="005E7921"/>
    <w:rsid w:val="005E7B84"/>
    <w:rsid w:val="005F0001"/>
    <w:rsid w:val="005F018A"/>
    <w:rsid w:val="005F0AD0"/>
    <w:rsid w:val="005F1004"/>
    <w:rsid w:val="005F1C9F"/>
    <w:rsid w:val="005F1DED"/>
    <w:rsid w:val="005F38A3"/>
    <w:rsid w:val="005F3DA0"/>
    <w:rsid w:val="005F4828"/>
    <w:rsid w:val="005F4C9C"/>
    <w:rsid w:val="005F57FE"/>
    <w:rsid w:val="005F584D"/>
    <w:rsid w:val="005F5B81"/>
    <w:rsid w:val="005F6499"/>
    <w:rsid w:val="005F66E3"/>
    <w:rsid w:val="005F6A34"/>
    <w:rsid w:val="005F6BAB"/>
    <w:rsid w:val="005F6CD7"/>
    <w:rsid w:val="005F6F53"/>
    <w:rsid w:val="005F7171"/>
    <w:rsid w:val="005F797B"/>
    <w:rsid w:val="005F7A79"/>
    <w:rsid w:val="005F7FCC"/>
    <w:rsid w:val="00600095"/>
    <w:rsid w:val="006001E8"/>
    <w:rsid w:val="006001F9"/>
    <w:rsid w:val="006019D3"/>
    <w:rsid w:val="00602E5A"/>
    <w:rsid w:val="00602EA7"/>
    <w:rsid w:val="006031B4"/>
    <w:rsid w:val="0060417E"/>
    <w:rsid w:val="006041B7"/>
    <w:rsid w:val="0060489D"/>
    <w:rsid w:val="00604BB4"/>
    <w:rsid w:val="00605411"/>
    <w:rsid w:val="00605886"/>
    <w:rsid w:val="006064C5"/>
    <w:rsid w:val="00606677"/>
    <w:rsid w:val="0060694D"/>
    <w:rsid w:val="00606AE4"/>
    <w:rsid w:val="006075AE"/>
    <w:rsid w:val="00607630"/>
    <w:rsid w:val="006078E4"/>
    <w:rsid w:val="00607902"/>
    <w:rsid w:val="00607B16"/>
    <w:rsid w:val="0061028D"/>
    <w:rsid w:val="00610AE8"/>
    <w:rsid w:val="00611253"/>
    <w:rsid w:val="00611787"/>
    <w:rsid w:val="00611BE5"/>
    <w:rsid w:val="00611F49"/>
    <w:rsid w:val="006120AE"/>
    <w:rsid w:val="00612186"/>
    <w:rsid w:val="00612373"/>
    <w:rsid w:val="0061289B"/>
    <w:rsid w:val="00612FEB"/>
    <w:rsid w:val="0061358F"/>
    <w:rsid w:val="00613B1F"/>
    <w:rsid w:val="0061412A"/>
    <w:rsid w:val="006141C2"/>
    <w:rsid w:val="00614D1B"/>
    <w:rsid w:val="006165E2"/>
    <w:rsid w:val="006167B2"/>
    <w:rsid w:val="00616995"/>
    <w:rsid w:val="00617351"/>
    <w:rsid w:val="00620618"/>
    <w:rsid w:val="00620D0D"/>
    <w:rsid w:val="00620DED"/>
    <w:rsid w:val="00620E14"/>
    <w:rsid w:val="00621325"/>
    <w:rsid w:val="006214FB"/>
    <w:rsid w:val="00621C60"/>
    <w:rsid w:val="006220E8"/>
    <w:rsid w:val="00622553"/>
    <w:rsid w:val="006225BD"/>
    <w:rsid w:val="0062260F"/>
    <w:rsid w:val="00622D4E"/>
    <w:rsid w:val="00622FC0"/>
    <w:rsid w:val="00623140"/>
    <w:rsid w:val="00623981"/>
    <w:rsid w:val="00623FA5"/>
    <w:rsid w:val="00623FDF"/>
    <w:rsid w:val="006243A6"/>
    <w:rsid w:val="00624683"/>
    <w:rsid w:val="00625372"/>
    <w:rsid w:val="00625F2B"/>
    <w:rsid w:val="006262F2"/>
    <w:rsid w:val="00627E81"/>
    <w:rsid w:val="006309ED"/>
    <w:rsid w:val="00631257"/>
    <w:rsid w:val="0063175A"/>
    <w:rsid w:val="00632373"/>
    <w:rsid w:val="00632687"/>
    <w:rsid w:val="006326BA"/>
    <w:rsid w:val="0063298A"/>
    <w:rsid w:val="006329E5"/>
    <w:rsid w:val="00632B4F"/>
    <w:rsid w:val="006335A1"/>
    <w:rsid w:val="00633884"/>
    <w:rsid w:val="00633EBE"/>
    <w:rsid w:val="00634112"/>
    <w:rsid w:val="00634591"/>
    <w:rsid w:val="00634E4B"/>
    <w:rsid w:val="006351F3"/>
    <w:rsid w:val="0063588E"/>
    <w:rsid w:val="0063642E"/>
    <w:rsid w:val="0063704D"/>
    <w:rsid w:val="0063731D"/>
    <w:rsid w:val="00637585"/>
    <w:rsid w:val="006377E7"/>
    <w:rsid w:val="00637829"/>
    <w:rsid w:val="00637D6E"/>
    <w:rsid w:val="0064073E"/>
    <w:rsid w:val="00640FE6"/>
    <w:rsid w:val="00641084"/>
    <w:rsid w:val="00641118"/>
    <w:rsid w:val="006413B4"/>
    <w:rsid w:val="0064157C"/>
    <w:rsid w:val="00641731"/>
    <w:rsid w:val="00641ADE"/>
    <w:rsid w:val="00641CF6"/>
    <w:rsid w:val="00642DAE"/>
    <w:rsid w:val="00642EB0"/>
    <w:rsid w:val="00642F09"/>
    <w:rsid w:val="00643651"/>
    <w:rsid w:val="00644207"/>
    <w:rsid w:val="0064451E"/>
    <w:rsid w:val="00644B5A"/>
    <w:rsid w:val="00645085"/>
    <w:rsid w:val="00645528"/>
    <w:rsid w:val="00645C6E"/>
    <w:rsid w:val="00646EDB"/>
    <w:rsid w:val="006475F8"/>
    <w:rsid w:val="00647EAB"/>
    <w:rsid w:val="00650259"/>
    <w:rsid w:val="006508C2"/>
    <w:rsid w:val="00651031"/>
    <w:rsid w:val="00651357"/>
    <w:rsid w:val="0065147F"/>
    <w:rsid w:val="00651943"/>
    <w:rsid w:val="00651B15"/>
    <w:rsid w:val="00652190"/>
    <w:rsid w:val="0065241F"/>
    <w:rsid w:val="0065256B"/>
    <w:rsid w:val="00652B57"/>
    <w:rsid w:val="00652DB2"/>
    <w:rsid w:val="00654A5D"/>
    <w:rsid w:val="006555A5"/>
    <w:rsid w:val="00655A91"/>
    <w:rsid w:val="006566E7"/>
    <w:rsid w:val="0065726A"/>
    <w:rsid w:val="00657633"/>
    <w:rsid w:val="0065764F"/>
    <w:rsid w:val="0065776B"/>
    <w:rsid w:val="00657DA8"/>
    <w:rsid w:val="00660DDD"/>
    <w:rsid w:val="006610CE"/>
    <w:rsid w:val="0066129A"/>
    <w:rsid w:val="00661304"/>
    <w:rsid w:val="006613CA"/>
    <w:rsid w:val="00661D17"/>
    <w:rsid w:val="00661DE7"/>
    <w:rsid w:val="006620AD"/>
    <w:rsid w:val="00662677"/>
    <w:rsid w:val="00662D57"/>
    <w:rsid w:val="00664ECB"/>
    <w:rsid w:val="006653DB"/>
    <w:rsid w:val="006655F3"/>
    <w:rsid w:val="006656C5"/>
    <w:rsid w:val="00665BAF"/>
    <w:rsid w:val="00665BB4"/>
    <w:rsid w:val="006666B6"/>
    <w:rsid w:val="00666B7B"/>
    <w:rsid w:val="006674FC"/>
    <w:rsid w:val="00667DCF"/>
    <w:rsid w:val="006702F6"/>
    <w:rsid w:val="00670A36"/>
    <w:rsid w:val="00670F0C"/>
    <w:rsid w:val="006720B3"/>
    <w:rsid w:val="00672395"/>
    <w:rsid w:val="006731DA"/>
    <w:rsid w:val="0067335B"/>
    <w:rsid w:val="00673C33"/>
    <w:rsid w:val="006748C5"/>
    <w:rsid w:val="00674E2C"/>
    <w:rsid w:val="00674F83"/>
    <w:rsid w:val="006756B2"/>
    <w:rsid w:val="006757DF"/>
    <w:rsid w:val="00675861"/>
    <w:rsid w:val="00675C02"/>
    <w:rsid w:val="00675DE4"/>
    <w:rsid w:val="00676312"/>
    <w:rsid w:val="00676488"/>
    <w:rsid w:val="0067659E"/>
    <w:rsid w:val="00676A33"/>
    <w:rsid w:val="0067753A"/>
    <w:rsid w:val="006778C4"/>
    <w:rsid w:val="00677B5C"/>
    <w:rsid w:val="006806BE"/>
    <w:rsid w:val="0068077D"/>
    <w:rsid w:val="00680C50"/>
    <w:rsid w:val="00680CC5"/>
    <w:rsid w:val="00680E66"/>
    <w:rsid w:val="0068175B"/>
    <w:rsid w:val="00681B1B"/>
    <w:rsid w:val="006829FF"/>
    <w:rsid w:val="00682B9C"/>
    <w:rsid w:val="00682E5F"/>
    <w:rsid w:val="00682F0A"/>
    <w:rsid w:val="006831C7"/>
    <w:rsid w:val="006831E2"/>
    <w:rsid w:val="00683F25"/>
    <w:rsid w:val="006840C8"/>
    <w:rsid w:val="00684D8A"/>
    <w:rsid w:val="00685267"/>
    <w:rsid w:val="00685B42"/>
    <w:rsid w:val="00686011"/>
    <w:rsid w:val="00686464"/>
    <w:rsid w:val="00686C64"/>
    <w:rsid w:val="0068759F"/>
    <w:rsid w:val="00687C41"/>
    <w:rsid w:val="00687FCC"/>
    <w:rsid w:val="00690C3B"/>
    <w:rsid w:val="00690F09"/>
    <w:rsid w:val="006912F2"/>
    <w:rsid w:val="006913AD"/>
    <w:rsid w:val="006922BC"/>
    <w:rsid w:val="00692309"/>
    <w:rsid w:val="00692939"/>
    <w:rsid w:val="00692AE1"/>
    <w:rsid w:val="00692DF9"/>
    <w:rsid w:val="006938E8"/>
    <w:rsid w:val="0069432B"/>
    <w:rsid w:val="00694B13"/>
    <w:rsid w:val="00694B6B"/>
    <w:rsid w:val="00695CA6"/>
    <w:rsid w:val="00695DDD"/>
    <w:rsid w:val="00696043"/>
    <w:rsid w:val="00696BA4"/>
    <w:rsid w:val="00696CC2"/>
    <w:rsid w:val="00696D41"/>
    <w:rsid w:val="006973E8"/>
    <w:rsid w:val="00697415"/>
    <w:rsid w:val="006A09C9"/>
    <w:rsid w:val="006A10BA"/>
    <w:rsid w:val="006A11F3"/>
    <w:rsid w:val="006A1388"/>
    <w:rsid w:val="006A13B3"/>
    <w:rsid w:val="006A1713"/>
    <w:rsid w:val="006A1BE0"/>
    <w:rsid w:val="006A247C"/>
    <w:rsid w:val="006A296D"/>
    <w:rsid w:val="006A31D9"/>
    <w:rsid w:val="006A34D5"/>
    <w:rsid w:val="006A3937"/>
    <w:rsid w:val="006A41B3"/>
    <w:rsid w:val="006A422C"/>
    <w:rsid w:val="006A5097"/>
    <w:rsid w:val="006A5600"/>
    <w:rsid w:val="006A6261"/>
    <w:rsid w:val="006A66DF"/>
    <w:rsid w:val="006A6D0D"/>
    <w:rsid w:val="006A72E0"/>
    <w:rsid w:val="006A7B59"/>
    <w:rsid w:val="006B0628"/>
    <w:rsid w:val="006B0889"/>
    <w:rsid w:val="006B0DA9"/>
    <w:rsid w:val="006B112A"/>
    <w:rsid w:val="006B12B2"/>
    <w:rsid w:val="006B16E1"/>
    <w:rsid w:val="006B1901"/>
    <w:rsid w:val="006B1AC4"/>
    <w:rsid w:val="006B2221"/>
    <w:rsid w:val="006B2908"/>
    <w:rsid w:val="006B29E8"/>
    <w:rsid w:val="006B2A94"/>
    <w:rsid w:val="006B2B73"/>
    <w:rsid w:val="006B2BBC"/>
    <w:rsid w:val="006B2DA7"/>
    <w:rsid w:val="006B37CE"/>
    <w:rsid w:val="006B388F"/>
    <w:rsid w:val="006B3C8D"/>
    <w:rsid w:val="006B4013"/>
    <w:rsid w:val="006B459B"/>
    <w:rsid w:val="006B4E5B"/>
    <w:rsid w:val="006B6E36"/>
    <w:rsid w:val="006B75D1"/>
    <w:rsid w:val="006C0662"/>
    <w:rsid w:val="006C1544"/>
    <w:rsid w:val="006C167F"/>
    <w:rsid w:val="006C18B1"/>
    <w:rsid w:val="006C19ED"/>
    <w:rsid w:val="006C2110"/>
    <w:rsid w:val="006C2477"/>
    <w:rsid w:val="006C33B2"/>
    <w:rsid w:val="006C3ECA"/>
    <w:rsid w:val="006C4629"/>
    <w:rsid w:val="006C47B0"/>
    <w:rsid w:val="006C4E38"/>
    <w:rsid w:val="006C4EF8"/>
    <w:rsid w:val="006C509A"/>
    <w:rsid w:val="006C51F2"/>
    <w:rsid w:val="006C585D"/>
    <w:rsid w:val="006C5907"/>
    <w:rsid w:val="006C60E6"/>
    <w:rsid w:val="006C6738"/>
    <w:rsid w:val="006C6789"/>
    <w:rsid w:val="006C7C22"/>
    <w:rsid w:val="006C7F8B"/>
    <w:rsid w:val="006D05F7"/>
    <w:rsid w:val="006D101C"/>
    <w:rsid w:val="006D1054"/>
    <w:rsid w:val="006D10A6"/>
    <w:rsid w:val="006D1456"/>
    <w:rsid w:val="006D14CC"/>
    <w:rsid w:val="006D18C8"/>
    <w:rsid w:val="006D1E29"/>
    <w:rsid w:val="006D258D"/>
    <w:rsid w:val="006D30C9"/>
    <w:rsid w:val="006D38D7"/>
    <w:rsid w:val="006D3C8B"/>
    <w:rsid w:val="006D3F84"/>
    <w:rsid w:val="006D4672"/>
    <w:rsid w:val="006D52DC"/>
    <w:rsid w:val="006D549C"/>
    <w:rsid w:val="006D5533"/>
    <w:rsid w:val="006D5FC0"/>
    <w:rsid w:val="006D6212"/>
    <w:rsid w:val="006D6345"/>
    <w:rsid w:val="006D6D73"/>
    <w:rsid w:val="006D6DC8"/>
    <w:rsid w:val="006D72CB"/>
    <w:rsid w:val="006D75FD"/>
    <w:rsid w:val="006D7D6E"/>
    <w:rsid w:val="006E0093"/>
    <w:rsid w:val="006E05D1"/>
    <w:rsid w:val="006E09C1"/>
    <w:rsid w:val="006E0F3A"/>
    <w:rsid w:val="006E13A0"/>
    <w:rsid w:val="006E1C5E"/>
    <w:rsid w:val="006E1DD3"/>
    <w:rsid w:val="006E230A"/>
    <w:rsid w:val="006E24DC"/>
    <w:rsid w:val="006E2EB1"/>
    <w:rsid w:val="006E3181"/>
    <w:rsid w:val="006E3BE1"/>
    <w:rsid w:val="006E42DC"/>
    <w:rsid w:val="006E4499"/>
    <w:rsid w:val="006E51E9"/>
    <w:rsid w:val="006E5252"/>
    <w:rsid w:val="006E64A5"/>
    <w:rsid w:val="006E6648"/>
    <w:rsid w:val="006E75C7"/>
    <w:rsid w:val="006F0746"/>
    <w:rsid w:val="006F0B9D"/>
    <w:rsid w:val="006F10BE"/>
    <w:rsid w:val="006F1A9F"/>
    <w:rsid w:val="006F1B6C"/>
    <w:rsid w:val="006F27CA"/>
    <w:rsid w:val="006F3AF9"/>
    <w:rsid w:val="006F41EC"/>
    <w:rsid w:val="006F4530"/>
    <w:rsid w:val="006F4594"/>
    <w:rsid w:val="006F4646"/>
    <w:rsid w:val="006F4AC0"/>
    <w:rsid w:val="006F50F9"/>
    <w:rsid w:val="006F553B"/>
    <w:rsid w:val="006F5812"/>
    <w:rsid w:val="006F650F"/>
    <w:rsid w:val="006F676E"/>
    <w:rsid w:val="006F6C39"/>
    <w:rsid w:val="006F6E5B"/>
    <w:rsid w:val="006F7195"/>
    <w:rsid w:val="006F73C2"/>
    <w:rsid w:val="006F73F7"/>
    <w:rsid w:val="006F73FC"/>
    <w:rsid w:val="006F75E2"/>
    <w:rsid w:val="006F7699"/>
    <w:rsid w:val="006F7788"/>
    <w:rsid w:val="006F7A2E"/>
    <w:rsid w:val="006F7EC8"/>
    <w:rsid w:val="007001DD"/>
    <w:rsid w:val="007009D4"/>
    <w:rsid w:val="007009D9"/>
    <w:rsid w:val="00700B83"/>
    <w:rsid w:val="00700C31"/>
    <w:rsid w:val="007010E1"/>
    <w:rsid w:val="007016D5"/>
    <w:rsid w:val="007017BC"/>
    <w:rsid w:val="00701EA2"/>
    <w:rsid w:val="007025D0"/>
    <w:rsid w:val="00702D5B"/>
    <w:rsid w:val="00702DA7"/>
    <w:rsid w:val="00702EE5"/>
    <w:rsid w:val="00703B37"/>
    <w:rsid w:val="00703E06"/>
    <w:rsid w:val="00703FC9"/>
    <w:rsid w:val="00704162"/>
    <w:rsid w:val="0070467A"/>
    <w:rsid w:val="007056EA"/>
    <w:rsid w:val="00705B0B"/>
    <w:rsid w:val="007060DA"/>
    <w:rsid w:val="0070662A"/>
    <w:rsid w:val="007067B6"/>
    <w:rsid w:val="0070710C"/>
    <w:rsid w:val="007071ED"/>
    <w:rsid w:val="00707521"/>
    <w:rsid w:val="00707FA2"/>
    <w:rsid w:val="0071005C"/>
    <w:rsid w:val="0071007B"/>
    <w:rsid w:val="00710A09"/>
    <w:rsid w:val="0071192C"/>
    <w:rsid w:val="00711A4E"/>
    <w:rsid w:val="00711BC9"/>
    <w:rsid w:val="00711ED9"/>
    <w:rsid w:val="00712D0D"/>
    <w:rsid w:val="00713055"/>
    <w:rsid w:val="00713105"/>
    <w:rsid w:val="007135AB"/>
    <w:rsid w:val="0071394B"/>
    <w:rsid w:val="00714137"/>
    <w:rsid w:val="00714253"/>
    <w:rsid w:val="007143CE"/>
    <w:rsid w:val="00715170"/>
    <w:rsid w:val="00715578"/>
    <w:rsid w:val="007157BB"/>
    <w:rsid w:val="00715A11"/>
    <w:rsid w:val="00716293"/>
    <w:rsid w:val="0071643B"/>
    <w:rsid w:val="00716F55"/>
    <w:rsid w:val="00717E66"/>
    <w:rsid w:val="007204BB"/>
    <w:rsid w:val="00720707"/>
    <w:rsid w:val="00720B1D"/>
    <w:rsid w:val="00720BA1"/>
    <w:rsid w:val="00721107"/>
    <w:rsid w:val="0072146E"/>
    <w:rsid w:val="0072155A"/>
    <w:rsid w:val="007216FD"/>
    <w:rsid w:val="00721C64"/>
    <w:rsid w:val="00721EC4"/>
    <w:rsid w:val="00722493"/>
    <w:rsid w:val="00722598"/>
    <w:rsid w:val="00722B8E"/>
    <w:rsid w:val="00722CA1"/>
    <w:rsid w:val="0072376F"/>
    <w:rsid w:val="00723799"/>
    <w:rsid w:val="007237C9"/>
    <w:rsid w:val="00723DAB"/>
    <w:rsid w:val="00723E5D"/>
    <w:rsid w:val="00723EFB"/>
    <w:rsid w:val="007242AD"/>
    <w:rsid w:val="007245DB"/>
    <w:rsid w:val="0072537E"/>
    <w:rsid w:val="007254B7"/>
    <w:rsid w:val="0072591E"/>
    <w:rsid w:val="007264E9"/>
    <w:rsid w:val="0072684E"/>
    <w:rsid w:val="00726E77"/>
    <w:rsid w:val="007273C9"/>
    <w:rsid w:val="00727401"/>
    <w:rsid w:val="00727CE2"/>
    <w:rsid w:val="0073018C"/>
    <w:rsid w:val="00731527"/>
    <w:rsid w:val="007315C0"/>
    <w:rsid w:val="00731ABF"/>
    <w:rsid w:val="00731E63"/>
    <w:rsid w:val="007320AF"/>
    <w:rsid w:val="00732608"/>
    <w:rsid w:val="0073264E"/>
    <w:rsid w:val="00732D58"/>
    <w:rsid w:val="0073302B"/>
    <w:rsid w:val="00733A12"/>
    <w:rsid w:val="00734BE2"/>
    <w:rsid w:val="007351FE"/>
    <w:rsid w:val="0073523A"/>
    <w:rsid w:val="00735C36"/>
    <w:rsid w:val="00735CCA"/>
    <w:rsid w:val="00735DDB"/>
    <w:rsid w:val="00740E2F"/>
    <w:rsid w:val="00741347"/>
    <w:rsid w:val="00741B61"/>
    <w:rsid w:val="00741DE9"/>
    <w:rsid w:val="0074237A"/>
    <w:rsid w:val="00742578"/>
    <w:rsid w:val="007427B0"/>
    <w:rsid w:val="00742E9E"/>
    <w:rsid w:val="00742F4C"/>
    <w:rsid w:val="007431AC"/>
    <w:rsid w:val="0074327B"/>
    <w:rsid w:val="00743A26"/>
    <w:rsid w:val="00743BE6"/>
    <w:rsid w:val="00744024"/>
    <w:rsid w:val="00744086"/>
    <w:rsid w:val="00744835"/>
    <w:rsid w:val="00744DE1"/>
    <w:rsid w:val="00744F0D"/>
    <w:rsid w:val="0074527E"/>
    <w:rsid w:val="00745428"/>
    <w:rsid w:val="00745922"/>
    <w:rsid w:val="00745BB6"/>
    <w:rsid w:val="00745BCA"/>
    <w:rsid w:val="00745F8D"/>
    <w:rsid w:val="007469D4"/>
    <w:rsid w:val="00746B5E"/>
    <w:rsid w:val="00746D30"/>
    <w:rsid w:val="00747329"/>
    <w:rsid w:val="0074748B"/>
    <w:rsid w:val="0074785D"/>
    <w:rsid w:val="007478EE"/>
    <w:rsid w:val="00750164"/>
    <w:rsid w:val="00750171"/>
    <w:rsid w:val="007505E5"/>
    <w:rsid w:val="00750EFC"/>
    <w:rsid w:val="0075106C"/>
    <w:rsid w:val="00751794"/>
    <w:rsid w:val="00751915"/>
    <w:rsid w:val="007524D1"/>
    <w:rsid w:val="00752889"/>
    <w:rsid w:val="00752A09"/>
    <w:rsid w:val="007531FE"/>
    <w:rsid w:val="007536C9"/>
    <w:rsid w:val="00753C7B"/>
    <w:rsid w:val="007540DC"/>
    <w:rsid w:val="0075428B"/>
    <w:rsid w:val="00754317"/>
    <w:rsid w:val="00754456"/>
    <w:rsid w:val="007546DA"/>
    <w:rsid w:val="00754FA2"/>
    <w:rsid w:val="007558E8"/>
    <w:rsid w:val="00755AE1"/>
    <w:rsid w:val="00755D57"/>
    <w:rsid w:val="007562A1"/>
    <w:rsid w:val="007565D2"/>
    <w:rsid w:val="00756B94"/>
    <w:rsid w:val="00756BB8"/>
    <w:rsid w:val="0076027D"/>
    <w:rsid w:val="00760C91"/>
    <w:rsid w:val="00761590"/>
    <w:rsid w:val="0076165C"/>
    <w:rsid w:val="00761DB2"/>
    <w:rsid w:val="007621E1"/>
    <w:rsid w:val="007622CD"/>
    <w:rsid w:val="00762472"/>
    <w:rsid w:val="00762571"/>
    <w:rsid w:val="00763281"/>
    <w:rsid w:val="007632E5"/>
    <w:rsid w:val="00763694"/>
    <w:rsid w:val="00763A13"/>
    <w:rsid w:val="00763B42"/>
    <w:rsid w:val="00763BE4"/>
    <w:rsid w:val="00763EE0"/>
    <w:rsid w:val="007642A1"/>
    <w:rsid w:val="00764731"/>
    <w:rsid w:val="007661F3"/>
    <w:rsid w:val="00766CBA"/>
    <w:rsid w:val="007670B7"/>
    <w:rsid w:val="007676D3"/>
    <w:rsid w:val="00767A39"/>
    <w:rsid w:val="00767DD9"/>
    <w:rsid w:val="007707F2"/>
    <w:rsid w:val="0077144A"/>
    <w:rsid w:val="00772892"/>
    <w:rsid w:val="0077424A"/>
    <w:rsid w:val="00774683"/>
    <w:rsid w:val="007746AB"/>
    <w:rsid w:val="00774DF5"/>
    <w:rsid w:val="0077512C"/>
    <w:rsid w:val="00775173"/>
    <w:rsid w:val="00775240"/>
    <w:rsid w:val="007765F3"/>
    <w:rsid w:val="0077683B"/>
    <w:rsid w:val="00777284"/>
    <w:rsid w:val="0077793B"/>
    <w:rsid w:val="0077798D"/>
    <w:rsid w:val="00777CCB"/>
    <w:rsid w:val="00780898"/>
    <w:rsid w:val="00781178"/>
    <w:rsid w:val="0078131B"/>
    <w:rsid w:val="00781773"/>
    <w:rsid w:val="007821E7"/>
    <w:rsid w:val="0078259B"/>
    <w:rsid w:val="00782637"/>
    <w:rsid w:val="007829B0"/>
    <w:rsid w:val="00782A6F"/>
    <w:rsid w:val="007834B1"/>
    <w:rsid w:val="0078411B"/>
    <w:rsid w:val="00784445"/>
    <w:rsid w:val="00784BD4"/>
    <w:rsid w:val="00784C9D"/>
    <w:rsid w:val="00786065"/>
    <w:rsid w:val="00787ACA"/>
    <w:rsid w:val="00790D0A"/>
    <w:rsid w:val="0079197D"/>
    <w:rsid w:val="007919A9"/>
    <w:rsid w:val="00791FF2"/>
    <w:rsid w:val="0079214C"/>
    <w:rsid w:val="007925BE"/>
    <w:rsid w:val="007929F7"/>
    <w:rsid w:val="00793131"/>
    <w:rsid w:val="00793440"/>
    <w:rsid w:val="00793BD4"/>
    <w:rsid w:val="00793E75"/>
    <w:rsid w:val="00794226"/>
    <w:rsid w:val="007946E7"/>
    <w:rsid w:val="00794F53"/>
    <w:rsid w:val="007957A4"/>
    <w:rsid w:val="007957D8"/>
    <w:rsid w:val="00795AAF"/>
    <w:rsid w:val="00795C4A"/>
    <w:rsid w:val="00795D3F"/>
    <w:rsid w:val="00795D8B"/>
    <w:rsid w:val="007966DE"/>
    <w:rsid w:val="00796D4D"/>
    <w:rsid w:val="00796F77"/>
    <w:rsid w:val="00796FAD"/>
    <w:rsid w:val="0079700F"/>
    <w:rsid w:val="00797344"/>
    <w:rsid w:val="0079791C"/>
    <w:rsid w:val="00797AA3"/>
    <w:rsid w:val="00797B30"/>
    <w:rsid w:val="007A04CB"/>
    <w:rsid w:val="007A0BB5"/>
    <w:rsid w:val="007A12D6"/>
    <w:rsid w:val="007A14C6"/>
    <w:rsid w:val="007A2722"/>
    <w:rsid w:val="007A276F"/>
    <w:rsid w:val="007A2865"/>
    <w:rsid w:val="007A2AB8"/>
    <w:rsid w:val="007A3D19"/>
    <w:rsid w:val="007A43BA"/>
    <w:rsid w:val="007A4423"/>
    <w:rsid w:val="007A448E"/>
    <w:rsid w:val="007A4ADF"/>
    <w:rsid w:val="007A4BE2"/>
    <w:rsid w:val="007A4DE3"/>
    <w:rsid w:val="007A53FA"/>
    <w:rsid w:val="007A585A"/>
    <w:rsid w:val="007A5F7E"/>
    <w:rsid w:val="007A612C"/>
    <w:rsid w:val="007A62D8"/>
    <w:rsid w:val="007A6C99"/>
    <w:rsid w:val="007A7206"/>
    <w:rsid w:val="007A799A"/>
    <w:rsid w:val="007A7FBF"/>
    <w:rsid w:val="007B021D"/>
    <w:rsid w:val="007B0300"/>
    <w:rsid w:val="007B065C"/>
    <w:rsid w:val="007B1430"/>
    <w:rsid w:val="007B165B"/>
    <w:rsid w:val="007B18A7"/>
    <w:rsid w:val="007B1CE8"/>
    <w:rsid w:val="007B1FB1"/>
    <w:rsid w:val="007B2F7B"/>
    <w:rsid w:val="007B2FC9"/>
    <w:rsid w:val="007B397B"/>
    <w:rsid w:val="007B3A6C"/>
    <w:rsid w:val="007B442C"/>
    <w:rsid w:val="007B4A5C"/>
    <w:rsid w:val="007B4EBE"/>
    <w:rsid w:val="007B5012"/>
    <w:rsid w:val="007B50F5"/>
    <w:rsid w:val="007B586F"/>
    <w:rsid w:val="007B5985"/>
    <w:rsid w:val="007B5E81"/>
    <w:rsid w:val="007B627B"/>
    <w:rsid w:val="007B6A4A"/>
    <w:rsid w:val="007B6CA3"/>
    <w:rsid w:val="007B6D3C"/>
    <w:rsid w:val="007B76E5"/>
    <w:rsid w:val="007B792A"/>
    <w:rsid w:val="007B7BCF"/>
    <w:rsid w:val="007B7F02"/>
    <w:rsid w:val="007C0464"/>
    <w:rsid w:val="007C0470"/>
    <w:rsid w:val="007C07E8"/>
    <w:rsid w:val="007C0860"/>
    <w:rsid w:val="007C0A96"/>
    <w:rsid w:val="007C1454"/>
    <w:rsid w:val="007C14AD"/>
    <w:rsid w:val="007C1BF7"/>
    <w:rsid w:val="007C1DA2"/>
    <w:rsid w:val="007C1E5E"/>
    <w:rsid w:val="007C1FE1"/>
    <w:rsid w:val="007C22C1"/>
    <w:rsid w:val="007C2FDA"/>
    <w:rsid w:val="007C31BA"/>
    <w:rsid w:val="007C36E1"/>
    <w:rsid w:val="007C40B8"/>
    <w:rsid w:val="007C41C9"/>
    <w:rsid w:val="007C468C"/>
    <w:rsid w:val="007C4766"/>
    <w:rsid w:val="007C4863"/>
    <w:rsid w:val="007C5B8C"/>
    <w:rsid w:val="007C5C39"/>
    <w:rsid w:val="007C5F83"/>
    <w:rsid w:val="007C5FB7"/>
    <w:rsid w:val="007C6129"/>
    <w:rsid w:val="007C6714"/>
    <w:rsid w:val="007C6D89"/>
    <w:rsid w:val="007C6E89"/>
    <w:rsid w:val="007C6F6E"/>
    <w:rsid w:val="007D04CC"/>
    <w:rsid w:val="007D091B"/>
    <w:rsid w:val="007D0CE9"/>
    <w:rsid w:val="007D140A"/>
    <w:rsid w:val="007D1817"/>
    <w:rsid w:val="007D2415"/>
    <w:rsid w:val="007D25FA"/>
    <w:rsid w:val="007D299E"/>
    <w:rsid w:val="007D2BD5"/>
    <w:rsid w:val="007D318F"/>
    <w:rsid w:val="007D3678"/>
    <w:rsid w:val="007D381F"/>
    <w:rsid w:val="007D41D7"/>
    <w:rsid w:val="007D41DF"/>
    <w:rsid w:val="007D435C"/>
    <w:rsid w:val="007D46FE"/>
    <w:rsid w:val="007D48BF"/>
    <w:rsid w:val="007D4AA5"/>
    <w:rsid w:val="007D50FA"/>
    <w:rsid w:val="007D5A84"/>
    <w:rsid w:val="007D5C5F"/>
    <w:rsid w:val="007D5F12"/>
    <w:rsid w:val="007D623E"/>
    <w:rsid w:val="007D6760"/>
    <w:rsid w:val="007D716B"/>
    <w:rsid w:val="007D7FF0"/>
    <w:rsid w:val="007E022D"/>
    <w:rsid w:val="007E03C4"/>
    <w:rsid w:val="007E06E3"/>
    <w:rsid w:val="007E0C5E"/>
    <w:rsid w:val="007E0DD8"/>
    <w:rsid w:val="007E1042"/>
    <w:rsid w:val="007E1056"/>
    <w:rsid w:val="007E129C"/>
    <w:rsid w:val="007E12C0"/>
    <w:rsid w:val="007E175C"/>
    <w:rsid w:val="007E1894"/>
    <w:rsid w:val="007E1939"/>
    <w:rsid w:val="007E1CF7"/>
    <w:rsid w:val="007E3113"/>
    <w:rsid w:val="007E3196"/>
    <w:rsid w:val="007E334A"/>
    <w:rsid w:val="007E3A6D"/>
    <w:rsid w:val="007E446C"/>
    <w:rsid w:val="007E47E4"/>
    <w:rsid w:val="007E4BD6"/>
    <w:rsid w:val="007E5270"/>
    <w:rsid w:val="007E5760"/>
    <w:rsid w:val="007E5BBB"/>
    <w:rsid w:val="007E6932"/>
    <w:rsid w:val="007E6950"/>
    <w:rsid w:val="007E6F08"/>
    <w:rsid w:val="007E6FD2"/>
    <w:rsid w:val="007E705B"/>
    <w:rsid w:val="007E73C1"/>
    <w:rsid w:val="007E73E5"/>
    <w:rsid w:val="007E73F5"/>
    <w:rsid w:val="007E74F6"/>
    <w:rsid w:val="007F0035"/>
    <w:rsid w:val="007F0249"/>
    <w:rsid w:val="007F04F7"/>
    <w:rsid w:val="007F060A"/>
    <w:rsid w:val="007F0831"/>
    <w:rsid w:val="007F0B9B"/>
    <w:rsid w:val="007F0F5B"/>
    <w:rsid w:val="007F1246"/>
    <w:rsid w:val="007F1A2D"/>
    <w:rsid w:val="007F1DBA"/>
    <w:rsid w:val="007F1F96"/>
    <w:rsid w:val="007F2419"/>
    <w:rsid w:val="007F2B0C"/>
    <w:rsid w:val="007F2BB4"/>
    <w:rsid w:val="007F2BE4"/>
    <w:rsid w:val="007F3092"/>
    <w:rsid w:val="007F35C3"/>
    <w:rsid w:val="007F3FDA"/>
    <w:rsid w:val="007F474B"/>
    <w:rsid w:val="007F48B3"/>
    <w:rsid w:val="007F494E"/>
    <w:rsid w:val="007F4BBC"/>
    <w:rsid w:val="007F4D08"/>
    <w:rsid w:val="007F4EA6"/>
    <w:rsid w:val="007F5505"/>
    <w:rsid w:val="007F5AAC"/>
    <w:rsid w:val="007F5B37"/>
    <w:rsid w:val="007F5E42"/>
    <w:rsid w:val="007F5E9C"/>
    <w:rsid w:val="007F6DDF"/>
    <w:rsid w:val="007F711F"/>
    <w:rsid w:val="007F71DF"/>
    <w:rsid w:val="007F7BF4"/>
    <w:rsid w:val="007F7FA6"/>
    <w:rsid w:val="00800395"/>
    <w:rsid w:val="00800738"/>
    <w:rsid w:val="00800BBF"/>
    <w:rsid w:val="00800D76"/>
    <w:rsid w:val="008012BF"/>
    <w:rsid w:val="00801459"/>
    <w:rsid w:val="00801A71"/>
    <w:rsid w:val="00802B63"/>
    <w:rsid w:val="008030FE"/>
    <w:rsid w:val="00803184"/>
    <w:rsid w:val="008038E1"/>
    <w:rsid w:val="008040D0"/>
    <w:rsid w:val="00804537"/>
    <w:rsid w:val="00805096"/>
    <w:rsid w:val="0080542D"/>
    <w:rsid w:val="008055E4"/>
    <w:rsid w:val="00805913"/>
    <w:rsid w:val="0080656D"/>
    <w:rsid w:val="00806830"/>
    <w:rsid w:val="00806855"/>
    <w:rsid w:val="00806915"/>
    <w:rsid w:val="00806B29"/>
    <w:rsid w:val="00807439"/>
    <w:rsid w:val="0080757A"/>
    <w:rsid w:val="0081055E"/>
    <w:rsid w:val="008120F1"/>
    <w:rsid w:val="008121B9"/>
    <w:rsid w:val="00812418"/>
    <w:rsid w:val="008124C3"/>
    <w:rsid w:val="00812661"/>
    <w:rsid w:val="00812DF8"/>
    <w:rsid w:val="00812EEF"/>
    <w:rsid w:val="008133C0"/>
    <w:rsid w:val="00813794"/>
    <w:rsid w:val="008139E5"/>
    <w:rsid w:val="00813A88"/>
    <w:rsid w:val="008143E5"/>
    <w:rsid w:val="00814AE0"/>
    <w:rsid w:val="00814EA1"/>
    <w:rsid w:val="00814EB4"/>
    <w:rsid w:val="00815741"/>
    <w:rsid w:val="008159F4"/>
    <w:rsid w:val="00816196"/>
    <w:rsid w:val="00816364"/>
    <w:rsid w:val="008169E5"/>
    <w:rsid w:val="00816C13"/>
    <w:rsid w:val="00816E8D"/>
    <w:rsid w:val="008178A7"/>
    <w:rsid w:val="00817A54"/>
    <w:rsid w:val="00817EF1"/>
    <w:rsid w:val="00820302"/>
    <w:rsid w:val="008204E4"/>
    <w:rsid w:val="0082095E"/>
    <w:rsid w:val="00821490"/>
    <w:rsid w:val="00821652"/>
    <w:rsid w:val="00821F16"/>
    <w:rsid w:val="008220AA"/>
    <w:rsid w:val="00822228"/>
    <w:rsid w:val="00822753"/>
    <w:rsid w:val="00822F78"/>
    <w:rsid w:val="0082390E"/>
    <w:rsid w:val="00823947"/>
    <w:rsid w:val="00823964"/>
    <w:rsid w:val="0082452F"/>
    <w:rsid w:val="00824D46"/>
    <w:rsid w:val="00824DAF"/>
    <w:rsid w:val="00825267"/>
    <w:rsid w:val="00825FE5"/>
    <w:rsid w:val="00826048"/>
    <w:rsid w:val="00826072"/>
    <w:rsid w:val="00826A8D"/>
    <w:rsid w:val="00826ADB"/>
    <w:rsid w:val="00826C04"/>
    <w:rsid w:val="00826CCF"/>
    <w:rsid w:val="008275C9"/>
    <w:rsid w:val="00827A7E"/>
    <w:rsid w:val="00827D49"/>
    <w:rsid w:val="00827F5A"/>
    <w:rsid w:val="00830077"/>
    <w:rsid w:val="00830A3F"/>
    <w:rsid w:val="00831396"/>
    <w:rsid w:val="008317CD"/>
    <w:rsid w:val="00831CDB"/>
    <w:rsid w:val="00831EA8"/>
    <w:rsid w:val="008323AC"/>
    <w:rsid w:val="00832BCE"/>
    <w:rsid w:val="00832DF2"/>
    <w:rsid w:val="00832E84"/>
    <w:rsid w:val="0083348F"/>
    <w:rsid w:val="00833A05"/>
    <w:rsid w:val="00833A39"/>
    <w:rsid w:val="00833B28"/>
    <w:rsid w:val="00834081"/>
    <w:rsid w:val="00834BAB"/>
    <w:rsid w:val="00835009"/>
    <w:rsid w:val="00835115"/>
    <w:rsid w:val="00835410"/>
    <w:rsid w:val="00835735"/>
    <w:rsid w:val="0083597C"/>
    <w:rsid w:val="008359F3"/>
    <w:rsid w:val="008360CA"/>
    <w:rsid w:val="00836180"/>
    <w:rsid w:val="00836184"/>
    <w:rsid w:val="00836C8E"/>
    <w:rsid w:val="0083706A"/>
    <w:rsid w:val="008372AC"/>
    <w:rsid w:val="0083756B"/>
    <w:rsid w:val="00837FEE"/>
    <w:rsid w:val="008401B3"/>
    <w:rsid w:val="00840348"/>
    <w:rsid w:val="00840E45"/>
    <w:rsid w:val="00841249"/>
    <w:rsid w:val="00841640"/>
    <w:rsid w:val="00841694"/>
    <w:rsid w:val="00841ED5"/>
    <w:rsid w:val="00841F56"/>
    <w:rsid w:val="008422FA"/>
    <w:rsid w:val="00842A11"/>
    <w:rsid w:val="00842CAE"/>
    <w:rsid w:val="008430F0"/>
    <w:rsid w:val="00843A79"/>
    <w:rsid w:val="00843C84"/>
    <w:rsid w:val="00843F06"/>
    <w:rsid w:val="00844177"/>
    <w:rsid w:val="00844E9D"/>
    <w:rsid w:val="0084586C"/>
    <w:rsid w:val="008460C1"/>
    <w:rsid w:val="00846152"/>
    <w:rsid w:val="00847025"/>
    <w:rsid w:val="00847809"/>
    <w:rsid w:val="00847A39"/>
    <w:rsid w:val="00847BD2"/>
    <w:rsid w:val="0085015D"/>
    <w:rsid w:val="00850522"/>
    <w:rsid w:val="00850814"/>
    <w:rsid w:val="00850A49"/>
    <w:rsid w:val="00850E7E"/>
    <w:rsid w:val="00850E85"/>
    <w:rsid w:val="00850EB6"/>
    <w:rsid w:val="00851404"/>
    <w:rsid w:val="00852125"/>
    <w:rsid w:val="00852AE3"/>
    <w:rsid w:val="0085337F"/>
    <w:rsid w:val="00853D21"/>
    <w:rsid w:val="00854489"/>
    <w:rsid w:val="00854B4C"/>
    <w:rsid w:val="00854E0B"/>
    <w:rsid w:val="008551CD"/>
    <w:rsid w:val="008552B9"/>
    <w:rsid w:val="008552EC"/>
    <w:rsid w:val="008553C1"/>
    <w:rsid w:val="008563D8"/>
    <w:rsid w:val="00856548"/>
    <w:rsid w:val="00856D64"/>
    <w:rsid w:val="00857329"/>
    <w:rsid w:val="00857767"/>
    <w:rsid w:val="008577BF"/>
    <w:rsid w:val="0085782D"/>
    <w:rsid w:val="00857A70"/>
    <w:rsid w:val="00861838"/>
    <w:rsid w:val="00862CEC"/>
    <w:rsid w:val="0086382B"/>
    <w:rsid w:val="00863B54"/>
    <w:rsid w:val="00863CC8"/>
    <w:rsid w:val="00864248"/>
    <w:rsid w:val="008645E5"/>
    <w:rsid w:val="00864D05"/>
    <w:rsid w:val="00864D70"/>
    <w:rsid w:val="008655D8"/>
    <w:rsid w:val="0086599B"/>
    <w:rsid w:val="00865DCD"/>
    <w:rsid w:val="00865FCD"/>
    <w:rsid w:val="00866254"/>
    <w:rsid w:val="00866833"/>
    <w:rsid w:val="0086738E"/>
    <w:rsid w:val="00867F23"/>
    <w:rsid w:val="0087006A"/>
    <w:rsid w:val="00870618"/>
    <w:rsid w:val="00870B83"/>
    <w:rsid w:val="00870E72"/>
    <w:rsid w:val="00871893"/>
    <w:rsid w:val="00871A88"/>
    <w:rsid w:val="00871D61"/>
    <w:rsid w:val="00872439"/>
    <w:rsid w:val="0087316D"/>
    <w:rsid w:val="008734B1"/>
    <w:rsid w:val="00873C5E"/>
    <w:rsid w:val="00873F77"/>
    <w:rsid w:val="0087410C"/>
    <w:rsid w:val="00874363"/>
    <w:rsid w:val="00874E15"/>
    <w:rsid w:val="0087518D"/>
    <w:rsid w:val="00875D99"/>
    <w:rsid w:val="008761F2"/>
    <w:rsid w:val="008762E3"/>
    <w:rsid w:val="00876AF0"/>
    <w:rsid w:val="00877265"/>
    <w:rsid w:val="00877BE0"/>
    <w:rsid w:val="00877C50"/>
    <w:rsid w:val="0088007E"/>
    <w:rsid w:val="008803A0"/>
    <w:rsid w:val="0088065B"/>
    <w:rsid w:val="00880912"/>
    <w:rsid w:val="008809A5"/>
    <w:rsid w:val="00881D4F"/>
    <w:rsid w:val="00881F16"/>
    <w:rsid w:val="00881F46"/>
    <w:rsid w:val="00882235"/>
    <w:rsid w:val="00882471"/>
    <w:rsid w:val="00883146"/>
    <w:rsid w:val="0088394D"/>
    <w:rsid w:val="00884476"/>
    <w:rsid w:val="00884A3B"/>
    <w:rsid w:val="00884C83"/>
    <w:rsid w:val="008851BF"/>
    <w:rsid w:val="0088551B"/>
    <w:rsid w:val="008855FB"/>
    <w:rsid w:val="00885A7A"/>
    <w:rsid w:val="00885A8A"/>
    <w:rsid w:val="00885B26"/>
    <w:rsid w:val="00885EE0"/>
    <w:rsid w:val="00885F95"/>
    <w:rsid w:val="0088620F"/>
    <w:rsid w:val="00886A79"/>
    <w:rsid w:val="00886B06"/>
    <w:rsid w:val="0088710A"/>
    <w:rsid w:val="008871A4"/>
    <w:rsid w:val="00887B09"/>
    <w:rsid w:val="00887D73"/>
    <w:rsid w:val="008904A8"/>
    <w:rsid w:val="0089214E"/>
    <w:rsid w:val="00892806"/>
    <w:rsid w:val="008928CE"/>
    <w:rsid w:val="008934D8"/>
    <w:rsid w:val="008937D3"/>
    <w:rsid w:val="008938F2"/>
    <w:rsid w:val="00893C23"/>
    <w:rsid w:val="00893EBA"/>
    <w:rsid w:val="00893FCB"/>
    <w:rsid w:val="0089421E"/>
    <w:rsid w:val="008949FC"/>
    <w:rsid w:val="00895A40"/>
    <w:rsid w:val="00895E0F"/>
    <w:rsid w:val="00896526"/>
    <w:rsid w:val="0089693F"/>
    <w:rsid w:val="008976C9"/>
    <w:rsid w:val="00897B35"/>
    <w:rsid w:val="008A06FB"/>
    <w:rsid w:val="008A17B6"/>
    <w:rsid w:val="008A1B91"/>
    <w:rsid w:val="008A2826"/>
    <w:rsid w:val="008A29AF"/>
    <w:rsid w:val="008A2BE3"/>
    <w:rsid w:val="008A378D"/>
    <w:rsid w:val="008A3A30"/>
    <w:rsid w:val="008A3B7C"/>
    <w:rsid w:val="008A3C5B"/>
    <w:rsid w:val="008A409D"/>
    <w:rsid w:val="008A42ED"/>
    <w:rsid w:val="008A4500"/>
    <w:rsid w:val="008A4A62"/>
    <w:rsid w:val="008A4A74"/>
    <w:rsid w:val="008A50EC"/>
    <w:rsid w:val="008A545A"/>
    <w:rsid w:val="008A57AD"/>
    <w:rsid w:val="008A5952"/>
    <w:rsid w:val="008A5E08"/>
    <w:rsid w:val="008A5E29"/>
    <w:rsid w:val="008A6651"/>
    <w:rsid w:val="008A6E82"/>
    <w:rsid w:val="008A7074"/>
    <w:rsid w:val="008A7C1F"/>
    <w:rsid w:val="008B0069"/>
    <w:rsid w:val="008B0CB0"/>
    <w:rsid w:val="008B120F"/>
    <w:rsid w:val="008B146E"/>
    <w:rsid w:val="008B1708"/>
    <w:rsid w:val="008B1E3B"/>
    <w:rsid w:val="008B24F9"/>
    <w:rsid w:val="008B2C38"/>
    <w:rsid w:val="008B409F"/>
    <w:rsid w:val="008B446A"/>
    <w:rsid w:val="008B4CFC"/>
    <w:rsid w:val="008B5450"/>
    <w:rsid w:val="008B5497"/>
    <w:rsid w:val="008B58D3"/>
    <w:rsid w:val="008B5CE1"/>
    <w:rsid w:val="008B5D99"/>
    <w:rsid w:val="008B6523"/>
    <w:rsid w:val="008B6854"/>
    <w:rsid w:val="008B6CA6"/>
    <w:rsid w:val="008B7570"/>
    <w:rsid w:val="008B7B73"/>
    <w:rsid w:val="008B7CDC"/>
    <w:rsid w:val="008C05AE"/>
    <w:rsid w:val="008C07F8"/>
    <w:rsid w:val="008C08C7"/>
    <w:rsid w:val="008C0BCB"/>
    <w:rsid w:val="008C0F6F"/>
    <w:rsid w:val="008C1511"/>
    <w:rsid w:val="008C196E"/>
    <w:rsid w:val="008C224A"/>
    <w:rsid w:val="008C2371"/>
    <w:rsid w:val="008C3D4D"/>
    <w:rsid w:val="008C3DCA"/>
    <w:rsid w:val="008C43A9"/>
    <w:rsid w:val="008C4418"/>
    <w:rsid w:val="008C49F2"/>
    <w:rsid w:val="008C4E61"/>
    <w:rsid w:val="008C5595"/>
    <w:rsid w:val="008C5643"/>
    <w:rsid w:val="008C5670"/>
    <w:rsid w:val="008C567B"/>
    <w:rsid w:val="008C56AE"/>
    <w:rsid w:val="008C5823"/>
    <w:rsid w:val="008C59FD"/>
    <w:rsid w:val="008C5B7F"/>
    <w:rsid w:val="008C5E60"/>
    <w:rsid w:val="008C62CD"/>
    <w:rsid w:val="008C683D"/>
    <w:rsid w:val="008C6D23"/>
    <w:rsid w:val="008C7E35"/>
    <w:rsid w:val="008D001A"/>
    <w:rsid w:val="008D0250"/>
    <w:rsid w:val="008D0C6D"/>
    <w:rsid w:val="008D0FC8"/>
    <w:rsid w:val="008D1786"/>
    <w:rsid w:val="008D1AD3"/>
    <w:rsid w:val="008D1CF6"/>
    <w:rsid w:val="008D1D6F"/>
    <w:rsid w:val="008D2150"/>
    <w:rsid w:val="008D2274"/>
    <w:rsid w:val="008D2938"/>
    <w:rsid w:val="008D34CF"/>
    <w:rsid w:val="008D3E96"/>
    <w:rsid w:val="008D443A"/>
    <w:rsid w:val="008D4613"/>
    <w:rsid w:val="008D468B"/>
    <w:rsid w:val="008D4881"/>
    <w:rsid w:val="008D49DD"/>
    <w:rsid w:val="008D4BBF"/>
    <w:rsid w:val="008D4D25"/>
    <w:rsid w:val="008D592C"/>
    <w:rsid w:val="008D5F85"/>
    <w:rsid w:val="008D617B"/>
    <w:rsid w:val="008D627E"/>
    <w:rsid w:val="008D649B"/>
    <w:rsid w:val="008D6D33"/>
    <w:rsid w:val="008D74E9"/>
    <w:rsid w:val="008D76AE"/>
    <w:rsid w:val="008D7961"/>
    <w:rsid w:val="008D7EEF"/>
    <w:rsid w:val="008E0150"/>
    <w:rsid w:val="008E32C2"/>
    <w:rsid w:val="008E3906"/>
    <w:rsid w:val="008E3AEF"/>
    <w:rsid w:val="008E5002"/>
    <w:rsid w:val="008E66E6"/>
    <w:rsid w:val="008E6DD7"/>
    <w:rsid w:val="008E6DF2"/>
    <w:rsid w:val="008E7BA0"/>
    <w:rsid w:val="008F0181"/>
    <w:rsid w:val="008F0382"/>
    <w:rsid w:val="008F0581"/>
    <w:rsid w:val="008F05F3"/>
    <w:rsid w:val="008F0E8B"/>
    <w:rsid w:val="008F0F35"/>
    <w:rsid w:val="008F2858"/>
    <w:rsid w:val="008F28C6"/>
    <w:rsid w:val="008F2FE7"/>
    <w:rsid w:val="008F325D"/>
    <w:rsid w:val="008F35F5"/>
    <w:rsid w:val="008F3858"/>
    <w:rsid w:val="008F3D46"/>
    <w:rsid w:val="008F4096"/>
    <w:rsid w:val="008F4B61"/>
    <w:rsid w:val="008F5192"/>
    <w:rsid w:val="008F6056"/>
    <w:rsid w:val="008F6660"/>
    <w:rsid w:val="008F681B"/>
    <w:rsid w:val="008F6AB1"/>
    <w:rsid w:val="008F7538"/>
    <w:rsid w:val="009005BA"/>
    <w:rsid w:val="009009CE"/>
    <w:rsid w:val="00900B82"/>
    <w:rsid w:val="00900F8B"/>
    <w:rsid w:val="009015EC"/>
    <w:rsid w:val="00901733"/>
    <w:rsid w:val="00901D05"/>
    <w:rsid w:val="00901D2F"/>
    <w:rsid w:val="0090222F"/>
    <w:rsid w:val="009022F0"/>
    <w:rsid w:val="00902533"/>
    <w:rsid w:val="009027FC"/>
    <w:rsid w:val="00903098"/>
    <w:rsid w:val="0090339A"/>
    <w:rsid w:val="0090373B"/>
    <w:rsid w:val="00903BCB"/>
    <w:rsid w:val="00903C79"/>
    <w:rsid w:val="00903DAB"/>
    <w:rsid w:val="00904396"/>
    <w:rsid w:val="0090449A"/>
    <w:rsid w:val="00905629"/>
    <w:rsid w:val="0090583C"/>
    <w:rsid w:val="00905A7C"/>
    <w:rsid w:val="00905F2B"/>
    <w:rsid w:val="00905F53"/>
    <w:rsid w:val="00906402"/>
    <w:rsid w:val="0090719E"/>
    <w:rsid w:val="00907288"/>
    <w:rsid w:val="0090762F"/>
    <w:rsid w:val="00907A88"/>
    <w:rsid w:val="00907EB9"/>
    <w:rsid w:val="0091048F"/>
    <w:rsid w:val="009104BD"/>
    <w:rsid w:val="00910AD2"/>
    <w:rsid w:val="00910D64"/>
    <w:rsid w:val="00910F52"/>
    <w:rsid w:val="00911167"/>
    <w:rsid w:val="009112FA"/>
    <w:rsid w:val="009117A9"/>
    <w:rsid w:val="00911977"/>
    <w:rsid w:val="00912396"/>
    <w:rsid w:val="009123B1"/>
    <w:rsid w:val="00912EB0"/>
    <w:rsid w:val="009130A4"/>
    <w:rsid w:val="009137DD"/>
    <w:rsid w:val="00915185"/>
    <w:rsid w:val="0091521A"/>
    <w:rsid w:val="009153F8"/>
    <w:rsid w:val="009157D8"/>
    <w:rsid w:val="009159A0"/>
    <w:rsid w:val="00915CBD"/>
    <w:rsid w:val="00915D32"/>
    <w:rsid w:val="00915DA6"/>
    <w:rsid w:val="00915E80"/>
    <w:rsid w:val="009169B0"/>
    <w:rsid w:val="009169FC"/>
    <w:rsid w:val="00916F2B"/>
    <w:rsid w:val="0091721D"/>
    <w:rsid w:val="0091729F"/>
    <w:rsid w:val="0091740E"/>
    <w:rsid w:val="0091747D"/>
    <w:rsid w:val="0091761A"/>
    <w:rsid w:val="009179B7"/>
    <w:rsid w:val="009202A8"/>
    <w:rsid w:val="009205E6"/>
    <w:rsid w:val="00920634"/>
    <w:rsid w:val="00920D5F"/>
    <w:rsid w:val="00921732"/>
    <w:rsid w:val="009219BA"/>
    <w:rsid w:val="00921B1C"/>
    <w:rsid w:val="00922378"/>
    <w:rsid w:val="0092274C"/>
    <w:rsid w:val="00922E89"/>
    <w:rsid w:val="00922F41"/>
    <w:rsid w:val="009231E8"/>
    <w:rsid w:val="009238D3"/>
    <w:rsid w:val="00924350"/>
    <w:rsid w:val="00924408"/>
    <w:rsid w:val="00924CBA"/>
    <w:rsid w:val="00926625"/>
    <w:rsid w:val="00927F42"/>
    <w:rsid w:val="0093052A"/>
    <w:rsid w:val="00930BB1"/>
    <w:rsid w:val="00930CF6"/>
    <w:rsid w:val="009313C5"/>
    <w:rsid w:val="0093147A"/>
    <w:rsid w:val="0093167C"/>
    <w:rsid w:val="00931E63"/>
    <w:rsid w:val="00931FDA"/>
    <w:rsid w:val="009325DE"/>
    <w:rsid w:val="00932684"/>
    <w:rsid w:val="0093277C"/>
    <w:rsid w:val="00932B9E"/>
    <w:rsid w:val="00932D86"/>
    <w:rsid w:val="0093319F"/>
    <w:rsid w:val="009335C5"/>
    <w:rsid w:val="00933F79"/>
    <w:rsid w:val="0093407A"/>
    <w:rsid w:val="009341A5"/>
    <w:rsid w:val="0093496E"/>
    <w:rsid w:val="009349E6"/>
    <w:rsid w:val="00934C3E"/>
    <w:rsid w:val="00934E8D"/>
    <w:rsid w:val="00935234"/>
    <w:rsid w:val="009352C7"/>
    <w:rsid w:val="00935438"/>
    <w:rsid w:val="0093579F"/>
    <w:rsid w:val="0093612A"/>
    <w:rsid w:val="009368C1"/>
    <w:rsid w:val="00936A8E"/>
    <w:rsid w:val="00936FC2"/>
    <w:rsid w:val="00937F5E"/>
    <w:rsid w:val="0094000F"/>
    <w:rsid w:val="009404ED"/>
    <w:rsid w:val="00940FD1"/>
    <w:rsid w:val="00941B4C"/>
    <w:rsid w:val="00941E1B"/>
    <w:rsid w:val="00942BAC"/>
    <w:rsid w:val="00942FB0"/>
    <w:rsid w:val="00943E52"/>
    <w:rsid w:val="00944066"/>
    <w:rsid w:val="009440D3"/>
    <w:rsid w:val="009440FD"/>
    <w:rsid w:val="00944154"/>
    <w:rsid w:val="0094445E"/>
    <w:rsid w:val="00944CB3"/>
    <w:rsid w:val="00944EA8"/>
    <w:rsid w:val="0094535C"/>
    <w:rsid w:val="009455E7"/>
    <w:rsid w:val="00945715"/>
    <w:rsid w:val="009458FD"/>
    <w:rsid w:val="00945B3E"/>
    <w:rsid w:val="00945C15"/>
    <w:rsid w:val="00945C16"/>
    <w:rsid w:val="00946113"/>
    <w:rsid w:val="00946707"/>
    <w:rsid w:val="00946E4A"/>
    <w:rsid w:val="00947AE2"/>
    <w:rsid w:val="0095000A"/>
    <w:rsid w:val="009504F1"/>
    <w:rsid w:val="00950826"/>
    <w:rsid w:val="00950A4B"/>
    <w:rsid w:val="00950EE1"/>
    <w:rsid w:val="00951C7F"/>
    <w:rsid w:val="0095206C"/>
    <w:rsid w:val="009520CE"/>
    <w:rsid w:val="0095237D"/>
    <w:rsid w:val="00952E7C"/>
    <w:rsid w:val="009532CE"/>
    <w:rsid w:val="00953696"/>
    <w:rsid w:val="00953A00"/>
    <w:rsid w:val="009548B7"/>
    <w:rsid w:val="00954B90"/>
    <w:rsid w:val="009550EE"/>
    <w:rsid w:val="00955196"/>
    <w:rsid w:val="00955557"/>
    <w:rsid w:val="0095661F"/>
    <w:rsid w:val="0095721A"/>
    <w:rsid w:val="009579DF"/>
    <w:rsid w:val="00960499"/>
    <w:rsid w:val="00960945"/>
    <w:rsid w:val="0096102E"/>
    <w:rsid w:val="009611D0"/>
    <w:rsid w:val="009611F1"/>
    <w:rsid w:val="00961479"/>
    <w:rsid w:val="009616F9"/>
    <w:rsid w:val="00961B8F"/>
    <w:rsid w:val="00961DB6"/>
    <w:rsid w:val="00962ADF"/>
    <w:rsid w:val="0096338B"/>
    <w:rsid w:val="00963803"/>
    <w:rsid w:val="00963F5D"/>
    <w:rsid w:val="009650BA"/>
    <w:rsid w:val="00966629"/>
    <w:rsid w:val="00966680"/>
    <w:rsid w:val="00967005"/>
    <w:rsid w:val="009707BE"/>
    <w:rsid w:val="00970A70"/>
    <w:rsid w:val="00970B18"/>
    <w:rsid w:val="00971641"/>
    <w:rsid w:val="00971C2A"/>
    <w:rsid w:val="00971D13"/>
    <w:rsid w:val="009720FE"/>
    <w:rsid w:val="009728AB"/>
    <w:rsid w:val="009730EF"/>
    <w:rsid w:val="009735ED"/>
    <w:rsid w:val="00973DE0"/>
    <w:rsid w:val="00973EFB"/>
    <w:rsid w:val="00973FE8"/>
    <w:rsid w:val="00974692"/>
    <w:rsid w:val="0097521C"/>
    <w:rsid w:val="0097543E"/>
    <w:rsid w:val="009756B0"/>
    <w:rsid w:val="009758D2"/>
    <w:rsid w:val="00975A27"/>
    <w:rsid w:val="00975BB4"/>
    <w:rsid w:val="00975C86"/>
    <w:rsid w:val="00975E98"/>
    <w:rsid w:val="0097648B"/>
    <w:rsid w:val="00976EE3"/>
    <w:rsid w:val="00977664"/>
    <w:rsid w:val="009777E0"/>
    <w:rsid w:val="00977A2F"/>
    <w:rsid w:val="00977EA2"/>
    <w:rsid w:val="00977F01"/>
    <w:rsid w:val="00980340"/>
    <w:rsid w:val="009804B1"/>
    <w:rsid w:val="009811E1"/>
    <w:rsid w:val="00981333"/>
    <w:rsid w:val="009819DD"/>
    <w:rsid w:val="009822A9"/>
    <w:rsid w:val="009823FF"/>
    <w:rsid w:val="0098245F"/>
    <w:rsid w:val="00982794"/>
    <w:rsid w:val="009830B0"/>
    <w:rsid w:val="00983405"/>
    <w:rsid w:val="0098359E"/>
    <w:rsid w:val="00983876"/>
    <w:rsid w:val="0098400C"/>
    <w:rsid w:val="009845F7"/>
    <w:rsid w:val="00985514"/>
    <w:rsid w:val="0098589E"/>
    <w:rsid w:val="00985A07"/>
    <w:rsid w:val="00985ADE"/>
    <w:rsid w:val="00985B39"/>
    <w:rsid w:val="00986133"/>
    <w:rsid w:val="00986878"/>
    <w:rsid w:val="00986DC9"/>
    <w:rsid w:val="00986EA5"/>
    <w:rsid w:val="009870A1"/>
    <w:rsid w:val="00987B66"/>
    <w:rsid w:val="009902E7"/>
    <w:rsid w:val="00990666"/>
    <w:rsid w:val="009907EE"/>
    <w:rsid w:val="0099135A"/>
    <w:rsid w:val="00991F63"/>
    <w:rsid w:val="00992232"/>
    <w:rsid w:val="009924E3"/>
    <w:rsid w:val="009932A5"/>
    <w:rsid w:val="0099330A"/>
    <w:rsid w:val="00993D39"/>
    <w:rsid w:val="00994722"/>
    <w:rsid w:val="0099511A"/>
    <w:rsid w:val="00995402"/>
    <w:rsid w:val="00995EEA"/>
    <w:rsid w:val="00995F44"/>
    <w:rsid w:val="00996051"/>
    <w:rsid w:val="009960A6"/>
    <w:rsid w:val="00996189"/>
    <w:rsid w:val="00996915"/>
    <w:rsid w:val="00996E13"/>
    <w:rsid w:val="009975EE"/>
    <w:rsid w:val="00997948"/>
    <w:rsid w:val="00997A07"/>
    <w:rsid w:val="00997BE5"/>
    <w:rsid w:val="009A0347"/>
    <w:rsid w:val="009A048F"/>
    <w:rsid w:val="009A09E3"/>
    <w:rsid w:val="009A0D25"/>
    <w:rsid w:val="009A15EF"/>
    <w:rsid w:val="009A236B"/>
    <w:rsid w:val="009A2524"/>
    <w:rsid w:val="009A2A7E"/>
    <w:rsid w:val="009A301D"/>
    <w:rsid w:val="009A3282"/>
    <w:rsid w:val="009A35A8"/>
    <w:rsid w:val="009A3B63"/>
    <w:rsid w:val="009A3BEC"/>
    <w:rsid w:val="009A3C69"/>
    <w:rsid w:val="009A3F15"/>
    <w:rsid w:val="009A4098"/>
    <w:rsid w:val="009A4208"/>
    <w:rsid w:val="009A49C4"/>
    <w:rsid w:val="009A561A"/>
    <w:rsid w:val="009A57D8"/>
    <w:rsid w:val="009A6902"/>
    <w:rsid w:val="009A7561"/>
    <w:rsid w:val="009A7A8E"/>
    <w:rsid w:val="009A7AD2"/>
    <w:rsid w:val="009A7C44"/>
    <w:rsid w:val="009B00CD"/>
    <w:rsid w:val="009B10CC"/>
    <w:rsid w:val="009B1158"/>
    <w:rsid w:val="009B12A0"/>
    <w:rsid w:val="009B1650"/>
    <w:rsid w:val="009B28A7"/>
    <w:rsid w:val="009B2E6D"/>
    <w:rsid w:val="009B3539"/>
    <w:rsid w:val="009B44DB"/>
    <w:rsid w:val="009B46A8"/>
    <w:rsid w:val="009B4F0D"/>
    <w:rsid w:val="009B52C6"/>
    <w:rsid w:val="009B556E"/>
    <w:rsid w:val="009B5581"/>
    <w:rsid w:val="009B5593"/>
    <w:rsid w:val="009B5693"/>
    <w:rsid w:val="009B571D"/>
    <w:rsid w:val="009B581E"/>
    <w:rsid w:val="009B6908"/>
    <w:rsid w:val="009B6FEA"/>
    <w:rsid w:val="009B7166"/>
    <w:rsid w:val="009B75AF"/>
    <w:rsid w:val="009B7854"/>
    <w:rsid w:val="009B78F6"/>
    <w:rsid w:val="009C04FA"/>
    <w:rsid w:val="009C0C81"/>
    <w:rsid w:val="009C1253"/>
    <w:rsid w:val="009C1BB5"/>
    <w:rsid w:val="009C1E88"/>
    <w:rsid w:val="009C3458"/>
    <w:rsid w:val="009C3770"/>
    <w:rsid w:val="009C3BDB"/>
    <w:rsid w:val="009C3E82"/>
    <w:rsid w:val="009C3FEA"/>
    <w:rsid w:val="009C48F7"/>
    <w:rsid w:val="009C4E62"/>
    <w:rsid w:val="009C50B5"/>
    <w:rsid w:val="009C54F7"/>
    <w:rsid w:val="009C55E3"/>
    <w:rsid w:val="009C5781"/>
    <w:rsid w:val="009C5BB0"/>
    <w:rsid w:val="009C5F10"/>
    <w:rsid w:val="009C62F6"/>
    <w:rsid w:val="009C6618"/>
    <w:rsid w:val="009C6871"/>
    <w:rsid w:val="009C69AB"/>
    <w:rsid w:val="009C6E2D"/>
    <w:rsid w:val="009C71B7"/>
    <w:rsid w:val="009C71F9"/>
    <w:rsid w:val="009C72DF"/>
    <w:rsid w:val="009C7347"/>
    <w:rsid w:val="009C794E"/>
    <w:rsid w:val="009C797B"/>
    <w:rsid w:val="009D0196"/>
    <w:rsid w:val="009D02E4"/>
    <w:rsid w:val="009D0A41"/>
    <w:rsid w:val="009D1C81"/>
    <w:rsid w:val="009D1FD3"/>
    <w:rsid w:val="009D34A2"/>
    <w:rsid w:val="009D3B5F"/>
    <w:rsid w:val="009D5064"/>
    <w:rsid w:val="009D5094"/>
    <w:rsid w:val="009D562B"/>
    <w:rsid w:val="009D5716"/>
    <w:rsid w:val="009D5762"/>
    <w:rsid w:val="009D5908"/>
    <w:rsid w:val="009D594C"/>
    <w:rsid w:val="009D5EA3"/>
    <w:rsid w:val="009D6041"/>
    <w:rsid w:val="009D61F3"/>
    <w:rsid w:val="009D63DF"/>
    <w:rsid w:val="009D6847"/>
    <w:rsid w:val="009D6BDF"/>
    <w:rsid w:val="009D6C8D"/>
    <w:rsid w:val="009D6D76"/>
    <w:rsid w:val="009D6F94"/>
    <w:rsid w:val="009D760C"/>
    <w:rsid w:val="009D785E"/>
    <w:rsid w:val="009D7E74"/>
    <w:rsid w:val="009E0424"/>
    <w:rsid w:val="009E05D1"/>
    <w:rsid w:val="009E0973"/>
    <w:rsid w:val="009E0A07"/>
    <w:rsid w:val="009E0B68"/>
    <w:rsid w:val="009E15FA"/>
    <w:rsid w:val="009E1EC4"/>
    <w:rsid w:val="009E2075"/>
    <w:rsid w:val="009E2389"/>
    <w:rsid w:val="009E246E"/>
    <w:rsid w:val="009E24DB"/>
    <w:rsid w:val="009E2AC2"/>
    <w:rsid w:val="009E340B"/>
    <w:rsid w:val="009E3553"/>
    <w:rsid w:val="009E365A"/>
    <w:rsid w:val="009E3CD2"/>
    <w:rsid w:val="009E410E"/>
    <w:rsid w:val="009E44FF"/>
    <w:rsid w:val="009E4508"/>
    <w:rsid w:val="009E465A"/>
    <w:rsid w:val="009E4672"/>
    <w:rsid w:val="009E4CA9"/>
    <w:rsid w:val="009E5107"/>
    <w:rsid w:val="009E5C64"/>
    <w:rsid w:val="009E5F2A"/>
    <w:rsid w:val="009E62CF"/>
    <w:rsid w:val="009E6C17"/>
    <w:rsid w:val="009E6EF4"/>
    <w:rsid w:val="009F0D14"/>
    <w:rsid w:val="009F1C32"/>
    <w:rsid w:val="009F2173"/>
    <w:rsid w:val="009F227D"/>
    <w:rsid w:val="009F26FA"/>
    <w:rsid w:val="009F2E2F"/>
    <w:rsid w:val="009F2ED5"/>
    <w:rsid w:val="009F45E8"/>
    <w:rsid w:val="009F4621"/>
    <w:rsid w:val="009F49AD"/>
    <w:rsid w:val="009F582E"/>
    <w:rsid w:val="009F6D91"/>
    <w:rsid w:val="009F6E58"/>
    <w:rsid w:val="009F71C7"/>
    <w:rsid w:val="009F7373"/>
    <w:rsid w:val="009F7C8E"/>
    <w:rsid w:val="009F7DE3"/>
    <w:rsid w:val="009F7E02"/>
    <w:rsid w:val="00A018D1"/>
    <w:rsid w:val="00A01A3F"/>
    <w:rsid w:val="00A01EE4"/>
    <w:rsid w:val="00A02272"/>
    <w:rsid w:val="00A03E1F"/>
    <w:rsid w:val="00A0455E"/>
    <w:rsid w:val="00A04858"/>
    <w:rsid w:val="00A049A6"/>
    <w:rsid w:val="00A05196"/>
    <w:rsid w:val="00A05BF4"/>
    <w:rsid w:val="00A0640F"/>
    <w:rsid w:val="00A06D63"/>
    <w:rsid w:val="00A06E04"/>
    <w:rsid w:val="00A07311"/>
    <w:rsid w:val="00A0743C"/>
    <w:rsid w:val="00A0772C"/>
    <w:rsid w:val="00A079FD"/>
    <w:rsid w:val="00A10556"/>
    <w:rsid w:val="00A10909"/>
    <w:rsid w:val="00A1106B"/>
    <w:rsid w:val="00A12019"/>
    <w:rsid w:val="00A133A8"/>
    <w:rsid w:val="00A134BB"/>
    <w:rsid w:val="00A1381B"/>
    <w:rsid w:val="00A13BE6"/>
    <w:rsid w:val="00A14054"/>
    <w:rsid w:val="00A152EF"/>
    <w:rsid w:val="00A159C9"/>
    <w:rsid w:val="00A15C8B"/>
    <w:rsid w:val="00A15D93"/>
    <w:rsid w:val="00A1639B"/>
    <w:rsid w:val="00A167C3"/>
    <w:rsid w:val="00A167E3"/>
    <w:rsid w:val="00A169D6"/>
    <w:rsid w:val="00A17F23"/>
    <w:rsid w:val="00A17FE8"/>
    <w:rsid w:val="00A20142"/>
    <w:rsid w:val="00A20320"/>
    <w:rsid w:val="00A20A2A"/>
    <w:rsid w:val="00A21387"/>
    <w:rsid w:val="00A219A0"/>
    <w:rsid w:val="00A21F97"/>
    <w:rsid w:val="00A22148"/>
    <w:rsid w:val="00A225A9"/>
    <w:rsid w:val="00A22AA4"/>
    <w:rsid w:val="00A22C94"/>
    <w:rsid w:val="00A22D9E"/>
    <w:rsid w:val="00A22EFA"/>
    <w:rsid w:val="00A24381"/>
    <w:rsid w:val="00A2465F"/>
    <w:rsid w:val="00A2469B"/>
    <w:rsid w:val="00A24A50"/>
    <w:rsid w:val="00A24F66"/>
    <w:rsid w:val="00A25164"/>
    <w:rsid w:val="00A25A3A"/>
    <w:rsid w:val="00A260AE"/>
    <w:rsid w:val="00A26CE3"/>
    <w:rsid w:val="00A2722C"/>
    <w:rsid w:val="00A272F8"/>
    <w:rsid w:val="00A277AC"/>
    <w:rsid w:val="00A27F16"/>
    <w:rsid w:val="00A303CC"/>
    <w:rsid w:val="00A30AC7"/>
    <w:rsid w:val="00A30B29"/>
    <w:rsid w:val="00A31AAB"/>
    <w:rsid w:val="00A31B95"/>
    <w:rsid w:val="00A32467"/>
    <w:rsid w:val="00A3295B"/>
    <w:rsid w:val="00A33079"/>
    <w:rsid w:val="00A335C3"/>
    <w:rsid w:val="00A339DC"/>
    <w:rsid w:val="00A344FE"/>
    <w:rsid w:val="00A34845"/>
    <w:rsid w:val="00A34954"/>
    <w:rsid w:val="00A34CA9"/>
    <w:rsid w:val="00A354B0"/>
    <w:rsid w:val="00A35509"/>
    <w:rsid w:val="00A3574D"/>
    <w:rsid w:val="00A358A4"/>
    <w:rsid w:val="00A35AB0"/>
    <w:rsid w:val="00A35D14"/>
    <w:rsid w:val="00A35D84"/>
    <w:rsid w:val="00A35FAD"/>
    <w:rsid w:val="00A36085"/>
    <w:rsid w:val="00A37162"/>
    <w:rsid w:val="00A4094A"/>
    <w:rsid w:val="00A40971"/>
    <w:rsid w:val="00A40C41"/>
    <w:rsid w:val="00A41895"/>
    <w:rsid w:val="00A418C7"/>
    <w:rsid w:val="00A41A93"/>
    <w:rsid w:val="00A41CDF"/>
    <w:rsid w:val="00A42059"/>
    <w:rsid w:val="00A426E1"/>
    <w:rsid w:val="00A42B9D"/>
    <w:rsid w:val="00A42FDA"/>
    <w:rsid w:val="00A438F5"/>
    <w:rsid w:val="00A4392A"/>
    <w:rsid w:val="00A43B6E"/>
    <w:rsid w:val="00A43F96"/>
    <w:rsid w:val="00A44172"/>
    <w:rsid w:val="00A46BDE"/>
    <w:rsid w:val="00A46D81"/>
    <w:rsid w:val="00A46FBA"/>
    <w:rsid w:val="00A47635"/>
    <w:rsid w:val="00A47E5B"/>
    <w:rsid w:val="00A47F97"/>
    <w:rsid w:val="00A504D9"/>
    <w:rsid w:val="00A50C17"/>
    <w:rsid w:val="00A50CEF"/>
    <w:rsid w:val="00A50DE3"/>
    <w:rsid w:val="00A50E0A"/>
    <w:rsid w:val="00A512C6"/>
    <w:rsid w:val="00A51969"/>
    <w:rsid w:val="00A52303"/>
    <w:rsid w:val="00A528FC"/>
    <w:rsid w:val="00A52F84"/>
    <w:rsid w:val="00A53B76"/>
    <w:rsid w:val="00A54186"/>
    <w:rsid w:val="00A545BC"/>
    <w:rsid w:val="00A5492C"/>
    <w:rsid w:val="00A54B8C"/>
    <w:rsid w:val="00A54C65"/>
    <w:rsid w:val="00A55E0A"/>
    <w:rsid w:val="00A56188"/>
    <w:rsid w:val="00A57376"/>
    <w:rsid w:val="00A5755E"/>
    <w:rsid w:val="00A5769D"/>
    <w:rsid w:val="00A6038D"/>
    <w:rsid w:val="00A606B9"/>
    <w:rsid w:val="00A6122A"/>
    <w:rsid w:val="00A614A7"/>
    <w:rsid w:val="00A617D6"/>
    <w:rsid w:val="00A62072"/>
    <w:rsid w:val="00A62212"/>
    <w:rsid w:val="00A62225"/>
    <w:rsid w:val="00A622BD"/>
    <w:rsid w:val="00A622E0"/>
    <w:rsid w:val="00A623FF"/>
    <w:rsid w:val="00A62708"/>
    <w:rsid w:val="00A629EA"/>
    <w:rsid w:val="00A62C6A"/>
    <w:rsid w:val="00A62C99"/>
    <w:rsid w:val="00A63456"/>
    <w:rsid w:val="00A63B5A"/>
    <w:rsid w:val="00A63C3A"/>
    <w:rsid w:val="00A63DE9"/>
    <w:rsid w:val="00A648F9"/>
    <w:rsid w:val="00A6503D"/>
    <w:rsid w:val="00A65410"/>
    <w:rsid w:val="00A65F94"/>
    <w:rsid w:val="00A66D7E"/>
    <w:rsid w:val="00A674A3"/>
    <w:rsid w:val="00A676BB"/>
    <w:rsid w:val="00A67865"/>
    <w:rsid w:val="00A6793C"/>
    <w:rsid w:val="00A67B42"/>
    <w:rsid w:val="00A67CED"/>
    <w:rsid w:val="00A67D53"/>
    <w:rsid w:val="00A67E28"/>
    <w:rsid w:val="00A67F73"/>
    <w:rsid w:val="00A70020"/>
    <w:rsid w:val="00A7052E"/>
    <w:rsid w:val="00A709BB"/>
    <w:rsid w:val="00A715F6"/>
    <w:rsid w:val="00A71BB0"/>
    <w:rsid w:val="00A7276E"/>
    <w:rsid w:val="00A73297"/>
    <w:rsid w:val="00A732E8"/>
    <w:rsid w:val="00A73579"/>
    <w:rsid w:val="00A739FE"/>
    <w:rsid w:val="00A7435C"/>
    <w:rsid w:val="00A76631"/>
    <w:rsid w:val="00A77807"/>
    <w:rsid w:val="00A77A73"/>
    <w:rsid w:val="00A77C12"/>
    <w:rsid w:val="00A803BD"/>
    <w:rsid w:val="00A806E2"/>
    <w:rsid w:val="00A82204"/>
    <w:rsid w:val="00A82A06"/>
    <w:rsid w:val="00A8346B"/>
    <w:rsid w:val="00A83903"/>
    <w:rsid w:val="00A83DF4"/>
    <w:rsid w:val="00A8413F"/>
    <w:rsid w:val="00A85409"/>
    <w:rsid w:val="00A8550B"/>
    <w:rsid w:val="00A85A53"/>
    <w:rsid w:val="00A85D6A"/>
    <w:rsid w:val="00A86027"/>
    <w:rsid w:val="00A8606F"/>
    <w:rsid w:val="00A860D8"/>
    <w:rsid w:val="00A86129"/>
    <w:rsid w:val="00A86221"/>
    <w:rsid w:val="00A86684"/>
    <w:rsid w:val="00A86C2A"/>
    <w:rsid w:val="00A86EE3"/>
    <w:rsid w:val="00A86F5F"/>
    <w:rsid w:val="00A8785B"/>
    <w:rsid w:val="00A9013A"/>
    <w:rsid w:val="00A90544"/>
    <w:rsid w:val="00A905C8"/>
    <w:rsid w:val="00A90DF3"/>
    <w:rsid w:val="00A910D3"/>
    <w:rsid w:val="00A91316"/>
    <w:rsid w:val="00A91379"/>
    <w:rsid w:val="00A916FE"/>
    <w:rsid w:val="00A925F4"/>
    <w:rsid w:val="00A92D5B"/>
    <w:rsid w:val="00A92FF3"/>
    <w:rsid w:val="00A9394A"/>
    <w:rsid w:val="00A9417F"/>
    <w:rsid w:val="00A943EF"/>
    <w:rsid w:val="00A95916"/>
    <w:rsid w:val="00A96254"/>
    <w:rsid w:val="00A96E54"/>
    <w:rsid w:val="00A972BC"/>
    <w:rsid w:val="00A97670"/>
    <w:rsid w:val="00A97E6C"/>
    <w:rsid w:val="00A97FFB"/>
    <w:rsid w:val="00AA00D4"/>
    <w:rsid w:val="00AA034D"/>
    <w:rsid w:val="00AA09BD"/>
    <w:rsid w:val="00AA0A12"/>
    <w:rsid w:val="00AA0B2F"/>
    <w:rsid w:val="00AA0B58"/>
    <w:rsid w:val="00AA0E47"/>
    <w:rsid w:val="00AA1554"/>
    <w:rsid w:val="00AA1CE4"/>
    <w:rsid w:val="00AA1DFD"/>
    <w:rsid w:val="00AA211F"/>
    <w:rsid w:val="00AA24AC"/>
    <w:rsid w:val="00AA27B7"/>
    <w:rsid w:val="00AA2A8B"/>
    <w:rsid w:val="00AA2E9D"/>
    <w:rsid w:val="00AA3840"/>
    <w:rsid w:val="00AA3A3C"/>
    <w:rsid w:val="00AA47BA"/>
    <w:rsid w:val="00AA48FD"/>
    <w:rsid w:val="00AA5463"/>
    <w:rsid w:val="00AA553D"/>
    <w:rsid w:val="00AA5B0C"/>
    <w:rsid w:val="00AA5BF5"/>
    <w:rsid w:val="00AA5F1B"/>
    <w:rsid w:val="00AA62DB"/>
    <w:rsid w:val="00AA632B"/>
    <w:rsid w:val="00AA6476"/>
    <w:rsid w:val="00AA66E0"/>
    <w:rsid w:val="00AA7787"/>
    <w:rsid w:val="00AA7CA0"/>
    <w:rsid w:val="00AB030E"/>
    <w:rsid w:val="00AB095E"/>
    <w:rsid w:val="00AB09DA"/>
    <w:rsid w:val="00AB0F25"/>
    <w:rsid w:val="00AB12E4"/>
    <w:rsid w:val="00AB133B"/>
    <w:rsid w:val="00AB1AF8"/>
    <w:rsid w:val="00AB207D"/>
    <w:rsid w:val="00AB20FD"/>
    <w:rsid w:val="00AB2271"/>
    <w:rsid w:val="00AB2A0F"/>
    <w:rsid w:val="00AB2B34"/>
    <w:rsid w:val="00AB3403"/>
    <w:rsid w:val="00AB3453"/>
    <w:rsid w:val="00AB39F4"/>
    <w:rsid w:val="00AB3BF5"/>
    <w:rsid w:val="00AB3C4B"/>
    <w:rsid w:val="00AB45C3"/>
    <w:rsid w:val="00AB484E"/>
    <w:rsid w:val="00AB5A1A"/>
    <w:rsid w:val="00AB5FE8"/>
    <w:rsid w:val="00AB6C8F"/>
    <w:rsid w:val="00AB7479"/>
    <w:rsid w:val="00AB7C17"/>
    <w:rsid w:val="00AC00A6"/>
    <w:rsid w:val="00AC015A"/>
    <w:rsid w:val="00AC0746"/>
    <w:rsid w:val="00AC12F0"/>
    <w:rsid w:val="00AC16F0"/>
    <w:rsid w:val="00AC1C32"/>
    <w:rsid w:val="00AC1C83"/>
    <w:rsid w:val="00AC2038"/>
    <w:rsid w:val="00AC2AC7"/>
    <w:rsid w:val="00AC2B48"/>
    <w:rsid w:val="00AC316B"/>
    <w:rsid w:val="00AC323E"/>
    <w:rsid w:val="00AC35BA"/>
    <w:rsid w:val="00AC3A41"/>
    <w:rsid w:val="00AC3B78"/>
    <w:rsid w:val="00AC51CD"/>
    <w:rsid w:val="00AC5319"/>
    <w:rsid w:val="00AC578D"/>
    <w:rsid w:val="00AC5A2F"/>
    <w:rsid w:val="00AC5DEC"/>
    <w:rsid w:val="00AC6424"/>
    <w:rsid w:val="00AC66E2"/>
    <w:rsid w:val="00AC66F4"/>
    <w:rsid w:val="00AC7155"/>
    <w:rsid w:val="00AC7224"/>
    <w:rsid w:val="00AD0AAB"/>
    <w:rsid w:val="00AD1020"/>
    <w:rsid w:val="00AD129A"/>
    <w:rsid w:val="00AD198C"/>
    <w:rsid w:val="00AD1C9C"/>
    <w:rsid w:val="00AD1F2E"/>
    <w:rsid w:val="00AD201A"/>
    <w:rsid w:val="00AD2075"/>
    <w:rsid w:val="00AD20C0"/>
    <w:rsid w:val="00AD299E"/>
    <w:rsid w:val="00AD29D9"/>
    <w:rsid w:val="00AD2CAC"/>
    <w:rsid w:val="00AD2E15"/>
    <w:rsid w:val="00AD3155"/>
    <w:rsid w:val="00AD34CB"/>
    <w:rsid w:val="00AD35E9"/>
    <w:rsid w:val="00AD3687"/>
    <w:rsid w:val="00AD3851"/>
    <w:rsid w:val="00AD3B4B"/>
    <w:rsid w:val="00AD3E0D"/>
    <w:rsid w:val="00AD4E6D"/>
    <w:rsid w:val="00AD5992"/>
    <w:rsid w:val="00AD5AEF"/>
    <w:rsid w:val="00AD622F"/>
    <w:rsid w:val="00AD6482"/>
    <w:rsid w:val="00AD6656"/>
    <w:rsid w:val="00AD66FC"/>
    <w:rsid w:val="00AD71EC"/>
    <w:rsid w:val="00AD7304"/>
    <w:rsid w:val="00AD79B9"/>
    <w:rsid w:val="00AD7C90"/>
    <w:rsid w:val="00AD7FE1"/>
    <w:rsid w:val="00AE096F"/>
    <w:rsid w:val="00AE0AAB"/>
    <w:rsid w:val="00AE0C3E"/>
    <w:rsid w:val="00AE0FAC"/>
    <w:rsid w:val="00AE0FF9"/>
    <w:rsid w:val="00AE1206"/>
    <w:rsid w:val="00AE1314"/>
    <w:rsid w:val="00AE18AD"/>
    <w:rsid w:val="00AE1EE5"/>
    <w:rsid w:val="00AE23E8"/>
    <w:rsid w:val="00AE25BF"/>
    <w:rsid w:val="00AE26ED"/>
    <w:rsid w:val="00AE2C1F"/>
    <w:rsid w:val="00AE2DBB"/>
    <w:rsid w:val="00AE3281"/>
    <w:rsid w:val="00AE32E9"/>
    <w:rsid w:val="00AE35F8"/>
    <w:rsid w:val="00AE45D8"/>
    <w:rsid w:val="00AE45F0"/>
    <w:rsid w:val="00AE4828"/>
    <w:rsid w:val="00AE4D65"/>
    <w:rsid w:val="00AE51A3"/>
    <w:rsid w:val="00AE51AF"/>
    <w:rsid w:val="00AE51B9"/>
    <w:rsid w:val="00AE56A8"/>
    <w:rsid w:val="00AE5A20"/>
    <w:rsid w:val="00AE5DF1"/>
    <w:rsid w:val="00AE5FEF"/>
    <w:rsid w:val="00AE65CD"/>
    <w:rsid w:val="00AE6908"/>
    <w:rsid w:val="00AE70E3"/>
    <w:rsid w:val="00AE76C5"/>
    <w:rsid w:val="00AE7ADD"/>
    <w:rsid w:val="00AE7B6E"/>
    <w:rsid w:val="00AF0553"/>
    <w:rsid w:val="00AF08E1"/>
    <w:rsid w:val="00AF0AE9"/>
    <w:rsid w:val="00AF0BA3"/>
    <w:rsid w:val="00AF127E"/>
    <w:rsid w:val="00AF13D8"/>
    <w:rsid w:val="00AF1B5E"/>
    <w:rsid w:val="00AF1B8A"/>
    <w:rsid w:val="00AF1C58"/>
    <w:rsid w:val="00AF29E0"/>
    <w:rsid w:val="00AF302C"/>
    <w:rsid w:val="00AF34BB"/>
    <w:rsid w:val="00AF430D"/>
    <w:rsid w:val="00AF4E2C"/>
    <w:rsid w:val="00AF5159"/>
    <w:rsid w:val="00AF58CC"/>
    <w:rsid w:val="00AF5948"/>
    <w:rsid w:val="00AF5DAA"/>
    <w:rsid w:val="00AF637C"/>
    <w:rsid w:val="00AF699C"/>
    <w:rsid w:val="00AF736F"/>
    <w:rsid w:val="00AF7531"/>
    <w:rsid w:val="00B002D2"/>
    <w:rsid w:val="00B00802"/>
    <w:rsid w:val="00B00C1F"/>
    <w:rsid w:val="00B00FAB"/>
    <w:rsid w:val="00B01514"/>
    <w:rsid w:val="00B022E5"/>
    <w:rsid w:val="00B03280"/>
    <w:rsid w:val="00B03563"/>
    <w:rsid w:val="00B03A62"/>
    <w:rsid w:val="00B03B4E"/>
    <w:rsid w:val="00B03C0B"/>
    <w:rsid w:val="00B03F4D"/>
    <w:rsid w:val="00B05301"/>
    <w:rsid w:val="00B05688"/>
    <w:rsid w:val="00B05B82"/>
    <w:rsid w:val="00B05E26"/>
    <w:rsid w:val="00B060F3"/>
    <w:rsid w:val="00B06380"/>
    <w:rsid w:val="00B06525"/>
    <w:rsid w:val="00B0699C"/>
    <w:rsid w:val="00B06F5D"/>
    <w:rsid w:val="00B07134"/>
    <w:rsid w:val="00B07742"/>
    <w:rsid w:val="00B07A7E"/>
    <w:rsid w:val="00B109E8"/>
    <w:rsid w:val="00B10A8B"/>
    <w:rsid w:val="00B10E58"/>
    <w:rsid w:val="00B111BB"/>
    <w:rsid w:val="00B112B6"/>
    <w:rsid w:val="00B11711"/>
    <w:rsid w:val="00B1184B"/>
    <w:rsid w:val="00B11A8A"/>
    <w:rsid w:val="00B13018"/>
    <w:rsid w:val="00B14126"/>
    <w:rsid w:val="00B14898"/>
    <w:rsid w:val="00B14925"/>
    <w:rsid w:val="00B14A68"/>
    <w:rsid w:val="00B15414"/>
    <w:rsid w:val="00B1567A"/>
    <w:rsid w:val="00B157FD"/>
    <w:rsid w:val="00B15C1D"/>
    <w:rsid w:val="00B16781"/>
    <w:rsid w:val="00B170BD"/>
    <w:rsid w:val="00B174FF"/>
    <w:rsid w:val="00B1796F"/>
    <w:rsid w:val="00B17A17"/>
    <w:rsid w:val="00B17D24"/>
    <w:rsid w:val="00B205BA"/>
    <w:rsid w:val="00B20FA6"/>
    <w:rsid w:val="00B212AB"/>
    <w:rsid w:val="00B2145A"/>
    <w:rsid w:val="00B21537"/>
    <w:rsid w:val="00B2159E"/>
    <w:rsid w:val="00B2162B"/>
    <w:rsid w:val="00B216C3"/>
    <w:rsid w:val="00B217D4"/>
    <w:rsid w:val="00B21C11"/>
    <w:rsid w:val="00B21CAF"/>
    <w:rsid w:val="00B22097"/>
    <w:rsid w:val="00B22907"/>
    <w:rsid w:val="00B22E2C"/>
    <w:rsid w:val="00B22F0D"/>
    <w:rsid w:val="00B2331A"/>
    <w:rsid w:val="00B23BD6"/>
    <w:rsid w:val="00B24254"/>
    <w:rsid w:val="00B250B4"/>
    <w:rsid w:val="00B25819"/>
    <w:rsid w:val="00B25EEE"/>
    <w:rsid w:val="00B27962"/>
    <w:rsid w:val="00B3059E"/>
    <w:rsid w:val="00B30939"/>
    <w:rsid w:val="00B31836"/>
    <w:rsid w:val="00B31A37"/>
    <w:rsid w:val="00B32074"/>
    <w:rsid w:val="00B32085"/>
    <w:rsid w:val="00B320AB"/>
    <w:rsid w:val="00B320BE"/>
    <w:rsid w:val="00B325A2"/>
    <w:rsid w:val="00B327E5"/>
    <w:rsid w:val="00B32839"/>
    <w:rsid w:val="00B32D8E"/>
    <w:rsid w:val="00B33EBF"/>
    <w:rsid w:val="00B33ECE"/>
    <w:rsid w:val="00B33ED9"/>
    <w:rsid w:val="00B34709"/>
    <w:rsid w:val="00B347EF"/>
    <w:rsid w:val="00B35B85"/>
    <w:rsid w:val="00B35EF4"/>
    <w:rsid w:val="00B36897"/>
    <w:rsid w:val="00B36AB9"/>
    <w:rsid w:val="00B37367"/>
    <w:rsid w:val="00B37418"/>
    <w:rsid w:val="00B4006A"/>
    <w:rsid w:val="00B4007C"/>
    <w:rsid w:val="00B401D5"/>
    <w:rsid w:val="00B40733"/>
    <w:rsid w:val="00B409AA"/>
    <w:rsid w:val="00B4162B"/>
    <w:rsid w:val="00B41808"/>
    <w:rsid w:val="00B41C88"/>
    <w:rsid w:val="00B42CD2"/>
    <w:rsid w:val="00B431BF"/>
    <w:rsid w:val="00B435AA"/>
    <w:rsid w:val="00B4381E"/>
    <w:rsid w:val="00B43B36"/>
    <w:rsid w:val="00B44C0E"/>
    <w:rsid w:val="00B451C0"/>
    <w:rsid w:val="00B45A63"/>
    <w:rsid w:val="00B46ABE"/>
    <w:rsid w:val="00B47397"/>
    <w:rsid w:val="00B473C4"/>
    <w:rsid w:val="00B47462"/>
    <w:rsid w:val="00B47555"/>
    <w:rsid w:val="00B476A4"/>
    <w:rsid w:val="00B47D91"/>
    <w:rsid w:val="00B50724"/>
    <w:rsid w:val="00B510D0"/>
    <w:rsid w:val="00B51DE9"/>
    <w:rsid w:val="00B52577"/>
    <w:rsid w:val="00B52A1D"/>
    <w:rsid w:val="00B52DEB"/>
    <w:rsid w:val="00B52E09"/>
    <w:rsid w:val="00B52FE9"/>
    <w:rsid w:val="00B53999"/>
    <w:rsid w:val="00B53B7A"/>
    <w:rsid w:val="00B54616"/>
    <w:rsid w:val="00B54CE4"/>
    <w:rsid w:val="00B5538A"/>
    <w:rsid w:val="00B56458"/>
    <w:rsid w:val="00B564F7"/>
    <w:rsid w:val="00B5657D"/>
    <w:rsid w:val="00B56712"/>
    <w:rsid w:val="00B56C47"/>
    <w:rsid w:val="00B57870"/>
    <w:rsid w:val="00B5794F"/>
    <w:rsid w:val="00B57E7E"/>
    <w:rsid w:val="00B60307"/>
    <w:rsid w:val="00B6082F"/>
    <w:rsid w:val="00B61234"/>
    <w:rsid w:val="00B61A6F"/>
    <w:rsid w:val="00B61DED"/>
    <w:rsid w:val="00B61FC3"/>
    <w:rsid w:val="00B623A1"/>
    <w:rsid w:val="00B62632"/>
    <w:rsid w:val="00B628CE"/>
    <w:rsid w:val="00B62DF8"/>
    <w:rsid w:val="00B632A2"/>
    <w:rsid w:val="00B632A6"/>
    <w:rsid w:val="00B63609"/>
    <w:rsid w:val="00B63A95"/>
    <w:rsid w:val="00B63FEE"/>
    <w:rsid w:val="00B64345"/>
    <w:rsid w:val="00B64394"/>
    <w:rsid w:val="00B64D39"/>
    <w:rsid w:val="00B64EAC"/>
    <w:rsid w:val="00B65077"/>
    <w:rsid w:val="00B650B9"/>
    <w:rsid w:val="00B65370"/>
    <w:rsid w:val="00B65839"/>
    <w:rsid w:val="00B65BDC"/>
    <w:rsid w:val="00B65CDD"/>
    <w:rsid w:val="00B66035"/>
    <w:rsid w:val="00B665CA"/>
    <w:rsid w:val="00B668B9"/>
    <w:rsid w:val="00B66AB3"/>
    <w:rsid w:val="00B67457"/>
    <w:rsid w:val="00B674D1"/>
    <w:rsid w:val="00B6768F"/>
    <w:rsid w:val="00B67AD3"/>
    <w:rsid w:val="00B700B5"/>
    <w:rsid w:val="00B70A46"/>
    <w:rsid w:val="00B70FBC"/>
    <w:rsid w:val="00B71ECC"/>
    <w:rsid w:val="00B7293C"/>
    <w:rsid w:val="00B72D99"/>
    <w:rsid w:val="00B73327"/>
    <w:rsid w:val="00B7384B"/>
    <w:rsid w:val="00B738D6"/>
    <w:rsid w:val="00B73A7B"/>
    <w:rsid w:val="00B742EB"/>
    <w:rsid w:val="00B745E1"/>
    <w:rsid w:val="00B752E3"/>
    <w:rsid w:val="00B754A7"/>
    <w:rsid w:val="00B7662A"/>
    <w:rsid w:val="00B76992"/>
    <w:rsid w:val="00B76BCA"/>
    <w:rsid w:val="00B80021"/>
    <w:rsid w:val="00B803C2"/>
    <w:rsid w:val="00B8079F"/>
    <w:rsid w:val="00B80A79"/>
    <w:rsid w:val="00B81495"/>
    <w:rsid w:val="00B81CAB"/>
    <w:rsid w:val="00B825C1"/>
    <w:rsid w:val="00B82D8E"/>
    <w:rsid w:val="00B83344"/>
    <w:rsid w:val="00B83B0C"/>
    <w:rsid w:val="00B83D15"/>
    <w:rsid w:val="00B83E1F"/>
    <w:rsid w:val="00B84447"/>
    <w:rsid w:val="00B84915"/>
    <w:rsid w:val="00B84CE9"/>
    <w:rsid w:val="00B84DE4"/>
    <w:rsid w:val="00B84ED8"/>
    <w:rsid w:val="00B84FFF"/>
    <w:rsid w:val="00B85AFA"/>
    <w:rsid w:val="00B862AC"/>
    <w:rsid w:val="00B86CF2"/>
    <w:rsid w:val="00B87418"/>
    <w:rsid w:val="00B874C9"/>
    <w:rsid w:val="00B87C11"/>
    <w:rsid w:val="00B87D73"/>
    <w:rsid w:val="00B87F89"/>
    <w:rsid w:val="00B9016D"/>
    <w:rsid w:val="00B9074F"/>
    <w:rsid w:val="00B9084C"/>
    <w:rsid w:val="00B90E4A"/>
    <w:rsid w:val="00B912A0"/>
    <w:rsid w:val="00B92B04"/>
    <w:rsid w:val="00B936E1"/>
    <w:rsid w:val="00B93B48"/>
    <w:rsid w:val="00B93C33"/>
    <w:rsid w:val="00B9429E"/>
    <w:rsid w:val="00B94C09"/>
    <w:rsid w:val="00B94D9E"/>
    <w:rsid w:val="00B953F0"/>
    <w:rsid w:val="00B95816"/>
    <w:rsid w:val="00B95A9D"/>
    <w:rsid w:val="00B95CFB"/>
    <w:rsid w:val="00B96383"/>
    <w:rsid w:val="00B966FB"/>
    <w:rsid w:val="00B967CB"/>
    <w:rsid w:val="00B96AE1"/>
    <w:rsid w:val="00B96BAA"/>
    <w:rsid w:val="00B970FE"/>
    <w:rsid w:val="00B97613"/>
    <w:rsid w:val="00B97985"/>
    <w:rsid w:val="00BA076C"/>
    <w:rsid w:val="00BA0AB2"/>
    <w:rsid w:val="00BA0B24"/>
    <w:rsid w:val="00BA0DEC"/>
    <w:rsid w:val="00BA1000"/>
    <w:rsid w:val="00BA104C"/>
    <w:rsid w:val="00BA1A59"/>
    <w:rsid w:val="00BA345B"/>
    <w:rsid w:val="00BA3581"/>
    <w:rsid w:val="00BA3C7E"/>
    <w:rsid w:val="00BA3E47"/>
    <w:rsid w:val="00BA3E8D"/>
    <w:rsid w:val="00BA3FF7"/>
    <w:rsid w:val="00BA407A"/>
    <w:rsid w:val="00BA4F7A"/>
    <w:rsid w:val="00BA536E"/>
    <w:rsid w:val="00BA5BA2"/>
    <w:rsid w:val="00BA5C39"/>
    <w:rsid w:val="00BA76D0"/>
    <w:rsid w:val="00BA7C65"/>
    <w:rsid w:val="00BB01D2"/>
    <w:rsid w:val="00BB066F"/>
    <w:rsid w:val="00BB0B50"/>
    <w:rsid w:val="00BB0CE3"/>
    <w:rsid w:val="00BB1139"/>
    <w:rsid w:val="00BB1F4F"/>
    <w:rsid w:val="00BB256A"/>
    <w:rsid w:val="00BB25C6"/>
    <w:rsid w:val="00BB2C27"/>
    <w:rsid w:val="00BB2D67"/>
    <w:rsid w:val="00BB2FE0"/>
    <w:rsid w:val="00BB3474"/>
    <w:rsid w:val="00BB36CC"/>
    <w:rsid w:val="00BB38D7"/>
    <w:rsid w:val="00BB3B92"/>
    <w:rsid w:val="00BB3CA7"/>
    <w:rsid w:val="00BB3EDA"/>
    <w:rsid w:val="00BB478E"/>
    <w:rsid w:val="00BB4A0F"/>
    <w:rsid w:val="00BB4C69"/>
    <w:rsid w:val="00BB54D7"/>
    <w:rsid w:val="00BB57EF"/>
    <w:rsid w:val="00BB599B"/>
    <w:rsid w:val="00BB5CD9"/>
    <w:rsid w:val="00BB6468"/>
    <w:rsid w:val="00BB666B"/>
    <w:rsid w:val="00BB7304"/>
    <w:rsid w:val="00BB7DBA"/>
    <w:rsid w:val="00BB7F83"/>
    <w:rsid w:val="00BC04A8"/>
    <w:rsid w:val="00BC0DAE"/>
    <w:rsid w:val="00BC0DE3"/>
    <w:rsid w:val="00BC11AD"/>
    <w:rsid w:val="00BC1BAE"/>
    <w:rsid w:val="00BC1DD3"/>
    <w:rsid w:val="00BC255D"/>
    <w:rsid w:val="00BC2A31"/>
    <w:rsid w:val="00BC2FB3"/>
    <w:rsid w:val="00BC3A91"/>
    <w:rsid w:val="00BC3EE7"/>
    <w:rsid w:val="00BC43BA"/>
    <w:rsid w:val="00BC4A00"/>
    <w:rsid w:val="00BC5D35"/>
    <w:rsid w:val="00BC5F73"/>
    <w:rsid w:val="00BC64AB"/>
    <w:rsid w:val="00BC6836"/>
    <w:rsid w:val="00BC6F81"/>
    <w:rsid w:val="00BC7379"/>
    <w:rsid w:val="00BD03A7"/>
    <w:rsid w:val="00BD059B"/>
    <w:rsid w:val="00BD0842"/>
    <w:rsid w:val="00BD09E9"/>
    <w:rsid w:val="00BD0AA1"/>
    <w:rsid w:val="00BD0B33"/>
    <w:rsid w:val="00BD157F"/>
    <w:rsid w:val="00BD16E2"/>
    <w:rsid w:val="00BD2012"/>
    <w:rsid w:val="00BD22B0"/>
    <w:rsid w:val="00BD231D"/>
    <w:rsid w:val="00BD2360"/>
    <w:rsid w:val="00BD25C4"/>
    <w:rsid w:val="00BD2B28"/>
    <w:rsid w:val="00BD302B"/>
    <w:rsid w:val="00BD32D5"/>
    <w:rsid w:val="00BD3712"/>
    <w:rsid w:val="00BD3853"/>
    <w:rsid w:val="00BD3F55"/>
    <w:rsid w:val="00BD549E"/>
    <w:rsid w:val="00BD627E"/>
    <w:rsid w:val="00BD73F8"/>
    <w:rsid w:val="00BE0171"/>
    <w:rsid w:val="00BE03D3"/>
    <w:rsid w:val="00BE0413"/>
    <w:rsid w:val="00BE05BA"/>
    <w:rsid w:val="00BE0D34"/>
    <w:rsid w:val="00BE0E7C"/>
    <w:rsid w:val="00BE16B7"/>
    <w:rsid w:val="00BE1EBF"/>
    <w:rsid w:val="00BE1F5E"/>
    <w:rsid w:val="00BE29D0"/>
    <w:rsid w:val="00BE2B9C"/>
    <w:rsid w:val="00BE2EF2"/>
    <w:rsid w:val="00BE3D0A"/>
    <w:rsid w:val="00BE400F"/>
    <w:rsid w:val="00BE40DB"/>
    <w:rsid w:val="00BE4376"/>
    <w:rsid w:val="00BE4551"/>
    <w:rsid w:val="00BE4683"/>
    <w:rsid w:val="00BE4AB5"/>
    <w:rsid w:val="00BE51FE"/>
    <w:rsid w:val="00BE522A"/>
    <w:rsid w:val="00BE5781"/>
    <w:rsid w:val="00BE5A1E"/>
    <w:rsid w:val="00BE5C9E"/>
    <w:rsid w:val="00BE5EE3"/>
    <w:rsid w:val="00BE64B2"/>
    <w:rsid w:val="00BE66D6"/>
    <w:rsid w:val="00BE7257"/>
    <w:rsid w:val="00BE7C68"/>
    <w:rsid w:val="00BE7F91"/>
    <w:rsid w:val="00BF02FE"/>
    <w:rsid w:val="00BF0954"/>
    <w:rsid w:val="00BF0AB4"/>
    <w:rsid w:val="00BF0BDA"/>
    <w:rsid w:val="00BF0BDF"/>
    <w:rsid w:val="00BF0DBC"/>
    <w:rsid w:val="00BF15D3"/>
    <w:rsid w:val="00BF1630"/>
    <w:rsid w:val="00BF189F"/>
    <w:rsid w:val="00BF1F87"/>
    <w:rsid w:val="00BF2895"/>
    <w:rsid w:val="00BF2C70"/>
    <w:rsid w:val="00BF2FC9"/>
    <w:rsid w:val="00BF33A5"/>
    <w:rsid w:val="00BF33C9"/>
    <w:rsid w:val="00BF35B9"/>
    <w:rsid w:val="00BF4097"/>
    <w:rsid w:val="00BF43A0"/>
    <w:rsid w:val="00BF5051"/>
    <w:rsid w:val="00BF5234"/>
    <w:rsid w:val="00BF5730"/>
    <w:rsid w:val="00BF57EE"/>
    <w:rsid w:val="00BF5DB0"/>
    <w:rsid w:val="00BF5E31"/>
    <w:rsid w:val="00BF623B"/>
    <w:rsid w:val="00BF69F0"/>
    <w:rsid w:val="00BF7107"/>
    <w:rsid w:val="00BF7CBB"/>
    <w:rsid w:val="00C000CC"/>
    <w:rsid w:val="00C00959"/>
    <w:rsid w:val="00C00B56"/>
    <w:rsid w:val="00C00FB6"/>
    <w:rsid w:val="00C010A0"/>
    <w:rsid w:val="00C0142D"/>
    <w:rsid w:val="00C01827"/>
    <w:rsid w:val="00C018A2"/>
    <w:rsid w:val="00C0255A"/>
    <w:rsid w:val="00C02A68"/>
    <w:rsid w:val="00C032F4"/>
    <w:rsid w:val="00C03A59"/>
    <w:rsid w:val="00C03A7D"/>
    <w:rsid w:val="00C03C86"/>
    <w:rsid w:val="00C03F07"/>
    <w:rsid w:val="00C048CA"/>
    <w:rsid w:val="00C04A54"/>
    <w:rsid w:val="00C05244"/>
    <w:rsid w:val="00C05689"/>
    <w:rsid w:val="00C057D1"/>
    <w:rsid w:val="00C05800"/>
    <w:rsid w:val="00C05945"/>
    <w:rsid w:val="00C06456"/>
    <w:rsid w:val="00C07BFA"/>
    <w:rsid w:val="00C10A1E"/>
    <w:rsid w:val="00C10CCD"/>
    <w:rsid w:val="00C12133"/>
    <w:rsid w:val="00C123F4"/>
    <w:rsid w:val="00C12F4F"/>
    <w:rsid w:val="00C13405"/>
    <w:rsid w:val="00C13B58"/>
    <w:rsid w:val="00C13BBD"/>
    <w:rsid w:val="00C141CA"/>
    <w:rsid w:val="00C1437A"/>
    <w:rsid w:val="00C1457A"/>
    <w:rsid w:val="00C145B9"/>
    <w:rsid w:val="00C14774"/>
    <w:rsid w:val="00C1577D"/>
    <w:rsid w:val="00C15F6D"/>
    <w:rsid w:val="00C175D5"/>
    <w:rsid w:val="00C17996"/>
    <w:rsid w:val="00C179EB"/>
    <w:rsid w:val="00C17C07"/>
    <w:rsid w:val="00C17E0A"/>
    <w:rsid w:val="00C20989"/>
    <w:rsid w:val="00C20CB0"/>
    <w:rsid w:val="00C20DBD"/>
    <w:rsid w:val="00C218BA"/>
    <w:rsid w:val="00C21A55"/>
    <w:rsid w:val="00C22589"/>
    <w:rsid w:val="00C226D1"/>
    <w:rsid w:val="00C2283F"/>
    <w:rsid w:val="00C22CC3"/>
    <w:rsid w:val="00C22E1D"/>
    <w:rsid w:val="00C2376F"/>
    <w:rsid w:val="00C23AB8"/>
    <w:rsid w:val="00C24310"/>
    <w:rsid w:val="00C24527"/>
    <w:rsid w:val="00C2481D"/>
    <w:rsid w:val="00C24BF9"/>
    <w:rsid w:val="00C24D09"/>
    <w:rsid w:val="00C25CE5"/>
    <w:rsid w:val="00C25DAF"/>
    <w:rsid w:val="00C25E21"/>
    <w:rsid w:val="00C272CC"/>
    <w:rsid w:val="00C27BF7"/>
    <w:rsid w:val="00C27D15"/>
    <w:rsid w:val="00C27FA0"/>
    <w:rsid w:val="00C301B7"/>
    <w:rsid w:val="00C30289"/>
    <w:rsid w:val="00C30493"/>
    <w:rsid w:val="00C30696"/>
    <w:rsid w:val="00C30698"/>
    <w:rsid w:val="00C3072E"/>
    <w:rsid w:val="00C3125C"/>
    <w:rsid w:val="00C313C0"/>
    <w:rsid w:val="00C329DA"/>
    <w:rsid w:val="00C32A09"/>
    <w:rsid w:val="00C32C99"/>
    <w:rsid w:val="00C32F5D"/>
    <w:rsid w:val="00C32FA6"/>
    <w:rsid w:val="00C33700"/>
    <w:rsid w:val="00C33F44"/>
    <w:rsid w:val="00C349E0"/>
    <w:rsid w:val="00C34A62"/>
    <w:rsid w:val="00C34DFB"/>
    <w:rsid w:val="00C34F12"/>
    <w:rsid w:val="00C3507F"/>
    <w:rsid w:val="00C35578"/>
    <w:rsid w:val="00C3561A"/>
    <w:rsid w:val="00C35FE2"/>
    <w:rsid w:val="00C36DA8"/>
    <w:rsid w:val="00C37653"/>
    <w:rsid w:val="00C37A7A"/>
    <w:rsid w:val="00C37ACF"/>
    <w:rsid w:val="00C40929"/>
    <w:rsid w:val="00C40C5D"/>
    <w:rsid w:val="00C40FD6"/>
    <w:rsid w:val="00C417C0"/>
    <w:rsid w:val="00C41CFF"/>
    <w:rsid w:val="00C41DEA"/>
    <w:rsid w:val="00C42C85"/>
    <w:rsid w:val="00C42D82"/>
    <w:rsid w:val="00C4354B"/>
    <w:rsid w:val="00C43ADD"/>
    <w:rsid w:val="00C4454A"/>
    <w:rsid w:val="00C44F97"/>
    <w:rsid w:val="00C454FE"/>
    <w:rsid w:val="00C4558E"/>
    <w:rsid w:val="00C457C2"/>
    <w:rsid w:val="00C45CB3"/>
    <w:rsid w:val="00C45DA6"/>
    <w:rsid w:val="00C46994"/>
    <w:rsid w:val="00C474EE"/>
    <w:rsid w:val="00C4782D"/>
    <w:rsid w:val="00C4788C"/>
    <w:rsid w:val="00C5063F"/>
    <w:rsid w:val="00C507B5"/>
    <w:rsid w:val="00C50935"/>
    <w:rsid w:val="00C50B0D"/>
    <w:rsid w:val="00C50FAA"/>
    <w:rsid w:val="00C510D8"/>
    <w:rsid w:val="00C511E0"/>
    <w:rsid w:val="00C51255"/>
    <w:rsid w:val="00C51D3F"/>
    <w:rsid w:val="00C5208C"/>
    <w:rsid w:val="00C5213C"/>
    <w:rsid w:val="00C52237"/>
    <w:rsid w:val="00C52356"/>
    <w:rsid w:val="00C52692"/>
    <w:rsid w:val="00C53167"/>
    <w:rsid w:val="00C53196"/>
    <w:rsid w:val="00C538CC"/>
    <w:rsid w:val="00C538D6"/>
    <w:rsid w:val="00C53D7A"/>
    <w:rsid w:val="00C53F11"/>
    <w:rsid w:val="00C54281"/>
    <w:rsid w:val="00C54EED"/>
    <w:rsid w:val="00C5524B"/>
    <w:rsid w:val="00C5598D"/>
    <w:rsid w:val="00C55B5B"/>
    <w:rsid w:val="00C5677C"/>
    <w:rsid w:val="00C5718B"/>
    <w:rsid w:val="00C57308"/>
    <w:rsid w:val="00C573B3"/>
    <w:rsid w:val="00C577A2"/>
    <w:rsid w:val="00C57D27"/>
    <w:rsid w:val="00C607D4"/>
    <w:rsid w:val="00C60A83"/>
    <w:rsid w:val="00C60D72"/>
    <w:rsid w:val="00C60E22"/>
    <w:rsid w:val="00C60FDA"/>
    <w:rsid w:val="00C612DD"/>
    <w:rsid w:val="00C61BD7"/>
    <w:rsid w:val="00C61EF3"/>
    <w:rsid w:val="00C61FF1"/>
    <w:rsid w:val="00C62193"/>
    <w:rsid w:val="00C623D6"/>
    <w:rsid w:val="00C6282C"/>
    <w:rsid w:val="00C62B59"/>
    <w:rsid w:val="00C62DE1"/>
    <w:rsid w:val="00C63D68"/>
    <w:rsid w:val="00C64AF2"/>
    <w:rsid w:val="00C64B41"/>
    <w:rsid w:val="00C64F98"/>
    <w:rsid w:val="00C6518A"/>
    <w:rsid w:val="00C65782"/>
    <w:rsid w:val="00C661D4"/>
    <w:rsid w:val="00C66A0C"/>
    <w:rsid w:val="00C66A8B"/>
    <w:rsid w:val="00C671F0"/>
    <w:rsid w:val="00C67A8C"/>
    <w:rsid w:val="00C67B27"/>
    <w:rsid w:val="00C7000B"/>
    <w:rsid w:val="00C7170A"/>
    <w:rsid w:val="00C72099"/>
    <w:rsid w:val="00C722A3"/>
    <w:rsid w:val="00C728CF"/>
    <w:rsid w:val="00C728D9"/>
    <w:rsid w:val="00C72D73"/>
    <w:rsid w:val="00C72F1F"/>
    <w:rsid w:val="00C72F70"/>
    <w:rsid w:val="00C73914"/>
    <w:rsid w:val="00C73D77"/>
    <w:rsid w:val="00C742B3"/>
    <w:rsid w:val="00C747A9"/>
    <w:rsid w:val="00C74C48"/>
    <w:rsid w:val="00C75509"/>
    <w:rsid w:val="00C75732"/>
    <w:rsid w:val="00C758B6"/>
    <w:rsid w:val="00C75DCF"/>
    <w:rsid w:val="00C76580"/>
    <w:rsid w:val="00C76D7A"/>
    <w:rsid w:val="00C778F2"/>
    <w:rsid w:val="00C77BD3"/>
    <w:rsid w:val="00C77F29"/>
    <w:rsid w:val="00C8024F"/>
    <w:rsid w:val="00C80CE4"/>
    <w:rsid w:val="00C81603"/>
    <w:rsid w:val="00C81E9E"/>
    <w:rsid w:val="00C823A4"/>
    <w:rsid w:val="00C8243D"/>
    <w:rsid w:val="00C828BC"/>
    <w:rsid w:val="00C82AB0"/>
    <w:rsid w:val="00C82C02"/>
    <w:rsid w:val="00C82C81"/>
    <w:rsid w:val="00C83029"/>
    <w:rsid w:val="00C83332"/>
    <w:rsid w:val="00C835BD"/>
    <w:rsid w:val="00C845F5"/>
    <w:rsid w:val="00C84627"/>
    <w:rsid w:val="00C8491D"/>
    <w:rsid w:val="00C85120"/>
    <w:rsid w:val="00C85596"/>
    <w:rsid w:val="00C85754"/>
    <w:rsid w:val="00C85803"/>
    <w:rsid w:val="00C8609C"/>
    <w:rsid w:val="00C86333"/>
    <w:rsid w:val="00C863E4"/>
    <w:rsid w:val="00C86CF7"/>
    <w:rsid w:val="00C86FF4"/>
    <w:rsid w:val="00C871F5"/>
    <w:rsid w:val="00C87D28"/>
    <w:rsid w:val="00C87FD9"/>
    <w:rsid w:val="00C90280"/>
    <w:rsid w:val="00C903BB"/>
    <w:rsid w:val="00C903DB"/>
    <w:rsid w:val="00C904EC"/>
    <w:rsid w:val="00C908A6"/>
    <w:rsid w:val="00C9101E"/>
    <w:rsid w:val="00C91127"/>
    <w:rsid w:val="00C91991"/>
    <w:rsid w:val="00C91A56"/>
    <w:rsid w:val="00C9238D"/>
    <w:rsid w:val="00C923B5"/>
    <w:rsid w:val="00C928C4"/>
    <w:rsid w:val="00C9291F"/>
    <w:rsid w:val="00C9299E"/>
    <w:rsid w:val="00C931E3"/>
    <w:rsid w:val="00C933D4"/>
    <w:rsid w:val="00C94688"/>
    <w:rsid w:val="00C946C1"/>
    <w:rsid w:val="00C94B99"/>
    <w:rsid w:val="00C94ED4"/>
    <w:rsid w:val="00C95532"/>
    <w:rsid w:val="00C9641B"/>
    <w:rsid w:val="00C9650A"/>
    <w:rsid w:val="00C96A82"/>
    <w:rsid w:val="00C96F07"/>
    <w:rsid w:val="00C97078"/>
    <w:rsid w:val="00C97562"/>
    <w:rsid w:val="00C9757E"/>
    <w:rsid w:val="00C97C43"/>
    <w:rsid w:val="00CA05F5"/>
    <w:rsid w:val="00CA067B"/>
    <w:rsid w:val="00CA07E5"/>
    <w:rsid w:val="00CA086B"/>
    <w:rsid w:val="00CA0FC7"/>
    <w:rsid w:val="00CA1104"/>
    <w:rsid w:val="00CA12B8"/>
    <w:rsid w:val="00CA14DC"/>
    <w:rsid w:val="00CA2522"/>
    <w:rsid w:val="00CA2C49"/>
    <w:rsid w:val="00CA2EC4"/>
    <w:rsid w:val="00CA337E"/>
    <w:rsid w:val="00CA3851"/>
    <w:rsid w:val="00CA3E17"/>
    <w:rsid w:val="00CA3E5A"/>
    <w:rsid w:val="00CA45AF"/>
    <w:rsid w:val="00CA4755"/>
    <w:rsid w:val="00CA4E45"/>
    <w:rsid w:val="00CA4F03"/>
    <w:rsid w:val="00CA5CBC"/>
    <w:rsid w:val="00CA5F0D"/>
    <w:rsid w:val="00CA6B65"/>
    <w:rsid w:val="00CA6BA7"/>
    <w:rsid w:val="00CA6D91"/>
    <w:rsid w:val="00CA76C2"/>
    <w:rsid w:val="00CA7B1B"/>
    <w:rsid w:val="00CA7C97"/>
    <w:rsid w:val="00CA7F16"/>
    <w:rsid w:val="00CB0127"/>
    <w:rsid w:val="00CB2715"/>
    <w:rsid w:val="00CB371B"/>
    <w:rsid w:val="00CB480B"/>
    <w:rsid w:val="00CB487C"/>
    <w:rsid w:val="00CB493F"/>
    <w:rsid w:val="00CB521C"/>
    <w:rsid w:val="00CB57D7"/>
    <w:rsid w:val="00CB7A19"/>
    <w:rsid w:val="00CC012F"/>
    <w:rsid w:val="00CC016D"/>
    <w:rsid w:val="00CC0616"/>
    <w:rsid w:val="00CC0942"/>
    <w:rsid w:val="00CC0CE0"/>
    <w:rsid w:val="00CC0D56"/>
    <w:rsid w:val="00CC0D9B"/>
    <w:rsid w:val="00CC0F15"/>
    <w:rsid w:val="00CC0F47"/>
    <w:rsid w:val="00CC14E7"/>
    <w:rsid w:val="00CC252D"/>
    <w:rsid w:val="00CC2558"/>
    <w:rsid w:val="00CC2D61"/>
    <w:rsid w:val="00CC4284"/>
    <w:rsid w:val="00CC4D20"/>
    <w:rsid w:val="00CC591E"/>
    <w:rsid w:val="00CC603E"/>
    <w:rsid w:val="00CC70EB"/>
    <w:rsid w:val="00CC77D5"/>
    <w:rsid w:val="00CC77E5"/>
    <w:rsid w:val="00CC7B3B"/>
    <w:rsid w:val="00CC7B48"/>
    <w:rsid w:val="00CC7FFA"/>
    <w:rsid w:val="00CD028E"/>
    <w:rsid w:val="00CD0C09"/>
    <w:rsid w:val="00CD0C94"/>
    <w:rsid w:val="00CD1080"/>
    <w:rsid w:val="00CD12CD"/>
    <w:rsid w:val="00CD140F"/>
    <w:rsid w:val="00CD1E30"/>
    <w:rsid w:val="00CD1F73"/>
    <w:rsid w:val="00CD2002"/>
    <w:rsid w:val="00CD249E"/>
    <w:rsid w:val="00CD292E"/>
    <w:rsid w:val="00CD2CCE"/>
    <w:rsid w:val="00CD2D82"/>
    <w:rsid w:val="00CD2E19"/>
    <w:rsid w:val="00CD3275"/>
    <w:rsid w:val="00CD357D"/>
    <w:rsid w:val="00CD37B9"/>
    <w:rsid w:val="00CD3B64"/>
    <w:rsid w:val="00CD3E50"/>
    <w:rsid w:val="00CD434F"/>
    <w:rsid w:val="00CD435E"/>
    <w:rsid w:val="00CD46F5"/>
    <w:rsid w:val="00CD5156"/>
    <w:rsid w:val="00CD54D4"/>
    <w:rsid w:val="00CD61BB"/>
    <w:rsid w:val="00CD61FC"/>
    <w:rsid w:val="00CD6798"/>
    <w:rsid w:val="00CD6B47"/>
    <w:rsid w:val="00CD6F0D"/>
    <w:rsid w:val="00CD7360"/>
    <w:rsid w:val="00CD7A60"/>
    <w:rsid w:val="00CD7D60"/>
    <w:rsid w:val="00CE0529"/>
    <w:rsid w:val="00CE0B62"/>
    <w:rsid w:val="00CE1441"/>
    <w:rsid w:val="00CE1599"/>
    <w:rsid w:val="00CE1831"/>
    <w:rsid w:val="00CE18FC"/>
    <w:rsid w:val="00CE1A99"/>
    <w:rsid w:val="00CE2406"/>
    <w:rsid w:val="00CE2A8A"/>
    <w:rsid w:val="00CE2CF5"/>
    <w:rsid w:val="00CE2EAE"/>
    <w:rsid w:val="00CE33B4"/>
    <w:rsid w:val="00CE3408"/>
    <w:rsid w:val="00CE40F6"/>
    <w:rsid w:val="00CE4181"/>
    <w:rsid w:val="00CE4214"/>
    <w:rsid w:val="00CE49D1"/>
    <w:rsid w:val="00CE4CC0"/>
    <w:rsid w:val="00CE517C"/>
    <w:rsid w:val="00CE543E"/>
    <w:rsid w:val="00CE567F"/>
    <w:rsid w:val="00CE729F"/>
    <w:rsid w:val="00CE7E6C"/>
    <w:rsid w:val="00CF006F"/>
    <w:rsid w:val="00CF0162"/>
    <w:rsid w:val="00CF0717"/>
    <w:rsid w:val="00CF081B"/>
    <w:rsid w:val="00CF0920"/>
    <w:rsid w:val="00CF0BFE"/>
    <w:rsid w:val="00CF1701"/>
    <w:rsid w:val="00CF2A6E"/>
    <w:rsid w:val="00CF2D90"/>
    <w:rsid w:val="00CF3F0F"/>
    <w:rsid w:val="00CF4264"/>
    <w:rsid w:val="00CF4A25"/>
    <w:rsid w:val="00CF549D"/>
    <w:rsid w:val="00CF56FB"/>
    <w:rsid w:val="00CF5823"/>
    <w:rsid w:val="00CF5CB3"/>
    <w:rsid w:val="00CF66E2"/>
    <w:rsid w:val="00CF681C"/>
    <w:rsid w:val="00CF6C22"/>
    <w:rsid w:val="00CF71BD"/>
    <w:rsid w:val="00CF7229"/>
    <w:rsid w:val="00CF761D"/>
    <w:rsid w:val="00CF79CC"/>
    <w:rsid w:val="00D00350"/>
    <w:rsid w:val="00D009E3"/>
    <w:rsid w:val="00D00E73"/>
    <w:rsid w:val="00D01230"/>
    <w:rsid w:val="00D017CB"/>
    <w:rsid w:val="00D0181A"/>
    <w:rsid w:val="00D01FF3"/>
    <w:rsid w:val="00D03175"/>
    <w:rsid w:val="00D037B1"/>
    <w:rsid w:val="00D03EBF"/>
    <w:rsid w:val="00D04363"/>
    <w:rsid w:val="00D050C5"/>
    <w:rsid w:val="00D050CD"/>
    <w:rsid w:val="00D05A7F"/>
    <w:rsid w:val="00D05AE7"/>
    <w:rsid w:val="00D05D8C"/>
    <w:rsid w:val="00D05E5A"/>
    <w:rsid w:val="00D06236"/>
    <w:rsid w:val="00D0688F"/>
    <w:rsid w:val="00D0698A"/>
    <w:rsid w:val="00D06D63"/>
    <w:rsid w:val="00D06D98"/>
    <w:rsid w:val="00D10195"/>
    <w:rsid w:val="00D103E3"/>
    <w:rsid w:val="00D10413"/>
    <w:rsid w:val="00D10529"/>
    <w:rsid w:val="00D1077C"/>
    <w:rsid w:val="00D108AF"/>
    <w:rsid w:val="00D1126C"/>
    <w:rsid w:val="00D119AB"/>
    <w:rsid w:val="00D119F1"/>
    <w:rsid w:val="00D12245"/>
    <w:rsid w:val="00D1225E"/>
    <w:rsid w:val="00D124C5"/>
    <w:rsid w:val="00D12A53"/>
    <w:rsid w:val="00D12C9D"/>
    <w:rsid w:val="00D130DD"/>
    <w:rsid w:val="00D13213"/>
    <w:rsid w:val="00D13248"/>
    <w:rsid w:val="00D134FF"/>
    <w:rsid w:val="00D135A5"/>
    <w:rsid w:val="00D13794"/>
    <w:rsid w:val="00D1380D"/>
    <w:rsid w:val="00D13A3B"/>
    <w:rsid w:val="00D1431C"/>
    <w:rsid w:val="00D14A9E"/>
    <w:rsid w:val="00D14E82"/>
    <w:rsid w:val="00D1508F"/>
    <w:rsid w:val="00D15279"/>
    <w:rsid w:val="00D1527A"/>
    <w:rsid w:val="00D15797"/>
    <w:rsid w:val="00D15F05"/>
    <w:rsid w:val="00D16684"/>
    <w:rsid w:val="00D2090C"/>
    <w:rsid w:val="00D20BD2"/>
    <w:rsid w:val="00D20FF2"/>
    <w:rsid w:val="00D212B3"/>
    <w:rsid w:val="00D21554"/>
    <w:rsid w:val="00D22498"/>
    <w:rsid w:val="00D226A3"/>
    <w:rsid w:val="00D22831"/>
    <w:rsid w:val="00D2286F"/>
    <w:rsid w:val="00D228F1"/>
    <w:rsid w:val="00D22D4D"/>
    <w:rsid w:val="00D2304C"/>
    <w:rsid w:val="00D23289"/>
    <w:rsid w:val="00D2354D"/>
    <w:rsid w:val="00D238C4"/>
    <w:rsid w:val="00D245CE"/>
    <w:rsid w:val="00D24730"/>
    <w:rsid w:val="00D25052"/>
    <w:rsid w:val="00D256EC"/>
    <w:rsid w:val="00D25767"/>
    <w:rsid w:val="00D2648A"/>
    <w:rsid w:val="00D264DD"/>
    <w:rsid w:val="00D26E33"/>
    <w:rsid w:val="00D275EC"/>
    <w:rsid w:val="00D276E5"/>
    <w:rsid w:val="00D27C9A"/>
    <w:rsid w:val="00D30C21"/>
    <w:rsid w:val="00D30EE1"/>
    <w:rsid w:val="00D315CA"/>
    <w:rsid w:val="00D3171F"/>
    <w:rsid w:val="00D31EBC"/>
    <w:rsid w:val="00D31FB6"/>
    <w:rsid w:val="00D32247"/>
    <w:rsid w:val="00D323F6"/>
    <w:rsid w:val="00D32400"/>
    <w:rsid w:val="00D32771"/>
    <w:rsid w:val="00D32FF9"/>
    <w:rsid w:val="00D33380"/>
    <w:rsid w:val="00D34A19"/>
    <w:rsid w:val="00D35A6C"/>
    <w:rsid w:val="00D363D1"/>
    <w:rsid w:val="00D36AD2"/>
    <w:rsid w:val="00D378C7"/>
    <w:rsid w:val="00D37C3B"/>
    <w:rsid w:val="00D40986"/>
    <w:rsid w:val="00D40B2E"/>
    <w:rsid w:val="00D41B13"/>
    <w:rsid w:val="00D41C45"/>
    <w:rsid w:val="00D41C4D"/>
    <w:rsid w:val="00D420FF"/>
    <w:rsid w:val="00D42662"/>
    <w:rsid w:val="00D42C49"/>
    <w:rsid w:val="00D432C4"/>
    <w:rsid w:val="00D433E1"/>
    <w:rsid w:val="00D437C5"/>
    <w:rsid w:val="00D43A00"/>
    <w:rsid w:val="00D43ED3"/>
    <w:rsid w:val="00D443DB"/>
    <w:rsid w:val="00D44ADC"/>
    <w:rsid w:val="00D45694"/>
    <w:rsid w:val="00D4583C"/>
    <w:rsid w:val="00D45AE2"/>
    <w:rsid w:val="00D45ED7"/>
    <w:rsid w:val="00D46A8F"/>
    <w:rsid w:val="00D46C5F"/>
    <w:rsid w:val="00D46E7B"/>
    <w:rsid w:val="00D47057"/>
    <w:rsid w:val="00D471EB"/>
    <w:rsid w:val="00D4766C"/>
    <w:rsid w:val="00D478C1"/>
    <w:rsid w:val="00D47A46"/>
    <w:rsid w:val="00D47ACE"/>
    <w:rsid w:val="00D5041A"/>
    <w:rsid w:val="00D50671"/>
    <w:rsid w:val="00D50737"/>
    <w:rsid w:val="00D5081A"/>
    <w:rsid w:val="00D50AFD"/>
    <w:rsid w:val="00D50E29"/>
    <w:rsid w:val="00D50E83"/>
    <w:rsid w:val="00D50FD8"/>
    <w:rsid w:val="00D514C7"/>
    <w:rsid w:val="00D52A27"/>
    <w:rsid w:val="00D52FC7"/>
    <w:rsid w:val="00D53402"/>
    <w:rsid w:val="00D5342F"/>
    <w:rsid w:val="00D53874"/>
    <w:rsid w:val="00D53C86"/>
    <w:rsid w:val="00D53E55"/>
    <w:rsid w:val="00D54175"/>
    <w:rsid w:val="00D541BF"/>
    <w:rsid w:val="00D54302"/>
    <w:rsid w:val="00D549F4"/>
    <w:rsid w:val="00D54E66"/>
    <w:rsid w:val="00D5511C"/>
    <w:rsid w:val="00D55711"/>
    <w:rsid w:val="00D55DF4"/>
    <w:rsid w:val="00D56014"/>
    <w:rsid w:val="00D561D9"/>
    <w:rsid w:val="00D56701"/>
    <w:rsid w:val="00D5683B"/>
    <w:rsid w:val="00D56B7F"/>
    <w:rsid w:val="00D56D65"/>
    <w:rsid w:val="00D5721F"/>
    <w:rsid w:val="00D606CE"/>
    <w:rsid w:val="00D60A11"/>
    <w:rsid w:val="00D60D9A"/>
    <w:rsid w:val="00D61705"/>
    <w:rsid w:val="00D61833"/>
    <w:rsid w:val="00D61916"/>
    <w:rsid w:val="00D61E82"/>
    <w:rsid w:val="00D61ED7"/>
    <w:rsid w:val="00D6302F"/>
    <w:rsid w:val="00D6364F"/>
    <w:rsid w:val="00D63701"/>
    <w:rsid w:val="00D642C3"/>
    <w:rsid w:val="00D644FC"/>
    <w:rsid w:val="00D64557"/>
    <w:rsid w:val="00D64791"/>
    <w:rsid w:val="00D64ABA"/>
    <w:rsid w:val="00D64F16"/>
    <w:rsid w:val="00D65359"/>
    <w:rsid w:val="00D6599C"/>
    <w:rsid w:val="00D65BC8"/>
    <w:rsid w:val="00D66092"/>
    <w:rsid w:val="00D6630E"/>
    <w:rsid w:val="00D66CAC"/>
    <w:rsid w:val="00D671D6"/>
    <w:rsid w:val="00D672EA"/>
    <w:rsid w:val="00D70569"/>
    <w:rsid w:val="00D70635"/>
    <w:rsid w:val="00D70A5D"/>
    <w:rsid w:val="00D70B30"/>
    <w:rsid w:val="00D70FD9"/>
    <w:rsid w:val="00D714EA"/>
    <w:rsid w:val="00D71527"/>
    <w:rsid w:val="00D718CF"/>
    <w:rsid w:val="00D71963"/>
    <w:rsid w:val="00D729C7"/>
    <w:rsid w:val="00D72C46"/>
    <w:rsid w:val="00D72D6C"/>
    <w:rsid w:val="00D73584"/>
    <w:rsid w:val="00D736F6"/>
    <w:rsid w:val="00D739DD"/>
    <w:rsid w:val="00D739E9"/>
    <w:rsid w:val="00D73BB6"/>
    <w:rsid w:val="00D7413F"/>
    <w:rsid w:val="00D7421E"/>
    <w:rsid w:val="00D743EE"/>
    <w:rsid w:val="00D74583"/>
    <w:rsid w:val="00D74C7B"/>
    <w:rsid w:val="00D75740"/>
    <w:rsid w:val="00D75CB7"/>
    <w:rsid w:val="00D764ED"/>
    <w:rsid w:val="00D764F4"/>
    <w:rsid w:val="00D769AE"/>
    <w:rsid w:val="00D76FE8"/>
    <w:rsid w:val="00D77035"/>
    <w:rsid w:val="00D77198"/>
    <w:rsid w:val="00D7767F"/>
    <w:rsid w:val="00D776E8"/>
    <w:rsid w:val="00D7783E"/>
    <w:rsid w:val="00D80064"/>
    <w:rsid w:val="00D80819"/>
    <w:rsid w:val="00D80B01"/>
    <w:rsid w:val="00D80C38"/>
    <w:rsid w:val="00D80D27"/>
    <w:rsid w:val="00D80FB9"/>
    <w:rsid w:val="00D81026"/>
    <w:rsid w:val="00D811B3"/>
    <w:rsid w:val="00D81598"/>
    <w:rsid w:val="00D819F7"/>
    <w:rsid w:val="00D81EF4"/>
    <w:rsid w:val="00D8203C"/>
    <w:rsid w:val="00D82BFC"/>
    <w:rsid w:val="00D82DF7"/>
    <w:rsid w:val="00D836A6"/>
    <w:rsid w:val="00D83884"/>
    <w:rsid w:val="00D8392C"/>
    <w:rsid w:val="00D839E5"/>
    <w:rsid w:val="00D83CDF"/>
    <w:rsid w:val="00D842E9"/>
    <w:rsid w:val="00D851C8"/>
    <w:rsid w:val="00D8534D"/>
    <w:rsid w:val="00D858D2"/>
    <w:rsid w:val="00D85E2F"/>
    <w:rsid w:val="00D862C8"/>
    <w:rsid w:val="00D8701C"/>
    <w:rsid w:val="00D87671"/>
    <w:rsid w:val="00D90038"/>
    <w:rsid w:val="00D90E9C"/>
    <w:rsid w:val="00D9115C"/>
    <w:rsid w:val="00D914CB"/>
    <w:rsid w:val="00D91DFC"/>
    <w:rsid w:val="00D92646"/>
    <w:rsid w:val="00D92F98"/>
    <w:rsid w:val="00D93EC9"/>
    <w:rsid w:val="00D944CF"/>
    <w:rsid w:val="00D9550B"/>
    <w:rsid w:val="00D9572A"/>
    <w:rsid w:val="00D95BA6"/>
    <w:rsid w:val="00D9605C"/>
    <w:rsid w:val="00D960A6"/>
    <w:rsid w:val="00D9616E"/>
    <w:rsid w:val="00D9629C"/>
    <w:rsid w:val="00D9642B"/>
    <w:rsid w:val="00D9693F"/>
    <w:rsid w:val="00D969AF"/>
    <w:rsid w:val="00D96E55"/>
    <w:rsid w:val="00D96F2F"/>
    <w:rsid w:val="00D977DE"/>
    <w:rsid w:val="00D97B5E"/>
    <w:rsid w:val="00DA0472"/>
    <w:rsid w:val="00DA08EA"/>
    <w:rsid w:val="00DA104F"/>
    <w:rsid w:val="00DA1194"/>
    <w:rsid w:val="00DA159E"/>
    <w:rsid w:val="00DA1A2A"/>
    <w:rsid w:val="00DA1C69"/>
    <w:rsid w:val="00DA2813"/>
    <w:rsid w:val="00DA29B9"/>
    <w:rsid w:val="00DA29EA"/>
    <w:rsid w:val="00DA33E1"/>
    <w:rsid w:val="00DA3661"/>
    <w:rsid w:val="00DA39B8"/>
    <w:rsid w:val="00DA41D3"/>
    <w:rsid w:val="00DA4B08"/>
    <w:rsid w:val="00DA576F"/>
    <w:rsid w:val="00DA6433"/>
    <w:rsid w:val="00DA707F"/>
    <w:rsid w:val="00DA732C"/>
    <w:rsid w:val="00DA7355"/>
    <w:rsid w:val="00DA755A"/>
    <w:rsid w:val="00DA77FD"/>
    <w:rsid w:val="00DA7985"/>
    <w:rsid w:val="00DA7ED8"/>
    <w:rsid w:val="00DB067E"/>
    <w:rsid w:val="00DB0CE7"/>
    <w:rsid w:val="00DB0DA7"/>
    <w:rsid w:val="00DB11C3"/>
    <w:rsid w:val="00DB1245"/>
    <w:rsid w:val="00DB163A"/>
    <w:rsid w:val="00DB1770"/>
    <w:rsid w:val="00DB1B5D"/>
    <w:rsid w:val="00DB2307"/>
    <w:rsid w:val="00DB2411"/>
    <w:rsid w:val="00DB321D"/>
    <w:rsid w:val="00DB38D1"/>
    <w:rsid w:val="00DB3E74"/>
    <w:rsid w:val="00DB412A"/>
    <w:rsid w:val="00DB4156"/>
    <w:rsid w:val="00DB4301"/>
    <w:rsid w:val="00DB464C"/>
    <w:rsid w:val="00DB5048"/>
    <w:rsid w:val="00DB55D8"/>
    <w:rsid w:val="00DB5648"/>
    <w:rsid w:val="00DB57A3"/>
    <w:rsid w:val="00DB5F2E"/>
    <w:rsid w:val="00DB610B"/>
    <w:rsid w:val="00DB6D47"/>
    <w:rsid w:val="00DB6D4E"/>
    <w:rsid w:val="00DB76BC"/>
    <w:rsid w:val="00DB7AFD"/>
    <w:rsid w:val="00DB7BCB"/>
    <w:rsid w:val="00DB7CA3"/>
    <w:rsid w:val="00DB7F36"/>
    <w:rsid w:val="00DC0260"/>
    <w:rsid w:val="00DC035C"/>
    <w:rsid w:val="00DC04FF"/>
    <w:rsid w:val="00DC0966"/>
    <w:rsid w:val="00DC0E03"/>
    <w:rsid w:val="00DC10B4"/>
    <w:rsid w:val="00DC158F"/>
    <w:rsid w:val="00DC174C"/>
    <w:rsid w:val="00DC1A19"/>
    <w:rsid w:val="00DC20D7"/>
    <w:rsid w:val="00DC2491"/>
    <w:rsid w:val="00DC32F8"/>
    <w:rsid w:val="00DC366D"/>
    <w:rsid w:val="00DC3DBC"/>
    <w:rsid w:val="00DC4002"/>
    <w:rsid w:val="00DC4096"/>
    <w:rsid w:val="00DC46D3"/>
    <w:rsid w:val="00DC4A3E"/>
    <w:rsid w:val="00DC4DD6"/>
    <w:rsid w:val="00DC504F"/>
    <w:rsid w:val="00DC5776"/>
    <w:rsid w:val="00DC5D5F"/>
    <w:rsid w:val="00DC5E62"/>
    <w:rsid w:val="00DC6321"/>
    <w:rsid w:val="00DC729F"/>
    <w:rsid w:val="00DC7C07"/>
    <w:rsid w:val="00DC7F17"/>
    <w:rsid w:val="00DD07B7"/>
    <w:rsid w:val="00DD08D2"/>
    <w:rsid w:val="00DD0B78"/>
    <w:rsid w:val="00DD0EE1"/>
    <w:rsid w:val="00DD1362"/>
    <w:rsid w:val="00DD1D63"/>
    <w:rsid w:val="00DD1E15"/>
    <w:rsid w:val="00DD2544"/>
    <w:rsid w:val="00DD25AC"/>
    <w:rsid w:val="00DD2665"/>
    <w:rsid w:val="00DD2AC4"/>
    <w:rsid w:val="00DD2E73"/>
    <w:rsid w:val="00DD380D"/>
    <w:rsid w:val="00DD3B69"/>
    <w:rsid w:val="00DD3DAE"/>
    <w:rsid w:val="00DD4587"/>
    <w:rsid w:val="00DD5035"/>
    <w:rsid w:val="00DD51C2"/>
    <w:rsid w:val="00DD5315"/>
    <w:rsid w:val="00DD5541"/>
    <w:rsid w:val="00DD56C6"/>
    <w:rsid w:val="00DD577A"/>
    <w:rsid w:val="00DD5FB8"/>
    <w:rsid w:val="00DD65FC"/>
    <w:rsid w:val="00DD6D9D"/>
    <w:rsid w:val="00DD79BB"/>
    <w:rsid w:val="00DD7A21"/>
    <w:rsid w:val="00DE092B"/>
    <w:rsid w:val="00DE0D3B"/>
    <w:rsid w:val="00DE10DE"/>
    <w:rsid w:val="00DE18EB"/>
    <w:rsid w:val="00DE1E86"/>
    <w:rsid w:val="00DE2220"/>
    <w:rsid w:val="00DE2620"/>
    <w:rsid w:val="00DE2B27"/>
    <w:rsid w:val="00DE2EA0"/>
    <w:rsid w:val="00DE3C03"/>
    <w:rsid w:val="00DE3E6A"/>
    <w:rsid w:val="00DE42F0"/>
    <w:rsid w:val="00DE4E8E"/>
    <w:rsid w:val="00DE53FA"/>
    <w:rsid w:val="00DE555C"/>
    <w:rsid w:val="00DE556E"/>
    <w:rsid w:val="00DE5C13"/>
    <w:rsid w:val="00DE62A6"/>
    <w:rsid w:val="00DE696A"/>
    <w:rsid w:val="00DE6BE9"/>
    <w:rsid w:val="00DE71A4"/>
    <w:rsid w:val="00DE7859"/>
    <w:rsid w:val="00DE7A55"/>
    <w:rsid w:val="00DE7ABB"/>
    <w:rsid w:val="00DE7BCC"/>
    <w:rsid w:val="00DE7C90"/>
    <w:rsid w:val="00DE7F03"/>
    <w:rsid w:val="00DF025D"/>
    <w:rsid w:val="00DF059F"/>
    <w:rsid w:val="00DF06C0"/>
    <w:rsid w:val="00DF0CE2"/>
    <w:rsid w:val="00DF1A2E"/>
    <w:rsid w:val="00DF1F5E"/>
    <w:rsid w:val="00DF2138"/>
    <w:rsid w:val="00DF3394"/>
    <w:rsid w:val="00DF39A4"/>
    <w:rsid w:val="00DF3C5C"/>
    <w:rsid w:val="00DF3EF9"/>
    <w:rsid w:val="00DF439F"/>
    <w:rsid w:val="00DF4FA0"/>
    <w:rsid w:val="00DF5077"/>
    <w:rsid w:val="00DF5680"/>
    <w:rsid w:val="00DF5919"/>
    <w:rsid w:val="00DF61F2"/>
    <w:rsid w:val="00DF63A6"/>
    <w:rsid w:val="00DF6AD6"/>
    <w:rsid w:val="00DF6E00"/>
    <w:rsid w:val="00DF737B"/>
    <w:rsid w:val="00DF740B"/>
    <w:rsid w:val="00DF743C"/>
    <w:rsid w:val="00DF76EF"/>
    <w:rsid w:val="00E00647"/>
    <w:rsid w:val="00E007C7"/>
    <w:rsid w:val="00E00EAB"/>
    <w:rsid w:val="00E00EE4"/>
    <w:rsid w:val="00E0196D"/>
    <w:rsid w:val="00E0217B"/>
    <w:rsid w:val="00E023E1"/>
    <w:rsid w:val="00E028F9"/>
    <w:rsid w:val="00E02E6D"/>
    <w:rsid w:val="00E0397D"/>
    <w:rsid w:val="00E04642"/>
    <w:rsid w:val="00E047B2"/>
    <w:rsid w:val="00E047D7"/>
    <w:rsid w:val="00E04F47"/>
    <w:rsid w:val="00E05218"/>
    <w:rsid w:val="00E052BA"/>
    <w:rsid w:val="00E05894"/>
    <w:rsid w:val="00E05BB1"/>
    <w:rsid w:val="00E05D2B"/>
    <w:rsid w:val="00E05D57"/>
    <w:rsid w:val="00E05FBB"/>
    <w:rsid w:val="00E065A0"/>
    <w:rsid w:val="00E06D34"/>
    <w:rsid w:val="00E06E95"/>
    <w:rsid w:val="00E07028"/>
    <w:rsid w:val="00E071BB"/>
    <w:rsid w:val="00E0781E"/>
    <w:rsid w:val="00E07BFA"/>
    <w:rsid w:val="00E07F5A"/>
    <w:rsid w:val="00E102E1"/>
    <w:rsid w:val="00E1036D"/>
    <w:rsid w:val="00E10946"/>
    <w:rsid w:val="00E11076"/>
    <w:rsid w:val="00E111FA"/>
    <w:rsid w:val="00E112E3"/>
    <w:rsid w:val="00E114B5"/>
    <w:rsid w:val="00E115A7"/>
    <w:rsid w:val="00E11F5C"/>
    <w:rsid w:val="00E12757"/>
    <w:rsid w:val="00E129E5"/>
    <w:rsid w:val="00E12A6A"/>
    <w:rsid w:val="00E1309D"/>
    <w:rsid w:val="00E1327D"/>
    <w:rsid w:val="00E134D1"/>
    <w:rsid w:val="00E13934"/>
    <w:rsid w:val="00E14685"/>
    <w:rsid w:val="00E14830"/>
    <w:rsid w:val="00E14884"/>
    <w:rsid w:val="00E14B82"/>
    <w:rsid w:val="00E14D23"/>
    <w:rsid w:val="00E14E86"/>
    <w:rsid w:val="00E14F3F"/>
    <w:rsid w:val="00E14F9C"/>
    <w:rsid w:val="00E15021"/>
    <w:rsid w:val="00E1506F"/>
    <w:rsid w:val="00E15193"/>
    <w:rsid w:val="00E15439"/>
    <w:rsid w:val="00E154AB"/>
    <w:rsid w:val="00E155EB"/>
    <w:rsid w:val="00E15A1F"/>
    <w:rsid w:val="00E15CED"/>
    <w:rsid w:val="00E15E7F"/>
    <w:rsid w:val="00E15FA9"/>
    <w:rsid w:val="00E17330"/>
    <w:rsid w:val="00E207F6"/>
    <w:rsid w:val="00E2151C"/>
    <w:rsid w:val="00E21E17"/>
    <w:rsid w:val="00E21F73"/>
    <w:rsid w:val="00E2205D"/>
    <w:rsid w:val="00E223CA"/>
    <w:rsid w:val="00E224AC"/>
    <w:rsid w:val="00E2262D"/>
    <w:rsid w:val="00E228DD"/>
    <w:rsid w:val="00E233CA"/>
    <w:rsid w:val="00E23BA3"/>
    <w:rsid w:val="00E23E9E"/>
    <w:rsid w:val="00E24CA7"/>
    <w:rsid w:val="00E2558B"/>
    <w:rsid w:val="00E256FD"/>
    <w:rsid w:val="00E25CE8"/>
    <w:rsid w:val="00E263A0"/>
    <w:rsid w:val="00E26E08"/>
    <w:rsid w:val="00E26FBD"/>
    <w:rsid w:val="00E2756E"/>
    <w:rsid w:val="00E27CF1"/>
    <w:rsid w:val="00E27E11"/>
    <w:rsid w:val="00E27F14"/>
    <w:rsid w:val="00E3021A"/>
    <w:rsid w:val="00E31055"/>
    <w:rsid w:val="00E31D51"/>
    <w:rsid w:val="00E31FD2"/>
    <w:rsid w:val="00E326B2"/>
    <w:rsid w:val="00E333B0"/>
    <w:rsid w:val="00E3371E"/>
    <w:rsid w:val="00E33B97"/>
    <w:rsid w:val="00E33D78"/>
    <w:rsid w:val="00E344CE"/>
    <w:rsid w:val="00E348A4"/>
    <w:rsid w:val="00E350C4"/>
    <w:rsid w:val="00E350FC"/>
    <w:rsid w:val="00E351AA"/>
    <w:rsid w:val="00E36A5D"/>
    <w:rsid w:val="00E37418"/>
    <w:rsid w:val="00E37472"/>
    <w:rsid w:val="00E3781F"/>
    <w:rsid w:val="00E37A4F"/>
    <w:rsid w:val="00E403CF"/>
    <w:rsid w:val="00E4066C"/>
    <w:rsid w:val="00E40C20"/>
    <w:rsid w:val="00E40C31"/>
    <w:rsid w:val="00E4140B"/>
    <w:rsid w:val="00E416EE"/>
    <w:rsid w:val="00E42602"/>
    <w:rsid w:val="00E4266D"/>
    <w:rsid w:val="00E42843"/>
    <w:rsid w:val="00E42B1E"/>
    <w:rsid w:val="00E430BC"/>
    <w:rsid w:val="00E43649"/>
    <w:rsid w:val="00E43868"/>
    <w:rsid w:val="00E43C08"/>
    <w:rsid w:val="00E44210"/>
    <w:rsid w:val="00E4471F"/>
    <w:rsid w:val="00E45997"/>
    <w:rsid w:val="00E4688B"/>
    <w:rsid w:val="00E469B0"/>
    <w:rsid w:val="00E47428"/>
    <w:rsid w:val="00E50076"/>
    <w:rsid w:val="00E503FF"/>
    <w:rsid w:val="00E5069B"/>
    <w:rsid w:val="00E50DDC"/>
    <w:rsid w:val="00E5139D"/>
    <w:rsid w:val="00E51AEC"/>
    <w:rsid w:val="00E51B83"/>
    <w:rsid w:val="00E521F9"/>
    <w:rsid w:val="00E5248B"/>
    <w:rsid w:val="00E525B6"/>
    <w:rsid w:val="00E52AF5"/>
    <w:rsid w:val="00E535FD"/>
    <w:rsid w:val="00E538AF"/>
    <w:rsid w:val="00E53E9B"/>
    <w:rsid w:val="00E53EE5"/>
    <w:rsid w:val="00E540A9"/>
    <w:rsid w:val="00E54BE9"/>
    <w:rsid w:val="00E553B7"/>
    <w:rsid w:val="00E55C2D"/>
    <w:rsid w:val="00E55F97"/>
    <w:rsid w:val="00E56323"/>
    <w:rsid w:val="00E56E1D"/>
    <w:rsid w:val="00E5711C"/>
    <w:rsid w:val="00E575F9"/>
    <w:rsid w:val="00E603C8"/>
    <w:rsid w:val="00E603D3"/>
    <w:rsid w:val="00E60734"/>
    <w:rsid w:val="00E61693"/>
    <w:rsid w:val="00E61DAF"/>
    <w:rsid w:val="00E621E6"/>
    <w:rsid w:val="00E625B9"/>
    <w:rsid w:val="00E62605"/>
    <w:rsid w:val="00E62C3F"/>
    <w:rsid w:val="00E6314C"/>
    <w:rsid w:val="00E632C8"/>
    <w:rsid w:val="00E63A4D"/>
    <w:rsid w:val="00E63CB7"/>
    <w:rsid w:val="00E643AF"/>
    <w:rsid w:val="00E646B7"/>
    <w:rsid w:val="00E648BB"/>
    <w:rsid w:val="00E64C91"/>
    <w:rsid w:val="00E65839"/>
    <w:rsid w:val="00E65CC7"/>
    <w:rsid w:val="00E6624D"/>
    <w:rsid w:val="00E668C5"/>
    <w:rsid w:val="00E66C49"/>
    <w:rsid w:val="00E67387"/>
    <w:rsid w:val="00E673A1"/>
    <w:rsid w:val="00E67622"/>
    <w:rsid w:val="00E708F0"/>
    <w:rsid w:val="00E70B01"/>
    <w:rsid w:val="00E70BDE"/>
    <w:rsid w:val="00E7162F"/>
    <w:rsid w:val="00E7175B"/>
    <w:rsid w:val="00E725DA"/>
    <w:rsid w:val="00E72823"/>
    <w:rsid w:val="00E72859"/>
    <w:rsid w:val="00E72C6B"/>
    <w:rsid w:val="00E73473"/>
    <w:rsid w:val="00E7383B"/>
    <w:rsid w:val="00E73882"/>
    <w:rsid w:val="00E739E9"/>
    <w:rsid w:val="00E73CE9"/>
    <w:rsid w:val="00E7457E"/>
    <w:rsid w:val="00E7467D"/>
    <w:rsid w:val="00E746CF"/>
    <w:rsid w:val="00E750B7"/>
    <w:rsid w:val="00E754EF"/>
    <w:rsid w:val="00E7572B"/>
    <w:rsid w:val="00E759C3"/>
    <w:rsid w:val="00E75F54"/>
    <w:rsid w:val="00E760C4"/>
    <w:rsid w:val="00E766CC"/>
    <w:rsid w:val="00E76B64"/>
    <w:rsid w:val="00E76DC5"/>
    <w:rsid w:val="00E76F69"/>
    <w:rsid w:val="00E7720A"/>
    <w:rsid w:val="00E77FA7"/>
    <w:rsid w:val="00E819F7"/>
    <w:rsid w:val="00E81B27"/>
    <w:rsid w:val="00E81CC7"/>
    <w:rsid w:val="00E8266A"/>
    <w:rsid w:val="00E826F0"/>
    <w:rsid w:val="00E82BED"/>
    <w:rsid w:val="00E83F30"/>
    <w:rsid w:val="00E84308"/>
    <w:rsid w:val="00E844C4"/>
    <w:rsid w:val="00E845DC"/>
    <w:rsid w:val="00E85229"/>
    <w:rsid w:val="00E854E7"/>
    <w:rsid w:val="00E85B23"/>
    <w:rsid w:val="00E864BE"/>
    <w:rsid w:val="00E86D5B"/>
    <w:rsid w:val="00E86EBF"/>
    <w:rsid w:val="00E87188"/>
    <w:rsid w:val="00E876C2"/>
    <w:rsid w:val="00E87D27"/>
    <w:rsid w:val="00E87E87"/>
    <w:rsid w:val="00E9031E"/>
    <w:rsid w:val="00E904A3"/>
    <w:rsid w:val="00E9092D"/>
    <w:rsid w:val="00E90D7D"/>
    <w:rsid w:val="00E90E77"/>
    <w:rsid w:val="00E910C2"/>
    <w:rsid w:val="00E9110A"/>
    <w:rsid w:val="00E91680"/>
    <w:rsid w:val="00E9189E"/>
    <w:rsid w:val="00E91AA2"/>
    <w:rsid w:val="00E91D95"/>
    <w:rsid w:val="00E91E0F"/>
    <w:rsid w:val="00E92CF2"/>
    <w:rsid w:val="00E93211"/>
    <w:rsid w:val="00E93267"/>
    <w:rsid w:val="00E9346D"/>
    <w:rsid w:val="00E93772"/>
    <w:rsid w:val="00E9393E"/>
    <w:rsid w:val="00E94026"/>
    <w:rsid w:val="00E94992"/>
    <w:rsid w:val="00E94B3E"/>
    <w:rsid w:val="00E94DC8"/>
    <w:rsid w:val="00E94F13"/>
    <w:rsid w:val="00E95632"/>
    <w:rsid w:val="00E96109"/>
    <w:rsid w:val="00E96383"/>
    <w:rsid w:val="00E9639C"/>
    <w:rsid w:val="00E963E9"/>
    <w:rsid w:val="00E964D1"/>
    <w:rsid w:val="00E96A42"/>
    <w:rsid w:val="00E96E38"/>
    <w:rsid w:val="00E96E55"/>
    <w:rsid w:val="00E97131"/>
    <w:rsid w:val="00E97B12"/>
    <w:rsid w:val="00E97BA2"/>
    <w:rsid w:val="00EA0963"/>
    <w:rsid w:val="00EA09A1"/>
    <w:rsid w:val="00EA0AB4"/>
    <w:rsid w:val="00EA0D27"/>
    <w:rsid w:val="00EA0E29"/>
    <w:rsid w:val="00EA0F09"/>
    <w:rsid w:val="00EA2439"/>
    <w:rsid w:val="00EA2926"/>
    <w:rsid w:val="00EA2E48"/>
    <w:rsid w:val="00EA2F8D"/>
    <w:rsid w:val="00EA3132"/>
    <w:rsid w:val="00EA328F"/>
    <w:rsid w:val="00EA34D5"/>
    <w:rsid w:val="00EA360E"/>
    <w:rsid w:val="00EA365A"/>
    <w:rsid w:val="00EA3C95"/>
    <w:rsid w:val="00EA4509"/>
    <w:rsid w:val="00EA454A"/>
    <w:rsid w:val="00EA455E"/>
    <w:rsid w:val="00EA455F"/>
    <w:rsid w:val="00EA45F3"/>
    <w:rsid w:val="00EA4656"/>
    <w:rsid w:val="00EA4CE2"/>
    <w:rsid w:val="00EA50DF"/>
    <w:rsid w:val="00EA5B05"/>
    <w:rsid w:val="00EA5C69"/>
    <w:rsid w:val="00EA5D19"/>
    <w:rsid w:val="00EA60FE"/>
    <w:rsid w:val="00EA661B"/>
    <w:rsid w:val="00EA6A70"/>
    <w:rsid w:val="00EA6AA7"/>
    <w:rsid w:val="00EA6D9B"/>
    <w:rsid w:val="00EA7660"/>
    <w:rsid w:val="00EA79FD"/>
    <w:rsid w:val="00EB010E"/>
    <w:rsid w:val="00EB0387"/>
    <w:rsid w:val="00EB0E36"/>
    <w:rsid w:val="00EB1115"/>
    <w:rsid w:val="00EB13A5"/>
    <w:rsid w:val="00EB1575"/>
    <w:rsid w:val="00EB17D0"/>
    <w:rsid w:val="00EB1E8E"/>
    <w:rsid w:val="00EB2BF7"/>
    <w:rsid w:val="00EB2F40"/>
    <w:rsid w:val="00EB3810"/>
    <w:rsid w:val="00EB3894"/>
    <w:rsid w:val="00EB3A97"/>
    <w:rsid w:val="00EB3E48"/>
    <w:rsid w:val="00EB4477"/>
    <w:rsid w:val="00EB44CB"/>
    <w:rsid w:val="00EB5156"/>
    <w:rsid w:val="00EB5339"/>
    <w:rsid w:val="00EB5653"/>
    <w:rsid w:val="00EB628A"/>
    <w:rsid w:val="00EB6AFF"/>
    <w:rsid w:val="00EB761E"/>
    <w:rsid w:val="00EB77F5"/>
    <w:rsid w:val="00EC0D7D"/>
    <w:rsid w:val="00EC1CD4"/>
    <w:rsid w:val="00EC31CE"/>
    <w:rsid w:val="00EC36DB"/>
    <w:rsid w:val="00EC397E"/>
    <w:rsid w:val="00EC3C30"/>
    <w:rsid w:val="00EC4227"/>
    <w:rsid w:val="00EC4911"/>
    <w:rsid w:val="00EC4CDE"/>
    <w:rsid w:val="00EC5DC7"/>
    <w:rsid w:val="00EC5EFA"/>
    <w:rsid w:val="00EC6147"/>
    <w:rsid w:val="00EC61CB"/>
    <w:rsid w:val="00EC6DC4"/>
    <w:rsid w:val="00EC7051"/>
    <w:rsid w:val="00EC75AF"/>
    <w:rsid w:val="00EC7A2B"/>
    <w:rsid w:val="00ED02C3"/>
    <w:rsid w:val="00ED0BF5"/>
    <w:rsid w:val="00ED16CA"/>
    <w:rsid w:val="00ED1754"/>
    <w:rsid w:val="00ED1990"/>
    <w:rsid w:val="00ED1DF7"/>
    <w:rsid w:val="00ED1EF0"/>
    <w:rsid w:val="00ED2348"/>
    <w:rsid w:val="00ED2EEA"/>
    <w:rsid w:val="00ED3324"/>
    <w:rsid w:val="00ED35CF"/>
    <w:rsid w:val="00ED3D11"/>
    <w:rsid w:val="00ED44C2"/>
    <w:rsid w:val="00ED4E38"/>
    <w:rsid w:val="00ED53AC"/>
    <w:rsid w:val="00ED54EC"/>
    <w:rsid w:val="00ED56CE"/>
    <w:rsid w:val="00ED586A"/>
    <w:rsid w:val="00ED5DC5"/>
    <w:rsid w:val="00ED60A9"/>
    <w:rsid w:val="00ED62E1"/>
    <w:rsid w:val="00ED64B5"/>
    <w:rsid w:val="00ED6A91"/>
    <w:rsid w:val="00ED6BBF"/>
    <w:rsid w:val="00ED6E12"/>
    <w:rsid w:val="00ED6F3D"/>
    <w:rsid w:val="00ED71B6"/>
    <w:rsid w:val="00ED7CD9"/>
    <w:rsid w:val="00EE0492"/>
    <w:rsid w:val="00EE04B6"/>
    <w:rsid w:val="00EE0C02"/>
    <w:rsid w:val="00EE0CDD"/>
    <w:rsid w:val="00EE0CE0"/>
    <w:rsid w:val="00EE0D7A"/>
    <w:rsid w:val="00EE1404"/>
    <w:rsid w:val="00EE192A"/>
    <w:rsid w:val="00EE1DB5"/>
    <w:rsid w:val="00EE1DE9"/>
    <w:rsid w:val="00EE1F2A"/>
    <w:rsid w:val="00EE2210"/>
    <w:rsid w:val="00EE2683"/>
    <w:rsid w:val="00EE297C"/>
    <w:rsid w:val="00EE334E"/>
    <w:rsid w:val="00EE3F69"/>
    <w:rsid w:val="00EE508B"/>
    <w:rsid w:val="00EE5363"/>
    <w:rsid w:val="00EE7238"/>
    <w:rsid w:val="00EE72BE"/>
    <w:rsid w:val="00EE7417"/>
    <w:rsid w:val="00EE7918"/>
    <w:rsid w:val="00EF0516"/>
    <w:rsid w:val="00EF0598"/>
    <w:rsid w:val="00EF194C"/>
    <w:rsid w:val="00EF27C5"/>
    <w:rsid w:val="00EF2ADA"/>
    <w:rsid w:val="00EF2DAE"/>
    <w:rsid w:val="00EF2E5A"/>
    <w:rsid w:val="00EF2F52"/>
    <w:rsid w:val="00EF3185"/>
    <w:rsid w:val="00EF3742"/>
    <w:rsid w:val="00EF3E3A"/>
    <w:rsid w:val="00EF3F0E"/>
    <w:rsid w:val="00EF4A1F"/>
    <w:rsid w:val="00EF4C4E"/>
    <w:rsid w:val="00EF5641"/>
    <w:rsid w:val="00EF5A57"/>
    <w:rsid w:val="00EF6037"/>
    <w:rsid w:val="00EF6480"/>
    <w:rsid w:val="00EF6C81"/>
    <w:rsid w:val="00EF70FE"/>
    <w:rsid w:val="00EF7A1D"/>
    <w:rsid w:val="00EF7CAA"/>
    <w:rsid w:val="00F00526"/>
    <w:rsid w:val="00F009D9"/>
    <w:rsid w:val="00F012FF"/>
    <w:rsid w:val="00F0158F"/>
    <w:rsid w:val="00F01B55"/>
    <w:rsid w:val="00F01DCD"/>
    <w:rsid w:val="00F02114"/>
    <w:rsid w:val="00F02707"/>
    <w:rsid w:val="00F02868"/>
    <w:rsid w:val="00F02BF6"/>
    <w:rsid w:val="00F0316A"/>
    <w:rsid w:val="00F031A3"/>
    <w:rsid w:val="00F03B2F"/>
    <w:rsid w:val="00F03B6A"/>
    <w:rsid w:val="00F03EC4"/>
    <w:rsid w:val="00F04048"/>
    <w:rsid w:val="00F044AD"/>
    <w:rsid w:val="00F04A7D"/>
    <w:rsid w:val="00F05047"/>
    <w:rsid w:val="00F058BD"/>
    <w:rsid w:val="00F0602D"/>
    <w:rsid w:val="00F06410"/>
    <w:rsid w:val="00F076FE"/>
    <w:rsid w:val="00F10212"/>
    <w:rsid w:val="00F10553"/>
    <w:rsid w:val="00F10BD9"/>
    <w:rsid w:val="00F11063"/>
    <w:rsid w:val="00F115D9"/>
    <w:rsid w:val="00F115F5"/>
    <w:rsid w:val="00F11B35"/>
    <w:rsid w:val="00F11D5E"/>
    <w:rsid w:val="00F12032"/>
    <w:rsid w:val="00F1232B"/>
    <w:rsid w:val="00F12AB8"/>
    <w:rsid w:val="00F1345D"/>
    <w:rsid w:val="00F13BFE"/>
    <w:rsid w:val="00F1417C"/>
    <w:rsid w:val="00F1418C"/>
    <w:rsid w:val="00F1564A"/>
    <w:rsid w:val="00F15B5A"/>
    <w:rsid w:val="00F15FD9"/>
    <w:rsid w:val="00F1654B"/>
    <w:rsid w:val="00F16902"/>
    <w:rsid w:val="00F16AF5"/>
    <w:rsid w:val="00F16EB3"/>
    <w:rsid w:val="00F1748E"/>
    <w:rsid w:val="00F17521"/>
    <w:rsid w:val="00F20196"/>
    <w:rsid w:val="00F201CE"/>
    <w:rsid w:val="00F206BC"/>
    <w:rsid w:val="00F20947"/>
    <w:rsid w:val="00F20E06"/>
    <w:rsid w:val="00F2111A"/>
    <w:rsid w:val="00F215D5"/>
    <w:rsid w:val="00F21B4C"/>
    <w:rsid w:val="00F21CFD"/>
    <w:rsid w:val="00F21D52"/>
    <w:rsid w:val="00F22482"/>
    <w:rsid w:val="00F23706"/>
    <w:rsid w:val="00F23749"/>
    <w:rsid w:val="00F2415A"/>
    <w:rsid w:val="00F247B5"/>
    <w:rsid w:val="00F24F61"/>
    <w:rsid w:val="00F25DB3"/>
    <w:rsid w:val="00F26602"/>
    <w:rsid w:val="00F26E93"/>
    <w:rsid w:val="00F270CD"/>
    <w:rsid w:val="00F2710E"/>
    <w:rsid w:val="00F27D59"/>
    <w:rsid w:val="00F3011C"/>
    <w:rsid w:val="00F315C8"/>
    <w:rsid w:val="00F317A9"/>
    <w:rsid w:val="00F317CB"/>
    <w:rsid w:val="00F31902"/>
    <w:rsid w:val="00F31AE0"/>
    <w:rsid w:val="00F31B63"/>
    <w:rsid w:val="00F31EDD"/>
    <w:rsid w:val="00F32141"/>
    <w:rsid w:val="00F32232"/>
    <w:rsid w:val="00F3226C"/>
    <w:rsid w:val="00F326E1"/>
    <w:rsid w:val="00F32C7A"/>
    <w:rsid w:val="00F32FDE"/>
    <w:rsid w:val="00F3317E"/>
    <w:rsid w:val="00F338EB"/>
    <w:rsid w:val="00F33DCB"/>
    <w:rsid w:val="00F33EC7"/>
    <w:rsid w:val="00F33EF7"/>
    <w:rsid w:val="00F345DB"/>
    <w:rsid w:val="00F34A28"/>
    <w:rsid w:val="00F34A8B"/>
    <w:rsid w:val="00F352AF"/>
    <w:rsid w:val="00F352DC"/>
    <w:rsid w:val="00F354A4"/>
    <w:rsid w:val="00F35F9B"/>
    <w:rsid w:val="00F3654F"/>
    <w:rsid w:val="00F36F00"/>
    <w:rsid w:val="00F36F2E"/>
    <w:rsid w:val="00F3731F"/>
    <w:rsid w:val="00F373FD"/>
    <w:rsid w:val="00F37414"/>
    <w:rsid w:val="00F3764C"/>
    <w:rsid w:val="00F37A8E"/>
    <w:rsid w:val="00F37CA4"/>
    <w:rsid w:val="00F41310"/>
    <w:rsid w:val="00F41E81"/>
    <w:rsid w:val="00F4204F"/>
    <w:rsid w:val="00F4223C"/>
    <w:rsid w:val="00F423B8"/>
    <w:rsid w:val="00F4264A"/>
    <w:rsid w:val="00F429AD"/>
    <w:rsid w:val="00F42AF5"/>
    <w:rsid w:val="00F42D88"/>
    <w:rsid w:val="00F431EE"/>
    <w:rsid w:val="00F43AFB"/>
    <w:rsid w:val="00F43E42"/>
    <w:rsid w:val="00F43F28"/>
    <w:rsid w:val="00F4401E"/>
    <w:rsid w:val="00F44347"/>
    <w:rsid w:val="00F44D3E"/>
    <w:rsid w:val="00F4522D"/>
    <w:rsid w:val="00F45F50"/>
    <w:rsid w:val="00F46014"/>
    <w:rsid w:val="00F46395"/>
    <w:rsid w:val="00F46510"/>
    <w:rsid w:val="00F4652D"/>
    <w:rsid w:val="00F469F1"/>
    <w:rsid w:val="00F47770"/>
    <w:rsid w:val="00F47B5E"/>
    <w:rsid w:val="00F50183"/>
    <w:rsid w:val="00F50A65"/>
    <w:rsid w:val="00F50A96"/>
    <w:rsid w:val="00F50E65"/>
    <w:rsid w:val="00F5108F"/>
    <w:rsid w:val="00F51094"/>
    <w:rsid w:val="00F511D1"/>
    <w:rsid w:val="00F5184E"/>
    <w:rsid w:val="00F51C32"/>
    <w:rsid w:val="00F52216"/>
    <w:rsid w:val="00F5257E"/>
    <w:rsid w:val="00F52596"/>
    <w:rsid w:val="00F537AF"/>
    <w:rsid w:val="00F53A78"/>
    <w:rsid w:val="00F53A8C"/>
    <w:rsid w:val="00F53EC0"/>
    <w:rsid w:val="00F53F4F"/>
    <w:rsid w:val="00F545A0"/>
    <w:rsid w:val="00F5477F"/>
    <w:rsid w:val="00F54E9C"/>
    <w:rsid w:val="00F562F3"/>
    <w:rsid w:val="00F569D7"/>
    <w:rsid w:val="00F57319"/>
    <w:rsid w:val="00F575F9"/>
    <w:rsid w:val="00F5793B"/>
    <w:rsid w:val="00F57ADE"/>
    <w:rsid w:val="00F57B1E"/>
    <w:rsid w:val="00F61C60"/>
    <w:rsid w:val="00F61D4F"/>
    <w:rsid w:val="00F62197"/>
    <w:rsid w:val="00F62624"/>
    <w:rsid w:val="00F62859"/>
    <w:rsid w:val="00F630CE"/>
    <w:rsid w:val="00F6337F"/>
    <w:rsid w:val="00F633D7"/>
    <w:rsid w:val="00F6347E"/>
    <w:rsid w:val="00F63C83"/>
    <w:rsid w:val="00F63C8F"/>
    <w:rsid w:val="00F63E81"/>
    <w:rsid w:val="00F63FDE"/>
    <w:rsid w:val="00F64099"/>
    <w:rsid w:val="00F64305"/>
    <w:rsid w:val="00F64330"/>
    <w:rsid w:val="00F646AD"/>
    <w:rsid w:val="00F64DD1"/>
    <w:rsid w:val="00F650F2"/>
    <w:rsid w:val="00F6517B"/>
    <w:rsid w:val="00F651AB"/>
    <w:rsid w:val="00F658F0"/>
    <w:rsid w:val="00F65B1A"/>
    <w:rsid w:val="00F65E93"/>
    <w:rsid w:val="00F660E8"/>
    <w:rsid w:val="00F6647A"/>
    <w:rsid w:val="00F665D1"/>
    <w:rsid w:val="00F66A56"/>
    <w:rsid w:val="00F66AD3"/>
    <w:rsid w:val="00F66B5B"/>
    <w:rsid w:val="00F66CD9"/>
    <w:rsid w:val="00F66E9F"/>
    <w:rsid w:val="00F670D8"/>
    <w:rsid w:val="00F67516"/>
    <w:rsid w:val="00F67CF1"/>
    <w:rsid w:val="00F7062C"/>
    <w:rsid w:val="00F706AA"/>
    <w:rsid w:val="00F709F4"/>
    <w:rsid w:val="00F718A4"/>
    <w:rsid w:val="00F719BC"/>
    <w:rsid w:val="00F71CA5"/>
    <w:rsid w:val="00F71EE8"/>
    <w:rsid w:val="00F72088"/>
    <w:rsid w:val="00F72539"/>
    <w:rsid w:val="00F7254A"/>
    <w:rsid w:val="00F72714"/>
    <w:rsid w:val="00F728CF"/>
    <w:rsid w:val="00F72C21"/>
    <w:rsid w:val="00F72C45"/>
    <w:rsid w:val="00F72E1D"/>
    <w:rsid w:val="00F73005"/>
    <w:rsid w:val="00F73177"/>
    <w:rsid w:val="00F73404"/>
    <w:rsid w:val="00F73679"/>
    <w:rsid w:val="00F74810"/>
    <w:rsid w:val="00F751FC"/>
    <w:rsid w:val="00F7553C"/>
    <w:rsid w:val="00F75C5B"/>
    <w:rsid w:val="00F76456"/>
    <w:rsid w:val="00F77003"/>
    <w:rsid w:val="00F7767C"/>
    <w:rsid w:val="00F77D21"/>
    <w:rsid w:val="00F804F9"/>
    <w:rsid w:val="00F807B7"/>
    <w:rsid w:val="00F80F74"/>
    <w:rsid w:val="00F815E9"/>
    <w:rsid w:val="00F820F0"/>
    <w:rsid w:val="00F8250C"/>
    <w:rsid w:val="00F82CA4"/>
    <w:rsid w:val="00F83509"/>
    <w:rsid w:val="00F83718"/>
    <w:rsid w:val="00F84164"/>
    <w:rsid w:val="00F8454C"/>
    <w:rsid w:val="00F84799"/>
    <w:rsid w:val="00F85006"/>
    <w:rsid w:val="00F8563A"/>
    <w:rsid w:val="00F85D2C"/>
    <w:rsid w:val="00F87553"/>
    <w:rsid w:val="00F87AAC"/>
    <w:rsid w:val="00F87D26"/>
    <w:rsid w:val="00F87E18"/>
    <w:rsid w:val="00F901A0"/>
    <w:rsid w:val="00F9056F"/>
    <w:rsid w:val="00F90695"/>
    <w:rsid w:val="00F90745"/>
    <w:rsid w:val="00F90BDA"/>
    <w:rsid w:val="00F90BE4"/>
    <w:rsid w:val="00F91932"/>
    <w:rsid w:val="00F91EFD"/>
    <w:rsid w:val="00F91FE9"/>
    <w:rsid w:val="00F923B4"/>
    <w:rsid w:val="00F937FB"/>
    <w:rsid w:val="00F93EEF"/>
    <w:rsid w:val="00F9434D"/>
    <w:rsid w:val="00F9489F"/>
    <w:rsid w:val="00F94B27"/>
    <w:rsid w:val="00F94BAE"/>
    <w:rsid w:val="00F95089"/>
    <w:rsid w:val="00F9553C"/>
    <w:rsid w:val="00F956FA"/>
    <w:rsid w:val="00F95811"/>
    <w:rsid w:val="00F95D10"/>
    <w:rsid w:val="00F95FF4"/>
    <w:rsid w:val="00F962CE"/>
    <w:rsid w:val="00F968C5"/>
    <w:rsid w:val="00F96BBD"/>
    <w:rsid w:val="00F973B4"/>
    <w:rsid w:val="00F973CE"/>
    <w:rsid w:val="00F97697"/>
    <w:rsid w:val="00F977F3"/>
    <w:rsid w:val="00FA06E7"/>
    <w:rsid w:val="00FA0766"/>
    <w:rsid w:val="00FA078E"/>
    <w:rsid w:val="00FA099C"/>
    <w:rsid w:val="00FA0F72"/>
    <w:rsid w:val="00FA1234"/>
    <w:rsid w:val="00FA1254"/>
    <w:rsid w:val="00FA144C"/>
    <w:rsid w:val="00FA183D"/>
    <w:rsid w:val="00FA186F"/>
    <w:rsid w:val="00FA1AEC"/>
    <w:rsid w:val="00FA2610"/>
    <w:rsid w:val="00FA2B3E"/>
    <w:rsid w:val="00FA2ECD"/>
    <w:rsid w:val="00FA2EF9"/>
    <w:rsid w:val="00FA3223"/>
    <w:rsid w:val="00FA3B74"/>
    <w:rsid w:val="00FA3BEB"/>
    <w:rsid w:val="00FA3CEA"/>
    <w:rsid w:val="00FA40B8"/>
    <w:rsid w:val="00FA40CA"/>
    <w:rsid w:val="00FA410B"/>
    <w:rsid w:val="00FA453C"/>
    <w:rsid w:val="00FA5457"/>
    <w:rsid w:val="00FA5D18"/>
    <w:rsid w:val="00FA5F3A"/>
    <w:rsid w:val="00FA620B"/>
    <w:rsid w:val="00FA7198"/>
    <w:rsid w:val="00FA71B7"/>
    <w:rsid w:val="00FA73CC"/>
    <w:rsid w:val="00FA756A"/>
    <w:rsid w:val="00FB062C"/>
    <w:rsid w:val="00FB108B"/>
    <w:rsid w:val="00FB1099"/>
    <w:rsid w:val="00FB1668"/>
    <w:rsid w:val="00FB1E2D"/>
    <w:rsid w:val="00FB3115"/>
    <w:rsid w:val="00FB3549"/>
    <w:rsid w:val="00FB35E5"/>
    <w:rsid w:val="00FB3A9D"/>
    <w:rsid w:val="00FB46C3"/>
    <w:rsid w:val="00FB482D"/>
    <w:rsid w:val="00FB5084"/>
    <w:rsid w:val="00FB5224"/>
    <w:rsid w:val="00FB5865"/>
    <w:rsid w:val="00FB6A66"/>
    <w:rsid w:val="00FB6D63"/>
    <w:rsid w:val="00FB7028"/>
    <w:rsid w:val="00FB7A4D"/>
    <w:rsid w:val="00FB7B2A"/>
    <w:rsid w:val="00FB7EBD"/>
    <w:rsid w:val="00FB7F2E"/>
    <w:rsid w:val="00FB7F96"/>
    <w:rsid w:val="00FC083A"/>
    <w:rsid w:val="00FC0ECF"/>
    <w:rsid w:val="00FC1EEF"/>
    <w:rsid w:val="00FC27F0"/>
    <w:rsid w:val="00FC29CC"/>
    <w:rsid w:val="00FC35A9"/>
    <w:rsid w:val="00FC381E"/>
    <w:rsid w:val="00FC3E8B"/>
    <w:rsid w:val="00FC44E6"/>
    <w:rsid w:val="00FC599E"/>
    <w:rsid w:val="00FC65DF"/>
    <w:rsid w:val="00FC6B62"/>
    <w:rsid w:val="00FC6F6A"/>
    <w:rsid w:val="00FC70DD"/>
    <w:rsid w:val="00FC7AF1"/>
    <w:rsid w:val="00FC7E62"/>
    <w:rsid w:val="00FD0041"/>
    <w:rsid w:val="00FD0314"/>
    <w:rsid w:val="00FD0D4B"/>
    <w:rsid w:val="00FD204F"/>
    <w:rsid w:val="00FD217E"/>
    <w:rsid w:val="00FD27F1"/>
    <w:rsid w:val="00FD2F72"/>
    <w:rsid w:val="00FD3B2F"/>
    <w:rsid w:val="00FD3EC6"/>
    <w:rsid w:val="00FD45DE"/>
    <w:rsid w:val="00FD4A0C"/>
    <w:rsid w:val="00FD4F4D"/>
    <w:rsid w:val="00FD5006"/>
    <w:rsid w:val="00FD5813"/>
    <w:rsid w:val="00FD5935"/>
    <w:rsid w:val="00FD5B02"/>
    <w:rsid w:val="00FD5C87"/>
    <w:rsid w:val="00FD5DAB"/>
    <w:rsid w:val="00FD611E"/>
    <w:rsid w:val="00FD6139"/>
    <w:rsid w:val="00FD6484"/>
    <w:rsid w:val="00FD6949"/>
    <w:rsid w:val="00FD763A"/>
    <w:rsid w:val="00FD7905"/>
    <w:rsid w:val="00FD7A3D"/>
    <w:rsid w:val="00FE00E5"/>
    <w:rsid w:val="00FE01D7"/>
    <w:rsid w:val="00FE1680"/>
    <w:rsid w:val="00FE19F2"/>
    <w:rsid w:val="00FE1BF5"/>
    <w:rsid w:val="00FE1E76"/>
    <w:rsid w:val="00FE1E8C"/>
    <w:rsid w:val="00FE2DA8"/>
    <w:rsid w:val="00FE39C5"/>
    <w:rsid w:val="00FE3F5C"/>
    <w:rsid w:val="00FE4233"/>
    <w:rsid w:val="00FE4528"/>
    <w:rsid w:val="00FE47D6"/>
    <w:rsid w:val="00FE4A20"/>
    <w:rsid w:val="00FE4AAF"/>
    <w:rsid w:val="00FE4FD0"/>
    <w:rsid w:val="00FE5634"/>
    <w:rsid w:val="00FE579A"/>
    <w:rsid w:val="00FE5ABD"/>
    <w:rsid w:val="00FE5CBB"/>
    <w:rsid w:val="00FE608A"/>
    <w:rsid w:val="00FE6778"/>
    <w:rsid w:val="00FE6A97"/>
    <w:rsid w:val="00FE712A"/>
    <w:rsid w:val="00FE79D8"/>
    <w:rsid w:val="00FE7B64"/>
    <w:rsid w:val="00FF08C1"/>
    <w:rsid w:val="00FF0A31"/>
    <w:rsid w:val="00FF16D5"/>
    <w:rsid w:val="00FF1EDE"/>
    <w:rsid w:val="00FF206C"/>
    <w:rsid w:val="00FF23AC"/>
    <w:rsid w:val="00FF27A7"/>
    <w:rsid w:val="00FF2823"/>
    <w:rsid w:val="00FF2BCC"/>
    <w:rsid w:val="00FF2D9A"/>
    <w:rsid w:val="00FF3215"/>
    <w:rsid w:val="00FF32CD"/>
    <w:rsid w:val="00FF36FC"/>
    <w:rsid w:val="00FF36FF"/>
    <w:rsid w:val="00FF3E17"/>
    <w:rsid w:val="00FF40ED"/>
    <w:rsid w:val="00FF459E"/>
    <w:rsid w:val="00FF4CD2"/>
    <w:rsid w:val="00FF4FDF"/>
    <w:rsid w:val="00FF57ED"/>
    <w:rsid w:val="00FF6838"/>
    <w:rsid w:val="00FF6A8C"/>
    <w:rsid w:val="00FF6F92"/>
    <w:rsid w:val="00FF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996AF36"/>
  <w15:docId w15:val="{0979D5E6-776A-4E7E-B21F-3127F2BB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3490"/>
  </w:style>
  <w:style w:type="paragraph" w:styleId="berschrift1">
    <w:name w:val="heading 1"/>
    <w:basedOn w:val="Standard"/>
    <w:next w:val="Standard"/>
    <w:link w:val="berschrift1Zchn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rsid w:val="001B3490"/>
    <w:rPr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Listenabsatz">
    <w:name w:val="List Paragraph"/>
    <w:basedOn w:val="Standard"/>
    <w:uiPriority w:val="34"/>
    <w:qFormat/>
    <w:rsid w:val="0008504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752E3"/>
    <w:rPr>
      <w:color w:val="0000FF" w:themeColor="hyperlink"/>
      <w:u w:val="single"/>
    </w:rPr>
  </w:style>
  <w:style w:type="paragraph" w:customStyle="1" w:styleId="CitaviBibliographyHeading">
    <w:name w:val="Citavi Bibliography Heading"/>
    <w:basedOn w:val="Standard"/>
    <w:link w:val="CitaviBibliographyHeadingZchn"/>
    <w:rsid w:val="00506F53"/>
    <w:pPr>
      <w:ind w:left="3380"/>
    </w:pPr>
    <w:rPr>
      <w:spacing w:val="9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06F53"/>
    <w:rPr>
      <w:spacing w:val="9"/>
    </w:rPr>
  </w:style>
  <w:style w:type="paragraph" w:customStyle="1" w:styleId="CitaviBibliographyEntry">
    <w:name w:val="Citavi Bibliography Entry"/>
    <w:basedOn w:val="Standard"/>
    <w:link w:val="CitaviBibliographyEntryZchn"/>
    <w:rsid w:val="00506F53"/>
    <w:pPr>
      <w:tabs>
        <w:tab w:val="left" w:pos="340"/>
      </w:tabs>
      <w:ind w:left="340" w:hanging="340"/>
    </w:pPr>
    <w:rPr>
      <w:spacing w:val="9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506F53"/>
    <w:rPr>
      <w:spacing w:val="9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26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426EF"/>
  </w:style>
  <w:style w:type="character" w:customStyle="1" w:styleId="KommentartextZchn">
    <w:name w:val="Kommentartext Zchn"/>
    <w:basedOn w:val="Absatz-Standardschriftart"/>
    <w:link w:val="Kommentartext"/>
    <w:uiPriority w:val="99"/>
    <w:rsid w:val="003426E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26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26EF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26E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26E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504FD0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B7D4F"/>
  </w:style>
  <w:style w:type="paragraph" w:styleId="Kopfzeile">
    <w:name w:val="header"/>
    <w:basedOn w:val="Standard"/>
    <w:link w:val="KopfzeileZchn"/>
    <w:uiPriority w:val="99"/>
    <w:unhideWhenUsed/>
    <w:rsid w:val="00DD56C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D56C6"/>
  </w:style>
  <w:style w:type="paragraph" w:styleId="Fuzeile">
    <w:name w:val="footer"/>
    <w:basedOn w:val="Standard"/>
    <w:link w:val="FuzeileZchn"/>
    <w:uiPriority w:val="99"/>
    <w:unhideWhenUsed/>
    <w:rsid w:val="00DD56C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D56C6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35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35286"/>
    <w:rPr>
      <w:rFonts w:ascii="Courier New" w:hAnsi="Courier New" w:cs="Courier New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556813"/>
    <w:pPr>
      <w:spacing w:after="16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556813"/>
    <w:rPr>
      <w:rFonts w:ascii="Calibri" w:eastAsiaTheme="minorHAnsi" w:hAnsi="Calibri" w:cstheme="minorBidi"/>
      <w:noProof/>
      <w:sz w:val="22"/>
      <w:szCs w:val="22"/>
    </w:rPr>
  </w:style>
  <w:style w:type="character" w:styleId="Zeilennummer">
    <w:name w:val="line number"/>
    <w:basedOn w:val="Absatz-Standardschriftart"/>
    <w:uiPriority w:val="99"/>
    <w:unhideWhenUsed/>
    <w:rsid w:val="00426C0D"/>
  </w:style>
  <w:style w:type="paragraph" w:styleId="NurText">
    <w:name w:val="Plain Text"/>
    <w:link w:val="NurTextZchn"/>
    <w:uiPriority w:val="99"/>
    <w:unhideWhenUsed/>
    <w:rsid w:val="003332C1"/>
    <w:rPr>
      <w:rFonts w:ascii="Courier New" w:eastAsiaTheme="minorHAnsi" w:hAnsi="Courier New" w:cs="Consolas"/>
      <w:sz w:val="16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3332C1"/>
    <w:rPr>
      <w:rFonts w:ascii="Courier New" w:eastAsiaTheme="minorHAnsi" w:hAnsi="Courier New" w:cs="Consolas"/>
      <w:sz w:val="16"/>
      <w:szCs w:val="21"/>
      <w:lang w:val="de-DE"/>
    </w:rPr>
  </w:style>
  <w:style w:type="paragraph" w:styleId="StandardWeb">
    <w:name w:val="Normal (Web)"/>
    <w:basedOn w:val="Standard"/>
    <w:uiPriority w:val="99"/>
    <w:unhideWhenUsed/>
    <w:rsid w:val="00AA3840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44AF2"/>
    <w:pPr>
      <w:spacing w:line="480" w:lineRule="auto"/>
      <w:outlineLvl w:val="9"/>
    </w:pPr>
    <w:rPr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44AF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44AF2"/>
    <w:pPr>
      <w:spacing w:line="480" w:lineRule="auto"/>
      <w:outlineLvl w:val="9"/>
    </w:pPr>
    <w:rPr>
      <w:sz w:val="24"/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44AF2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44AF2"/>
    <w:pPr>
      <w:spacing w:line="480" w:lineRule="auto"/>
      <w:outlineLvl w:val="9"/>
    </w:pPr>
    <w:rPr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44AF2"/>
    <w:rPr>
      <w:rFonts w:asciiTheme="minorHAnsi" w:eastAsiaTheme="minorEastAsia" w:hAnsiTheme="minorHAnsi" w:cstheme="minorBidi"/>
      <w:b/>
      <w:bCs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44AF2"/>
    <w:pPr>
      <w:spacing w:line="480" w:lineRule="auto"/>
      <w:outlineLvl w:val="9"/>
    </w:pPr>
    <w:rPr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44AF2"/>
    <w:rPr>
      <w:rFonts w:asciiTheme="minorHAnsi" w:eastAsiaTheme="minorEastAsia" w:hAnsiTheme="minorHAnsi" w:cstheme="minorBidi"/>
      <w:b/>
      <w:bCs/>
      <w:i/>
      <w:iCs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44AF2"/>
    <w:pPr>
      <w:spacing w:line="480" w:lineRule="auto"/>
      <w:outlineLvl w:val="9"/>
    </w:pPr>
    <w:rPr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44AF2"/>
    <w:rPr>
      <w:b/>
      <w:bCs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44AF2"/>
    <w:pPr>
      <w:spacing w:line="480" w:lineRule="auto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44AF2"/>
    <w:rPr>
      <w:rFonts w:asciiTheme="minorHAnsi" w:eastAsiaTheme="minorEastAsia" w:hAnsiTheme="minorHAnsi" w:cstheme="minorBidi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44AF2"/>
    <w:pPr>
      <w:spacing w:line="480" w:lineRule="auto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44AF2"/>
    <w:rPr>
      <w:rFonts w:asciiTheme="minorHAnsi" w:eastAsiaTheme="minorEastAsia" w:hAnsiTheme="minorHAnsi" w:cstheme="minorBidi"/>
      <w:i/>
      <w:iCs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44AF2"/>
    <w:pPr>
      <w:spacing w:line="480" w:lineRule="auto"/>
      <w:outlineLvl w:val="9"/>
    </w:pPr>
    <w:rPr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44AF2"/>
    <w:rPr>
      <w:rFonts w:asciiTheme="majorHAnsi" w:eastAsiaTheme="majorEastAsia" w:hAnsiTheme="majorHAnsi" w:cstheme="majorBidi"/>
      <w:sz w:val="24"/>
      <w:szCs w:val="24"/>
    </w:rPr>
  </w:style>
  <w:style w:type="character" w:customStyle="1" w:styleId="highlight">
    <w:name w:val="highlight"/>
    <w:basedOn w:val="Absatz-Standardschriftart"/>
    <w:rsid w:val="00550DAD"/>
  </w:style>
  <w:style w:type="character" w:styleId="BesuchterLink">
    <w:name w:val="FollowedHyperlink"/>
    <w:basedOn w:val="Absatz-Standardschriftart"/>
    <w:uiPriority w:val="99"/>
    <w:semiHidden/>
    <w:unhideWhenUsed/>
    <w:rsid w:val="00550DAD"/>
    <w:rPr>
      <w:color w:val="800080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72C45"/>
    <w:rPr>
      <w:color w:val="808080"/>
    </w:rPr>
  </w:style>
  <w:style w:type="paragraph" w:customStyle="1" w:styleId="Default">
    <w:name w:val="Default"/>
    <w:rsid w:val="004C06D5"/>
    <w:pPr>
      <w:autoSpaceDE w:val="0"/>
      <w:autoSpaceDN w:val="0"/>
      <w:adjustRightInd w:val="0"/>
    </w:pPr>
    <w:rPr>
      <w:color w:val="000000"/>
      <w:sz w:val="24"/>
      <w:szCs w:val="24"/>
      <w:lang w:val="de-DE"/>
    </w:rPr>
  </w:style>
  <w:style w:type="character" w:customStyle="1" w:styleId="nlmarticle-title">
    <w:name w:val="nlm_article-title"/>
    <w:basedOn w:val="Absatz-Standardschriftart"/>
    <w:rsid w:val="0023156E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C04A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C04A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9616E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D9616E"/>
    <w:rPr>
      <w:b/>
      <w:bCs/>
    </w:rPr>
  </w:style>
  <w:style w:type="character" w:styleId="Hervorhebung">
    <w:name w:val="Emphasis"/>
    <w:basedOn w:val="Absatz-Standardschriftart"/>
    <w:uiPriority w:val="20"/>
    <w:qFormat/>
    <w:rsid w:val="008E6D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8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2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4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8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85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6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9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0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6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7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6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7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1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8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4977F-9143-4E00-8FBF-449751013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84</Words>
  <Characters>8091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Icks</dc:creator>
  <cp:keywords/>
  <dc:description/>
  <cp:lastModifiedBy>Sandra Borgmann</cp:lastModifiedBy>
  <cp:revision>193</cp:revision>
  <cp:lastPrinted>2020-09-15T13:47:00Z</cp:lastPrinted>
  <dcterms:created xsi:type="dcterms:W3CDTF">2021-11-21T22:03:00Z</dcterms:created>
  <dcterms:modified xsi:type="dcterms:W3CDTF">2022-11-03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ertation_19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9c38569f-f307-448e-93e2-0996a63debe9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:\Users\Sandra\Documents\Citavi 6\Projects\Dissertation_19\Dissertation_19.ctv6</vt:lpwstr>
  </property>
</Properties>
</file>